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4FF6B" w14:textId="0B8D0C01" w:rsidR="000A7919" w:rsidRPr="00090860" w:rsidRDefault="00DA4D53" w:rsidP="00060CF6">
      <w:pPr>
        <w:rPr>
          <w:rFonts w:cstheme="minorHAnsi"/>
          <w:b/>
          <w:bCs/>
          <w:u w:val="single"/>
        </w:rPr>
      </w:pPr>
      <w:r w:rsidRPr="00090860">
        <w:rPr>
          <w:rFonts w:cstheme="minorHAnsi"/>
          <w:b/>
          <w:bCs/>
        </w:rPr>
        <w:t>Appendix 1</w:t>
      </w:r>
      <w:r w:rsidR="00060CF6" w:rsidRPr="00090860">
        <w:rPr>
          <w:rFonts w:cstheme="minorHAnsi"/>
          <w:b/>
          <w:bCs/>
        </w:rPr>
        <w:t>.</w:t>
      </w:r>
      <w:r w:rsidRPr="00090860">
        <w:rPr>
          <w:rFonts w:cstheme="minorHAnsi"/>
        </w:rPr>
        <w:t xml:space="preserve"> </w:t>
      </w:r>
      <w:r w:rsidR="000A7919" w:rsidRPr="00090860">
        <w:rPr>
          <w:rFonts w:cstheme="minorHAnsi"/>
        </w:rPr>
        <w:t>Search processes</w:t>
      </w:r>
      <w:r w:rsidRPr="00090860">
        <w:rPr>
          <w:rFonts w:cstheme="minorHAnsi"/>
        </w:rPr>
        <w:t xml:space="preserve"> </w:t>
      </w:r>
      <w:r w:rsidR="00976871" w:rsidRPr="00090860">
        <w:rPr>
          <w:rFonts w:cstheme="minorHAnsi"/>
        </w:rPr>
        <w:t>and</w:t>
      </w:r>
      <w:r w:rsidR="000A7919" w:rsidRPr="00090860">
        <w:rPr>
          <w:rFonts w:cstheme="minorHAnsi"/>
        </w:rPr>
        <w:t xml:space="preserve"> </w:t>
      </w:r>
      <w:r w:rsidR="00C328B3" w:rsidRPr="00090860">
        <w:rPr>
          <w:rFonts w:cstheme="minorHAnsi"/>
        </w:rPr>
        <w:t>d</w:t>
      </w:r>
      <w:r w:rsidR="000A7919" w:rsidRPr="00090860">
        <w:rPr>
          <w:rFonts w:cstheme="minorHAnsi"/>
        </w:rPr>
        <w:t>ata transformation</w:t>
      </w:r>
    </w:p>
    <w:p w14:paraId="03E10C7D" w14:textId="13D847C5" w:rsidR="00067712" w:rsidRPr="00090860" w:rsidRDefault="00CE116B" w:rsidP="002C0B30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t>Search processes</w:t>
      </w:r>
      <w:r w:rsidR="00C273E4" w:rsidRPr="00090860">
        <w:rPr>
          <w:rFonts w:cstheme="minorHAnsi"/>
        </w:rPr>
        <w:t xml:space="preserve"> and results</w:t>
      </w:r>
    </w:p>
    <w:p w14:paraId="5B02DAAB" w14:textId="16D927E4" w:rsidR="005B2F65" w:rsidRPr="00090860" w:rsidRDefault="009B56D6" w:rsidP="008935EF">
      <w:p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t>In August 2023, w</w:t>
      </w:r>
      <w:r w:rsidR="005B2F65" w:rsidRPr="00090860">
        <w:rPr>
          <w:rFonts w:cstheme="minorHAnsi"/>
        </w:rPr>
        <w:t xml:space="preserve">e searched </w:t>
      </w:r>
      <w:r w:rsidR="00196E7F" w:rsidRPr="00090860">
        <w:rPr>
          <w:rFonts w:cstheme="minorHAnsi"/>
        </w:rPr>
        <w:t>“</w:t>
      </w:r>
      <w:r w:rsidR="005B2F65" w:rsidRPr="00090860">
        <w:rPr>
          <w:rFonts w:cstheme="minorHAnsi"/>
        </w:rPr>
        <w:t xml:space="preserve">back </w:t>
      </w:r>
      <w:proofErr w:type="gramStart"/>
      <w:r w:rsidR="005B2F65" w:rsidRPr="00090860">
        <w:rPr>
          <w:rFonts w:cstheme="minorHAnsi"/>
        </w:rPr>
        <w:t>pain</w:t>
      </w:r>
      <w:r w:rsidR="00196E7F" w:rsidRPr="00090860">
        <w:rPr>
          <w:rFonts w:cstheme="minorHAnsi"/>
        </w:rPr>
        <w:t>”</w:t>
      </w:r>
      <w:r w:rsidR="005B2F65" w:rsidRPr="00090860">
        <w:rPr>
          <w:rFonts w:cstheme="minorHAnsi"/>
        </w:rPr>
        <w:t>[</w:t>
      </w:r>
      <w:proofErr w:type="spellStart"/>
      <w:proofErr w:type="gramEnd"/>
      <w:r w:rsidR="005B2F65" w:rsidRPr="00090860">
        <w:rPr>
          <w:rFonts w:cstheme="minorHAnsi"/>
        </w:rPr>
        <w:t>MeSH</w:t>
      </w:r>
      <w:proofErr w:type="spellEnd"/>
      <w:r w:rsidR="005B2F65" w:rsidRPr="00090860">
        <w:rPr>
          <w:rFonts w:cstheme="minorHAnsi"/>
        </w:rPr>
        <w:t xml:space="preserve"> Terms] AND </w:t>
      </w:r>
      <w:r w:rsidR="00196E7F" w:rsidRPr="00090860">
        <w:rPr>
          <w:rFonts w:cstheme="minorHAnsi"/>
        </w:rPr>
        <w:t>“</w:t>
      </w:r>
      <w:r w:rsidR="005B2F65" w:rsidRPr="00090860">
        <w:rPr>
          <w:rFonts w:cstheme="minorHAnsi"/>
        </w:rPr>
        <w:t>blind</w:t>
      </w:r>
      <w:r w:rsidR="00196E7F" w:rsidRPr="00090860">
        <w:rPr>
          <w:rFonts w:cstheme="minorHAnsi"/>
        </w:rPr>
        <w:t>”</w:t>
      </w:r>
      <w:r w:rsidR="005B2F65" w:rsidRPr="00090860">
        <w:rPr>
          <w:rFonts w:cstheme="minorHAnsi"/>
        </w:rPr>
        <w:t xml:space="preserve"> AND (</w:t>
      </w:r>
      <w:r w:rsidR="00196E7F" w:rsidRPr="00090860">
        <w:rPr>
          <w:rFonts w:cstheme="minorHAnsi"/>
        </w:rPr>
        <w:t>“</w:t>
      </w:r>
      <w:r w:rsidR="005B2F65" w:rsidRPr="00090860">
        <w:rPr>
          <w:rFonts w:cstheme="minorHAnsi"/>
        </w:rPr>
        <w:t>2020/01/01</w:t>
      </w:r>
      <w:r w:rsidR="00196E7F" w:rsidRPr="00090860">
        <w:rPr>
          <w:rFonts w:cstheme="minorHAnsi"/>
        </w:rPr>
        <w:t>”</w:t>
      </w:r>
      <w:r w:rsidR="005B2F65" w:rsidRPr="00090860">
        <w:rPr>
          <w:rFonts w:cstheme="minorHAnsi"/>
        </w:rPr>
        <w:t>[</w:t>
      </w:r>
      <w:proofErr w:type="spellStart"/>
      <w:r w:rsidR="005B2F65" w:rsidRPr="00090860">
        <w:rPr>
          <w:rFonts w:cstheme="minorHAnsi"/>
        </w:rPr>
        <w:t>P</w:t>
      </w:r>
      <w:r w:rsidR="00196E7F" w:rsidRPr="00090860">
        <w:rPr>
          <w:rFonts w:cstheme="minorHAnsi"/>
        </w:rPr>
        <w:t>d</w:t>
      </w:r>
      <w:r w:rsidR="005B2F65" w:rsidRPr="00090860">
        <w:rPr>
          <w:rFonts w:cstheme="minorHAnsi"/>
        </w:rPr>
        <w:t>at</w:t>
      </w:r>
      <w:proofErr w:type="spellEnd"/>
      <w:r w:rsidR="005B2F65" w:rsidRPr="00090860">
        <w:rPr>
          <w:rFonts w:cstheme="minorHAnsi"/>
        </w:rPr>
        <w:t xml:space="preserve">]: </w:t>
      </w:r>
      <w:r w:rsidR="00196E7F" w:rsidRPr="00090860">
        <w:rPr>
          <w:rFonts w:cstheme="minorHAnsi"/>
        </w:rPr>
        <w:t>“</w:t>
      </w:r>
      <w:r w:rsidR="005B2F65" w:rsidRPr="00090860">
        <w:rPr>
          <w:rFonts w:cstheme="minorHAnsi"/>
        </w:rPr>
        <w:t>2023/12/3</w:t>
      </w:r>
      <w:r w:rsidR="00A67086" w:rsidRPr="00090860">
        <w:rPr>
          <w:rFonts w:cstheme="minorHAnsi"/>
        </w:rPr>
        <w:t>1</w:t>
      </w:r>
      <w:r w:rsidR="00196E7F" w:rsidRPr="00090860">
        <w:rPr>
          <w:rFonts w:cstheme="minorHAnsi"/>
        </w:rPr>
        <w:t>”</w:t>
      </w:r>
      <w:r w:rsidR="005B2F65" w:rsidRPr="00090860">
        <w:rPr>
          <w:rFonts w:cstheme="minorHAnsi"/>
        </w:rPr>
        <w:t>[</w:t>
      </w:r>
      <w:proofErr w:type="spellStart"/>
      <w:r w:rsidR="005B2F65" w:rsidRPr="00090860">
        <w:rPr>
          <w:rFonts w:cstheme="minorHAnsi"/>
        </w:rPr>
        <w:t>P</w:t>
      </w:r>
      <w:r w:rsidR="00196E7F" w:rsidRPr="00090860">
        <w:rPr>
          <w:rFonts w:cstheme="minorHAnsi"/>
        </w:rPr>
        <w:t>d</w:t>
      </w:r>
      <w:r w:rsidR="005B2F65" w:rsidRPr="00090860">
        <w:rPr>
          <w:rFonts w:cstheme="minorHAnsi"/>
        </w:rPr>
        <w:t>at</w:t>
      </w:r>
      <w:proofErr w:type="spellEnd"/>
      <w:r w:rsidR="005B2F65" w:rsidRPr="00090860">
        <w:rPr>
          <w:rFonts w:cstheme="minorHAnsi"/>
        </w:rPr>
        <w:t>]) in PubMed</w:t>
      </w:r>
      <w:r w:rsidR="00313A9D" w:rsidRPr="00090860">
        <w:rPr>
          <w:rFonts w:cstheme="minorHAnsi"/>
        </w:rPr>
        <w:t xml:space="preserve"> as a </w:t>
      </w:r>
      <w:r w:rsidR="00313A9D" w:rsidRPr="00090860">
        <w:rPr>
          <w:rFonts w:cstheme="minorHAnsi"/>
          <w:i/>
          <w:iCs/>
        </w:rPr>
        <w:t>primary</w:t>
      </w:r>
      <w:r w:rsidR="00313A9D" w:rsidRPr="00090860">
        <w:rPr>
          <w:rFonts w:cstheme="minorHAnsi"/>
        </w:rPr>
        <w:t xml:space="preserve"> search source</w:t>
      </w:r>
      <w:r w:rsidR="005B2F65" w:rsidRPr="00090860">
        <w:rPr>
          <w:rFonts w:cstheme="minorHAnsi"/>
        </w:rPr>
        <w:t>.</w:t>
      </w:r>
      <w:r w:rsidR="007D4011" w:rsidRPr="00090860">
        <w:rPr>
          <w:rFonts w:cstheme="minorHAnsi"/>
        </w:rPr>
        <w:t xml:space="preserve"> One author (HB) skimmed each </w:t>
      </w:r>
      <w:r w:rsidR="00625B9F" w:rsidRPr="00090860">
        <w:rPr>
          <w:rFonts w:cstheme="minorHAnsi"/>
        </w:rPr>
        <w:t>publication</w:t>
      </w:r>
      <w:r w:rsidR="007D4011" w:rsidRPr="00090860">
        <w:rPr>
          <w:rFonts w:cstheme="minorHAnsi"/>
        </w:rPr>
        <w:t xml:space="preserve"> (or abstracts if </w:t>
      </w:r>
      <w:r w:rsidR="003E1971" w:rsidRPr="00090860">
        <w:rPr>
          <w:rFonts w:cstheme="minorHAnsi"/>
        </w:rPr>
        <w:t>full text</w:t>
      </w:r>
      <w:r w:rsidR="007D4011" w:rsidRPr="00090860">
        <w:rPr>
          <w:rFonts w:cstheme="minorHAnsi"/>
        </w:rPr>
        <w:t xml:space="preserve"> was </w:t>
      </w:r>
      <w:r w:rsidR="003E1971" w:rsidRPr="00090860">
        <w:rPr>
          <w:rFonts w:cstheme="minorHAnsi"/>
        </w:rPr>
        <w:t xml:space="preserve">not </w:t>
      </w:r>
      <w:r w:rsidR="004F58C7" w:rsidRPr="00090860">
        <w:rPr>
          <w:rFonts w:cstheme="minorHAnsi"/>
        </w:rPr>
        <w:t xml:space="preserve">publicly </w:t>
      </w:r>
      <w:r w:rsidR="007D4011" w:rsidRPr="00090860">
        <w:rPr>
          <w:rFonts w:cstheme="minorHAnsi"/>
        </w:rPr>
        <w:t>available)</w:t>
      </w:r>
      <w:r w:rsidR="00243611" w:rsidRPr="00090860">
        <w:rPr>
          <w:rFonts w:cstheme="minorHAnsi"/>
        </w:rPr>
        <w:t>,</w:t>
      </w:r>
      <w:r w:rsidR="007D4011" w:rsidRPr="00090860">
        <w:rPr>
          <w:rFonts w:cstheme="minorHAnsi"/>
        </w:rPr>
        <w:t xml:space="preserve"> </w:t>
      </w:r>
      <w:r w:rsidR="00E55DC6" w:rsidRPr="00090860">
        <w:rPr>
          <w:rFonts w:cstheme="minorHAnsi"/>
        </w:rPr>
        <w:t xml:space="preserve">along </w:t>
      </w:r>
      <w:r w:rsidR="007D4011" w:rsidRPr="00090860">
        <w:rPr>
          <w:rFonts w:cstheme="minorHAnsi"/>
        </w:rPr>
        <w:t xml:space="preserve">with word searches for blinding or treatment guess data </w:t>
      </w:r>
      <w:r w:rsidR="005B2F65" w:rsidRPr="00090860">
        <w:rPr>
          <w:rFonts w:cstheme="minorHAnsi"/>
        </w:rPr>
        <w:t>(e.g., “blind”, “mask”, “guess”, “believe</w:t>
      </w:r>
      <w:r w:rsidR="007D4011" w:rsidRPr="00090860">
        <w:rPr>
          <w:rFonts w:cstheme="minorHAnsi"/>
        </w:rPr>
        <w:t>/belief</w:t>
      </w:r>
      <w:r w:rsidR="005B2F65" w:rsidRPr="00090860">
        <w:rPr>
          <w:rFonts w:cstheme="minorHAnsi"/>
        </w:rPr>
        <w:t>”, “perceive</w:t>
      </w:r>
      <w:r w:rsidR="007D4011" w:rsidRPr="00090860">
        <w:rPr>
          <w:rFonts w:cstheme="minorHAnsi"/>
        </w:rPr>
        <w:t>/perception</w:t>
      </w:r>
      <w:r w:rsidR="005B2F65" w:rsidRPr="00090860">
        <w:rPr>
          <w:rFonts w:cstheme="minorHAnsi"/>
        </w:rPr>
        <w:t>”, “blinding assess”, “blinding index”, “credibility</w:t>
      </w:r>
      <w:r w:rsidR="007048F9" w:rsidRPr="00090860">
        <w:rPr>
          <w:rFonts w:cstheme="minorHAnsi"/>
        </w:rPr>
        <w:t>”, “</w:t>
      </w:r>
      <w:r w:rsidR="005B2F65" w:rsidRPr="00090860">
        <w:rPr>
          <w:rFonts w:cstheme="minorHAnsi"/>
        </w:rPr>
        <w:t>expectancy”</w:t>
      </w:r>
      <w:r w:rsidR="00AC2BEA" w:rsidRPr="00090860">
        <w:rPr>
          <w:rFonts w:cstheme="minorHAnsi"/>
        </w:rPr>
        <w:t>,</w:t>
      </w:r>
      <w:r w:rsidR="005B2F65" w:rsidRPr="00090860">
        <w:rPr>
          <w:rFonts w:cstheme="minorHAnsi"/>
        </w:rPr>
        <w:t xml:space="preserve"> etc.) and </w:t>
      </w:r>
      <w:r w:rsidR="007D4011" w:rsidRPr="00090860">
        <w:rPr>
          <w:rFonts w:cstheme="minorHAnsi"/>
        </w:rPr>
        <w:t xml:space="preserve">for </w:t>
      </w:r>
      <w:r w:rsidR="008935EF" w:rsidRPr="00090860">
        <w:rPr>
          <w:rFonts w:cstheme="minorHAnsi"/>
        </w:rPr>
        <w:t>adverse events (</w:t>
      </w:r>
      <w:r w:rsidR="005B2F65" w:rsidRPr="00090860">
        <w:rPr>
          <w:rFonts w:cstheme="minorHAnsi"/>
        </w:rPr>
        <w:t>A</w:t>
      </w:r>
      <w:r w:rsidR="005D1328" w:rsidRPr="00090860">
        <w:rPr>
          <w:rFonts w:cstheme="minorHAnsi"/>
        </w:rPr>
        <w:t>E</w:t>
      </w:r>
      <w:r w:rsidR="005B2F65" w:rsidRPr="00090860">
        <w:rPr>
          <w:rFonts w:cstheme="minorHAnsi"/>
        </w:rPr>
        <w:t>s</w:t>
      </w:r>
      <w:r w:rsidR="008935EF" w:rsidRPr="00090860">
        <w:rPr>
          <w:rFonts w:cstheme="minorHAnsi"/>
        </w:rPr>
        <w:t>) or serious adverse events (</w:t>
      </w:r>
      <w:r w:rsidR="005B2F65" w:rsidRPr="00090860">
        <w:rPr>
          <w:rFonts w:cstheme="minorHAnsi"/>
        </w:rPr>
        <w:t>SAEs</w:t>
      </w:r>
      <w:r w:rsidR="008935EF" w:rsidRPr="00090860">
        <w:rPr>
          <w:rFonts w:cstheme="minorHAnsi"/>
        </w:rPr>
        <w:t>)</w:t>
      </w:r>
      <w:r w:rsidR="005B2F65" w:rsidRPr="00090860">
        <w:rPr>
          <w:rFonts w:cstheme="minorHAnsi"/>
        </w:rPr>
        <w:t xml:space="preserve"> (</w:t>
      </w:r>
      <w:r w:rsidR="007D4011" w:rsidRPr="00090860">
        <w:rPr>
          <w:rFonts w:cstheme="minorHAnsi"/>
        </w:rPr>
        <w:t xml:space="preserve">e.g., </w:t>
      </w:r>
      <w:r w:rsidR="005B2F65" w:rsidRPr="00090860">
        <w:rPr>
          <w:rFonts w:cstheme="minorHAnsi"/>
        </w:rPr>
        <w:t>“adverse” “side”, “safe”, and “</w:t>
      </w:r>
      <w:proofErr w:type="spellStart"/>
      <w:r w:rsidR="00EF00F8" w:rsidRPr="00090860">
        <w:rPr>
          <w:rFonts w:cstheme="minorHAnsi"/>
        </w:rPr>
        <w:t>complic</w:t>
      </w:r>
      <w:proofErr w:type="spellEnd"/>
      <w:r w:rsidR="005B2F65" w:rsidRPr="00090860">
        <w:rPr>
          <w:rFonts w:cstheme="minorHAnsi"/>
        </w:rPr>
        <w:t>”)</w:t>
      </w:r>
      <w:r w:rsidR="007D4011" w:rsidRPr="00090860">
        <w:rPr>
          <w:rFonts w:cstheme="minorHAnsi"/>
        </w:rPr>
        <w:t>.</w:t>
      </w:r>
      <w:r w:rsidR="008935EF" w:rsidRPr="00090860">
        <w:rPr>
          <w:rFonts w:cstheme="minorHAnsi"/>
        </w:rPr>
        <w:t xml:space="preserve"> Of note, our search syntax yields the same number of publication/entries as </w:t>
      </w:r>
      <w:r w:rsidR="00196E7F" w:rsidRPr="00090860">
        <w:rPr>
          <w:rFonts w:cstheme="minorHAnsi"/>
        </w:rPr>
        <w:t>“</w:t>
      </w:r>
      <w:r w:rsidR="008935EF" w:rsidRPr="00090860">
        <w:rPr>
          <w:rFonts w:cstheme="minorHAnsi"/>
        </w:rPr>
        <w:t xml:space="preserve">back </w:t>
      </w:r>
      <w:proofErr w:type="gramStart"/>
      <w:r w:rsidR="008935EF" w:rsidRPr="00090860">
        <w:rPr>
          <w:rFonts w:cstheme="minorHAnsi"/>
        </w:rPr>
        <w:t>pain</w:t>
      </w:r>
      <w:r w:rsidR="00196E7F" w:rsidRPr="00090860">
        <w:rPr>
          <w:rFonts w:cstheme="minorHAnsi"/>
        </w:rPr>
        <w:t>”</w:t>
      </w:r>
      <w:r w:rsidR="008935EF" w:rsidRPr="00090860">
        <w:rPr>
          <w:rFonts w:cstheme="minorHAnsi"/>
        </w:rPr>
        <w:t>[</w:t>
      </w:r>
      <w:proofErr w:type="spellStart"/>
      <w:proofErr w:type="gramEnd"/>
      <w:r w:rsidR="008935EF" w:rsidRPr="00090860">
        <w:rPr>
          <w:rFonts w:cstheme="minorHAnsi"/>
        </w:rPr>
        <w:t>MeSH</w:t>
      </w:r>
      <w:proofErr w:type="spellEnd"/>
      <w:r w:rsidR="008935EF" w:rsidRPr="00090860">
        <w:rPr>
          <w:rFonts w:cstheme="minorHAnsi"/>
        </w:rPr>
        <w:t xml:space="preserve"> Terms] AND (</w:t>
      </w:r>
      <w:r w:rsidR="00196E7F" w:rsidRPr="00090860">
        <w:rPr>
          <w:rFonts w:cstheme="minorHAnsi"/>
        </w:rPr>
        <w:t>“</w:t>
      </w:r>
      <w:r w:rsidR="008935EF" w:rsidRPr="00090860">
        <w:rPr>
          <w:rFonts w:cstheme="minorHAnsi"/>
        </w:rPr>
        <w:t>Single-Blind Method</w:t>
      </w:r>
      <w:r w:rsidR="00196E7F" w:rsidRPr="00090860">
        <w:rPr>
          <w:rFonts w:cstheme="minorHAnsi"/>
        </w:rPr>
        <w:t>”</w:t>
      </w:r>
      <w:r w:rsidR="008935EF" w:rsidRPr="00090860">
        <w:rPr>
          <w:rFonts w:cstheme="minorHAnsi"/>
        </w:rPr>
        <w:t>[</w:t>
      </w:r>
      <w:proofErr w:type="spellStart"/>
      <w:r w:rsidR="008935EF" w:rsidRPr="00090860">
        <w:rPr>
          <w:rFonts w:cstheme="minorHAnsi"/>
        </w:rPr>
        <w:t>MeSH</w:t>
      </w:r>
      <w:proofErr w:type="spellEnd"/>
      <w:r w:rsidR="008935EF" w:rsidRPr="00090860">
        <w:rPr>
          <w:rFonts w:cstheme="minorHAnsi"/>
        </w:rPr>
        <w:t xml:space="preserve"> Terms] OR </w:t>
      </w:r>
      <w:r w:rsidR="00196E7F" w:rsidRPr="00090860">
        <w:rPr>
          <w:rFonts w:cstheme="minorHAnsi"/>
        </w:rPr>
        <w:t>“</w:t>
      </w:r>
      <w:r w:rsidR="008935EF" w:rsidRPr="00090860">
        <w:rPr>
          <w:rFonts w:cstheme="minorHAnsi"/>
        </w:rPr>
        <w:t>Double-Blind Method</w:t>
      </w:r>
      <w:r w:rsidR="00196E7F" w:rsidRPr="00090860">
        <w:rPr>
          <w:rFonts w:cstheme="minorHAnsi"/>
        </w:rPr>
        <w:t>”</w:t>
      </w:r>
      <w:r w:rsidR="008935EF" w:rsidRPr="00090860">
        <w:rPr>
          <w:rFonts w:cstheme="minorHAnsi"/>
        </w:rPr>
        <w:t>[</w:t>
      </w:r>
      <w:proofErr w:type="spellStart"/>
      <w:r w:rsidR="008935EF" w:rsidRPr="00090860">
        <w:rPr>
          <w:rFonts w:cstheme="minorHAnsi"/>
        </w:rPr>
        <w:t>MeSH</w:t>
      </w:r>
      <w:proofErr w:type="spellEnd"/>
      <w:r w:rsidR="008935EF" w:rsidRPr="00090860">
        <w:rPr>
          <w:rFonts w:cstheme="minorHAnsi"/>
        </w:rPr>
        <w:t xml:space="preserve"> Terms] OR </w:t>
      </w:r>
      <w:r w:rsidR="00196E7F" w:rsidRPr="00090860">
        <w:rPr>
          <w:rFonts w:cstheme="minorHAnsi"/>
        </w:rPr>
        <w:t>“</w:t>
      </w:r>
      <w:r w:rsidR="008935EF" w:rsidRPr="00090860">
        <w:rPr>
          <w:rFonts w:cstheme="minorHAnsi"/>
        </w:rPr>
        <w:t>blind</w:t>
      </w:r>
      <w:r w:rsidR="00196E7F" w:rsidRPr="00090860">
        <w:rPr>
          <w:rFonts w:cstheme="minorHAnsi"/>
        </w:rPr>
        <w:t>”</w:t>
      </w:r>
      <w:r w:rsidR="008935EF" w:rsidRPr="00090860">
        <w:rPr>
          <w:rFonts w:cstheme="minorHAnsi"/>
        </w:rPr>
        <w:t>) AND (</w:t>
      </w:r>
      <w:r w:rsidR="00196E7F" w:rsidRPr="00090860">
        <w:rPr>
          <w:rFonts w:cstheme="minorHAnsi"/>
        </w:rPr>
        <w:t>“</w:t>
      </w:r>
      <w:r w:rsidR="008935EF" w:rsidRPr="00090860">
        <w:rPr>
          <w:rFonts w:cstheme="minorHAnsi"/>
        </w:rPr>
        <w:t>2020/01/01</w:t>
      </w:r>
      <w:r w:rsidR="00196E7F" w:rsidRPr="00090860">
        <w:rPr>
          <w:rFonts w:cstheme="minorHAnsi"/>
        </w:rPr>
        <w:t>”</w:t>
      </w:r>
      <w:r w:rsidR="008935EF" w:rsidRPr="00090860">
        <w:rPr>
          <w:rFonts w:cstheme="minorHAnsi"/>
        </w:rPr>
        <w:t>[</w:t>
      </w:r>
      <w:proofErr w:type="spellStart"/>
      <w:r w:rsidR="008935EF" w:rsidRPr="00090860">
        <w:rPr>
          <w:rFonts w:cstheme="minorHAnsi"/>
        </w:rPr>
        <w:t>P</w:t>
      </w:r>
      <w:r w:rsidR="00196E7F" w:rsidRPr="00090860">
        <w:rPr>
          <w:rFonts w:cstheme="minorHAnsi"/>
        </w:rPr>
        <w:t>d</w:t>
      </w:r>
      <w:r w:rsidR="008935EF" w:rsidRPr="00090860">
        <w:rPr>
          <w:rFonts w:cstheme="minorHAnsi"/>
        </w:rPr>
        <w:t>at</w:t>
      </w:r>
      <w:proofErr w:type="spellEnd"/>
      <w:r w:rsidR="008935EF" w:rsidRPr="00090860">
        <w:rPr>
          <w:rFonts w:cstheme="minorHAnsi"/>
        </w:rPr>
        <w:t xml:space="preserve">]: </w:t>
      </w:r>
      <w:r w:rsidR="00196E7F" w:rsidRPr="00090860">
        <w:rPr>
          <w:rFonts w:cstheme="minorHAnsi"/>
        </w:rPr>
        <w:t>“</w:t>
      </w:r>
      <w:r w:rsidR="008935EF" w:rsidRPr="00090860">
        <w:rPr>
          <w:rFonts w:cstheme="minorHAnsi"/>
        </w:rPr>
        <w:t>2023/12/31</w:t>
      </w:r>
      <w:r w:rsidR="00196E7F" w:rsidRPr="00090860">
        <w:rPr>
          <w:rFonts w:cstheme="minorHAnsi"/>
        </w:rPr>
        <w:t>”</w:t>
      </w:r>
      <w:r w:rsidR="008935EF" w:rsidRPr="00090860">
        <w:rPr>
          <w:rFonts w:cstheme="minorHAnsi"/>
        </w:rPr>
        <w:t>[</w:t>
      </w:r>
      <w:proofErr w:type="spellStart"/>
      <w:r w:rsidR="008935EF" w:rsidRPr="00090860">
        <w:rPr>
          <w:rFonts w:cstheme="minorHAnsi"/>
        </w:rPr>
        <w:t>P</w:t>
      </w:r>
      <w:r w:rsidR="00196E7F" w:rsidRPr="00090860">
        <w:rPr>
          <w:rFonts w:cstheme="minorHAnsi"/>
        </w:rPr>
        <w:t>d</w:t>
      </w:r>
      <w:r w:rsidR="008935EF" w:rsidRPr="00090860">
        <w:rPr>
          <w:rFonts w:cstheme="minorHAnsi"/>
        </w:rPr>
        <w:t>at</w:t>
      </w:r>
      <w:proofErr w:type="spellEnd"/>
      <w:r w:rsidR="008935EF" w:rsidRPr="00090860">
        <w:rPr>
          <w:rFonts w:cstheme="minorHAnsi"/>
        </w:rPr>
        <w:t>]) do</w:t>
      </w:r>
      <w:r w:rsidR="00997B89" w:rsidRPr="00090860">
        <w:rPr>
          <w:rFonts w:cstheme="minorHAnsi"/>
        </w:rPr>
        <w:t>es</w:t>
      </w:r>
      <w:r w:rsidR="008935EF" w:rsidRPr="00090860">
        <w:rPr>
          <w:rFonts w:cstheme="minorHAnsi"/>
        </w:rPr>
        <w:t>. Also, masked methods</w:t>
      </w:r>
      <w:r w:rsidR="002B0455" w:rsidRPr="00090860">
        <w:rPr>
          <w:rFonts w:cstheme="minorHAnsi"/>
        </w:rPr>
        <w:t xml:space="preserve"> as well as single and double blinded studies</w:t>
      </w:r>
      <w:r w:rsidR="008935EF" w:rsidRPr="00090860">
        <w:rPr>
          <w:rFonts w:cstheme="minorHAnsi"/>
        </w:rPr>
        <w:t xml:space="preserve"> are </w:t>
      </w:r>
      <w:r w:rsidR="00677A3F" w:rsidRPr="00090860">
        <w:rPr>
          <w:rFonts w:cstheme="minorHAnsi"/>
        </w:rPr>
        <w:t>already</w:t>
      </w:r>
      <w:r w:rsidR="008935EF" w:rsidRPr="00090860">
        <w:rPr>
          <w:rFonts w:cstheme="minorHAnsi"/>
        </w:rPr>
        <w:t xml:space="preserve"> included under blind methods with </w:t>
      </w:r>
      <w:r w:rsidR="00677A3F" w:rsidRPr="00090860">
        <w:rPr>
          <w:rFonts w:cstheme="minorHAnsi"/>
        </w:rPr>
        <w:t>“</w:t>
      </w:r>
      <w:r w:rsidR="008935EF" w:rsidRPr="00090860">
        <w:rPr>
          <w:rFonts w:cstheme="minorHAnsi"/>
        </w:rPr>
        <w:t>blind</w:t>
      </w:r>
      <w:r w:rsidR="00677A3F" w:rsidRPr="00090860">
        <w:rPr>
          <w:rFonts w:cstheme="minorHAnsi"/>
        </w:rPr>
        <w:t>”</w:t>
      </w:r>
      <w:r w:rsidR="008935EF" w:rsidRPr="00090860">
        <w:rPr>
          <w:rFonts w:cstheme="minorHAnsi"/>
        </w:rPr>
        <w:t xml:space="preserve"> </w:t>
      </w:r>
      <w:r w:rsidR="00485FF2" w:rsidRPr="00090860">
        <w:rPr>
          <w:rFonts w:cstheme="minorHAnsi"/>
        </w:rPr>
        <w:t xml:space="preserve">through </w:t>
      </w:r>
      <w:proofErr w:type="spellStart"/>
      <w:r w:rsidR="008935EF" w:rsidRPr="00090860">
        <w:rPr>
          <w:rFonts w:cstheme="minorHAnsi"/>
        </w:rPr>
        <w:t>MeSH</w:t>
      </w:r>
      <w:proofErr w:type="spellEnd"/>
      <w:r w:rsidR="008935EF" w:rsidRPr="00090860">
        <w:rPr>
          <w:rFonts w:cstheme="minorHAnsi"/>
        </w:rPr>
        <w:t xml:space="preserve"> term</w:t>
      </w:r>
      <w:r w:rsidR="00485FF2" w:rsidRPr="00090860">
        <w:rPr>
          <w:rFonts w:cstheme="minorHAnsi"/>
        </w:rPr>
        <w:t xml:space="preserve">s and automatic </w:t>
      </w:r>
      <w:r w:rsidR="00A82D3C" w:rsidRPr="00090860">
        <w:rPr>
          <w:rFonts w:cstheme="minorHAnsi"/>
        </w:rPr>
        <w:t xml:space="preserve">term </w:t>
      </w:r>
      <w:r w:rsidR="00485FF2" w:rsidRPr="00090860">
        <w:rPr>
          <w:rFonts w:cstheme="minorHAnsi"/>
        </w:rPr>
        <w:t>mapping mechanism</w:t>
      </w:r>
      <w:r w:rsidR="00A82D3C" w:rsidRPr="00090860">
        <w:rPr>
          <w:rFonts w:cstheme="minorHAnsi"/>
        </w:rPr>
        <w:t>s</w:t>
      </w:r>
      <w:r w:rsidR="00060CF6" w:rsidRPr="00090860">
        <w:rPr>
          <w:rFonts w:cstheme="minorHAnsi"/>
        </w:rPr>
        <w:t xml:space="preserve"> in PubMed</w:t>
      </w:r>
      <w:r w:rsidR="008935EF" w:rsidRPr="00090860">
        <w:rPr>
          <w:rFonts w:cstheme="minorHAnsi"/>
        </w:rPr>
        <w:t>.</w:t>
      </w:r>
    </w:p>
    <w:p w14:paraId="2C38D727" w14:textId="2CE6B435" w:rsidR="00067712" w:rsidRPr="00090860" w:rsidRDefault="00313A9D" w:rsidP="009D17A7">
      <w:pPr>
        <w:spacing w:after="0" w:line="240" w:lineRule="auto"/>
        <w:ind w:firstLine="720"/>
        <w:rPr>
          <w:rFonts w:cstheme="minorHAnsi"/>
        </w:rPr>
      </w:pPr>
      <w:r w:rsidRPr="00090860">
        <w:rPr>
          <w:rFonts w:cstheme="minorHAnsi"/>
        </w:rPr>
        <w:t xml:space="preserve">Next, we </w:t>
      </w:r>
      <w:r w:rsidR="0050385C" w:rsidRPr="00090860">
        <w:rPr>
          <w:rFonts w:cstheme="minorHAnsi"/>
        </w:rPr>
        <w:t>used</w:t>
      </w:r>
      <w:r w:rsidRPr="00090860">
        <w:rPr>
          <w:rFonts w:cstheme="minorHAnsi"/>
        </w:rPr>
        <w:t xml:space="preserve"> Ovid-M</w:t>
      </w:r>
      <w:r w:rsidR="008F0D25" w:rsidRPr="00090860">
        <w:rPr>
          <w:rFonts w:cstheme="minorHAnsi"/>
        </w:rPr>
        <w:t>edline</w:t>
      </w:r>
      <w:r w:rsidRPr="00090860">
        <w:rPr>
          <w:rFonts w:cstheme="minorHAnsi"/>
        </w:rPr>
        <w:t xml:space="preserve"> and Embase</w:t>
      </w:r>
      <w:r w:rsidR="00F0056D" w:rsidRPr="00090860">
        <w:rPr>
          <w:rFonts w:cstheme="minorHAnsi"/>
        </w:rPr>
        <w:t>-M</w:t>
      </w:r>
      <w:r w:rsidR="008F0D25" w:rsidRPr="00090860">
        <w:rPr>
          <w:rFonts w:cstheme="minorHAnsi"/>
        </w:rPr>
        <w:t>edline</w:t>
      </w:r>
      <w:r w:rsidRPr="00090860">
        <w:rPr>
          <w:rFonts w:cstheme="minorHAnsi"/>
        </w:rPr>
        <w:t xml:space="preserve"> as secondary search </w:t>
      </w:r>
      <w:r w:rsidR="00060CF6" w:rsidRPr="00090860">
        <w:rPr>
          <w:rFonts w:cstheme="minorHAnsi"/>
        </w:rPr>
        <w:t>engines</w:t>
      </w:r>
      <w:r w:rsidR="00726D91" w:rsidRPr="00090860">
        <w:rPr>
          <w:rFonts w:cstheme="minorHAnsi"/>
        </w:rPr>
        <w:t xml:space="preserve">, where we </w:t>
      </w:r>
      <w:r w:rsidR="00060CF6" w:rsidRPr="00090860">
        <w:rPr>
          <w:rFonts w:cstheme="minorHAnsi"/>
        </w:rPr>
        <w:t xml:space="preserve">only </w:t>
      </w:r>
      <w:r w:rsidR="00726D91" w:rsidRPr="00090860">
        <w:rPr>
          <w:rFonts w:cstheme="minorHAnsi"/>
        </w:rPr>
        <w:t xml:space="preserve">intended to identify studies which were not </w:t>
      </w:r>
      <w:r w:rsidR="004469AB" w:rsidRPr="00090860">
        <w:rPr>
          <w:rFonts w:cstheme="minorHAnsi"/>
        </w:rPr>
        <w:t xml:space="preserve">already </w:t>
      </w:r>
      <w:r w:rsidR="00726D91" w:rsidRPr="00090860">
        <w:rPr>
          <w:rFonts w:cstheme="minorHAnsi"/>
        </w:rPr>
        <w:t xml:space="preserve">among </w:t>
      </w:r>
      <w:r w:rsidR="00A25B39" w:rsidRPr="00090860">
        <w:rPr>
          <w:rFonts w:cstheme="minorHAnsi"/>
        </w:rPr>
        <w:t xml:space="preserve">the </w:t>
      </w:r>
      <w:r w:rsidR="00726D91" w:rsidRPr="00090860">
        <w:rPr>
          <w:rFonts w:cstheme="minorHAnsi"/>
        </w:rPr>
        <w:t>studies found by PubMed</w:t>
      </w:r>
      <w:r w:rsidRPr="00090860">
        <w:rPr>
          <w:rFonts w:cstheme="minorHAnsi"/>
        </w:rPr>
        <w:t xml:space="preserve">. </w:t>
      </w:r>
      <w:r w:rsidR="006C0DF7" w:rsidRPr="00090860">
        <w:rPr>
          <w:rFonts w:cstheme="minorHAnsi"/>
        </w:rPr>
        <w:t>With</w:t>
      </w:r>
      <w:r w:rsidR="00067712" w:rsidRPr="00090860">
        <w:rPr>
          <w:rFonts w:cstheme="minorHAnsi"/>
        </w:rPr>
        <w:t xml:space="preserve"> </w:t>
      </w:r>
      <w:r w:rsidR="00193DEF" w:rsidRPr="00090860">
        <w:rPr>
          <w:rFonts w:cstheme="minorHAnsi"/>
        </w:rPr>
        <w:t>O</w:t>
      </w:r>
      <w:r w:rsidR="00067712" w:rsidRPr="00090860">
        <w:rPr>
          <w:rFonts w:cstheme="minorHAnsi"/>
        </w:rPr>
        <w:t xml:space="preserve">vid, </w:t>
      </w:r>
      <w:r w:rsidR="00D956E2" w:rsidRPr="00090860">
        <w:rPr>
          <w:rFonts w:cstheme="minorHAnsi"/>
        </w:rPr>
        <w:t xml:space="preserve">search </w:t>
      </w:r>
      <w:r w:rsidR="00A25B39" w:rsidRPr="00090860">
        <w:rPr>
          <w:rFonts w:cstheme="minorHAnsi"/>
        </w:rPr>
        <w:t>was d</w:t>
      </w:r>
      <w:r w:rsidR="009606D5" w:rsidRPr="00090860">
        <w:rPr>
          <w:rFonts w:cstheme="minorHAnsi"/>
        </w:rPr>
        <w:t>o</w:t>
      </w:r>
      <w:r w:rsidR="00A25B39" w:rsidRPr="00090860">
        <w:rPr>
          <w:rFonts w:cstheme="minorHAnsi"/>
        </w:rPr>
        <w:t>ne with</w:t>
      </w:r>
      <w:r w:rsidR="0050385C" w:rsidRPr="00090860">
        <w:rPr>
          <w:rFonts w:cstheme="minorHAnsi"/>
        </w:rPr>
        <w:t xml:space="preserve"> </w:t>
      </w:r>
      <w:r w:rsidRPr="00090860">
        <w:rPr>
          <w:rFonts w:cstheme="minorHAnsi"/>
        </w:rPr>
        <w:t>“(back pain).</w:t>
      </w:r>
      <w:proofErr w:type="spellStart"/>
      <w:r w:rsidRPr="00090860">
        <w:rPr>
          <w:rFonts w:cstheme="minorHAnsi"/>
        </w:rPr>
        <w:t>mp</w:t>
      </w:r>
      <w:proofErr w:type="spellEnd"/>
      <w:r w:rsidRPr="00090860">
        <w:rPr>
          <w:rFonts w:cstheme="minorHAnsi"/>
        </w:rPr>
        <w:t>” and Single-Blind Methods/ or Double-Blind Methods/ and y</w:t>
      </w:r>
      <w:r w:rsidR="00CB7FA5" w:rsidRPr="00090860">
        <w:rPr>
          <w:rFonts w:cstheme="minorHAnsi"/>
        </w:rPr>
        <w:t>ea</w:t>
      </w:r>
      <w:r w:rsidRPr="00090860">
        <w:rPr>
          <w:rFonts w:cstheme="minorHAnsi"/>
        </w:rPr>
        <w:t>r=</w:t>
      </w:r>
      <w:r w:rsidR="00196E7F" w:rsidRPr="00090860">
        <w:rPr>
          <w:rFonts w:cstheme="minorHAnsi"/>
        </w:rPr>
        <w:t>”</w:t>
      </w:r>
      <w:r w:rsidRPr="00090860">
        <w:rPr>
          <w:rFonts w:cstheme="minorHAnsi"/>
        </w:rPr>
        <w:t>2020-2023</w:t>
      </w:r>
      <w:r w:rsidR="00196E7F" w:rsidRPr="00090860">
        <w:rPr>
          <w:rFonts w:cstheme="minorHAnsi"/>
        </w:rPr>
        <w:t>”</w:t>
      </w:r>
      <w:r w:rsidR="006C0DF7" w:rsidRPr="00090860">
        <w:rPr>
          <w:rFonts w:cstheme="minorHAnsi"/>
        </w:rPr>
        <w:t>. With</w:t>
      </w:r>
      <w:r w:rsidR="00067712" w:rsidRPr="00090860">
        <w:rPr>
          <w:rFonts w:cstheme="minorHAnsi"/>
        </w:rPr>
        <w:t xml:space="preserve"> Embas</w:t>
      </w:r>
      <w:r w:rsidR="00E370F5" w:rsidRPr="00090860">
        <w:rPr>
          <w:rFonts w:cstheme="minorHAnsi"/>
        </w:rPr>
        <w:t>e</w:t>
      </w:r>
      <w:r w:rsidR="00067712" w:rsidRPr="00090860">
        <w:rPr>
          <w:rFonts w:cstheme="minorHAnsi"/>
        </w:rPr>
        <w:t xml:space="preserve">, </w:t>
      </w:r>
      <w:r w:rsidR="009D17A7" w:rsidRPr="00090860">
        <w:rPr>
          <w:rFonts w:cstheme="minorHAnsi"/>
        </w:rPr>
        <w:t>we used (</w:t>
      </w:r>
      <w:r w:rsidR="00196E7F" w:rsidRPr="00090860">
        <w:rPr>
          <w:rFonts w:cstheme="minorHAnsi"/>
        </w:rPr>
        <w:t>‘</w:t>
      </w:r>
      <w:r w:rsidR="009D17A7" w:rsidRPr="00090860">
        <w:rPr>
          <w:rFonts w:cstheme="minorHAnsi"/>
        </w:rPr>
        <w:t>back pain</w:t>
      </w:r>
      <w:r w:rsidR="00196E7F" w:rsidRPr="00090860">
        <w:rPr>
          <w:rFonts w:cstheme="minorHAnsi"/>
        </w:rPr>
        <w:t>’</w:t>
      </w:r>
      <w:r w:rsidR="009D17A7" w:rsidRPr="00090860">
        <w:rPr>
          <w:rFonts w:cstheme="minorHAnsi"/>
        </w:rPr>
        <w:t xml:space="preserve">/exp OR </w:t>
      </w:r>
      <w:r w:rsidR="00196E7F" w:rsidRPr="00090860">
        <w:rPr>
          <w:rFonts w:cstheme="minorHAnsi"/>
        </w:rPr>
        <w:t>‘</w:t>
      </w:r>
      <w:r w:rsidR="009D17A7" w:rsidRPr="00090860">
        <w:rPr>
          <w:rFonts w:cstheme="minorHAnsi"/>
        </w:rPr>
        <w:t>back pain</w:t>
      </w:r>
      <w:r w:rsidR="00196E7F" w:rsidRPr="00090860">
        <w:rPr>
          <w:rFonts w:cstheme="minorHAnsi"/>
        </w:rPr>
        <w:t>’</w:t>
      </w:r>
      <w:r w:rsidR="009D17A7" w:rsidRPr="00090860">
        <w:rPr>
          <w:rFonts w:cstheme="minorHAnsi"/>
        </w:rPr>
        <w:t>) AND (</w:t>
      </w:r>
      <w:r w:rsidR="00196E7F" w:rsidRPr="00090860">
        <w:rPr>
          <w:rFonts w:cstheme="minorHAnsi"/>
        </w:rPr>
        <w:t>‘</w:t>
      </w:r>
      <w:r w:rsidR="009D17A7" w:rsidRPr="00090860">
        <w:rPr>
          <w:rFonts w:cstheme="minorHAnsi"/>
        </w:rPr>
        <w:t>blind</w:t>
      </w:r>
      <w:r w:rsidR="00196E7F" w:rsidRPr="00090860">
        <w:rPr>
          <w:rFonts w:cstheme="minorHAnsi"/>
        </w:rPr>
        <w:t>’</w:t>
      </w:r>
      <w:r w:rsidR="009D17A7" w:rsidRPr="00090860">
        <w:rPr>
          <w:rFonts w:cstheme="minorHAnsi"/>
        </w:rPr>
        <w:t>/exp OR blind) AND [2020-2023]/</w:t>
      </w:r>
      <w:proofErr w:type="spellStart"/>
      <w:r w:rsidR="009D17A7" w:rsidRPr="00090860">
        <w:rPr>
          <w:rFonts w:cstheme="minorHAnsi"/>
        </w:rPr>
        <w:t>py</w:t>
      </w:r>
      <w:proofErr w:type="spellEnd"/>
      <w:r w:rsidR="009D17A7" w:rsidRPr="00090860">
        <w:rPr>
          <w:rFonts w:cstheme="minorHAnsi"/>
        </w:rPr>
        <w:t xml:space="preserve"> AND (</w:t>
      </w:r>
      <w:r w:rsidR="00196E7F" w:rsidRPr="00090860">
        <w:rPr>
          <w:rFonts w:cstheme="minorHAnsi"/>
        </w:rPr>
        <w:t>‘</w:t>
      </w:r>
      <w:r w:rsidR="009D17A7" w:rsidRPr="00090860">
        <w:rPr>
          <w:rFonts w:cstheme="minorHAnsi"/>
        </w:rPr>
        <w:t>single blind procedure</w:t>
      </w:r>
      <w:r w:rsidR="00196E7F" w:rsidRPr="00090860">
        <w:rPr>
          <w:rFonts w:cstheme="minorHAnsi"/>
        </w:rPr>
        <w:t>’</w:t>
      </w:r>
      <w:r w:rsidR="009D17A7" w:rsidRPr="00090860">
        <w:rPr>
          <w:rFonts w:cstheme="minorHAnsi"/>
        </w:rPr>
        <w:t xml:space="preserve">/de OR </w:t>
      </w:r>
      <w:r w:rsidR="00196E7F" w:rsidRPr="00090860">
        <w:rPr>
          <w:rFonts w:cstheme="minorHAnsi"/>
        </w:rPr>
        <w:t>‘</w:t>
      </w:r>
      <w:r w:rsidR="009D17A7" w:rsidRPr="00090860">
        <w:rPr>
          <w:rFonts w:cstheme="minorHAnsi"/>
        </w:rPr>
        <w:t>double blind procedure</w:t>
      </w:r>
      <w:r w:rsidR="00196E7F" w:rsidRPr="00090860">
        <w:rPr>
          <w:rFonts w:cstheme="minorHAnsi"/>
        </w:rPr>
        <w:t>’</w:t>
      </w:r>
      <w:r w:rsidR="009D17A7" w:rsidRPr="00090860">
        <w:rPr>
          <w:rFonts w:cstheme="minorHAnsi"/>
        </w:rPr>
        <w:t xml:space="preserve">/de) AND </w:t>
      </w:r>
      <w:r w:rsidR="00196E7F" w:rsidRPr="00090860">
        <w:rPr>
          <w:rFonts w:cstheme="minorHAnsi"/>
        </w:rPr>
        <w:t>‘</w:t>
      </w:r>
      <w:r w:rsidR="009D17A7" w:rsidRPr="00090860">
        <w:rPr>
          <w:rFonts w:cstheme="minorHAnsi"/>
        </w:rPr>
        <w:t>randomized controlled trial</w:t>
      </w:r>
      <w:r w:rsidR="00196E7F" w:rsidRPr="00090860">
        <w:rPr>
          <w:rFonts w:cstheme="minorHAnsi"/>
        </w:rPr>
        <w:t>’</w:t>
      </w:r>
      <w:r w:rsidR="009D17A7" w:rsidRPr="00090860">
        <w:rPr>
          <w:rFonts w:cstheme="minorHAnsi"/>
        </w:rPr>
        <w:t xml:space="preserve">/de AND </w:t>
      </w:r>
      <w:r w:rsidR="00196E7F" w:rsidRPr="00090860">
        <w:rPr>
          <w:rFonts w:cstheme="minorHAnsi"/>
        </w:rPr>
        <w:t>‘</w:t>
      </w:r>
      <w:r w:rsidR="009D17A7" w:rsidRPr="00090860">
        <w:rPr>
          <w:rFonts w:cstheme="minorHAnsi"/>
        </w:rPr>
        <w:t>low back pain</w:t>
      </w:r>
      <w:r w:rsidR="00196E7F" w:rsidRPr="00090860">
        <w:rPr>
          <w:rFonts w:cstheme="minorHAnsi"/>
        </w:rPr>
        <w:t>’</w:t>
      </w:r>
      <w:r w:rsidR="009D17A7" w:rsidRPr="00090860">
        <w:rPr>
          <w:rFonts w:cstheme="minorHAnsi"/>
        </w:rPr>
        <w:t>/dm AND (</w:t>
      </w:r>
      <w:r w:rsidR="00196E7F" w:rsidRPr="00090860">
        <w:rPr>
          <w:rFonts w:cstheme="minorHAnsi"/>
        </w:rPr>
        <w:t>‘</w:t>
      </w:r>
      <w:r w:rsidR="009D17A7" w:rsidRPr="00090860">
        <w:rPr>
          <w:rFonts w:cstheme="minorHAnsi"/>
        </w:rPr>
        <w:t>article</w:t>
      </w:r>
      <w:r w:rsidR="00196E7F" w:rsidRPr="00090860">
        <w:rPr>
          <w:rFonts w:cstheme="minorHAnsi"/>
        </w:rPr>
        <w:t>’</w:t>
      </w:r>
      <w:r w:rsidR="009D17A7" w:rsidRPr="00090860">
        <w:rPr>
          <w:rFonts w:cstheme="minorHAnsi"/>
        </w:rPr>
        <w:t xml:space="preserve">/it OR </w:t>
      </w:r>
      <w:r w:rsidR="00196E7F" w:rsidRPr="00090860">
        <w:rPr>
          <w:rFonts w:cstheme="minorHAnsi"/>
        </w:rPr>
        <w:t>‘</w:t>
      </w:r>
      <w:r w:rsidR="009D17A7" w:rsidRPr="00090860">
        <w:rPr>
          <w:rFonts w:cstheme="minorHAnsi"/>
        </w:rPr>
        <w:t>article in press</w:t>
      </w:r>
      <w:r w:rsidR="00196E7F" w:rsidRPr="00090860">
        <w:rPr>
          <w:rFonts w:cstheme="minorHAnsi"/>
        </w:rPr>
        <w:t>’</w:t>
      </w:r>
      <w:r w:rsidR="009D17A7" w:rsidRPr="00090860">
        <w:rPr>
          <w:rFonts w:cstheme="minorHAnsi"/>
        </w:rPr>
        <w:t>/it)</w:t>
      </w:r>
      <w:r w:rsidR="00067712" w:rsidRPr="00090860">
        <w:rPr>
          <w:rFonts w:cstheme="minorHAnsi"/>
        </w:rPr>
        <w:t>. HB repeated the same skimming for th</w:t>
      </w:r>
      <w:r w:rsidR="0025222C" w:rsidRPr="00090860">
        <w:rPr>
          <w:rFonts w:cstheme="minorHAnsi"/>
        </w:rPr>
        <w:t>e</w:t>
      </w:r>
      <w:r w:rsidR="00067712" w:rsidRPr="00090860">
        <w:rPr>
          <w:rFonts w:cstheme="minorHAnsi"/>
        </w:rPr>
        <w:t xml:space="preserve"> </w:t>
      </w:r>
      <w:r w:rsidR="0025222C" w:rsidRPr="00090860">
        <w:rPr>
          <w:rFonts w:cstheme="minorHAnsi"/>
        </w:rPr>
        <w:t xml:space="preserve">potential </w:t>
      </w:r>
      <w:r w:rsidR="00067712" w:rsidRPr="00090860">
        <w:rPr>
          <w:rFonts w:cstheme="minorHAnsi"/>
        </w:rPr>
        <w:t>candidate</w:t>
      </w:r>
      <w:r w:rsidR="008A5427" w:rsidRPr="00090860">
        <w:rPr>
          <w:rFonts w:cstheme="minorHAnsi"/>
        </w:rPr>
        <w:t xml:space="preserve"> trials</w:t>
      </w:r>
      <w:r w:rsidR="0025222C" w:rsidRPr="00090860">
        <w:rPr>
          <w:rFonts w:cstheme="minorHAnsi"/>
        </w:rPr>
        <w:t xml:space="preserve"> identified</w:t>
      </w:r>
      <w:r w:rsidR="00067712" w:rsidRPr="00090860">
        <w:rPr>
          <w:rFonts w:cstheme="minorHAnsi"/>
        </w:rPr>
        <w:t>.</w:t>
      </w:r>
      <w:r w:rsidR="006478DA" w:rsidRPr="00090860">
        <w:rPr>
          <w:rFonts w:cstheme="minorHAnsi"/>
        </w:rPr>
        <w:t xml:space="preserve"> </w:t>
      </w:r>
      <w:r w:rsidR="006478DA" w:rsidRPr="00090860">
        <w:rPr>
          <w:rFonts w:cstheme="minorHAnsi"/>
          <w:color w:val="000000" w:themeColor="text1"/>
        </w:rPr>
        <w:t xml:space="preserve">Additionally, </w:t>
      </w:r>
      <w:hyperlink r:id="rId8" w:history="1">
        <w:r w:rsidR="002A3496" w:rsidRPr="00090860">
          <w:rPr>
            <w:rStyle w:val="Hyperlink"/>
            <w:rFonts w:cstheme="minorHAnsi"/>
          </w:rPr>
          <w:t>https://classic.clinicaltrials.gov/ct2/show/results</w:t>
        </w:r>
      </w:hyperlink>
      <w:r w:rsidR="00EE4921" w:rsidRPr="00090860">
        <w:rPr>
          <w:rFonts w:cstheme="minorHAnsi"/>
          <w:color w:val="000000" w:themeColor="text1"/>
        </w:rPr>
        <w:t xml:space="preserve"> </w:t>
      </w:r>
      <w:r w:rsidR="00A25B39" w:rsidRPr="00090860">
        <w:rPr>
          <w:rFonts w:cstheme="minorHAnsi"/>
          <w:color w:val="000000" w:themeColor="text1"/>
        </w:rPr>
        <w:t xml:space="preserve">was searched </w:t>
      </w:r>
      <w:r w:rsidR="006478DA" w:rsidRPr="00090860">
        <w:rPr>
          <w:rFonts w:cstheme="minorHAnsi"/>
          <w:color w:val="000000" w:themeColor="text1"/>
        </w:rPr>
        <w:t xml:space="preserve">for </w:t>
      </w:r>
      <w:r w:rsidR="00025855" w:rsidRPr="00090860">
        <w:rPr>
          <w:rFonts w:cstheme="minorHAnsi"/>
          <w:color w:val="000000" w:themeColor="text1"/>
        </w:rPr>
        <w:t>adverse event</w:t>
      </w:r>
      <w:r w:rsidR="007B56DC" w:rsidRPr="00090860">
        <w:rPr>
          <w:rFonts w:cstheme="minorHAnsi"/>
          <w:color w:val="000000" w:themeColor="text1"/>
        </w:rPr>
        <w:t xml:space="preserve"> </w:t>
      </w:r>
      <w:r w:rsidR="00F3533B" w:rsidRPr="00090860">
        <w:rPr>
          <w:rFonts w:cstheme="minorHAnsi"/>
          <w:color w:val="000000" w:themeColor="text1"/>
        </w:rPr>
        <w:t>data</w:t>
      </w:r>
      <w:r w:rsidR="007336BE" w:rsidRPr="00090860">
        <w:rPr>
          <w:rFonts w:cstheme="minorHAnsi"/>
          <w:color w:val="000000" w:themeColor="text1"/>
        </w:rPr>
        <w:t xml:space="preserve">, </w:t>
      </w:r>
      <w:r w:rsidR="00F3533B" w:rsidRPr="00090860">
        <w:rPr>
          <w:rFonts w:cstheme="minorHAnsi"/>
          <w:color w:val="000000" w:themeColor="text1"/>
        </w:rPr>
        <w:t>whenever these</w:t>
      </w:r>
      <w:r w:rsidR="0025222C" w:rsidRPr="00090860">
        <w:rPr>
          <w:rFonts w:cstheme="minorHAnsi"/>
          <w:color w:val="000000" w:themeColor="text1"/>
        </w:rPr>
        <w:t xml:space="preserve"> data</w:t>
      </w:r>
      <w:r w:rsidR="00F3533B" w:rsidRPr="00090860">
        <w:rPr>
          <w:rFonts w:cstheme="minorHAnsi"/>
          <w:color w:val="000000" w:themeColor="text1"/>
        </w:rPr>
        <w:t xml:space="preserve"> were </w:t>
      </w:r>
      <w:r w:rsidR="007B56DC" w:rsidRPr="00090860">
        <w:rPr>
          <w:rFonts w:cstheme="minorHAnsi"/>
          <w:color w:val="000000" w:themeColor="text1"/>
        </w:rPr>
        <w:t>not</w:t>
      </w:r>
      <w:r w:rsidR="00F3533B" w:rsidRPr="00090860">
        <w:rPr>
          <w:rFonts w:cstheme="minorHAnsi"/>
          <w:color w:val="000000" w:themeColor="text1"/>
        </w:rPr>
        <w:t xml:space="preserve"> clearly</w:t>
      </w:r>
      <w:r w:rsidR="007B56DC" w:rsidRPr="00090860">
        <w:rPr>
          <w:rFonts w:cstheme="minorHAnsi"/>
          <w:color w:val="000000" w:themeColor="text1"/>
        </w:rPr>
        <w:t xml:space="preserve"> </w:t>
      </w:r>
      <w:r w:rsidR="006478DA" w:rsidRPr="00090860">
        <w:rPr>
          <w:rFonts w:cstheme="minorHAnsi"/>
          <w:color w:val="000000" w:themeColor="text1"/>
        </w:rPr>
        <w:t>reported in publications.</w:t>
      </w:r>
    </w:p>
    <w:p w14:paraId="6290F972" w14:textId="5AB76352" w:rsidR="0005665F" w:rsidRPr="00090860" w:rsidRDefault="00067712" w:rsidP="0005665F">
      <w:pPr>
        <w:spacing w:after="0" w:line="240" w:lineRule="auto"/>
        <w:ind w:firstLine="720"/>
        <w:rPr>
          <w:rFonts w:cstheme="minorHAnsi"/>
        </w:rPr>
      </w:pPr>
      <w:r w:rsidRPr="00090860">
        <w:rPr>
          <w:rFonts w:cstheme="minorHAnsi"/>
        </w:rPr>
        <w:t>Then a</w:t>
      </w:r>
      <w:r w:rsidR="007D4011" w:rsidRPr="00090860">
        <w:rPr>
          <w:rFonts w:cstheme="minorHAnsi"/>
        </w:rPr>
        <w:t xml:space="preserve">nother author (JML) </w:t>
      </w:r>
      <w:r w:rsidR="00885CE6" w:rsidRPr="00090860">
        <w:rPr>
          <w:rFonts w:cstheme="minorHAnsi"/>
        </w:rPr>
        <w:t>independently conducted</w:t>
      </w:r>
      <w:r w:rsidR="007D4011" w:rsidRPr="00090860">
        <w:rPr>
          <w:rFonts w:cstheme="minorHAnsi"/>
        </w:rPr>
        <w:t xml:space="preserve"> a random search</w:t>
      </w:r>
      <w:r w:rsidR="00A53222" w:rsidRPr="00090860">
        <w:rPr>
          <w:rFonts w:cstheme="minorHAnsi"/>
        </w:rPr>
        <w:t xml:space="preserve"> and data </w:t>
      </w:r>
      <w:r w:rsidR="00C63B5C" w:rsidRPr="00090860">
        <w:rPr>
          <w:rFonts w:cstheme="minorHAnsi"/>
        </w:rPr>
        <w:t>check.</w:t>
      </w:r>
      <w:r w:rsidR="00690151" w:rsidRPr="00090860">
        <w:rPr>
          <w:rFonts w:cstheme="minorHAnsi"/>
        </w:rPr>
        <w:t xml:space="preserve"> HB and JML</w:t>
      </w:r>
      <w:r w:rsidR="007D4011" w:rsidRPr="00090860">
        <w:rPr>
          <w:rFonts w:cstheme="minorHAnsi"/>
        </w:rPr>
        <w:t xml:space="preserve"> also contacted</w:t>
      </w:r>
      <w:r w:rsidR="00EE54CB" w:rsidRPr="00090860">
        <w:rPr>
          <w:rFonts w:cstheme="minorHAnsi"/>
        </w:rPr>
        <w:t xml:space="preserve"> </w:t>
      </w:r>
      <w:r w:rsidR="007D4011" w:rsidRPr="00090860">
        <w:rPr>
          <w:rFonts w:cstheme="minorHAnsi"/>
        </w:rPr>
        <w:t>a</w:t>
      </w:r>
      <w:r w:rsidR="00EE54CB" w:rsidRPr="00090860">
        <w:rPr>
          <w:rFonts w:cstheme="minorHAnsi"/>
        </w:rPr>
        <w:t>uthors</w:t>
      </w:r>
      <w:r w:rsidR="007D4011" w:rsidRPr="00090860">
        <w:rPr>
          <w:rFonts w:cstheme="minorHAnsi"/>
        </w:rPr>
        <w:t xml:space="preserve"> for required data (e.g., some authors did not report </w:t>
      </w:r>
      <w:r w:rsidRPr="00090860">
        <w:rPr>
          <w:rFonts w:cstheme="minorHAnsi"/>
        </w:rPr>
        <w:t xml:space="preserve">treatment </w:t>
      </w:r>
      <w:r w:rsidR="007336BE" w:rsidRPr="00090860">
        <w:rPr>
          <w:rFonts w:cstheme="minorHAnsi"/>
        </w:rPr>
        <w:t xml:space="preserve">assignment </w:t>
      </w:r>
      <w:r w:rsidRPr="00090860">
        <w:rPr>
          <w:rFonts w:cstheme="minorHAnsi"/>
        </w:rPr>
        <w:t xml:space="preserve">guess data or </w:t>
      </w:r>
      <w:r w:rsidR="00025855" w:rsidRPr="00090860">
        <w:rPr>
          <w:rFonts w:cstheme="minorHAnsi"/>
        </w:rPr>
        <w:t xml:space="preserve">adverse events </w:t>
      </w:r>
      <w:r w:rsidR="007D4011" w:rsidRPr="00090860">
        <w:rPr>
          <w:rFonts w:cstheme="minorHAnsi"/>
        </w:rPr>
        <w:t>for each arm</w:t>
      </w:r>
      <w:r w:rsidR="00A87FEC" w:rsidRPr="00090860">
        <w:rPr>
          <w:rFonts w:cstheme="minorHAnsi"/>
        </w:rPr>
        <w:t xml:space="preserve"> or timing of blinding assessment</w:t>
      </w:r>
      <w:r w:rsidR="00773EF2" w:rsidRPr="00090860">
        <w:rPr>
          <w:rFonts w:cstheme="minorHAnsi"/>
        </w:rPr>
        <w:t xml:space="preserve"> clearly</w:t>
      </w:r>
      <w:r w:rsidR="00986371" w:rsidRPr="00090860">
        <w:rPr>
          <w:rFonts w:cstheme="minorHAnsi"/>
        </w:rPr>
        <w:t>; in some instances</w:t>
      </w:r>
      <w:r w:rsidR="004469AB" w:rsidRPr="00090860">
        <w:rPr>
          <w:rFonts w:cstheme="minorHAnsi"/>
        </w:rPr>
        <w:t>,</w:t>
      </w:r>
      <w:r w:rsidR="005C48C2" w:rsidRPr="00090860">
        <w:rPr>
          <w:rFonts w:cstheme="minorHAnsi"/>
        </w:rPr>
        <w:t xml:space="preserve"> the authors published the</w:t>
      </w:r>
      <w:r w:rsidR="001C7249" w:rsidRPr="00090860">
        <w:rPr>
          <w:rFonts w:cstheme="minorHAnsi"/>
        </w:rPr>
        <w:t xml:space="preserve"> </w:t>
      </w:r>
      <w:r w:rsidR="00C63B5C" w:rsidRPr="00090860">
        <w:rPr>
          <w:rFonts w:cstheme="minorHAnsi"/>
        </w:rPr>
        <w:t>t</w:t>
      </w:r>
      <w:r w:rsidR="001C7249" w:rsidRPr="00090860">
        <w:rPr>
          <w:rFonts w:cstheme="minorHAnsi"/>
        </w:rPr>
        <w:t xml:space="preserve">rial </w:t>
      </w:r>
      <w:proofErr w:type="gramStart"/>
      <w:r w:rsidR="001C7249" w:rsidRPr="00090860">
        <w:rPr>
          <w:rFonts w:cstheme="minorHAnsi"/>
        </w:rPr>
        <w:t>protocol</w:t>
      </w:r>
      <w:proofErr w:type="gramEnd"/>
      <w:r w:rsidR="005C48C2" w:rsidRPr="00090860">
        <w:rPr>
          <w:rFonts w:cstheme="minorHAnsi"/>
        </w:rPr>
        <w:t xml:space="preserve"> but a final report was not available</w:t>
      </w:r>
      <w:r w:rsidR="007D4011" w:rsidRPr="00090860">
        <w:rPr>
          <w:rFonts w:cstheme="minorHAnsi"/>
        </w:rPr>
        <w:t>)</w:t>
      </w:r>
      <w:r w:rsidR="005E275D" w:rsidRPr="00090860">
        <w:rPr>
          <w:rFonts w:cstheme="minorHAnsi"/>
        </w:rPr>
        <w:t>. The</w:t>
      </w:r>
      <w:r w:rsidR="00AA3EE4" w:rsidRPr="00090860">
        <w:rPr>
          <w:rFonts w:cstheme="minorHAnsi"/>
        </w:rPr>
        <w:t>y also contacted</w:t>
      </w:r>
      <w:r w:rsidR="007D4011" w:rsidRPr="00090860">
        <w:rPr>
          <w:rFonts w:cstheme="minorHAnsi"/>
        </w:rPr>
        <w:t xml:space="preserve"> other </w:t>
      </w:r>
      <w:r w:rsidR="00EE54CB" w:rsidRPr="00090860">
        <w:rPr>
          <w:rFonts w:cstheme="minorHAnsi"/>
        </w:rPr>
        <w:t>trialists</w:t>
      </w:r>
      <w:r w:rsidR="007D4011" w:rsidRPr="00090860">
        <w:rPr>
          <w:rFonts w:cstheme="minorHAnsi"/>
        </w:rPr>
        <w:t xml:space="preserve"> who published in the</w:t>
      </w:r>
      <w:r w:rsidR="0072637E" w:rsidRPr="00090860">
        <w:rPr>
          <w:rFonts w:cstheme="minorHAnsi"/>
        </w:rPr>
        <w:t xml:space="preserve"> back</w:t>
      </w:r>
      <w:r w:rsidR="007D4011" w:rsidRPr="00090860">
        <w:rPr>
          <w:rFonts w:cstheme="minorHAnsi"/>
        </w:rPr>
        <w:t xml:space="preserve"> pain </w:t>
      </w:r>
      <w:r w:rsidR="0072637E" w:rsidRPr="00090860">
        <w:rPr>
          <w:rFonts w:cstheme="minorHAnsi"/>
        </w:rPr>
        <w:t xml:space="preserve">field </w:t>
      </w:r>
      <w:r w:rsidR="007D4011" w:rsidRPr="00090860">
        <w:rPr>
          <w:rFonts w:cstheme="minorHAnsi"/>
        </w:rPr>
        <w:t xml:space="preserve">and </w:t>
      </w:r>
      <w:r w:rsidR="00025855" w:rsidRPr="00090860">
        <w:rPr>
          <w:rFonts w:cstheme="minorHAnsi"/>
        </w:rPr>
        <w:t xml:space="preserve">performed </w:t>
      </w:r>
      <w:r w:rsidR="007D4011" w:rsidRPr="00090860">
        <w:rPr>
          <w:rFonts w:cstheme="minorHAnsi"/>
        </w:rPr>
        <w:t>blinding assessment</w:t>
      </w:r>
      <w:r w:rsidR="00025855" w:rsidRPr="00090860">
        <w:rPr>
          <w:rFonts w:cstheme="minorHAnsi"/>
        </w:rPr>
        <w:t>s</w:t>
      </w:r>
      <w:r w:rsidR="007D4011" w:rsidRPr="00090860">
        <w:rPr>
          <w:rFonts w:cstheme="minorHAnsi"/>
        </w:rPr>
        <w:t xml:space="preserve"> in the past</w:t>
      </w:r>
      <w:r w:rsidR="001C7249" w:rsidRPr="00090860">
        <w:rPr>
          <w:rFonts w:cstheme="minorHAnsi"/>
        </w:rPr>
        <w:t xml:space="preserve"> </w:t>
      </w:r>
      <w:r w:rsidR="00AA3EE4" w:rsidRPr="00090860">
        <w:rPr>
          <w:rFonts w:cstheme="minorHAnsi"/>
        </w:rPr>
        <w:t xml:space="preserve">in the spirit of identifying </w:t>
      </w:r>
      <w:r w:rsidR="00F37AAC" w:rsidRPr="00090860">
        <w:rPr>
          <w:rFonts w:cstheme="minorHAnsi"/>
        </w:rPr>
        <w:t>recent</w:t>
      </w:r>
      <w:r w:rsidR="001C7249" w:rsidRPr="00090860">
        <w:rPr>
          <w:rFonts w:cstheme="minorHAnsi"/>
        </w:rPr>
        <w:t xml:space="preserve"> </w:t>
      </w:r>
      <w:r w:rsidR="007821C8" w:rsidRPr="00090860">
        <w:rPr>
          <w:rFonts w:cstheme="minorHAnsi"/>
        </w:rPr>
        <w:t xml:space="preserve">eligible trials reporting blinding </w:t>
      </w:r>
      <w:r w:rsidR="001C7249" w:rsidRPr="00090860">
        <w:rPr>
          <w:rFonts w:cstheme="minorHAnsi"/>
        </w:rPr>
        <w:t>data</w:t>
      </w:r>
      <w:r w:rsidR="007D4011" w:rsidRPr="00090860">
        <w:rPr>
          <w:rFonts w:cstheme="minorHAnsi"/>
        </w:rPr>
        <w:t>. They did</w:t>
      </w:r>
      <w:r w:rsidR="00EE54CB" w:rsidRPr="00090860">
        <w:rPr>
          <w:rFonts w:cstheme="minorHAnsi"/>
        </w:rPr>
        <w:t xml:space="preserve"> data checks and extractions,</w:t>
      </w:r>
      <w:r w:rsidR="007D4011" w:rsidRPr="00090860">
        <w:rPr>
          <w:rFonts w:cstheme="minorHAnsi"/>
        </w:rPr>
        <w:t xml:space="preserve"> </w:t>
      </w:r>
      <w:r w:rsidR="001C7249" w:rsidRPr="00090860">
        <w:rPr>
          <w:rFonts w:cstheme="minorHAnsi"/>
        </w:rPr>
        <w:t xml:space="preserve">and variable </w:t>
      </w:r>
      <w:r w:rsidR="007D4011" w:rsidRPr="00090860">
        <w:rPr>
          <w:rFonts w:cstheme="minorHAnsi"/>
        </w:rPr>
        <w:t>classification</w:t>
      </w:r>
      <w:r w:rsidR="00EE54CB" w:rsidRPr="00090860">
        <w:rPr>
          <w:rFonts w:cstheme="minorHAnsi"/>
        </w:rPr>
        <w:t xml:space="preserve"> and </w:t>
      </w:r>
      <w:r w:rsidR="007D4011" w:rsidRPr="00090860">
        <w:rPr>
          <w:rFonts w:cstheme="minorHAnsi"/>
        </w:rPr>
        <w:t xml:space="preserve">tried to </w:t>
      </w:r>
      <w:r w:rsidR="00C63B5C" w:rsidRPr="00090860">
        <w:rPr>
          <w:rFonts w:cstheme="minorHAnsi"/>
        </w:rPr>
        <w:t>reach</w:t>
      </w:r>
      <w:r w:rsidR="00EE54CB" w:rsidRPr="00090860">
        <w:rPr>
          <w:rFonts w:cstheme="minorHAnsi"/>
        </w:rPr>
        <w:t xml:space="preserve"> consensus.</w:t>
      </w:r>
      <w:r w:rsidR="00CE116B" w:rsidRPr="00090860">
        <w:rPr>
          <w:rFonts w:cstheme="minorHAnsi"/>
        </w:rPr>
        <w:t xml:space="preserve"> </w:t>
      </w:r>
      <w:r w:rsidR="00082C64" w:rsidRPr="00090860">
        <w:rPr>
          <w:rFonts w:cstheme="minorHAnsi"/>
        </w:rPr>
        <w:t>When there was uncertainty, the two authors discussed with the third author (JK)</w:t>
      </w:r>
      <w:r w:rsidR="001B272A" w:rsidRPr="00090860">
        <w:rPr>
          <w:rFonts w:cstheme="minorHAnsi"/>
        </w:rPr>
        <w:t xml:space="preserve"> or contacted the original authors of the publications.</w:t>
      </w:r>
      <w:r w:rsidR="00082C64" w:rsidRPr="00090860">
        <w:rPr>
          <w:rFonts w:cstheme="minorHAnsi"/>
        </w:rPr>
        <w:t xml:space="preserve"> </w:t>
      </w:r>
      <w:r w:rsidR="00C518EA" w:rsidRPr="00090860">
        <w:rPr>
          <w:rFonts w:cstheme="minorHAnsi"/>
        </w:rPr>
        <w:t>References in rel</w:t>
      </w:r>
      <w:r w:rsidR="00016E9B" w:rsidRPr="00090860">
        <w:rPr>
          <w:rFonts w:cstheme="minorHAnsi"/>
        </w:rPr>
        <w:t>ated</w:t>
      </w:r>
      <w:r w:rsidR="00C518EA" w:rsidRPr="00090860">
        <w:rPr>
          <w:rFonts w:cstheme="minorHAnsi"/>
        </w:rPr>
        <w:t xml:space="preserve"> systematic reviews published </w:t>
      </w:r>
      <w:r w:rsidR="005F0DB5" w:rsidRPr="00090860">
        <w:rPr>
          <w:rFonts w:cstheme="minorHAnsi"/>
        </w:rPr>
        <w:t>were</w:t>
      </w:r>
      <w:r w:rsidR="00C518EA" w:rsidRPr="00090860">
        <w:rPr>
          <w:rFonts w:cstheme="minorHAnsi"/>
        </w:rPr>
        <w:t xml:space="preserve"> also checked. </w:t>
      </w:r>
      <w:r w:rsidR="00C70FD0" w:rsidRPr="00090860">
        <w:rPr>
          <w:rFonts w:cstheme="minorHAnsi"/>
          <w:color w:val="000000" w:themeColor="text1"/>
        </w:rPr>
        <w:t xml:space="preserve">All </w:t>
      </w:r>
      <w:r w:rsidR="009B56D6" w:rsidRPr="00090860">
        <w:rPr>
          <w:rFonts w:cstheme="minorHAnsi"/>
          <w:color w:val="000000" w:themeColor="text1"/>
        </w:rPr>
        <w:t>authors</w:t>
      </w:r>
      <w:r w:rsidR="00CE116B" w:rsidRPr="00090860">
        <w:rPr>
          <w:rFonts w:cstheme="minorHAnsi"/>
          <w:color w:val="000000" w:themeColor="text1"/>
        </w:rPr>
        <w:t xml:space="preserve"> reviewed the final dataset.</w:t>
      </w:r>
      <w:r w:rsidR="009B56D6" w:rsidRPr="00090860">
        <w:rPr>
          <w:rFonts w:cstheme="minorHAnsi"/>
          <w:color w:val="000000" w:themeColor="text1"/>
        </w:rPr>
        <w:t xml:space="preserve"> </w:t>
      </w:r>
      <w:r w:rsidR="009B56D6" w:rsidRPr="00090860">
        <w:rPr>
          <w:rFonts w:cstheme="minorHAnsi"/>
        </w:rPr>
        <w:t xml:space="preserve">On </w:t>
      </w:r>
      <w:r w:rsidR="00DE3066" w:rsidRPr="00090860">
        <w:rPr>
          <w:rFonts w:cstheme="minorHAnsi"/>
        </w:rPr>
        <w:t>December</w:t>
      </w:r>
      <w:r w:rsidR="009B56D6" w:rsidRPr="00090860">
        <w:rPr>
          <w:rFonts w:cstheme="minorHAnsi"/>
        </w:rPr>
        <w:t xml:space="preserve"> </w:t>
      </w:r>
      <w:r w:rsidR="00DE3066" w:rsidRPr="00090860">
        <w:rPr>
          <w:rFonts w:cstheme="minorHAnsi"/>
        </w:rPr>
        <w:t>3</w:t>
      </w:r>
      <w:r w:rsidR="009B56D6" w:rsidRPr="00090860">
        <w:rPr>
          <w:rFonts w:cstheme="minorHAnsi"/>
        </w:rPr>
        <w:t>1</w:t>
      </w:r>
      <w:r w:rsidR="004D3CF2" w:rsidRPr="00090860">
        <w:rPr>
          <w:rFonts w:cstheme="minorHAnsi"/>
        </w:rPr>
        <w:t>,</w:t>
      </w:r>
      <w:r w:rsidR="009B56D6" w:rsidRPr="00090860">
        <w:rPr>
          <w:rFonts w:cstheme="minorHAnsi"/>
        </w:rPr>
        <w:t xml:space="preserve"> 202</w:t>
      </w:r>
      <w:r w:rsidR="00DE3066" w:rsidRPr="00090860">
        <w:rPr>
          <w:rFonts w:cstheme="minorHAnsi"/>
        </w:rPr>
        <w:t>3</w:t>
      </w:r>
      <w:r w:rsidR="00957510" w:rsidRPr="00090860">
        <w:rPr>
          <w:rFonts w:cstheme="minorHAnsi"/>
        </w:rPr>
        <w:t>,</w:t>
      </w:r>
      <w:r w:rsidR="009B56D6" w:rsidRPr="00090860">
        <w:rPr>
          <w:rFonts w:cstheme="minorHAnsi"/>
        </w:rPr>
        <w:t xml:space="preserve"> PubMed, Ovid and Embase were searched again to check </w:t>
      </w:r>
      <w:r w:rsidR="004D3CF2" w:rsidRPr="00090860">
        <w:rPr>
          <w:rFonts w:cstheme="minorHAnsi"/>
        </w:rPr>
        <w:t>for</w:t>
      </w:r>
      <w:r w:rsidR="009B56D6" w:rsidRPr="00090860">
        <w:rPr>
          <w:rFonts w:cstheme="minorHAnsi"/>
        </w:rPr>
        <w:t xml:space="preserve"> any new study</w:t>
      </w:r>
      <w:r w:rsidR="00312B24" w:rsidRPr="00090860">
        <w:rPr>
          <w:rFonts w:cstheme="minorHAnsi"/>
        </w:rPr>
        <w:t>.</w:t>
      </w:r>
      <w:r w:rsidR="009B56D6" w:rsidRPr="00090860">
        <w:rPr>
          <w:rFonts w:cstheme="minorHAnsi"/>
        </w:rPr>
        <w:t xml:space="preserve"> </w:t>
      </w:r>
      <w:r w:rsidR="00256851" w:rsidRPr="00090860">
        <w:rPr>
          <w:rFonts w:cstheme="minorHAnsi"/>
        </w:rPr>
        <w:t xml:space="preserve"> </w:t>
      </w:r>
    </w:p>
    <w:p w14:paraId="0BFE76CB" w14:textId="486A22F2" w:rsidR="00EE54CB" w:rsidRPr="00090860" w:rsidRDefault="0005665F" w:rsidP="00C273E4">
      <w:pPr>
        <w:spacing w:after="0" w:line="240" w:lineRule="auto"/>
        <w:ind w:firstLine="720"/>
        <w:rPr>
          <w:rFonts w:cstheme="minorHAnsi"/>
        </w:rPr>
      </w:pPr>
      <w:r w:rsidRPr="00090860">
        <w:rPr>
          <w:rFonts w:cstheme="minorHAnsi"/>
        </w:rPr>
        <w:t xml:space="preserve">To summarize, as of </w:t>
      </w:r>
      <w:r w:rsidR="00196E7F" w:rsidRPr="00090860">
        <w:rPr>
          <w:rFonts w:cstheme="minorHAnsi"/>
        </w:rPr>
        <w:t>December</w:t>
      </w:r>
      <w:r w:rsidRPr="00090860">
        <w:rPr>
          <w:rFonts w:cstheme="minorHAnsi"/>
        </w:rPr>
        <w:t xml:space="preserve"> </w:t>
      </w:r>
      <w:r w:rsidR="00196E7F" w:rsidRPr="00090860">
        <w:rPr>
          <w:rFonts w:cstheme="minorHAnsi"/>
        </w:rPr>
        <w:t>3</w:t>
      </w:r>
      <w:r w:rsidRPr="00090860">
        <w:rPr>
          <w:rFonts w:cstheme="minorHAnsi"/>
        </w:rPr>
        <w:t>1, 202</w:t>
      </w:r>
      <w:r w:rsidR="00196E7F" w:rsidRPr="00090860">
        <w:rPr>
          <w:rFonts w:cstheme="minorHAnsi"/>
        </w:rPr>
        <w:t>3</w:t>
      </w:r>
      <w:r w:rsidRPr="00090860">
        <w:rPr>
          <w:rFonts w:cstheme="minorHAnsi"/>
        </w:rPr>
        <w:t>, 160 papers were identified by PubMed (primary source); 20</w:t>
      </w:r>
      <w:r w:rsidR="00AF1EEF" w:rsidRPr="00090860">
        <w:rPr>
          <w:rFonts w:cstheme="minorHAnsi"/>
        </w:rPr>
        <w:t>7</w:t>
      </w:r>
      <w:r w:rsidRPr="00090860">
        <w:rPr>
          <w:rFonts w:cstheme="minorHAnsi"/>
        </w:rPr>
        <w:t xml:space="preserve"> by Ovid and 212 by Embase for candidate screening. Then 7 qualified studies were found from PubMed; 1 additional from Ovid; and 1 additional from Embase. Additional 2 were found by contacting trialists in back pain and/or from systematic reviews. </w:t>
      </w:r>
      <w:r w:rsidR="00EF1B96" w:rsidRPr="00090860">
        <w:rPr>
          <w:rFonts w:cstheme="minorHAnsi"/>
        </w:rPr>
        <w:t>As a result</w:t>
      </w:r>
      <w:r w:rsidRPr="00090860">
        <w:rPr>
          <w:rFonts w:cstheme="minorHAnsi"/>
        </w:rPr>
        <w:t xml:space="preserve">, out of 53 </w:t>
      </w:r>
      <w:r w:rsidR="00EF1B96" w:rsidRPr="00090860">
        <w:rPr>
          <w:rFonts w:cstheme="minorHAnsi"/>
        </w:rPr>
        <w:t xml:space="preserve">(=40+2+11, where 2 belonged to 2000-2019) </w:t>
      </w:r>
      <w:r w:rsidRPr="00090860">
        <w:rPr>
          <w:rFonts w:cstheme="minorHAnsi"/>
        </w:rPr>
        <w:t xml:space="preserve">back pain trials with treatment guess data for years 2000-2023, a total of 44 trials also reported </w:t>
      </w:r>
      <w:r w:rsidR="00025855" w:rsidRPr="00090860">
        <w:rPr>
          <w:rFonts w:cstheme="minorHAnsi"/>
        </w:rPr>
        <w:t>adverse event</w:t>
      </w:r>
      <w:r w:rsidRPr="00090860">
        <w:rPr>
          <w:rFonts w:cstheme="minorHAnsi"/>
        </w:rPr>
        <w:t xml:space="preserve"> data. </w:t>
      </w:r>
    </w:p>
    <w:p w14:paraId="2DC262B3" w14:textId="76024AD2" w:rsidR="00C273E4" w:rsidRPr="00090860" w:rsidRDefault="00C273E4" w:rsidP="00C273E4">
      <w:pPr>
        <w:spacing w:after="0" w:line="240" w:lineRule="auto"/>
        <w:ind w:firstLine="720"/>
        <w:rPr>
          <w:rFonts w:cstheme="minorHAnsi"/>
        </w:rPr>
      </w:pPr>
      <w:r w:rsidRPr="00090860">
        <w:rPr>
          <w:rFonts w:cstheme="minorHAnsi"/>
        </w:rPr>
        <w:t xml:space="preserve">After we received reviews from the journal, we repeated the search again once more </w:t>
      </w:r>
      <w:r w:rsidR="00DE3066" w:rsidRPr="00090860">
        <w:rPr>
          <w:rFonts w:cstheme="minorHAnsi"/>
        </w:rPr>
        <w:t>o</w:t>
      </w:r>
      <w:r w:rsidRPr="00090860">
        <w:rPr>
          <w:rFonts w:cstheme="minorHAnsi"/>
        </w:rPr>
        <w:t xml:space="preserve">n </w:t>
      </w:r>
      <w:r w:rsidR="00196E7F" w:rsidRPr="00090860">
        <w:rPr>
          <w:rFonts w:cstheme="minorHAnsi"/>
        </w:rPr>
        <w:t>May</w:t>
      </w:r>
      <w:r w:rsidR="00EF1B96" w:rsidRPr="00090860">
        <w:rPr>
          <w:rFonts w:cstheme="minorHAnsi"/>
        </w:rPr>
        <w:t xml:space="preserve"> </w:t>
      </w:r>
      <w:r w:rsidR="00196E7F" w:rsidRPr="00090860">
        <w:rPr>
          <w:rFonts w:cstheme="minorHAnsi"/>
        </w:rPr>
        <w:t>3</w:t>
      </w:r>
      <w:r w:rsidR="00EF1B96" w:rsidRPr="00090860">
        <w:rPr>
          <w:rFonts w:cstheme="minorHAnsi"/>
        </w:rPr>
        <w:t>1</w:t>
      </w:r>
      <w:r w:rsidRPr="00090860">
        <w:rPr>
          <w:rFonts w:cstheme="minorHAnsi"/>
        </w:rPr>
        <w:t xml:space="preserve"> 2024. </w:t>
      </w:r>
      <w:r w:rsidR="000C63B9" w:rsidRPr="00090860">
        <w:rPr>
          <w:rFonts w:cstheme="minorHAnsi"/>
        </w:rPr>
        <w:t>Pu</w:t>
      </w:r>
      <w:r w:rsidR="00CA12D4" w:rsidRPr="00090860">
        <w:rPr>
          <w:rFonts w:cstheme="minorHAnsi"/>
        </w:rPr>
        <w:t>b</w:t>
      </w:r>
      <w:r w:rsidR="000C63B9" w:rsidRPr="00090860">
        <w:rPr>
          <w:rFonts w:cstheme="minorHAnsi"/>
        </w:rPr>
        <w:t>Med, Ovid and Embase</w:t>
      </w:r>
      <w:r w:rsidRPr="00090860">
        <w:rPr>
          <w:rFonts w:cstheme="minorHAnsi"/>
        </w:rPr>
        <w:t xml:space="preserve"> found 2</w:t>
      </w:r>
      <w:r w:rsidR="000C63B9" w:rsidRPr="00090860">
        <w:rPr>
          <w:rFonts w:cstheme="minorHAnsi"/>
        </w:rPr>
        <w:t>30, 209 and 36</w:t>
      </w:r>
      <w:r w:rsidR="00317BF4" w:rsidRPr="00090860">
        <w:rPr>
          <w:rFonts w:cstheme="minorHAnsi"/>
        </w:rPr>
        <w:t>0</w:t>
      </w:r>
      <w:r w:rsidRPr="00090860">
        <w:rPr>
          <w:rFonts w:cstheme="minorHAnsi"/>
        </w:rPr>
        <w:t xml:space="preserve"> articles</w:t>
      </w:r>
      <w:r w:rsidR="000C63B9" w:rsidRPr="00090860">
        <w:rPr>
          <w:rFonts w:cstheme="minorHAnsi"/>
        </w:rPr>
        <w:t>, respective</w:t>
      </w:r>
      <w:r w:rsidR="00EF1B96" w:rsidRPr="00090860">
        <w:rPr>
          <w:rFonts w:cstheme="minorHAnsi"/>
        </w:rPr>
        <w:t>ly</w:t>
      </w:r>
      <w:r w:rsidR="000C63B9" w:rsidRPr="00090860">
        <w:rPr>
          <w:rFonts w:cstheme="minorHAnsi"/>
        </w:rPr>
        <w:t xml:space="preserve">. Through these updated searches, we could include </w:t>
      </w:r>
      <w:r w:rsidR="00EB5197" w:rsidRPr="00090860">
        <w:rPr>
          <w:rFonts w:cstheme="minorHAnsi"/>
        </w:rPr>
        <w:t>1</w:t>
      </w:r>
      <w:r w:rsidR="000C63B9" w:rsidRPr="00090860">
        <w:rPr>
          <w:rFonts w:cstheme="minorHAnsi"/>
        </w:rPr>
        <w:t xml:space="preserve"> additional trial</w:t>
      </w:r>
      <w:r w:rsidR="00EB5197" w:rsidRPr="00090860">
        <w:rPr>
          <w:rFonts w:cstheme="minorHAnsi"/>
        </w:rPr>
        <w:t xml:space="preserve"> qualified,</w:t>
      </w:r>
      <w:r w:rsidR="000C63B9" w:rsidRPr="00090860">
        <w:rPr>
          <w:rFonts w:cstheme="minorHAnsi"/>
        </w:rPr>
        <w:t xml:space="preserve"> so a total of 4</w:t>
      </w:r>
      <w:r w:rsidR="00EB5197" w:rsidRPr="00090860">
        <w:rPr>
          <w:rFonts w:cstheme="minorHAnsi"/>
        </w:rPr>
        <w:t>5</w:t>
      </w:r>
      <w:r w:rsidR="000C63B9" w:rsidRPr="00090860">
        <w:rPr>
          <w:rFonts w:cstheme="minorHAnsi"/>
        </w:rPr>
        <w:t xml:space="preserve"> trials in our final analysis. </w:t>
      </w:r>
      <w:r w:rsidRPr="00090860">
        <w:rPr>
          <w:rFonts w:cstheme="minorHAnsi"/>
        </w:rPr>
        <w:t xml:space="preserve">   </w:t>
      </w:r>
    </w:p>
    <w:p w14:paraId="020B7119" w14:textId="77777777" w:rsidR="00EE54CB" w:rsidRPr="00090860" w:rsidRDefault="00EE54CB" w:rsidP="002E7CE4">
      <w:pPr>
        <w:pStyle w:val="ListParagraph"/>
        <w:spacing w:after="0" w:line="240" w:lineRule="auto"/>
        <w:rPr>
          <w:rFonts w:cstheme="minorHAnsi"/>
        </w:rPr>
      </w:pPr>
    </w:p>
    <w:p w14:paraId="0A61944B" w14:textId="14B0AB20" w:rsidR="00DA4D53" w:rsidRPr="00090860" w:rsidRDefault="00DA4D53" w:rsidP="00DA4D53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t>Data transformation</w:t>
      </w:r>
    </w:p>
    <w:p w14:paraId="5C82B41F" w14:textId="069BA5DD" w:rsidR="00DA4D53" w:rsidRPr="00090860" w:rsidRDefault="00DA4D53" w:rsidP="00DA4D53">
      <w:p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t xml:space="preserve">We converted </w:t>
      </w:r>
      <w:r w:rsidR="00192952" w:rsidRPr="00090860">
        <w:rPr>
          <w:rFonts w:cstheme="minorHAnsi"/>
        </w:rPr>
        <w:t>c</w:t>
      </w:r>
      <w:r w:rsidRPr="00090860">
        <w:rPr>
          <w:rFonts w:cstheme="minorHAnsi"/>
        </w:rPr>
        <w:t>redibility</w:t>
      </w:r>
      <w:r w:rsidR="004469AB" w:rsidRPr="00090860">
        <w:rPr>
          <w:rFonts w:cstheme="minorHAnsi"/>
        </w:rPr>
        <w:t>/expec</w:t>
      </w:r>
      <w:r w:rsidR="0025222C" w:rsidRPr="00090860">
        <w:rPr>
          <w:rFonts w:cstheme="minorHAnsi"/>
        </w:rPr>
        <w:t>ta</w:t>
      </w:r>
      <w:r w:rsidR="004469AB" w:rsidRPr="00090860">
        <w:rPr>
          <w:rFonts w:cstheme="minorHAnsi"/>
        </w:rPr>
        <w:t>tion</w:t>
      </w:r>
      <w:r w:rsidRPr="00090860">
        <w:rPr>
          <w:rFonts w:cstheme="minorHAnsi"/>
        </w:rPr>
        <w:t xml:space="preserve"> scores reported in </w:t>
      </w:r>
      <w:r w:rsidR="0014580A" w:rsidRPr="00090860">
        <w:rPr>
          <w:rFonts w:cstheme="minorHAnsi"/>
        </w:rPr>
        <w:t>4</w:t>
      </w:r>
      <w:r w:rsidRPr="00090860">
        <w:rPr>
          <w:rFonts w:cstheme="minorHAnsi"/>
        </w:rPr>
        <w:t xml:space="preserve"> trials</w:t>
      </w:r>
      <w:r w:rsidR="00935740" w:rsidRPr="00090860">
        <w:rPr>
          <w:rFonts w:cstheme="minorHAnsi"/>
        </w:rPr>
        <w:t xml:space="preserve"> (Nguyen et al., Sung et al., </w:t>
      </w:r>
      <w:r w:rsidR="0014580A" w:rsidRPr="00090860">
        <w:rPr>
          <w:rFonts w:cstheme="minorHAnsi"/>
        </w:rPr>
        <w:t xml:space="preserve">Dougherty et al., </w:t>
      </w:r>
      <w:r w:rsidR="00935740" w:rsidRPr="00090860">
        <w:rPr>
          <w:rFonts w:cstheme="minorHAnsi"/>
        </w:rPr>
        <w:t>Bagg et al.)</w:t>
      </w:r>
      <w:r w:rsidRPr="00090860">
        <w:rPr>
          <w:rFonts w:cstheme="minorHAnsi"/>
        </w:rPr>
        <w:t xml:space="preserve"> to BI using a linear transformation. This pragmatic transformation considered the similarity of the two constructs, as well as potential compromises to psychometric properties</w:t>
      </w:r>
      <w:r w:rsidR="0014580A" w:rsidRPr="00090860">
        <w:rPr>
          <w:rFonts w:cstheme="minorHAnsi"/>
        </w:rPr>
        <w:t>:</w:t>
      </w:r>
    </w:p>
    <w:p w14:paraId="1D44EFEA" w14:textId="46333DB4" w:rsidR="00DA4D53" w:rsidRPr="00090860" w:rsidRDefault="0014580A" w:rsidP="00DA4D53">
      <w:p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t>F</w:t>
      </w:r>
      <w:r w:rsidR="00DA4D53" w:rsidRPr="00090860">
        <w:rPr>
          <w:rFonts w:cstheme="minorHAnsi"/>
        </w:rPr>
        <w:t>or Nguyen</w:t>
      </w:r>
      <w:r w:rsidR="00BC042E" w:rsidRPr="00090860">
        <w:rPr>
          <w:rFonts w:cstheme="minorHAnsi"/>
        </w:rPr>
        <w:t xml:space="preserve"> et al.</w:t>
      </w:r>
      <w:r w:rsidR="00522E40" w:rsidRPr="00090860">
        <w:rPr>
          <w:rFonts w:cstheme="minorHAnsi"/>
        </w:rPr>
        <w:t>’s</w:t>
      </w:r>
      <w:r w:rsidR="00DA4D53" w:rsidRPr="00090860">
        <w:rPr>
          <w:rFonts w:cstheme="minorHAnsi"/>
        </w:rPr>
        <w:t xml:space="preserve"> </w:t>
      </w:r>
      <w:r w:rsidR="003E67BC" w:rsidRPr="00090860">
        <w:rPr>
          <w:rFonts w:cstheme="minorHAnsi"/>
        </w:rPr>
        <w:t>and</w:t>
      </w:r>
      <w:r w:rsidR="00DA4D53" w:rsidRPr="00090860">
        <w:rPr>
          <w:rFonts w:cstheme="minorHAnsi"/>
        </w:rPr>
        <w:t xml:space="preserve"> Sung</w:t>
      </w:r>
      <w:r w:rsidR="00BC042E" w:rsidRPr="00090860">
        <w:rPr>
          <w:rFonts w:cstheme="minorHAnsi"/>
        </w:rPr>
        <w:t xml:space="preserve"> et al.</w:t>
      </w:r>
      <w:r w:rsidR="00522E40" w:rsidRPr="00090860">
        <w:rPr>
          <w:rFonts w:cstheme="minorHAnsi"/>
        </w:rPr>
        <w:t>’s</w:t>
      </w:r>
      <w:r w:rsidR="00DA4D53" w:rsidRPr="00090860">
        <w:rPr>
          <w:rFonts w:cstheme="minorHAnsi"/>
        </w:rPr>
        <w:t xml:space="preserve"> studies, </w:t>
      </w:r>
      <w:proofErr w:type="spellStart"/>
      <w:r w:rsidR="00DA4D53" w:rsidRPr="00090860">
        <w:rPr>
          <w:rFonts w:cstheme="minorHAnsi"/>
        </w:rPr>
        <w:t>BI</w:t>
      </w:r>
      <w:r w:rsidR="00DA4D53" w:rsidRPr="00090860">
        <w:rPr>
          <w:rFonts w:cstheme="minorHAnsi"/>
          <w:vertAlign w:val="subscript"/>
        </w:rPr>
        <w:t>active</w:t>
      </w:r>
      <w:proofErr w:type="spellEnd"/>
      <w:r w:rsidR="00DA4D53" w:rsidRPr="00090860">
        <w:rPr>
          <w:rFonts w:cstheme="minorHAnsi"/>
          <w:vertAlign w:val="subscript"/>
        </w:rPr>
        <w:t xml:space="preserve"> </w:t>
      </w:r>
      <w:r w:rsidR="00DA4D53" w:rsidRPr="00090860">
        <w:rPr>
          <w:rFonts w:cstheme="minorHAnsi"/>
        </w:rPr>
        <w:t>= [2*(X-1)/8]-</w:t>
      </w:r>
      <w:proofErr w:type="gramStart"/>
      <w:r w:rsidR="00DA4D53" w:rsidRPr="00090860">
        <w:rPr>
          <w:rFonts w:cstheme="minorHAnsi"/>
        </w:rPr>
        <w:t>1</w:t>
      </w:r>
      <w:r w:rsidRPr="00090860">
        <w:rPr>
          <w:rFonts w:cstheme="minorHAnsi"/>
        </w:rPr>
        <w:t>;</w:t>
      </w:r>
      <w:proofErr w:type="gramEnd"/>
    </w:p>
    <w:p w14:paraId="61AEF73E" w14:textId="3FA09B58" w:rsidR="0014580A" w:rsidRPr="00090860" w:rsidRDefault="0014580A" w:rsidP="00DA4D53">
      <w:p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t xml:space="preserve">for Dougherty et al, </w:t>
      </w:r>
      <w:proofErr w:type="spellStart"/>
      <w:r w:rsidRPr="00090860">
        <w:rPr>
          <w:rFonts w:cstheme="minorHAnsi"/>
        </w:rPr>
        <w:t>BI</w:t>
      </w:r>
      <w:r w:rsidRPr="00090860">
        <w:rPr>
          <w:rFonts w:cstheme="minorHAnsi"/>
          <w:vertAlign w:val="subscript"/>
        </w:rPr>
        <w:t>active</w:t>
      </w:r>
      <w:proofErr w:type="spellEnd"/>
      <w:r w:rsidRPr="00090860">
        <w:rPr>
          <w:rFonts w:cstheme="minorHAnsi"/>
          <w:vertAlign w:val="subscript"/>
        </w:rPr>
        <w:t xml:space="preserve"> </w:t>
      </w:r>
      <w:r w:rsidRPr="00090860">
        <w:rPr>
          <w:rFonts w:cstheme="minorHAnsi"/>
        </w:rPr>
        <w:t>= [2*(X-1)/9]-1;</w:t>
      </w:r>
      <w:r w:rsidR="003E67BC" w:rsidRPr="00090860">
        <w:rPr>
          <w:rFonts w:cstheme="minorHAnsi"/>
        </w:rPr>
        <w:t xml:space="preserve"> and</w:t>
      </w:r>
      <w:r w:rsidRPr="00090860">
        <w:rPr>
          <w:rFonts w:cstheme="minorHAnsi"/>
        </w:rPr>
        <w:t xml:space="preserve"> </w:t>
      </w:r>
    </w:p>
    <w:p w14:paraId="78B4B800" w14:textId="15321ED6" w:rsidR="00DA4D53" w:rsidRPr="00090860" w:rsidRDefault="0014580A" w:rsidP="00DA4D53">
      <w:p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lastRenderedPageBreak/>
        <w:t>f</w:t>
      </w:r>
      <w:r w:rsidR="00DA4D53" w:rsidRPr="00090860">
        <w:rPr>
          <w:rFonts w:cstheme="minorHAnsi"/>
        </w:rPr>
        <w:t>or Bagg</w:t>
      </w:r>
      <w:r w:rsidR="00BC042E" w:rsidRPr="00090860">
        <w:rPr>
          <w:rFonts w:cstheme="minorHAnsi"/>
        </w:rPr>
        <w:t xml:space="preserve"> et al.</w:t>
      </w:r>
      <w:r w:rsidR="00DA4D53" w:rsidRPr="00090860">
        <w:rPr>
          <w:rFonts w:cstheme="minorHAnsi"/>
        </w:rPr>
        <w:t xml:space="preserve">, </w:t>
      </w:r>
      <w:proofErr w:type="spellStart"/>
      <w:r w:rsidR="00DA4D53" w:rsidRPr="00090860">
        <w:rPr>
          <w:rFonts w:cstheme="minorHAnsi"/>
        </w:rPr>
        <w:t>BI</w:t>
      </w:r>
      <w:r w:rsidR="00DA4D53" w:rsidRPr="00090860">
        <w:rPr>
          <w:rFonts w:cstheme="minorHAnsi"/>
          <w:vertAlign w:val="subscript"/>
        </w:rPr>
        <w:t>active</w:t>
      </w:r>
      <w:proofErr w:type="spellEnd"/>
      <w:r w:rsidR="00DA4D53" w:rsidRPr="00090860">
        <w:rPr>
          <w:rFonts w:cstheme="minorHAnsi"/>
        </w:rPr>
        <w:t xml:space="preserve"> = [2*(X)/48]-1</w:t>
      </w:r>
      <w:r w:rsidR="00DE1F83" w:rsidRPr="00090860">
        <w:rPr>
          <w:rFonts w:cstheme="minorHAnsi"/>
        </w:rPr>
        <w:t>,</w:t>
      </w:r>
    </w:p>
    <w:p w14:paraId="4803C997" w14:textId="42779D18" w:rsidR="00DA4D53" w:rsidRPr="00090860" w:rsidRDefault="00DA4D53" w:rsidP="00DA4D53">
      <w:p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t>where X is the reported mean value. For control arm, we multiplied</w:t>
      </w:r>
      <w:r w:rsidR="007821C8" w:rsidRPr="00090860">
        <w:rPr>
          <w:rFonts w:cstheme="minorHAnsi"/>
        </w:rPr>
        <w:t xml:space="preserve"> the transformed BI</w:t>
      </w:r>
      <w:r w:rsidRPr="00090860">
        <w:rPr>
          <w:rFonts w:cstheme="minorHAnsi"/>
        </w:rPr>
        <w:t xml:space="preserve"> by -1.</w:t>
      </w:r>
    </w:p>
    <w:p w14:paraId="0D87B3BD" w14:textId="77777777" w:rsidR="00DA4D53" w:rsidRPr="00090860" w:rsidRDefault="00DA4D53">
      <w:pPr>
        <w:rPr>
          <w:rFonts w:cstheme="minorHAnsi"/>
        </w:rPr>
      </w:pPr>
      <w:bookmarkStart w:id="0" w:name="_Hlk143605027"/>
      <w:r w:rsidRPr="00090860">
        <w:rPr>
          <w:rFonts w:cstheme="minorHAnsi"/>
        </w:rPr>
        <w:br w:type="page"/>
      </w:r>
    </w:p>
    <w:p w14:paraId="0751436F" w14:textId="31E9DAAC" w:rsidR="00DA4D53" w:rsidRPr="00090860" w:rsidRDefault="00DA4D53" w:rsidP="00DA4D53">
      <w:pPr>
        <w:spacing w:after="0" w:line="240" w:lineRule="auto"/>
        <w:rPr>
          <w:rFonts w:cstheme="minorHAnsi"/>
        </w:rPr>
      </w:pPr>
      <w:r w:rsidRPr="00090860">
        <w:rPr>
          <w:rFonts w:cstheme="minorHAnsi"/>
          <w:b/>
          <w:bCs/>
        </w:rPr>
        <w:lastRenderedPageBreak/>
        <w:t>Appendix 2</w:t>
      </w:r>
      <w:r w:rsidR="00060CF6" w:rsidRPr="00090860">
        <w:rPr>
          <w:rFonts w:cstheme="minorHAnsi"/>
          <w:b/>
          <w:bCs/>
        </w:rPr>
        <w:t>.</w:t>
      </w:r>
      <w:r w:rsidRPr="00090860">
        <w:rPr>
          <w:rFonts w:cstheme="minorHAnsi"/>
        </w:rPr>
        <w:t xml:space="preserve"> Study overview of included trials </w:t>
      </w:r>
    </w:p>
    <w:p w14:paraId="634C79BD" w14:textId="539C7A5D" w:rsidR="004B1546" w:rsidRPr="00090860" w:rsidRDefault="00DA4D53" w:rsidP="00DA4D53">
      <w:pPr>
        <w:spacing w:after="0" w:line="240" w:lineRule="auto"/>
        <w:rPr>
          <w:rFonts w:cstheme="minorHAnsi"/>
        </w:rPr>
      </w:pPr>
      <w:r w:rsidRPr="00090860">
        <w:rPr>
          <w:rFonts w:cstheme="minorHAnsi"/>
          <w:u w:val="single"/>
        </w:rPr>
        <w:t xml:space="preserve">Trials </w:t>
      </w:r>
      <w:r w:rsidR="000117EA" w:rsidRPr="00090860">
        <w:rPr>
          <w:rFonts w:cstheme="minorHAnsi"/>
          <w:u w:val="single"/>
        </w:rPr>
        <w:t>conducted between</w:t>
      </w:r>
      <w:r w:rsidRPr="00090860">
        <w:rPr>
          <w:rFonts w:cstheme="minorHAnsi"/>
          <w:u w:val="single"/>
        </w:rPr>
        <w:t xml:space="preserve"> 2000</w:t>
      </w:r>
      <w:r w:rsidR="00643715" w:rsidRPr="00090860">
        <w:rPr>
          <w:rFonts w:cstheme="minorHAnsi"/>
          <w:u w:val="single"/>
        </w:rPr>
        <w:t xml:space="preserve"> and </w:t>
      </w:r>
      <w:r w:rsidRPr="00090860">
        <w:rPr>
          <w:rFonts w:cstheme="minorHAnsi"/>
          <w:u w:val="single"/>
        </w:rPr>
        <w:t>2019</w:t>
      </w:r>
      <w:r w:rsidRPr="00090860">
        <w:rPr>
          <w:rFonts w:cstheme="minorHAnsi"/>
        </w:rPr>
        <w:t>:</w:t>
      </w:r>
      <w:bookmarkEnd w:id="0"/>
      <w:r w:rsidRPr="00090860">
        <w:rPr>
          <w:rFonts w:cstheme="minorHAnsi"/>
        </w:rPr>
        <w:t xml:space="preserve"> A total of 40 trials included in Freed et al. (2021) are summarized in </w:t>
      </w:r>
      <w:r w:rsidR="00084621" w:rsidRPr="00090860">
        <w:rPr>
          <w:rFonts w:cstheme="minorHAnsi"/>
        </w:rPr>
        <w:t xml:space="preserve">their </w:t>
      </w:r>
      <w:r w:rsidRPr="00090860">
        <w:rPr>
          <w:rFonts w:cstheme="minorHAnsi"/>
        </w:rPr>
        <w:t>Supplement</w:t>
      </w:r>
      <w:r w:rsidR="00084621" w:rsidRPr="00090860">
        <w:rPr>
          <w:rFonts w:cstheme="minorHAnsi"/>
        </w:rPr>
        <w:t>s</w:t>
      </w:r>
      <w:r w:rsidRPr="00090860">
        <w:rPr>
          <w:rFonts w:cstheme="minorHAnsi"/>
        </w:rPr>
        <w:t xml:space="preserve"> (table and references). Of note, </w:t>
      </w:r>
      <w:r w:rsidR="002C11F7" w:rsidRPr="00090860">
        <w:rPr>
          <w:rFonts w:cstheme="minorHAnsi"/>
        </w:rPr>
        <w:t>after the publication of Freed et al.</w:t>
      </w:r>
      <w:r w:rsidRPr="00090860">
        <w:rPr>
          <w:rFonts w:cstheme="minorHAnsi"/>
        </w:rPr>
        <w:t>,</w:t>
      </w:r>
      <w:r w:rsidR="00233584" w:rsidRPr="00090860">
        <w:rPr>
          <w:rFonts w:cstheme="minorHAnsi"/>
        </w:rPr>
        <w:t xml:space="preserve"> </w:t>
      </w:r>
      <w:r w:rsidR="00A00BF4" w:rsidRPr="00090860">
        <w:rPr>
          <w:rFonts w:cstheme="minorHAnsi"/>
        </w:rPr>
        <w:t xml:space="preserve">our </w:t>
      </w:r>
      <w:r w:rsidR="00233584" w:rsidRPr="00090860">
        <w:rPr>
          <w:rFonts w:cstheme="minorHAnsi"/>
        </w:rPr>
        <w:t>authors</w:t>
      </w:r>
      <w:r w:rsidRPr="00090860">
        <w:rPr>
          <w:rFonts w:cstheme="minorHAnsi"/>
        </w:rPr>
        <w:t xml:space="preserve"> found </w:t>
      </w:r>
      <w:r w:rsidR="00116122" w:rsidRPr="00090860">
        <w:rPr>
          <w:rFonts w:cstheme="minorHAnsi"/>
        </w:rPr>
        <w:t>2</w:t>
      </w:r>
      <w:r w:rsidRPr="00090860">
        <w:rPr>
          <w:rFonts w:cstheme="minorHAnsi"/>
        </w:rPr>
        <w:t xml:space="preserve"> </w:t>
      </w:r>
      <w:r w:rsidR="00921204" w:rsidRPr="00090860">
        <w:rPr>
          <w:rFonts w:cstheme="minorHAnsi"/>
        </w:rPr>
        <w:t xml:space="preserve">eligible </w:t>
      </w:r>
      <w:r w:rsidRPr="00090860">
        <w:rPr>
          <w:rFonts w:cstheme="minorHAnsi"/>
        </w:rPr>
        <w:t>trial</w:t>
      </w:r>
      <w:r w:rsidR="0058641F" w:rsidRPr="00090860">
        <w:rPr>
          <w:rFonts w:cstheme="minorHAnsi"/>
        </w:rPr>
        <w:t>s</w:t>
      </w:r>
      <w:r w:rsidRPr="00090860">
        <w:rPr>
          <w:rFonts w:cstheme="minorHAnsi"/>
        </w:rPr>
        <w:t xml:space="preserve"> that </w:t>
      </w:r>
      <w:r w:rsidR="00921204" w:rsidRPr="00090860">
        <w:rPr>
          <w:rFonts w:cstheme="minorHAnsi"/>
        </w:rPr>
        <w:t>had been</w:t>
      </w:r>
      <w:r w:rsidRPr="00090860">
        <w:rPr>
          <w:rFonts w:cstheme="minorHAnsi"/>
        </w:rPr>
        <w:t xml:space="preserve"> omitted</w:t>
      </w:r>
      <w:r w:rsidR="00794D8D" w:rsidRPr="00090860">
        <w:rPr>
          <w:rFonts w:cstheme="minorHAnsi"/>
        </w:rPr>
        <w:t>;</w:t>
      </w:r>
      <w:r w:rsidRPr="00090860">
        <w:rPr>
          <w:rFonts w:cstheme="minorHAnsi"/>
        </w:rPr>
        <w:t xml:space="preserve"> Bialosky et al. (2014)</w:t>
      </w:r>
      <w:r w:rsidR="00116122" w:rsidRPr="00090860">
        <w:rPr>
          <w:rFonts w:cstheme="minorHAnsi"/>
        </w:rPr>
        <w:t xml:space="preserve"> and Dougherty et al. (2014)</w:t>
      </w:r>
      <w:r w:rsidR="00495693" w:rsidRPr="00090860">
        <w:rPr>
          <w:rFonts w:cstheme="minorHAnsi"/>
        </w:rPr>
        <w:t>, and</w:t>
      </w:r>
      <w:r w:rsidR="004B1546" w:rsidRPr="00090860">
        <w:rPr>
          <w:rFonts w:cstheme="minorHAnsi"/>
        </w:rPr>
        <w:t xml:space="preserve"> </w:t>
      </w:r>
      <w:r w:rsidR="007E2053" w:rsidRPr="00090860">
        <w:rPr>
          <w:rFonts w:cstheme="minorHAnsi"/>
        </w:rPr>
        <w:t xml:space="preserve">that </w:t>
      </w:r>
      <w:r w:rsidR="004B1546" w:rsidRPr="00090860">
        <w:rPr>
          <w:rFonts w:cstheme="minorHAnsi"/>
        </w:rPr>
        <w:t>33</w:t>
      </w:r>
      <w:r w:rsidR="00495693" w:rsidRPr="00090860">
        <w:rPr>
          <w:rFonts w:cstheme="minorHAnsi"/>
        </w:rPr>
        <w:t xml:space="preserve"> studies among these 42 </w:t>
      </w:r>
      <w:r w:rsidR="004B1546" w:rsidRPr="00090860">
        <w:rPr>
          <w:rFonts w:cstheme="minorHAnsi"/>
        </w:rPr>
        <w:t>also</w:t>
      </w:r>
      <w:r w:rsidR="00495693" w:rsidRPr="00090860">
        <w:rPr>
          <w:rFonts w:cstheme="minorHAnsi"/>
        </w:rPr>
        <w:t xml:space="preserve"> collect</w:t>
      </w:r>
      <w:r w:rsidR="004B1546" w:rsidRPr="00090860">
        <w:rPr>
          <w:rFonts w:cstheme="minorHAnsi"/>
        </w:rPr>
        <w:t>ed</w:t>
      </w:r>
      <w:r w:rsidR="00495693" w:rsidRPr="00090860">
        <w:rPr>
          <w:rFonts w:cstheme="minorHAnsi"/>
        </w:rPr>
        <w:t xml:space="preserve"> or report</w:t>
      </w:r>
      <w:r w:rsidR="004B1546" w:rsidRPr="00090860">
        <w:rPr>
          <w:rFonts w:cstheme="minorHAnsi"/>
        </w:rPr>
        <w:t>ed</w:t>
      </w:r>
      <w:r w:rsidR="00495693" w:rsidRPr="00090860">
        <w:rPr>
          <w:rFonts w:cstheme="minorHAnsi"/>
        </w:rPr>
        <w:t xml:space="preserve"> </w:t>
      </w:r>
      <w:r w:rsidR="00084621" w:rsidRPr="00090860">
        <w:rPr>
          <w:rFonts w:cstheme="minorHAnsi"/>
        </w:rPr>
        <w:t xml:space="preserve">adverse event </w:t>
      </w:r>
      <w:r w:rsidR="00495693" w:rsidRPr="00090860">
        <w:rPr>
          <w:rFonts w:cstheme="minorHAnsi"/>
        </w:rPr>
        <w:t>information</w:t>
      </w:r>
      <w:r w:rsidR="00A747F7" w:rsidRPr="00090860">
        <w:rPr>
          <w:rFonts w:cstheme="minorHAnsi"/>
        </w:rPr>
        <w:t xml:space="preserve"> in publication or registration website</w:t>
      </w:r>
      <w:r w:rsidRPr="00090860">
        <w:rPr>
          <w:rFonts w:cstheme="minorHAnsi"/>
        </w:rPr>
        <w:t xml:space="preserve">. </w:t>
      </w:r>
    </w:p>
    <w:p w14:paraId="584406D4" w14:textId="63FDC36A" w:rsidR="00DA4D53" w:rsidRPr="00090860" w:rsidRDefault="00DA4D53" w:rsidP="00DA4D53">
      <w:pPr>
        <w:spacing w:after="0" w:line="240" w:lineRule="auto"/>
        <w:rPr>
          <w:rFonts w:cstheme="minorHAnsi"/>
        </w:rPr>
      </w:pPr>
      <w:r w:rsidRPr="00090860">
        <w:rPr>
          <w:rFonts w:cstheme="minorHAnsi"/>
          <w:u w:val="single"/>
        </w:rPr>
        <w:t xml:space="preserve">Trials </w:t>
      </w:r>
      <w:r w:rsidR="00921204" w:rsidRPr="00090860">
        <w:rPr>
          <w:rFonts w:cstheme="minorHAnsi"/>
          <w:u w:val="single"/>
        </w:rPr>
        <w:t>conducted between</w:t>
      </w:r>
      <w:r w:rsidRPr="00090860">
        <w:rPr>
          <w:rFonts w:cstheme="minorHAnsi"/>
          <w:u w:val="single"/>
        </w:rPr>
        <w:t xml:space="preserve"> 2020</w:t>
      </w:r>
      <w:r w:rsidR="00643715" w:rsidRPr="00090860">
        <w:rPr>
          <w:rFonts w:cstheme="minorHAnsi"/>
          <w:u w:val="single"/>
        </w:rPr>
        <w:t xml:space="preserve"> and </w:t>
      </w:r>
      <w:r w:rsidRPr="00090860">
        <w:rPr>
          <w:rFonts w:cstheme="minorHAnsi"/>
          <w:u w:val="single"/>
        </w:rPr>
        <w:t>2023</w:t>
      </w:r>
      <w:r w:rsidRPr="00090860">
        <w:rPr>
          <w:rFonts w:cstheme="minorHAnsi"/>
        </w:rPr>
        <w:t xml:space="preserve">: </w:t>
      </w:r>
      <w:r w:rsidR="0075092C" w:rsidRPr="00090860">
        <w:rPr>
          <w:rFonts w:cstheme="minorHAnsi"/>
        </w:rPr>
        <w:t>N</w:t>
      </w:r>
      <w:r w:rsidR="0058641F" w:rsidRPr="00090860">
        <w:rPr>
          <w:rFonts w:cstheme="minorHAnsi"/>
        </w:rPr>
        <w:t>ew</w:t>
      </w:r>
      <w:r w:rsidR="005A4AA2" w:rsidRPr="00090860">
        <w:rPr>
          <w:rFonts w:cstheme="minorHAnsi"/>
        </w:rPr>
        <w:t xml:space="preserve"> </w:t>
      </w:r>
      <w:r w:rsidRPr="00090860">
        <w:rPr>
          <w:rFonts w:cstheme="minorHAnsi"/>
        </w:rPr>
        <w:t>search</w:t>
      </w:r>
      <w:r w:rsidR="0075092C" w:rsidRPr="00090860">
        <w:rPr>
          <w:rFonts w:cstheme="minorHAnsi"/>
        </w:rPr>
        <w:t>es</w:t>
      </w:r>
      <w:r w:rsidRPr="00090860">
        <w:rPr>
          <w:rFonts w:cstheme="minorHAnsi"/>
        </w:rPr>
        <w:t xml:space="preserve"> found </w:t>
      </w:r>
      <w:r w:rsidR="0075092C" w:rsidRPr="00090860">
        <w:rPr>
          <w:rFonts w:cstheme="minorHAnsi"/>
        </w:rPr>
        <w:t xml:space="preserve">a total of </w:t>
      </w:r>
      <w:r w:rsidRPr="00090860">
        <w:rPr>
          <w:rFonts w:cstheme="minorHAnsi"/>
        </w:rPr>
        <w:t>1</w:t>
      </w:r>
      <w:r w:rsidR="0075092C" w:rsidRPr="00090860">
        <w:rPr>
          <w:rFonts w:cstheme="minorHAnsi"/>
        </w:rPr>
        <w:t>2</w:t>
      </w:r>
      <w:r w:rsidRPr="00090860">
        <w:rPr>
          <w:rFonts w:cstheme="minorHAnsi"/>
        </w:rPr>
        <w:t xml:space="preserve"> eligible trials</w:t>
      </w:r>
      <w:r w:rsidR="004B1546" w:rsidRPr="00090860">
        <w:rPr>
          <w:rFonts w:cstheme="minorHAnsi"/>
        </w:rPr>
        <w:t xml:space="preserve"> with blinding and </w:t>
      </w:r>
      <w:r w:rsidR="00084621" w:rsidRPr="00090860">
        <w:rPr>
          <w:rFonts w:cstheme="minorHAnsi"/>
        </w:rPr>
        <w:t xml:space="preserve">adverse event </w:t>
      </w:r>
      <w:r w:rsidR="004B1546" w:rsidRPr="00090860">
        <w:rPr>
          <w:rFonts w:cstheme="minorHAnsi"/>
        </w:rPr>
        <w:t>information</w:t>
      </w:r>
      <w:r w:rsidRPr="00090860">
        <w:rPr>
          <w:rFonts w:cstheme="minorHAnsi"/>
        </w:rPr>
        <w:t>. See Table S1 and references below.</w:t>
      </w:r>
    </w:p>
    <w:p w14:paraId="44C6DCD0" w14:textId="77777777" w:rsidR="00DA4D53" w:rsidRPr="00090860" w:rsidRDefault="00DA4D53" w:rsidP="00DA4D53">
      <w:pPr>
        <w:spacing w:after="0" w:line="240" w:lineRule="auto"/>
        <w:rPr>
          <w:rFonts w:cstheme="minorHAnsi"/>
        </w:rPr>
      </w:pPr>
    </w:p>
    <w:p w14:paraId="1C1203B0" w14:textId="193EAD46" w:rsidR="00DA4D53" w:rsidRPr="00090860" w:rsidRDefault="00DA4D53" w:rsidP="00DA4D53">
      <w:p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t xml:space="preserve">References </w:t>
      </w:r>
      <w:r w:rsidR="00233584" w:rsidRPr="00090860">
        <w:rPr>
          <w:rFonts w:cstheme="minorHAnsi"/>
        </w:rPr>
        <w:t xml:space="preserve">of </w:t>
      </w:r>
      <w:r w:rsidR="00F742A9" w:rsidRPr="00090860">
        <w:rPr>
          <w:rFonts w:cstheme="minorHAnsi"/>
        </w:rPr>
        <w:t>2+1</w:t>
      </w:r>
      <w:r w:rsidR="0075092C" w:rsidRPr="00090860">
        <w:rPr>
          <w:rFonts w:cstheme="minorHAnsi"/>
        </w:rPr>
        <w:t>2</w:t>
      </w:r>
      <w:r w:rsidR="00F742A9" w:rsidRPr="00090860">
        <w:rPr>
          <w:rFonts w:cstheme="minorHAnsi"/>
        </w:rPr>
        <w:t xml:space="preserve"> </w:t>
      </w:r>
      <w:r w:rsidR="00233584" w:rsidRPr="00090860">
        <w:rPr>
          <w:rFonts w:cstheme="minorHAnsi"/>
        </w:rPr>
        <w:t xml:space="preserve">newly included studies </w:t>
      </w:r>
      <w:r w:rsidR="00116122" w:rsidRPr="00090860">
        <w:rPr>
          <w:rFonts w:cstheme="minorHAnsi"/>
        </w:rPr>
        <w:t>(in alphabetical order):</w:t>
      </w:r>
    </w:p>
    <w:p w14:paraId="7A242E88" w14:textId="23B63803" w:rsidR="00DA4D53" w:rsidRPr="00090860" w:rsidRDefault="00DA4D53" w:rsidP="00DA4D53">
      <w:pPr>
        <w:pStyle w:val="ListParagraph"/>
        <w:numPr>
          <w:ilvl w:val="0"/>
          <w:numId w:val="15"/>
        </w:num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t>Bagg et al. Effect of graded sensorimotor retraining on pain intensity in patients with chronic low back pain. A randomized clinical trial. JAMA 2022; 328(5): 430-439.</w:t>
      </w:r>
    </w:p>
    <w:p w14:paraId="591A0F11" w14:textId="125110ED" w:rsidR="00DA4D53" w:rsidRPr="00090860" w:rsidRDefault="00DA4D53" w:rsidP="00DA4D53">
      <w:pPr>
        <w:pStyle w:val="ListParagraph"/>
        <w:numPr>
          <w:ilvl w:val="0"/>
          <w:numId w:val="15"/>
        </w:numPr>
        <w:spacing w:after="0" w:line="240" w:lineRule="auto"/>
        <w:rPr>
          <w:rStyle w:val="Hyperlink"/>
          <w:rFonts w:cstheme="minorHAnsi"/>
          <w:color w:val="auto"/>
          <w:u w:val="none"/>
        </w:rPr>
      </w:pPr>
      <w:r w:rsidRPr="00090860">
        <w:rPr>
          <w:rFonts w:cstheme="minorHAnsi"/>
        </w:rPr>
        <w:t xml:space="preserve">Bialosky et al. Spinal manipulative therapy–specific changes in pain sensitivity in individuals with low back pain (NCT01168999). J Pain 2014; 15(2): 136-148. </w:t>
      </w:r>
      <w:r w:rsidRPr="00090860">
        <w:rPr>
          <w:rFonts w:cstheme="minorHAnsi"/>
          <w:color w:val="000000" w:themeColor="text1"/>
        </w:rPr>
        <w:t>And</w:t>
      </w:r>
      <w:r w:rsidRPr="00090860">
        <w:rPr>
          <w:rStyle w:val="Hyperlink"/>
          <w:rFonts w:cstheme="minorHAnsi"/>
          <w:color w:val="000000" w:themeColor="text1"/>
        </w:rPr>
        <w:t xml:space="preserve"> </w:t>
      </w:r>
      <w:hyperlink r:id="rId9" w:history="1">
        <w:r w:rsidR="003F7166" w:rsidRPr="00090860">
          <w:rPr>
            <w:rStyle w:val="Hyperlink"/>
            <w:rFonts w:cstheme="minorHAnsi"/>
          </w:rPr>
          <w:t>https://classic.clinicaltrials.gov/ct2/show/results/NCT01168999?view=results</w:t>
        </w:r>
      </w:hyperlink>
    </w:p>
    <w:p w14:paraId="7DBE97DF" w14:textId="1C3A721A" w:rsidR="00116122" w:rsidRPr="00090860" w:rsidRDefault="00116122" w:rsidP="00116122">
      <w:pPr>
        <w:pStyle w:val="ListParagraph"/>
        <w:numPr>
          <w:ilvl w:val="0"/>
          <w:numId w:val="15"/>
        </w:num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t xml:space="preserve">Dougherty et al. Spinal manipulative therapy for chronic lower back pain in older veterans: A prospective, randomized, placebo-controlled trial. Geriatric </w:t>
      </w:r>
      <w:proofErr w:type="spellStart"/>
      <w:r w:rsidRPr="00090860">
        <w:rPr>
          <w:rFonts w:cstheme="minorHAnsi"/>
        </w:rPr>
        <w:t>Orthop</w:t>
      </w:r>
      <w:proofErr w:type="spellEnd"/>
      <w:r w:rsidRPr="00090860">
        <w:rPr>
          <w:rFonts w:cstheme="minorHAnsi"/>
        </w:rPr>
        <w:t xml:space="preserve"> Surg </w:t>
      </w:r>
      <w:proofErr w:type="spellStart"/>
      <w:r w:rsidRPr="00090860">
        <w:rPr>
          <w:rFonts w:cstheme="minorHAnsi"/>
        </w:rPr>
        <w:t>Rehabil</w:t>
      </w:r>
      <w:proofErr w:type="spellEnd"/>
      <w:r w:rsidRPr="00090860">
        <w:rPr>
          <w:rFonts w:cstheme="minorHAnsi"/>
        </w:rPr>
        <w:t xml:space="preserve"> 2014; 5(4): 154-164.</w:t>
      </w:r>
    </w:p>
    <w:p w14:paraId="1C21D82E" w14:textId="09381D73" w:rsidR="00AD1950" w:rsidRPr="00090860" w:rsidRDefault="00AD1950" w:rsidP="00AD1950">
      <w:pPr>
        <w:pStyle w:val="ListParagraph"/>
        <w:numPr>
          <w:ilvl w:val="0"/>
          <w:numId w:val="15"/>
        </w:num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t xml:space="preserve">Ehsani et al. Transcranial direct current stimulation over dorsolateral prefrontal cortex improves postural stability in non-specific chronic low back pain patients with high fear of pain: A randomized sham-controlled trial. </w:t>
      </w:r>
      <w:proofErr w:type="spellStart"/>
      <w:r w:rsidRPr="00090860">
        <w:rPr>
          <w:rFonts w:cstheme="minorHAnsi"/>
        </w:rPr>
        <w:t>Eur</w:t>
      </w:r>
      <w:proofErr w:type="spellEnd"/>
      <w:r w:rsidRPr="00090860">
        <w:rPr>
          <w:rFonts w:cstheme="minorHAnsi"/>
        </w:rPr>
        <w:t xml:space="preserve"> J </w:t>
      </w:r>
      <w:proofErr w:type="spellStart"/>
      <w:r w:rsidRPr="00090860">
        <w:rPr>
          <w:rFonts w:cstheme="minorHAnsi"/>
        </w:rPr>
        <w:t>Neurosci</w:t>
      </w:r>
      <w:proofErr w:type="spellEnd"/>
      <w:r w:rsidRPr="00090860">
        <w:rPr>
          <w:rFonts w:cstheme="minorHAnsi"/>
        </w:rPr>
        <w:t xml:space="preserve"> 2023; 58: 3315-3329.</w:t>
      </w:r>
    </w:p>
    <w:p w14:paraId="57C0DC29" w14:textId="77777777" w:rsidR="00DA4D53" w:rsidRPr="00090860" w:rsidRDefault="00DA4D53" w:rsidP="00DA4D53">
      <w:pPr>
        <w:pStyle w:val="ListParagraph"/>
        <w:numPr>
          <w:ilvl w:val="0"/>
          <w:numId w:val="15"/>
        </w:num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t>Garcia et al. Durability of the treatment effects of an 8-week self-administered home-based virtual reality program for chronic low back pain: 6-month follow-up study of a randomized clinical trial. J Med Internet Res 2022; 24(5): e37480.</w:t>
      </w:r>
    </w:p>
    <w:p w14:paraId="1CCAFAB2" w14:textId="48CE7BA0" w:rsidR="00DA4D53" w:rsidRPr="00090860" w:rsidRDefault="00DA4D53" w:rsidP="00DA4D53">
      <w:pPr>
        <w:pStyle w:val="ListParagraph"/>
        <w:numPr>
          <w:ilvl w:val="0"/>
          <w:numId w:val="15"/>
        </w:numPr>
        <w:spacing w:after="0" w:line="240" w:lineRule="auto"/>
        <w:rPr>
          <w:rStyle w:val="Hyperlink"/>
          <w:rFonts w:cstheme="minorHAnsi"/>
          <w:color w:val="auto"/>
          <w:u w:val="none"/>
        </w:rPr>
      </w:pPr>
      <w:r w:rsidRPr="00090860">
        <w:rPr>
          <w:rFonts w:cstheme="minorHAnsi"/>
        </w:rPr>
        <w:t xml:space="preserve">Gilligan et al. An implantable restorative-neurostimulator for refractory mechanical chronic low back pain: </w:t>
      </w:r>
      <w:r w:rsidR="008854CF" w:rsidRPr="00090860">
        <w:rPr>
          <w:rFonts w:cstheme="minorHAnsi"/>
        </w:rPr>
        <w:t>A</w:t>
      </w:r>
      <w:r w:rsidRPr="00090860">
        <w:rPr>
          <w:rFonts w:cstheme="minorHAnsi"/>
        </w:rPr>
        <w:t xml:space="preserve"> randomized sham-controlled clinical trial. Pain 2021; 162: 2486</w:t>
      </w:r>
      <w:r w:rsidR="00E2255E" w:rsidRPr="00090860">
        <w:rPr>
          <w:rFonts w:cstheme="minorHAnsi"/>
        </w:rPr>
        <w:t>-</w:t>
      </w:r>
      <w:r w:rsidRPr="00090860">
        <w:rPr>
          <w:rFonts w:cstheme="minorHAnsi"/>
        </w:rPr>
        <w:t xml:space="preserve">2498. And </w:t>
      </w:r>
      <w:hyperlink r:id="rId10" w:history="1">
        <w:r w:rsidRPr="00090860">
          <w:rPr>
            <w:rStyle w:val="Hyperlink"/>
            <w:rFonts w:cstheme="minorHAnsi"/>
          </w:rPr>
          <w:t>https://classic.clinicaltrials.gov/ct2/show/results/NCT02577354?view=results</w:t>
        </w:r>
      </w:hyperlink>
    </w:p>
    <w:p w14:paraId="3200446C" w14:textId="34698177" w:rsidR="00DA4D53" w:rsidRPr="00090860" w:rsidRDefault="00DA4D53" w:rsidP="00DA4D53">
      <w:pPr>
        <w:pStyle w:val="ListParagraph"/>
        <w:numPr>
          <w:ilvl w:val="0"/>
          <w:numId w:val="15"/>
        </w:num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t xml:space="preserve">Gonzales et al. Validation of a sham novel neural mobilization technique in patients with non-specific low back pain: A randomized, placebo-controlled trial. </w:t>
      </w:r>
      <w:proofErr w:type="spellStart"/>
      <w:r w:rsidRPr="00090860">
        <w:rPr>
          <w:rFonts w:cstheme="minorHAnsi"/>
        </w:rPr>
        <w:t>Musculoskelet</w:t>
      </w:r>
      <w:proofErr w:type="spellEnd"/>
      <w:r w:rsidRPr="00090860">
        <w:rPr>
          <w:rFonts w:cstheme="minorHAnsi"/>
        </w:rPr>
        <w:t xml:space="preserve"> Sci and </w:t>
      </w:r>
      <w:proofErr w:type="spellStart"/>
      <w:r w:rsidRPr="00090860">
        <w:rPr>
          <w:rFonts w:cstheme="minorHAnsi"/>
        </w:rPr>
        <w:t>Prac</w:t>
      </w:r>
      <w:r w:rsidR="00B445A6" w:rsidRPr="00090860">
        <w:rPr>
          <w:rFonts w:cstheme="minorHAnsi"/>
        </w:rPr>
        <w:t>t</w:t>
      </w:r>
      <w:proofErr w:type="spellEnd"/>
      <w:r w:rsidRPr="00090860">
        <w:rPr>
          <w:rFonts w:cstheme="minorHAnsi"/>
        </w:rPr>
        <w:t xml:space="preserve"> 2021; 53: 102378.</w:t>
      </w:r>
    </w:p>
    <w:p w14:paraId="4F4DC132" w14:textId="4E9891FD" w:rsidR="00DA4D53" w:rsidRPr="00090860" w:rsidRDefault="00DA4D53" w:rsidP="00DA4D53">
      <w:pPr>
        <w:pStyle w:val="ListParagraph"/>
        <w:numPr>
          <w:ilvl w:val="0"/>
          <w:numId w:val="15"/>
        </w:num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t xml:space="preserve">Kong et al. Effect of electroacupuncture vs sham treatment on change in pain severity among adults with chronic low back pain. A randomized clinical trial. JAMA </w:t>
      </w:r>
      <w:proofErr w:type="spellStart"/>
      <w:r w:rsidRPr="00090860">
        <w:rPr>
          <w:rFonts w:cstheme="minorHAnsi"/>
        </w:rPr>
        <w:t>Netw</w:t>
      </w:r>
      <w:proofErr w:type="spellEnd"/>
      <w:r w:rsidRPr="00090860">
        <w:rPr>
          <w:rFonts w:cstheme="minorHAnsi"/>
        </w:rPr>
        <w:t xml:space="preserve"> Open 2020; 3(10): e2022787.</w:t>
      </w:r>
    </w:p>
    <w:p w14:paraId="74F96C75" w14:textId="5BF8C7F8" w:rsidR="00DA4D53" w:rsidRPr="00090860" w:rsidRDefault="00DA4D53" w:rsidP="00DA4D53">
      <w:pPr>
        <w:pStyle w:val="ListParagraph"/>
        <w:numPr>
          <w:ilvl w:val="0"/>
          <w:numId w:val="15"/>
        </w:num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t xml:space="preserve">Koppenhaver et al. Effect of dry needling on lumbar muscle stiffness in patients with low back pain: a double blind, randomized controlled trial using shear wave elastography. J Man </w:t>
      </w:r>
      <w:proofErr w:type="spellStart"/>
      <w:r w:rsidRPr="00090860">
        <w:rPr>
          <w:rFonts w:cstheme="minorHAnsi"/>
        </w:rPr>
        <w:t>Manip</w:t>
      </w:r>
      <w:proofErr w:type="spellEnd"/>
      <w:r w:rsidRPr="00090860">
        <w:rPr>
          <w:rFonts w:cstheme="minorHAnsi"/>
        </w:rPr>
        <w:t xml:space="preserve"> </w:t>
      </w:r>
      <w:proofErr w:type="spellStart"/>
      <w:r w:rsidRPr="00090860">
        <w:rPr>
          <w:rFonts w:cstheme="minorHAnsi"/>
        </w:rPr>
        <w:t>Ther</w:t>
      </w:r>
      <w:proofErr w:type="spellEnd"/>
      <w:r w:rsidRPr="00090860">
        <w:rPr>
          <w:rFonts w:cstheme="minorHAnsi"/>
        </w:rPr>
        <w:t xml:space="preserve"> 2022; 30(3): 154</w:t>
      </w:r>
      <w:r w:rsidR="00E2255E" w:rsidRPr="00090860">
        <w:rPr>
          <w:rFonts w:cstheme="minorHAnsi"/>
        </w:rPr>
        <w:t>-</w:t>
      </w:r>
      <w:r w:rsidRPr="00090860">
        <w:rPr>
          <w:rFonts w:cstheme="minorHAnsi"/>
        </w:rPr>
        <w:t>164.</w:t>
      </w:r>
    </w:p>
    <w:p w14:paraId="6425598B" w14:textId="62F08157" w:rsidR="00906A71" w:rsidRPr="00090860" w:rsidRDefault="00906A71" w:rsidP="00906A71">
      <w:pPr>
        <w:pStyle w:val="ListParagraph"/>
        <w:numPr>
          <w:ilvl w:val="0"/>
          <w:numId w:val="15"/>
        </w:num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t>McPhee and Graven-Nielsen. Medial prefrontal high-definition transcranial direct current stimulation to improve pain modulation in chronic low back pain: A pilot randomized double-blinded placebo-controlled crossover trial. J Pain 2021; 22(8): 952-967</w:t>
      </w:r>
    </w:p>
    <w:p w14:paraId="146FD918" w14:textId="77777777" w:rsidR="00C328B3" w:rsidRPr="00090860" w:rsidRDefault="00DA4D53" w:rsidP="00DA4D53">
      <w:pPr>
        <w:pStyle w:val="ListParagraph"/>
        <w:numPr>
          <w:ilvl w:val="0"/>
          <w:numId w:val="15"/>
        </w:numPr>
        <w:spacing w:after="0" w:line="240" w:lineRule="auto"/>
        <w:rPr>
          <w:rStyle w:val="Hyperlink"/>
          <w:rFonts w:cstheme="minorHAnsi"/>
          <w:color w:val="auto"/>
          <w:u w:val="none"/>
        </w:rPr>
      </w:pPr>
      <w:r w:rsidRPr="00090860">
        <w:rPr>
          <w:rFonts w:cstheme="minorHAnsi"/>
        </w:rPr>
        <w:t>Muñoz Laguna et al. Blinding assessment of manual therapy interventions of the back in Swiss graduate students: a blinding feasibility randomized controlled trial.</w:t>
      </w:r>
      <w:r w:rsidR="00F742A9" w:rsidRPr="00090860">
        <w:rPr>
          <w:rFonts w:cstheme="minorHAnsi"/>
        </w:rPr>
        <w:t xml:space="preserve"> 2023</w:t>
      </w:r>
      <w:r w:rsidR="00656950" w:rsidRPr="00090860">
        <w:rPr>
          <w:rFonts w:cstheme="minorHAnsi"/>
        </w:rPr>
        <w:t>.</w:t>
      </w:r>
      <w:r w:rsidRPr="00090860">
        <w:rPr>
          <w:rFonts w:cstheme="minorHAnsi"/>
        </w:rPr>
        <w:t xml:space="preserve"> </w:t>
      </w:r>
      <w:hyperlink r:id="rId11" w:history="1">
        <w:r w:rsidR="00F742A9" w:rsidRPr="00090860">
          <w:rPr>
            <w:rStyle w:val="Hyperlink"/>
            <w:rFonts w:cstheme="minorHAnsi"/>
          </w:rPr>
          <w:t>https://www.researchgate.net/publication/370176766</w:t>
        </w:r>
      </w:hyperlink>
      <w:r w:rsidR="00725793" w:rsidRPr="00090860">
        <w:rPr>
          <w:rStyle w:val="Hyperlink"/>
          <w:rFonts w:cstheme="minorHAnsi"/>
        </w:rPr>
        <w:t xml:space="preserve">. </w:t>
      </w:r>
    </w:p>
    <w:p w14:paraId="1FC2C7C8" w14:textId="748675AD" w:rsidR="00DA4D53" w:rsidRPr="00090860" w:rsidRDefault="00725793" w:rsidP="00C328B3">
      <w:pPr>
        <w:pStyle w:val="ListParagraph"/>
        <w:spacing w:after="0" w:line="240" w:lineRule="auto"/>
        <w:rPr>
          <w:rStyle w:val="Hyperlink"/>
          <w:rFonts w:cstheme="minorHAnsi"/>
          <w:color w:val="000000" w:themeColor="text1"/>
          <w:u w:val="none"/>
        </w:rPr>
      </w:pPr>
      <w:r w:rsidRPr="00090860">
        <w:rPr>
          <w:rStyle w:val="Hyperlink"/>
          <w:rFonts w:cstheme="minorHAnsi"/>
          <w:color w:val="000000" w:themeColor="text1"/>
          <w:u w:val="none"/>
        </w:rPr>
        <w:t>[</w:t>
      </w:r>
      <w:r w:rsidR="00B83EEF" w:rsidRPr="00090860">
        <w:rPr>
          <w:rStyle w:val="Hyperlink"/>
          <w:rFonts w:cstheme="minorHAnsi"/>
          <w:color w:val="000000" w:themeColor="text1"/>
          <w:u w:val="none"/>
        </w:rPr>
        <w:t>Note</w:t>
      </w:r>
      <w:r w:rsidRPr="00090860">
        <w:rPr>
          <w:rStyle w:val="Hyperlink"/>
          <w:rFonts w:cstheme="minorHAnsi"/>
          <w:color w:val="000000" w:themeColor="text1"/>
          <w:u w:val="none"/>
        </w:rPr>
        <w:t>: this paper was published in a peer-reviewed journal in 2024 after sub</w:t>
      </w:r>
      <w:r w:rsidR="00B83EEF" w:rsidRPr="00090860">
        <w:rPr>
          <w:rStyle w:val="Hyperlink"/>
          <w:rFonts w:cstheme="minorHAnsi"/>
          <w:color w:val="000000" w:themeColor="text1"/>
          <w:u w:val="none"/>
        </w:rPr>
        <w:t>mission of</w:t>
      </w:r>
      <w:r w:rsidRPr="00090860">
        <w:rPr>
          <w:rStyle w:val="Hyperlink"/>
          <w:rFonts w:cstheme="minorHAnsi"/>
          <w:color w:val="000000" w:themeColor="text1"/>
          <w:u w:val="none"/>
        </w:rPr>
        <w:t xml:space="preserve"> this manuscript</w:t>
      </w:r>
    </w:p>
    <w:p w14:paraId="5DAEA558" w14:textId="36B631E9" w:rsidR="00725793" w:rsidRPr="00090860" w:rsidRDefault="00743C1C" w:rsidP="00725793">
      <w:pPr>
        <w:pStyle w:val="ListParagraph"/>
        <w:spacing w:after="0" w:line="240" w:lineRule="auto"/>
        <w:rPr>
          <w:rStyle w:val="Hyperlink"/>
          <w:rFonts w:cstheme="minorHAnsi"/>
          <w:color w:val="auto"/>
          <w:u w:val="none"/>
        </w:rPr>
      </w:pPr>
      <w:hyperlink r:id="rId12" w:history="1">
        <w:r w:rsidR="00C328B3" w:rsidRPr="00090860">
          <w:rPr>
            <w:rStyle w:val="Hyperlink"/>
            <w:rFonts w:cstheme="minorHAnsi"/>
          </w:rPr>
          <w:t>https://chiromt.biomedcentral.com/articles/10.1186/s12998-023-00524-x</w:t>
        </w:r>
      </w:hyperlink>
      <w:r w:rsidR="00725793" w:rsidRPr="00090860">
        <w:rPr>
          <w:rStyle w:val="Hyperlink"/>
          <w:rFonts w:cstheme="minorHAnsi"/>
          <w:color w:val="auto"/>
          <w:u w:val="none"/>
        </w:rPr>
        <w:t>]</w:t>
      </w:r>
    </w:p>
    <w:p w14:paraId="0E770020" w14:textId="67DD3ED7" w:rsidR="00DA4D53" w:rsidRPr="00090860" w:rsidRDefault="00DA4D53" w:rsidP="00DA4D53">
      <w:pPr>
        <w:pStyle w:val="ListParagraph"/>
        <w:numPr>
          <w:ilvl w:val="0"/>
          <w:numId w:val="15"/>
        </w:num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lastRenderedPageBreak/>
        <w:t>Nguyen et al. Effect of osteopathic manipulative treatment vs sham treatment on activity limitations in patients with nonspecific subacute and chronic low back pain. A randomized clinical trial. JAMA Intern Med 2021; 181(5): 620</w:t>
      </w:r>
      <w:r w:rsidR="00E2255E" w:rsidRPr="00090860">
        <w:rPr>
          <w:rFonts w:cstheme="minorHAnsi"/>
        </w:rPr>
        <w:t>-</w:t>
      </w:r>
      <w:r w:rsidRPr="00090860">
        <w:rPr>
          <w:rFonts w:cstheme="minorHAnsi"/>
        </w:rPr>
        <w:t>630.</w:t>
      </w:r>
    </w:p>
    <w:p w14:paraId="064C9582" w14:textId="43F699C4" w:rsidR="00DA4D53" w:rsidRPr="00090860" w:rsidRDefault="00DA4D53" w:rsidP="00DA4D53">
      <w:pPr>
        <w:pStyle w:val="ListParagraph"/>
        <w:numPr>
          <w:ilvl w:val="0"/>
          <w:numId w:val="15"/>
        </w:num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t xml:space="preserve">Sung et al. Efficacy and safety of thread embedding acupuncture combined with acupuncture for chronic low back pain. A randomized, controlled, assessor-blinded, multicenter clinical trial. </w:t>
      </w:r>
      <w:r w:rsidR="00E373BA" w:rsidRPr="00090860">
        <w:rPr>
          <w:rFonts w:cstheme="minorHAnsi"/>
        </w:rPr>
        <w:t xml:space="preserve">Medicine </w:t>
      </w:r>
      <w:r w:rsidRPr="00090860">
        <w:rPr>
          <w:rFonts w:cstheme="minorHAnsi"/>
        </w:rPr>
        <w:t xml:space="preserve">2020; </w:t>
      </w:r>
      <w:r w:rsidR="00BC2A4F" w:rsidRPr="00090860">
        <w:rPr>
          <w:rFonts w:cstheme="minorHAnsi"/>
        </w:rPr>
        <w:t>99(49):</w:t>
      </w:r>
      <w:r w:rsidR="002807B4" w:rsidRPr="00090860">
        <w:rPr>
          <w:rFonts w:cstheme="minorHAnsi"/>
        </w:rPr>
        <w:t xml:space="preserve"> </w:t>
      </w:r>
      <w:r w:rsidR="00BC2A4F" w:rsidRPr="00090860">
        <w:rPr>
          <w:rFonts w:cstheme="minorHAnsi"/>
        </w:rPr>
        <w:t>e22526</w:t>
      </w:r>
      <w:r w:rsidR="001A46A7" w:rsidRPr="00090860">
        <w:rPr>
          <w:rFonts w:cstheme="minorHAnsi"/>
        </w:rPr>
        <w:t>.</w:t>
      </w:r>
    </w:p>
    <w:p w14:paraId="5D4F0242" w14:textId="655D5FA9" w:rsidR="00D43F9F" w:rsidRPr="00090860" w:rsidRDefault="00DA4D53" w:rsidP="00CD4C02">
      <w:pPr>
        <w:pStyle w:val="ListParagraph"/>
        <w:numPr>
          <w:ilvl w:val="0"/>
          <w:numId w:val="15"/>
        </w:num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t xml:space="preserve">Yue et al. Effectiveness and safety of intrathecal morphine for percutaneous endoscopic lumbar discectomy under </w:t>
      </w:r>
      <w:proofErr w:type="gramStart"/>
      <w:r w:rsidRPr="00090860">
        <w:rPr>
          <w:rFonts w:cstheme="minorHAnsi"/>
        </w:rPr>
        <w:t>low-dose</w:t>
      </w:r>
      <w:proofErr w:type="gramEnd"/>
      <w:r w:rsidRPr="00090860">
        <w:rPr>
          <w:rFonts w:cstheme="minorHAnsi"/>
        </w:rPr>
        <w:t xml:space="preserve"> ropivacaine: </w:t>
      </w:r>
      <w:r w:rsidR="00A210B3" w:rsidRPr="00090860">
        <w:rPr>
          <w:rFonts w:cstheme="minorHAnsi"/>
        </w:rPr>
        <w:t>A</w:t>
      </w:r>
      <w:r w:rsidRPr="00090860">
        <w:rPr>
          <w:rFonts w:cstheme="minorHAnsi"/>
        </w:rPr>
        <w:t xml:space="preserve"> prospective, randomized, double-blind clinical trial. Spine J 2023; 23: 954-961.</w:t>
      </w:r>
    </w:p>
    <w:p w14:paraId="19E60ACF" w14:textId="4C4AAD81" w:rsidR="0072466C" w:rsidRPr="00090860" w:rsidRDefault="0072466C">
      <w:pPr>
        <w:rPr>
          <w:rFonts w:eastAsiaTheme="minorEastAsia" w:cstheme="minorHAnsi"/>
          <w:b/>
          <w:bCs/>
          <w:kern w:val="0"/>
          <w:lang w:eastAsia="ja-JP"/>
          <w14:ligatures w14:val="none"/>
        </w:rPr>
        <w:sectPr w:rsidR="0072466C" w:rsidRPr="00090860">
          <w:footerReference w:type="defaul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02FA67C" w14:textId="40D904F8" w:rsidR="00687AFB" w:rsidRPr="00090860" w:rsidRDefault="00686305" w:rsidP="002E7CE4">
      <w:pPr>
        <w:spacing w:after="0" w:line="240" w:lineRule="auto"/>
        <w:rPr>
          <w:rFonts w:eastAsiaTheme="minorEastAsia" w:cstheme="minorHAnsi"/>
          <w:kern w:val="0"/>
          <w:lang w:eastAsia="ja-JP"/>
          <w14:ligatures w14:val="none"/>
        </w:rPr>
      </w:pPr>
      <w:r w:rsidRPr="00090860">
        <w:rPr>
          <w:rFonts w:eastAsiaTheme="minorEastAsia" w:cstheme="minorHAnsi"/>
          <w:b/>
          <w:bCs/>
          <w:kern w:val="0"/>
          <w:lang w:eastAsia="ja-JP"/>
          <w14:ligatures w14:val="none"/>
        </w:rPr>
        <w:lastRenderedPageBreak/>
        <w:t>Table S1.</w:t>
      </w:r>
      <w:r w:rsidR="005D5A89" w:rsidRPr="00090860">
        <w:rPr>
          <w:rFonts w:eastAsiaTheme="minorEastAsia" w:cstheme="minorHAnsi"/>
          <w:kern w:val="0"/>
          <w:lang w:eastAsia="ja-JP"/>
          <w14:ligatures w14:val="none"/>
        </w:rPr>
        <w:t xml:space="preserve"> </w:t>
      </w:r>
      <w:r w:rsidR="009634DE" w:rsidRPr="00090860">
        <w:rPr>
          <w:rFonts w:cstheme="minorHAnsi"/>
        </w:rPr>
        <w:t>List of</w:t>
      </w:r>
      <w:r w:rsidR="00CC2E4C" w:rsidRPr="00090860">
        <w:rPr>
          <w:rFonts w:cstheme="minorHAnsi"/>
        </w:rPr>
        <w:t xml:space="preserve"> included trials</w:t>
      </w:r>
    </w:p>
    <w:tbl>
      <w:tblPr>
        <w:tblW w:w="8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460"/>
        <w:gridCol w:w="2501"/>
        <w:gridCol w:w="999"/>
        <w:gridCol w:w="2880"/>
      </w:tblGrid>
      <w:tr w:rsidR="00C20777" w:rsidRPr="00090860" w14:paraId="3BD6236A" w14:textId="77777777" w:rsidTr="00073A09">
        <w:trPr>
          <w:trHeight w:val="300"/>
        </w:trPr>
        <w:tc>
          <w:tcPr>
            <w:tcW w:w="1615" w:type="dxa"/>
            <w:shd w:val="clear" w:color="auto" w:fill="EDF2F9"/>
            <w:noWrap/>
            <w:vAlign w:val="center"/>
            <w:hideMark/>
          </w:tcPr>
          <w:p w14:paraId="3F12971F" w14:textId="61E1206B" w:rsidR="00C20777" w:rsidRPr="00090860" w:rsidRDefault="00C20777" w:rsidP="002E7CE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  <w:t>Study</w:t>
            </w:r>
            <w:r w:rsidR="009634DE" w:rsidRPr="00090860">
              <w:rPr>
                <w:rFonts w:eastAsia="Times New Roman" w:cstheme="minorHAnsi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  <w:t xml:space="preserve"> &amp; </w:t>
            </w:r>
            <w:r w:rsidRPr="00090860">
              <w:rPr>
                <w:rFonts w:eastAsia="Times New Roman" w:cstheme="minorHAnsi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  <w:t>Year</w:t>
            </w:r>
          </w:p>
        </w:tc>
        <w:tc>
          <w:tcPr>
            <w:tcW w:w="460" w:type="dxa"/>
            <w:shd w:val="clear" w:color="auto" w:fill="EDF2F9"/>
            <w:noWrap/>
            <w:vAlign w:val="center"/>
            <w:hideMark/>
          </w:tcPr>
          <w:p w14:paraId="7D42BB28" w14:textId="77777777" w:rsidR="00C20777" w:rsidRPr="00090860" w:rsidRDefault="00C20777" w:rsidP="002E7CE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  <w:t>N</w:t>
            </w:r>
          </w:p>
          <w:p w14:paraId="473C6351" w14:textId="69326BBA" w:rsidR="005E6E1A" w:rsidRPr="00090860" w:rsidRDefault="005E6E1A" w:rsidP="005E6E1A">
            <w:pPr>
              <w:spacing w:after="0" w:line="240" w:lineRule="auto"/>
              <w:rPr>
                <w:rFonts w:eastAsia="Times New Roman" w:cstheme="minorHAnsi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1" w:type="dxa"/>
            <w:shd w:val="clear" w:color="auto" w:fill="EDF2F9"/>
            <w:noWrap/>
            <w:vAlign w:val="center"/>
            <w:hideMark/>
          </w:tcPr>
          <w:p w14:paraId="72BB0798" w14:textId="526EE509" w:rsidR="00C20777" w:rsidRPr="00090860" w:rsidRDefault="00C20777" w:rsidP="002E7CE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  <w:t xml:space="preserve">Treatment </w:t>
            </w:r>
            <w:r w:rsidRPr="00090860">
              <w:rPr>
                <w:rFonts w:eastAsia="Times New Roman" w:cstheme="minorHAnsi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  <w:br/>
              <w:t>(Active</w:t>
            </w:r>
            <w:r w:rsidR="00EA0604" w:rsidRPr="00090860">
              <w:rPr>
                <w:rFonts w:eastAsia="Times New Roman" w:cstheme="minorHAnsi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  <w:t>,</w:t>
            </w:r>
            <w:r w:rsidRPr="00090860">
              <w:rPr>
                <w:rFonts w:eastAsia="Times New Roman" w:cstheme="minorHAnsi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  <w:t xml:space="preserve"> Control)</w:t>
            </w:r>
          </w:p>
        </w:tc>
        <w:tc>
          <w:tcPr>
            <w:tcW w:w="999" w:type="dxa"/>
            <w:shd w:val="clear" w:color="auto" w:fill="EDF2F9"/>
            <w:noWrap/>
            <w:vAlign w:val="center"/>
            <w:hideMark/>
          </w:tcPr>
          <w:p w14:paraId="1CF2171A" w14:textId="77D4AE30" w:rsidR="00A70A9B" w:rsidRPr="00090860" w:rsidRDefault="00A70A9B" w:rsidP="002E7CE4">
            <w:pPr>
              <w:spacing w:after="0" w:line="240" w:lineRule="auto"/>
              <w:rPr>
                <w:rFonts w:eastAsia="Times New Roman" w:cstheme="minorHAnsi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  <w:t>Timing of</w:t>
            </w:r>
          </w:p>
          <w:p w14:paraId="26A7420F" w14:textId="4084605D" w:rsidR="00C20777" w:rsidRPr="00090860" w:rsidRDefault="00953887" w:rsidP="002E7CE4">
            <w:pPr>
              <w:spacing w:after="0" w:line="240" w:lineRule="auto"/>
              <w:rPr>
                <w:rFonts w:eastAsia="Times New Roman" w:cstheme="minorHAnsi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  <w:t>b</w:t>
            </w:r>
            <w:r w:rsidR="00C20777" w:rsidRPr="00090860">
              <w:rPr>
                <w:rFonts w:eastAsia="Times New Roman" w:cstheme="minorHAnsi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  <w:t xml:space="preserve">linding </w:t>
            </w:r>
            <w:r w:rsidRPr="00090860">
              <w:rPr>
                <w:rFonts w:eastAsia="Times New Roman" w:cstheme="minorHAnsi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  <w:t>a</w:t>
            </w:r>
            <w:r w:rsidR="00C20777" w:rsidRPr="00090860">
              <w:rPr>
                <w:rFonts w:eastAsia="Times New Roman" w:cstheme="minorHAnsi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  <w:t>ssessed</w:t>
            </w:r>
          </w:p>
        </w:tc>
        <w:tc>
          <w:tcPr>
            <w:tcW w:w="2880" w:type="dxa"/>
            <w:shd w:val="clear" w:color="auto" w:fill="EDF2F9"/>
            <w:noWrap/>
            <w:vAlign w:val="center"/>
            <w:hideMark/>
          </w:tcPr>
          <w:p w14:paraId="799DF53D" w14:textId="712E4AAD" w:rsidR="00C20777" w:rsidRPr="00090860" w:rsidRDefault="00C20777" w:rsidP="002E7CE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b/>
                <w:bCs/>
                <w:color w:val="112277"/>
                <w:kern w:val="0"/>
                <w:sz w:val="16"/>
                <w:szCs w:val="16"/>
                <w14:ligatures w14:val="none"/>
              </w:rPr>
              <w:t>AE or SAE (Primary/Secondary)</w:t>
            </w:r>
          </w:p>
        </w:tc>
      </w:tr>
      <w:tr w:rsidR="008B30C2" w:rsidRPr="00090860" w14:paraId="1D5B0F92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2F3C0EE9" w14:textId="5BECF542" w:rsidR="008B30C2" w:rsidRPr="00090860" w:rsidRDefault="008B30C2" w:rsidP="002A1B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err 2003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2E14D41E" w14:textId="3BAF267F" w:rsidR="008B30C2" w:rsidRPr="00090860" w:rsidRDefault="008B30C2" w:rsidP="002A1B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701A43B5" w14:textId="060092D7" w:rsidR="008B30C2" w:rsidRPr="00090860" w:rsidRDefault="002816B8" w:rsidP="002A1B7F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Verum acupuncture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3AA47B87" w14:textId="180AA904" w:rsidR="008B30C2" w:rsidRPr="00090860" w:rsidRDefault="008B30C2" w:rsidP="002A1B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5323BEC9" w14:textId="2BC88565" w:rsidR="008B30C2" w:rsidRPr="00090860" w:rsidRDefault="00043FD6" w:rsidP="002A1B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ide effect</w:t>
            </w:r>
          </w:p>
        </w:tc>
      </w:tr>
      <w:tr w:rsidR="008B30C2" w:rsidRPr="00090860" w14:paraId="68280E2C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497112C1" w14:textId="77777777" w:rsidR="008B30C2" w:rsidRPr="00090860" w:rsidRDefault="008B30C2" w:rsidP="002A1B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11E9513B" w14:textId="335BC28D" w:rsidR="008B30C2" w:rsidRPr="00090860" w:rsidRDefault="008B30C2" w:rsidP="002A1B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3EDDF31D" w14:textId="26FD4A6F" w:rsidR="008B30C2" w:rsidRPr="00090860" w:rsidRDefault="002816B8" w:rsidP="002A1B7F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Placebo </w:t>
            </w:r>
            <w:r w:rsidR="003576FC"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transcutaneous electrical nerve </w:t>
            </w: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stimulation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63C47F97" w14:textId="77777777" w:rsidR="008B30C2" w:rsidRPr="00090860" w:rsidRDefault="008B30C2" w:rsidP="002A1B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045FBED1" w14:textId="77777777" w:rsidR="008B30C2" w:rsidRPr="00090860" w:rsidRDefault="008B30C2" w:rsidP="002A1B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C4A4D" w:rsidRPr="00090860" w14:paraId="011DCA20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034AE43A" w14:textId="5C394574" w:rsidR="008C4A4D" w:rsidRPr="00090860" w:rsidRDefault="008C4A4D" w:rsidP="002A1B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auza 2004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6B22413C" w14:textId="1FE212FF" w:rsidR="008C4A4D" w:rsidRPr="00090860" w:rsidRDefault="003F5EA7" w:rsidP="002A1B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="002E5B3C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1C2D9589" w14:textId="1B6D2511" w:rsidR="008C4A4D" w:rsidRPr="00090860" w:rsidRDefault="003F5EA7" w:rsidP="002A1B7F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Intradiscal electrothermal therapy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1BCE6131" w14:textId="301D70AA" w:rsidR="008C4A4D" w:rsidRPr="00090860" w:rsidRDefault="00A70A9B" w:rsidP="002A1B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arly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57736606" w14:textId="4CD8F8E4" w:rsidR="008C4A4D" w:rsidRPr="00090860" w:rsidRDefault="00A0278A" w:rsidP="002A1B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E</w:t>
            </w:r>
          </w:p>
        </w:tc>
      </w:tr>
      <w:tr w:rsidR="008C4A4D" w:rsidRPr="00090860" w14:paraId="02B6D523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6EDFEE36" w14:textId="77777777" w:rsidR="008C4A4D" w:rsidRPr="00090860" w:rsidRDefault="008C4A4D" w:rsidP="002A1B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1FC27D7D" w14:textId="6DA559B3" w:rsidR="008C4A4D" w:rsidRPr="00090860" w:rsidRDefault="003F5EA7" w:rsidP="002A1B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="002E5B3C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0354EAC6" w14:textId="5F7F2A40" w:rsidR="008C4A4D" w:rsidRPr="00090860" w:rsidRDefault="003F5EA7" w:rsidP="002A1B7F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Sham therapy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6BBF508B" w14:textId="77777777" w:rsidR="008C4A4D" w:rsidRPr="00090860" w:rsidRDefault="008C4A4D" w:rsidP="002A1B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2581E18E" w14:textId="77777777" w:rsidR="008C4A4D" w:rsidRPr="00090860" w:rsidRDefault="008C4A4D" w:rsidP="002A1B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A1B7F" w:rsidRPr="00090860" w14:paraId="524601CE" w14:textId="77777777" w:rsidTr="00073A09">
        <w:trPr>
          <w:trHeight w:val="300"/>
        </w:trPr>
        <w:tc>
          <w:tcPr>
            <w:tcW w:w="1615" w:type="dxa"/>
            <w:vMerge w:val="restart"/>
            <w:shd w:val="clear" w:color="auto" w:fill="auto"/>
            <w:noWrap/>
            <w:vAlign w:val="center"/>
          </w:tcPr>
          <w:p w14:paraId="167AECF3" w14:textId="55B316DB" w:rsidR="002A1B7F" w:rsidRPr="00090860" w:rsidRDefault="002A1B7F" w:rsidP="002A1B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ator-Katzenschlager</w:t>
            </w:r>
            <w:proofErr w:type="spellEnd"/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2004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04E0E299" w14:textId="622DC612" w:rsidR="002A1B7F" w:rsidRPr="00090860" w:rsidRDefault="002A1B7F" w:rsidP="002A1B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4261C386" w14:textId="0786D6C2" w:rsidR="002A1B7F" w:rsidRPr="00090860" w:rsidRDefault="002A1B7F" w:rsidP="002A1B7F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Auricular electroacupuncture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3B96D182" w14:textId="7C647D97" w:rsidR="002A1B7F" w:rsidRPr="00090860" w:rsidRDefault="00A70A9B" w:rsidP="002A1B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23F03C4C" w14:textId="1ABFC1A9" w:rsidR="002A1B7F" w:rsidRPr="00090860" w:rsidRDefault="00AC6906" w:rsidP="002A1B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E</w:t>
            </w:r>
          </w:p>
        </w:tc>
      </w:tr>
      <w:tr w:rsidR="002A1B7F" w:rsidRPr="00090860" w14:paraId="66D82267" w14:textId="77777777" w:rsidTr="00073A09">
        <w:trPr>
          <w:trHeight w:val="300"/>
        </w:trPr>
        <w:tc>
          <w:tcPr>
            <w:tcW w:w="1615" w:type="dxa"/>
            <w:vMerge/>
            <w:shd w:val="clear" w:color="auto" w:fill="auto"/>
            <w:noWrap/>
            <w:vAlign w:val="center"/>
          </w:tcPr>
          <w:p w14:paraId="00C0966F" w14:textId="77777777" w:rsidR="002A1B7F" w:rsidRPr="00090860" w:rsidRDefault="002A1B7F" w:rsidP="002A1B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7757CCFA" w14:textId="5BD83F27" w:rsidR="002A1B7F" w:rsidRPr="00090860" w:rsidRDefault="002A1B7F" w:rsidP="002A1B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6D8993DB" w14:textId="03B72ADA" w:rsidR="002A1B7F" w:rsidRPr="00090860" w:rsidRDefault="002A1B7F" w:rsidP="002A1B7F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Conventional manual</w:t>
            </w:r>
          </w:p>
          <w:p w14:paraId="7E5F9CE9" w14:textId="51FA30BF" w:rsidR="002A1B7F" w:rsidRPr="00090860" w:rsidRDefault="002A1B7F" w:rsidP="002A1B7F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auricular acupuncture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35139965" w14:textId="77777777" w:rsidR="002A1B7F" w:rsidRPr="00090860" w:rsidRDefault="002A1B7F" w:rsidP="002A1B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4BF0902E" w14:textId="77777777" w:rsidR="002A1B7F" w:rsidRPr="00090860" w:rsidRDefault="002A1B7F" w:rsidP="002A1B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A1B7F" w:rsidRPr="00090860" w14:paraId="5BA639ED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127277AA" w14:textId="2DD3CAEF" w:rsidR="002A1B7F" w:rsidRPr="00090860" w:rsidRDefault="002A1B7F" w:rsidP="002A1B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rden 2005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4C655EF1" w14:textId="7F07B921" w:rsidR="002A1B7F" w:rsidRPr="00090860" w:rsidRDefault="002A1B7F" w:rsidP="002A1B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67F82781" w14:textId="2F61C701" w:rsidR="002A1B7F" w:rsidRPr="00090860" w:rsidRDefault="002A1B7F" w:rsidP="002A1B7F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Epidural corticosteroid injection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3610658B" w14:textId="6A9BE05A" w:rsidR="002A1B7F" w:rsidRPr="00090860" w:rsidRDefault="00A70A9B" w:rsidP="002A1B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</w:p>
        </w:tc>
        <w:tc>
          <w:tcPr>
            <w:tcW w:w="2880" w:type="dxa"/>
            <w:vMerge w:val="restart"/>
            <w:shd w:val="clear" w:color="auto" w:fill="auto"/>
            <w:noWrap/>
            <w:vAlign w:val="center"/>
          </w:tcPr>
          <w:p w14:paraId="2E144BA1" w14:textId="5A8FC7AA" w:rsidR="002A1B7F" w:rsidRPr="00090860" w:rsidRDefault="002A1B7F" w:rsidP="002A1B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on-specific headache/</w:t>
            </w:r>
            <w:proofErr w:type="spellStart"/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ostdural</w:t>
            </w:r>
            <w:proofErr w:type="spellEnd"/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puncture</w:t>
            </w:r>
            <w:r w:rsidR="00E72FAF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eadache or nausea</w:t>
            </w:r>
          </w:p>
        </w:tc>
      </w:tr>
      <w:tr w:rsidR="002A1B7F" w:rsidRPr="00090860" w14:paraId="1CC7769C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43D90AFA" w14:textId="77777777" w:rsidR="002A1B7F" w:rsidRPr="00090860" w:rsidRDefault="002A1B7F" w:rsidP="002A1B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7886F521" w14:textId="3920A0F2" w:rsidR="002A1B7F" w:rsidRPr="00090860" w:rsidRDefault="002A1B7F" w:rsidP="002A1B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6C76EACC" w14:textId="7CADB952" w:rsidR="002A1B7F" w:rsidRPr="00090860" w:rsidRDefault="002A1B7F" w:rsidP="002A1B7F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Placebo injection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291A7F09" w14:textId="77777777" w:rsidR="002A1B7F" w:rsidRPr="00090860" w:rsidRDefault="002A1B7F" w:rsidP="002A1B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vMerge/>
            <w:shd w:val="clear" w:color="auto" w:fill="auto"/>
            <w:noWrap/>
            <w:vAlign w:val="center"/>
          </w:tcPr>
          <w:p w14:paraId="78883789" w14:textId="77777777" w:rsidR="002A1B7F" w:rsidRPr="00090860" w:rsidRDefault="002A1B7F" w:rsidP="002A1B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E060B" w:rsidRPr="00090860" w14:paraId="6AEE283B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4D930C22" w14:textId="6092F32D" w:rsidR="002E060B" w:rsidRPr="00090860" w:rsidRDefault="002E060B" w:rsidP="002A1B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awk 2005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1D45414E" w14:textId="37148824" w:rsidR="002E060B" w:rsidRPr="00090860" w:rsidRDefault="00011B48" w:rsidP="002A1B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04E715B8" w14:textId="67544CC8" w:rsidR="002E060B" w:rsidRPr="00090860" w:rsidRDefault="00CD4F35" w:rsidP="002A1B7F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Flexion-distraction chiropractic manipulation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3038F927" w14:textId="5520D9B3" w:rsidR="002E060B" w:rsidRPr="00090860" w:rsidRDefault="00282ADE" w:rsidP="002A1B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14BB27AF" w14:textId="1724FDAE" w:rsidR="002E060B" w:rsidRPr="00090860" w:rsidRDefault="00421053" w:rsidP="002A1B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E</w:t>
            </w:r>
          </w:p>
        </w:tc>
      </w:tr>
      <w:tr w:rsidR="002E060B" w:rsidRPr="00090860" w14:paraId="5222C19D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4D8A6076" w14:textId="77777777" w:rsidR="002E060B" w:rsidRPr="00090860" w:rsidRDefault="002E060B" w:rsidP="002A1B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50A3609D" w14:textId="707DCED6" w:rsidR="002E060B" w:rsidRPr="00090860" w:rsidRDefault="00011B48" w:rsidP="002A1B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="0004693A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26BE4765" w14:textId="1B77D885" w:rsidR="002E060B" w:rsidRPr="00090860" w:rsidRDefault="00CD4F35" w:rsidP="002A1B7F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Manual placebo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6CC5B7CB" w14:textId="77777777" w:rsidR="002E060B" w:rsidRPr="00090860" w:rsidRDefault="002E060B" w:rsidP="002A1B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7828D93C" w14:textId="77777777" w:rsidR="002E060B" w:rsidRPr="00090860" w:rsidRDefault="002E060B" w:rsidP="002A1B7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D7D6D" w:rsidRPr="00090860" w14:paraId="0683A159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2AF6CDE5" w14:textId="329487CB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Brinkhaus 2006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594597AB" w14:textId="4EAA785B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  <w:r w:rsidR="00094121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5DD84DEA" w14:textId="63181E7B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Verum acupuncture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4E31FF32" w14:textId="0D6D8052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6F17FE4C" w14:textId="4A279C9E" w:rsidR="00FD7D6D" w:rsidRPr="00090860" w:rsidRDefault="00AB7EAC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AE/AE</w:t>
            </w:r>
          </w:p>
        </w:tc>
      </w:tr>
      <w:tr w:rsidR="00FD7D6D" w:rsidRPr="00090860" w14:paraId="3CCF2E39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02D19101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3CB47349" w14:textId="06A9C41F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="00094121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71B77988" w14:textId="45FD750E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Minimal acupuncture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26BE4839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6CE5893F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D7D6D" w:rsidRPr="00090860" w14:paraId="5BA5240F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2F47225C" w14:textId="6585D33E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Itoh 2006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56FE0175" w14:textId="21341AF2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698ABDC4" w14:textId="35043D95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Trigger point acupuncture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0A9F075C" w14:textId="4B57188C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11EA1144" w14:textId="74746BB9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E</w:t>
            </w:r>
          </w:p>
        </w:tc>
      </w:tr>
      <w:tr w:rsidR="00FD7D6D" w:rsidRPr="00090860" w14:paraId="7A3A3CCF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696542CA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6CC03C70" w14:textId="04299D63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25DB7499" w14:textId="272E0DFF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Sham acupuncture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6F14D83D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0DB88104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D7D6D" w:rsidRPr="00090860" w14:paraId="7D869F0A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62E929C9" w14:textId="543C3146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tkinson 2007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25F4F251" w14:textId="1304AA1D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4100CF4A" w14:textId="31111575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Desipramine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571D16C2" w14:textId="021B1B18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</w:p>
        </w:tc>
        <w:tc>
          <w:tcPr>
            <w:tcW w:w="2880" w:type="dxa"/>
            <w:vMerge w:val="restart"/>
            <w:shd w:val="clear" w:color="auto" w:fill="auto"/>
            <w:noWrap/>
            <w:vAlign w:val="center"/>
          </w:tcPr>
          <w:p w14:paraId="11FEF841" w14:textId="7D3639A1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ide effects that interfered daily function/Decreased salivation</w:t>
            </w:r>
          </w:p>
        </w:tc>
      </w:tr>
      <w:tr w:rsidR="00FD7D6D" w:rsidRPr="00090860" w14:paraId="2FACE01E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30904323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296C5CF9" w14:textId="2D21070D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3D378C55" w14:textId="3570FDC8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Placebo (Benztropine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170F647C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vMerge/>
            <w:shd w:val="clear" w:color="auto" w:fill="auto"/>
            <w:noWrap/>
            <w:vAlign w:val="center"/>
          </w:tcPr>
          <w:p w14:paraId="448EA716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D7D6D" w:rsidRPr="00090860" w14:paraId="7EB7D5D2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3F79D5BD" w14:textId="4A931B9E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aake 2007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400985B5" w14:textId="644FD16B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87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485B469F" w14:textId="7EB885EA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Verum acupuncture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70B121BE" w14:textId="19C8F3AD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56686A03" w14:textId="6192D716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AE</w:t>
            </w:r>
          </w:p>
        </w:tc>
      </w:tr>
      <w:tr w:rsidR="00FD7D6D" w:rsidRPr="00090860" w14:paraId="5990AAB6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6D92C63B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32CBC9D5" w14:textId="59C54F4C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87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4F0AC8B8" w14:textId="07F6576D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Sham acupuncture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6BC31A9A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36E06508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935E4" w:rsidRPr="00090860" w14:paraId="65D90571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7D3B7EDF" w14:textId="29645AB3" w:rsidR="008935E4" w:rsidRPr="00090860" w:rsidRDefault="008935E4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ohen 2008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6E7F1E7B" w14:textId="1365B57C" w:rsidR="008935E4" w:rsidRPr="00090860" w:rsidRDefault="008935E4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1DC13D10" w14:textId="15984C11" w:rsidR="008935E4" w:rsidRPr="00090860" w:rsidRDefault="008935E4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Lateral branch denervation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19504357" w14:textId="135F4B9B" w:rsidR="008935E4" w:rsidRPr="00090860" w:rsidRDefault="008935E4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arly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373420BF" w14:textId="1CA59AA4" w:rsidR="008935E4" w:rsidRPr="00090860" w:rsidRDefault="0032133E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erious complication</w:t>
            </w:r>
          </w:p>
        </w:tc>
      </w:tr>
      <w:tr w:rsidR="008935E4" w:rsidRPr="00090860" w14:paraId="68417648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51B2B9E2" w14:textId="77777777" w:rsidR="008935E4" w:rsidRPr="00090860" w:rsidRDefault="008935E4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5091FA47" w14:textId="795C0C4F" w:rsidR="008935E4" w:rsidRPr="00090860" w:rsidRDefault="008935E4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0B3B5435" w14:textId="222DFF80" w:rsidR="008935E4" w:rsidRPr="00090860" w:rsidRDefault="008935E4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Placebo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7E1A23A2" w14:textId="77777777" w:rsidR="008935E4" w:rsidRPr="00090860" w:rsidRDefault="008935E4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4BD5E866" w14:textId="77777777" w:rsidR="008935E4" w:rsidRPr="00090860" w:rsidRDefault="008935E4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D7D6D" w:rsidRPr="00090860" w14:paraId="521DAB42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5E9DB70D" w14:textId="79F401D0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osta 2009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6384478F" w14:textId="3C564BE2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64BA30FC" w14:textId="4FA8140E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Motor control exercise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55F60CEF" w14:textId="2ED05436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5B5B2169" w14:textId="7B47B66F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ild adverse event</w:t>
            </w:r>
          </w:p>
        </w:tc>
      </w:tr>
      <w:tr w:rsidR="00FD7D6D" w:rsidRPr="00090860" w14:paraId="2B52550D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573FF551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4BB3054F" w14:textId="2018CD99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2DDF7C38" w14:textId="58E3B3B8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Placebo intervention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71AD45FC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1F62C5FE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7E7A67" w:rsidRPr="00090860" w14:paraId="004481C6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0C47A00C" w14:textId="7B135236" w:rsidR="007E7A67" w:rsidRPr="00090860" w:rsidRDefault="007E7A67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allmes</w:t>
            </w:r>
            <w:proofErr w:type="spellEnd"/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2009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32D3B08C" w14:textId="415C245A" w:rsidR="007E7A67" w:rsidRPr="00090860" w:rsidRDefault="007E7A67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 w:rsidR="005B441D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7E28A992" w14:textId="43DAFAB3" w:rsidR="007E7A67" w:rsidRPr="00090860" w:rsidRDefault="000F306E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Vertebroplasty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78FE4783" w14:textId="5A3D202A" w:rsidR="007E7A67" w:rsidRPr="00090860" w:rsidRDefault="00BC7463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4E0A67FF" w14:textId="7C589768" w:rsidR="007E7A67" w:rsidRPr="00090860" w:rsidRDefault="00976EDE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E</w:t>
            </w:r>
          </w:p>
        </w:tc>
      </w:tr>
      <w:tr w:rsidR="007E7A67" w:rsidRPr="00090860" w14:paraId="11436B11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5F333E21" w14:textId="77777777" w:rsidR="007E7A67" w:rsidRPr="00090860" w:rsidRDefault="007E7A67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4BE3507B" w14:textId="11AD6C92" w:rsidR="007E7A67" w:rsidRPr="00090860" w:rsidRDefault="007E7A67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 w:rsidR="005B441D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6A935466" w14:textId="3AFCFB48" w:rsidR="007E7A67" w:rsidRPr="00090860" w:rsidRDefault="000F306E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Simulated procedure without cement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3119C577" w14:textId="77777777" w:rsidR="007E7A67" w:rsidRPr="00090860" w:rsidRDefault="007E7A67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44B93C19" w14:textId="77777777" w:rsidR="007E7A67" w:rsidRPr="00090860" w:rsidRDefault="007E7A67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D7D6D" w:rsidRPr="00090860" w14:paraId="13A82A2B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0982E34A" w14:textId="276C9DBF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varstein</w:t>
            </w:r>
            <w:proofErr w:type="spellEnd"/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2009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7D565151" w14:textId="4BBB812D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737A7C8B" w14:textId="709BB51F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Radiofrequency thermal disc therapy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3D08E4E5" w14:textId="5E9255DB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1941FD89" w14:textId="067541DF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AE</w:t>
            </w:r>
          </w:p>
        </w:tc>
      </w:tr>
      <w:tr w:rsidR="00FD7D6D" w:rsidRPr="00090860" w14:paraId="38D9CE6B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35666C58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355732B4" w14:textId="7C12514C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6D40E8D9" w14:textId="79422CA5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Sham treatment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6E31B548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04046D17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638C7" w:rsidRPr="00090860" w14:paraId="00D4FFA3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13C48DCB" w14:textId="4A29BC35" w:rsidR="00E638C7" w:rsidRPr="00090860" w:rsidRDefault="00E638C7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igtermans</w:t>
            </w:r>
            <w:proofErr w:type="spellEnd"/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2009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76805CCA" w14:textId="5956029A" w:rsidR="00E638C7" w:rsidRPr="00090860" w:rsidRDefault="00E638C7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3574AC7E" w14:textId="748B54BF" w:rsidR="00E638C7" w:rsidRPr="00090860" w:rsidRDefault="00A83070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Ketamine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580A2208" w14:textId="64231B9C" w:rsidR="00E638C7" w:rsidRPr="00090860" w:rsidRDefault="0027244A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arly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17C878F5" w14:textId="04E5B1D7" w:rsidR="00E638C7" w:rsidRPr="00090860" w:rsidRDefault="00A2186F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ausea/Vomit</w:t>
            </w:r>
          </w:p>
        </w:tc>
      </w:tr>
      <w:tr w:rsidR="00E638C7" w:rsidRPr="00090860" w14:paraId="18D6CEA6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065FBF46" w14:textId="77777777" w:rsidR="00E638C7" w:rsidRPr="00090860" w:rsidRDefault="00E638C7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2239969B" w14:textId="6EEEB59C" w:rsidR="00E638C7" w:rsidRPr="00090860" w:rsidRDefault="00E638C7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165383CC" w14:textId="0EF1D334" w:rsidR="00E638C7" w:rsidRPr="00090860" w:rsidRDefault="00A83070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Placebo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1CF3E83D" w14:textId="77777777" w:rsidR="00E638C7" w:rsidRPr="00090860" w:rsidRDefault="00E638C7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5421340E" w14:textId="77777777" w:rsidR="00E638C7" w:rsidRPr="00090860" w:rsidRDefault="00E638C7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E88" w:rsidRPr="00090860" w14:paraId="5C6AD65E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056FE341" w14:textId="7266F1D0" w:rsidR="00357E88" w:rsidRPr="00090860" w:rsidRDefault="00357E88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unts 2010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306DF5E1" w14:textId="2A69482D" w:rsidR="00357E88" w:rsidRPr="00090860" w:rsidRDefault="00357E88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057E743C" w14:textId="2FD4A71C" w:rsidR="00357E88" w:rsidRPr="00090860" w:rsidRDefault="00FF2B90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Intrathecal methylprednisolone</w:t>
            </w:r>
            <w:r w:rsidR="007D0A9A"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bolus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5F3DDDD0" w14:textId="40112971" w:rsidR="00357E88" w:rsidRPr="00090860" w:rsidRDefault="00FF2B90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6373615B" w14:textId="285590A8" w:rsidR="00357E88" w:rsidRPr="00090860" w:rsidRDefault="00E81BAC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AE/AE</w:t>
            </w:r>
          </w:p>
        </w:tc>
      </w:tr>
      <w:tr w:rsidR="00357E88" w:rsidRPr="00090860" w14:paraId="78982A45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09AECD16" w14:textId="77777777" w:rsidR="00357E88" w:rsidRPr="00090860" w:rsidRDefault="00357E88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11FE7EEA" w14:textId="74C62266" w:rsidR="00357E88" w:rsidRPr="00090860" w:rsidRDefault="00357E88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9F4E03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6B579A24" w14:textId="3C00C1B1" w:rsidR="00357E88" w:rsidRPr="00090860" w:rsidRDefault="00FF2B90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Placebo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1AC14DB1" w14:textId="77777777" w:rsidR="00357E88" w:rsidRPr="00090860" w:rsidRDefault="00357E88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04CE4776" w14:textId="77777777" w:rsidR="00357E88" w:rsidRPr="00090860" w:rsidRDefault="00357E88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42753" w:rsidRPr="00090860" w14:paraId="76D41E50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73268E1D" w14:textId="48AF0900" w:rsidR="00242753" w:rsidRPr="00090860" w:rsidRDefault="00242753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Wilkens 2010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2926D962" w14:textId="13007A35" w:rsidR="00242753" w:rsidRPr="00090860" w:rsidRDefault="00242753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25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526E5F57" w14:textId="507DD36F" w:rsidR="00242753" w:rsidRPr="00090860" w:rsidRDefault="00242753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Glucosamine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6F4C652B" w14:textId="449F88D9" w:rsidR="00242753" w:rsidRPr="00090860" w:rsidRDefault="00242753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60D21748" w14:textId="21312D4F" w:rsidR="00242753" w:rsidRPr="00090860" w:rsidRDefault="004D1528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AE </w:t>
            </w:r>
            <w:r w:rsidR="00B14D24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of </w:t>
            </w: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ny type/</w:t>
            </w:r>
            <w:r w:rsidR="003B573B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sulting in study agent termination</w:t>
            </w:r>
          </w:p>
        </w:tc>
      </w:tr>
      <w:tr w:rsidR="00242753" w:rsidRPr="00090860" w14:paraId="089FB37F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429BD840" w14:textId="77777777" w:rsidR="00242753" w:rsidRPr="00090860" w:rsidRDefault="00242753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6FC3EC62" w14:textId="19D2D830" w:rsidR="00242753" w:rsidRPr="00090860" w:rsidRDefault="00242753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25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4A506356" w14:textId="5A9341E0" w:rsidR="00242753" w:rsidRPr="00090860" w:rsidRDefault="00242753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Placebo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08FFBE46" w14:textId="77777777" w:rsidR="00242753" w:rsidRPr="00090860" w:rsidRDefault="00242753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563349B6" w14:textId="77777777" w:rsidR="00242753" w:rsidRPr="00090860" w:rsidRDefault="00242753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12D45" w:rsidRPr="00090860" w14:paraId="104AA55A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1D2EFA86" w14:textId="30FFFD33" w:rsidR="00912D45" w:rsidRPr="00090860" w:rsidRDefault="00912D45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ach 2011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2E4DBAE7" w14:textId="4F7B25BE" w:rsidR="00912D45" w:rsidRPr="00090860" w:rsidRDefault="00912D45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="001814FD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7707E9AF" w14:textId="1EB6C119" w:rsidR="00912D45" w:rsidRPr="00090860" w:rsidRDefault="00D96819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Homeopathic injection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059CE081" w14:textId="720B40B1" w:rsidR="00912D45" w:rsidRPr="00090860" w:rsidRDefault="00912D45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6E5D6723" w14:textId="086605FD" w:rsidR="00912D45" w:rsidRPr="00090860" w:rsidRDefault="003C27A8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E/</w:t>
            </w:r>
            <w:r w:rsidR="003B573B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matoma at injection site</w:t>
            </w:r>
          </w:p>
        </w:tc>
      </w:tr>
      <w:tr w:rsidR="00912D45" w:rsidRPr="00090860" w14:paraId="351E4C96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1AB61616" w14:textId="77777777" w:rsidR="00912D45" w:rsidRPr="00090860" w:rsidRDefault="00912D45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5679F9CC" w14:textId="06DC984A" w:rsidR="00912D45" w:rsidRPr="00090860" w:rsidRDefault="00912D45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="001814FD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2070DC9B" w14:textId="0DBE1879" w:rsidR="00912D45" w:rsidRPr="00090860" w:rsidRDefault="00D96819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Placebo injection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24CBE374" w14:textId="6CE31F45" w:rsidR="00912D45" w:rsidRPr="00090860" w:rsidRDefault="00912D45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3CE19502" w14:textId="77777777" w:rsidR="00912D45" w:rsidRPr="00090860" w:rsidRDefault="00912D45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620A4" w:rsidRPr="00090860" w14:paraId="50FC3718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1A7B9CA4" w14:textId="451378BA" w:rsidR="00C620A4" w:rsidRPr="00090860" w:rsidRDefault="00C620A4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ohen 2012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1334F5E7" w14:textId="20F7C2A4" w:rsidR="00C620A4" w:rsidRPr="00090860" w:rsidRDefault="00AE1D65" w:rsidP="00A93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 </w:t>
            </w:r>
            <w:r w:rsidR="00A93D19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71CA6CD7" w14:textId="3F820F73" w:rsidR="00C620A4" w:rsidRPr="00090860" w:rsidRDefault="00A8220C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Epidural e</w:t>
            </w:r>
            <w:r w:rsidR="003877EC"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tanerce</w:t>
            </w:r>
            <w:r w:rsidR="00A93D19"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p</w:t>
            </w:r>
            <w:r w:rsidR="003877EC"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7DBE70B5" w14:textId="7AD6C9A4" w:rsidR="00C620A4" w:rsidRPr="00090860" w:rsidRDefault="006342B7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arly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0DF6D2A8" w14:textId="35598A82" w:rsidR="00C620A4" w:rsidRPr="00090860" w:rsidRDefault="00B9769B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inor AE/SAE</w:t>
            </w:r>
          </w:p>
        </w:tc>
      </w:tr>
      <w:tr w:rsidR="00C620A4" w:rsidRPr="00090860" w14:paraId="6D713917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76DA792B" w14:textId="77777777" w:rsidR="00C620A4" w:rsidRPr="00090860" w:rsidRDefault="00C620A4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36676494" w14:textId="6506246A" w:rsidR="00C620A4" w:rsidRPr="00090860" w:rsidRDefault="00A93D19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378A4248" w14:textId="1F97864F" w:rsidR="00C620A4" w:rsidRPr="00090860" w:rsidRDefault="00A8220C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Epidural s</w:t>
            </w:r>
            <w:r w:rsidR="003877EC"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aline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4E1D86B1" w14:textId="77777777" w:rsidR="00C620A4" w:rsidRPr="00090860" w:rsidRDefault="00C620A4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5DC51987" w14:textId="77777777" w:rsidR="00C620A4" w:rsidRPr="00090860" w:rsidRDefault="00C620A4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D7D6D" w:rsidRPr="00090860" w14:paraId="7C4FE597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0B985E55" w14:textId="1C0D2534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Patel 2012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6F679CCC" w14:textId="3F660982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74F7279B" w14:textId="3102ED84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Lateral branch neurotomy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48B75BEB" w14:textId="72C02D3A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arly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3D4E34E4" w14:textId="3CD340B3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erious complication</w:t>
            </w:r>
          </w:p>
        </w:tc>
      </w:tr>
      <w:tr w:rsidR="00FD7D6D" w:rsidRPr="00090860" w14:paraId="31D3A1DA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2027DF19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34A684B2" w14:textId="1328E721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733D667F" w14:textId="30184313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Sham intervention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1591FB11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1C59886E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D7D6D" w:rsidRPr="00090860" w14:paraId="77081B78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3BC2DBA2" w14:textId="4AE98D3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ho 2013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3D70B28A" w14:textId="313CB6D9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277E3D10" w14:textId="35C98C32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Verum acupuncture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30F95BFD" w14:textId="381094C5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arly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694AD632" w14:textId="634B2086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otal AEs/Temporarily worsened low back pain</w:t>
            </w:r>
          </w:p>
        </w:tc>
      </w:tr>
      <w:tr w:rsidR="00FD7D6D" w:rsidRPr="00090860" w14:paraId="378EA0FD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0D12CC99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253FC2C1" w14:textId="31758E64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1A1F304C" w14:textId="1F7B9FA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Sham acupuncture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398C8058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5E24744D" w14:textId="542BA7EB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D7D6D" w:rsidRPr="00090860" w14:paraId="5C6BA141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14E69B88" w14:textId="1A437CF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Walker 2013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6DE97F87" w14:textId="55B678D1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92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31CE570E" w14:textId="71E3A989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Chiropractic therapy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53EE750C" w14:textId="406D102E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7E0D39B4" w14:textId="5943EA2D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Increased pain/SAE</w:t>
            </w:r>
          </w:p>
        </w:tc>
      </w:tr>
      <w:tr w:rsidR="00FD7D6D" w:rsidRPr="00090860" w14:paraId="276C8644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281625FD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74BC198C" w14:textId="1642A78C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91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6F2D0A5D" w14:textId="3E97E819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Sham therapy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2DF39164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741D69B0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D7D6D" w:rsidRPr="00090860" w14:paraId="47062130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11975E6" w14:textId="6D198311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Biaolsky</w:t>
            </w:r>
            <w:proofErr w:type="spellEnd"/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201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68CCAA9B" w14:textId="0B874536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2501" w:type="dxa"/>
            <w:shd w:val="clear" w:color="auto" w:fill="auto"/>
            <w:noWrap/>
            <w:vAlign w:val="center"/>
            <w:hideMark/>
          </w:tcPr>
          <w:p w14:paraId="0EB9E30A" w14:textId="7F00C5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Spinal manipulative therapy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480E3E8" w14:textId="41D8A203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arly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FB3FD38" w14:textId="58455AC1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AE/AE</w:t>
            </w:r>
          </w:p>
        </w:tc>
      </w:tr>
      <w:tr w:rsidR="00FD7D6D" w:rsidRPr="00090860" w14:paraId="2B69454E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1341217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5A6EC86" w14:textId="347DF47F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2501" w:type="dxa"/>
            <w:shd w:val="clear" w:color="auto" w:fill="auto"/>
            <w:noWrap/>
            <w:vAlign w:val="center"/>
            <w:hideMark/>
          </w:tcPr>
          <w:p w14:paraId="7FCCA74B" w14:textId="6F2D8E22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lacebo (Standard or Enhanced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3D1D714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434DF59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FD7D6D" w:rsidRPr="00090860" w14:paraId="287C6435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499E2A0B" w14:textId="4BE7C999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Dougherty 2014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53BFC9ED" w14:textId="77E5476F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7FB27271" w14:textId="45DF5159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Spinal manipulative therapy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7BDD6816" w14:textId="2AE2D99B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arly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77EF0AC0" w14:textId="151A9C7D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AE</w:t>
            </w:r>
          </w:p>
        </w:tc>
      </w:tr>
      <w:tr w:rsidR="00FD7D6D" w:rsidRPr="00090860" w14:paraId="648C2A41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471D13DB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418F80CA" w14:textId="3D469B72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394CA31E" w14:textId="21A02D80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ham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4C1A98A7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335F27F1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7D0F3B" w:rsidRPr="00090860" w14:paraId="1039974A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164545CA" w14:textId="47A1CE6D" w:rsidR="007D0F3B" w:rsidRPr="00090860" w:rsidRDefault="007D0F3B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uentes 2014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7A931817" w14:textId="77621258" w:rsidR="007D0F3B" w:rsidRPr="00090860" w:rsidRDefault="00462C1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78103605" w14:textId="687CC5CC" w:rsidR="007D0F3B" w:rsidRPr="00090860" w:rsidRDefault="00D40AA0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Interferential current therapy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20F54DD6" w14:textId="5D5FE508" w:rsidR="007D0F3B" w:rsidRPr="00090860" w:rsidRDefault="00E65C59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7DB7D37E" w14:textId="79804A6A" w:rsidR="007D0F3B" w:rsidRPr="00090860" w:rsidRDefault="00BC64B7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Increased pain/</w:t>
            </w:r>
            <w:r w:rsidR="004A32B1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her AE</w:t>
            </w:r>
          </w:p>
        </w:tc>
      </w:tr>
      <w:tr w:rsidR="007D0F3B" w:rsidRPr="00090860" w14:paraId="75F0AB3E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47E66BF9" w14:textId="77777777" w:rsidR="007D0F3B" w:rsidRPr="00090860" w:rsidRDefault="007D0F3B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6DC91488" w14:textId="64C2412E" w:rsidR="007D0F3B" w:rsidRPr="00090860" w:rsidRDefault="00462C1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5625A6E2" w14:textId="338F7AA7" w:rsidR="007D0F3B" w:rsidRPr="00090860" w:rsidRDefault="00D40AA0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ham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7D800124" w14:textId="77777777" w:rsidR="007D0F3B" w:rsidRPr="00090860" w:rsidRDefault="007D0F3B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32B8C880" w14:textId="77777777" w:rsidR="007D0F3B" w:rsidRPr="00090860" w:rsidRDefault="007D0F3B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2061D" w:rsidRPr="00090860" w14:paraId="25F2DF34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4EC73C7A" w14:textId="223529EA" w:rsidR="00E2061D" w:rsidRPr="00090860" w:rsidRDefault="00E2061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ohen 2015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4C67E46B" w14:textId="475F8B84" w:rsidR="00E2061D" w:rsidRPr="00090860" w:rsidRDefault="00E2061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48B2BD61" w14:textId="3A3FBFE5" w:rsidR="00E2061D" w:rsidRPr="00090860" w:rsidRDefault="00E2061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pidural steroid injection</w:t>
            </w: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</w:tcPr>
          <w:p w14:paraId="0C180A48" w14:textId="2D35B126" w:rsidR="00E2061D" w:rsidRPr="00090860" w:rsidRDefault="00E2061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Early </w:t>
            </w:r>
            <w:r w:rsidR="00CA0230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nd</w:t>
            </w: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gramStart"/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  <w:proofErr w:type="gramEnd"/>
          </w:p>
        </w:tc>
        <w:tc>
          <w:tcPr>
            <w:tcW w:w="2880" w:type="dxa"/>
            <w:vMerge w:val="restart"/>
            <w:shd w:val="clear" w:color="auto" w:fill="auto"/>
            <w:noWrap/>
            <w:vAlign w:val="center"/>
          </w:tcPr>
          <w:p w14:paraId="114F300B" w14:textId="263D6466" w:rsidR="00E2061D" w:rsidRPr="00090860" w:rsidRDefault="00E2061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otal AE related to injection/Total AE related to drug treatment</w:t>
            </w:r>
          </w:p>
        </w:tc>
      </w:tr>
      <w:tr w:rsidR="00E2061D" w:rsidRPr="00090860" w14:paraId="1B2C6BF3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7169931F" w14:textId="77777777" w:rsidR="00E2061D" w:rsidRPr="00090860" w:rsidRDefault="00E2061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7A3E062B" w14:textId="17F34D62" w:rsidR="00E2061D" w:rsidRPr="00090860" w:rsidRDefault="00E2061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387F8DD7" w14:textId="419996BE" w:rsidR="00E2061D" w:rsidRPr="00090860" w:rsidRDefault="00E2061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ham injection &amp; Gabapentin</w:t>
            </w:r>
          </w:p>
        </w:tc>
        <w:tc>
          <w:tcPr>
            <w:tcW w:w="999" w:type="dxa"/>
            <w:vMerge/>
            <w:shd w:val="clear" w:color="auto" w:fill="auto"/>
            <w:noWrap/>
            <w:vAlign w:val="center"/>
          </w:tcPr>
          <w:p w14:paraId="10715271" w14:textId="77777777" w:rsidR="00E2061D" w:rsidRPr="00090860" w:rsidRDefault="00E2061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vMerge/>
            <w:shd w:val="clear" w:color="auto" w:fill="auto"/>
            <w:noWrap/>
            <w:vAlign w:val="center"/>
          </w:tcPr>
          <w:p w14:paraId="66746AA7" w14:textId="77777777" w:rsidR="00E2061D" w:rsidRPr="00090860" w:rsidRDefault="00E2061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B5D9D" w:rsidRPr="00090860" w14:paraId="7817A445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095AF5DF" w14:textId="61A9ABC0" w:rsidR="00FB5D9D" w:rsidRPr="00090860" w:rsidRDefault="00FB5D9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u</w:t>
            </w:r>
            <w:r w:rsidR="00076162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dtke 2015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01973346" w14:textId="2EC547D8" w:rsidR="00FB5D9D" w:rsidRPr="00090860" w:rsidRDefault="00076162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2096ADF1" w14:textId="63D772A5" w:rsidR="00FB5D9D" w:rsidRPr="00090860" w:rsidRDefault="00FC338E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nodal</w:t>
            </w:r>
            <w:r w:rsidR="00387B68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stimulation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4F9BC227" w14:textId="469791DD" w:rsidR="00FB5D9D" w:rsidRPr="00090860" w:rsidRDefault="00C81F14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arly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25744213" w14:textId="19E0B20F" w:rsidR="00FB5D9D" w:rsidRPr="00090860" w:rsidRDefault="00A24E28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inimal transitory side effect</w:t>
            </w:r>
          </w:p>
        </w:tc>
      </w:tr>
      <w:tr w:rsidR="00FB5D9D" w:rsidRPr="00090860" w14:paraId="7BAB5840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3E05F54F" w14:textId="77777777" w:rsidR="00FB5D9D" w:rsidRPr="00090860" w:rsidRDefault="00FB5D9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05A0B67D" w14:textId="08E656B6" w:rsidR="00FB5D9D" w:rsidRPr="00090860" w:rsidRDefault="00076162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01858446" w14:textId="1C18E6B0" w:rsidR="00FB5D9D" w:rsidRPr="00090860" w:rsidRDefault="00FC338E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ham</w:t>
            </w:r>
            <w:r w:rsidR="00387B68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stimulation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7A302102" w14:textId="77777777" w:rsidR="00FB5D9D" w:rsidRPr="00090860" w:rsidRDefault="00FB5D9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236F30AE" w14:textId="77777777" w:rsidR="00FB5D9D" w:rsidRPr="00090860" w:rsidRDefault="00FB5D9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B4116" w:rsidRPr="00090860" w14:paraId="51B5D38D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081536D0" w14:textId="2FB125D2" w:rsidR="005B4116" w:rsidRPr="00090860" w:rsidRDefault="005B4116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tkinson 2016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30E47DCA" w14:textId="397670EA" w:rsidR="005B4116" w:rsidRPr="00090860" w:rsidRDefault="00FF3EDA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48BA7903" w14:textId="499E05A9" w:rsidR="005B4116" w:rsidRPr="00090860" w:rsidRDefault="00672E07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abapentin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34C13EA2" w14:textId="3F8353BF" w:rsidR="005B4116" w:rsidRPr="00090860" w:rsidRDefault="00E07376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748C9ED2" w14:textId="10FB3311" w:rsidR="005B4116" w:rsidRPr="00090860" w:rsidRDefault="00BF0EBA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arked AE/</w:t>
            </w:r>
            <w:r w:rsidR="00093CD6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atment emergent AE</w:t>
            </w:r>
          </w:p>
        </w:tc>
      </w:tr>
      <w:tr w:rsidR="005B4116" w:rsidRPr="00090860" w14:paraId="0162CEE9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4781AC67" w14:textId="77777777" w:rsidR="005B4116" w:rsidRPr="00090860" w:rsidRDefault="005B4116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54BFBFA3" w14:textId="147CB11F" w:rsidR="005B4116" w:rsidRPr="00090860" w:rsidRDefault="00FF3EDA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="00A85D01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5B27B059" w14:textId="76A17EAD" w:rsidR="005B4116" w:rsidRPr="00090860" w:rsidRDefault="00672E07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lacebo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1CA521E6" w14:textId="77777777" w:rsidR="005B4116" w:rsidRPr="00090860" w:rsidRDefault="005B4116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061226B0" w14:textId="77777777" w:rsidR="005B4116" w:rsidRPr="00090860" w:rsidRDefault="005B4116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63AEB" w:rsidRPr="00090860" w14:paraId="1FE3F7DF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597CC70E" w14:textId="2D318817" w:rsidR="00863AEB" w:rsidRPr="00090860" w:rsidRDefault="00863AEB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lark 2016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22ED4B44" w14:textId="3A15149C" w:rsidR="00863AEB" w:rsidRPr="00090860" w:rsidRDefault="002A433B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046D27C1" w14:textId="3BC67A9A" w:rsidR="00863AEB" w:rsidRPr="00090860" w:rsidRDefault="00345A56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Vertebroplasty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6A9AC57E" w14:textId="664DD771" w:rsidR="00863AEB" w:rsidRPr="00090860" w:rsidRDefault="00705BE2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4E975D52" w14:textId="5B6F7F11" w:rsidR="00863AEB" w:rsidRPr="00090860" w:rsidRDefault="007A6A69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AE</w:t>
            </w:r>
          </w:p>
        </w:tc>
      </w:tr>
      <w:tr w:rsidR="00863AEB" w:rsidRPr="00090860" w14:paraId="2FB25EEB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07A8DAC4" w14:textId="77777777" w:rsidR="00863AEB" w:rsidRPr="00090860" w:rsidRDefault="00863AEB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73DD3FE1" w14:textId="6C0B7238" w:rsidR="00863AEB" w:rsidRPr="00090860" w:rsidRDefault="00863AEB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="002A433B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09E8A12A" w14:textId="6CA929EF" w:rsidR="00863AEB" w:rsidRPr="00090860" w:rsidRDefault="00345A56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lacebo</w:t>
            </w:r>
            <w:r w:rsidR="002A433B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intervention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3C7B76A4" w14:textId="77777777" w:rsidR="00863AEB" w:rsidRPr="00090860" w:rsidRDefault="00863AEB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678335C3" w14:textId="77777777" w:rsidR="00863AEB" w:rsidRPr="00090860" w:rsidRDefault="00863AEB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A12F5" w:rsidRPr="00090860" w14:paraId="14DF05BE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60C2EB4E" w14:textId="71A39408" w:rsidR="00FA12F5" w:rsidRPr="00090860" w:rsidRDefault="00FA12F5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Braten 2019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30CA0307" w14:textId="712EC4FE" w:rsidR="00FA12F5" w:rsidRPr="00090860" w:rsidRDefault="00FA12F5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85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50E2E867" w14:textId="3A6A710A" w:rsidR="00FA12F5" w:rsidRPr="00090860" w:rsidRDefault="00F40AF7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moxicillin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2BFA8E7C" w14:textId="0C53847E" w:rsidR="00FA12F5" w:rsidRPr="00090860" w:rsidRDefault="00FA12F5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4639076F" w14:textId="1E5FB7D0" w:rsidR="00FA12F5" w:rsidRPr="00090860" w:rsidRDefault="009B693F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AE/AE</w:t>
            </w:r>
          </w:p>
        </w:tc>
      </w:tr>
      <w:tr w:rsidR="00FA12F5" w:rsidRPr="00090860" w14:paraId="79B49869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4AEC0A63" w14:textId="77777777" w:rsidR="00FA12F5" w:rsidRPr="00090860" w:rsidRDefault="00FA12F5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5C5752ED" w14:textId="604FA538" w:rsidR="00FA12F5" w:rsidRPr="00090860" w:rsidRDefault="00F83140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91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1D153B92" w14:textId="5C11B727" w:rsidR="00FA12F5" w:rsidRPr="00090860" w:rsidRDefault="00F40AF7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lacebo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529B11FA" w14:textId="77777777" w:rsidR="00FA12F5" w:rsidRPr="00090860" w:rsidRDefault="00FA12F5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220D77AB" w14:textId="77777777" w:rsidR="00FA12F5" w:rsidRPr="00090860" w:rsidRDefault="00FA12F5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E1C58" w:rsidRPr="00090860" w14:paraId="08916A04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59270768" w14:textId="05956ECE" w:rsidR="00EE1C58" w:rsidRPr="00090860" w:rsidRDefault="00EE1C58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Brutcher 2019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4953FF91" w14:textId="243CD124" w:rsidR="00EE1C58" w:rsidRPr="00090860" w:rsidRDefault="00210E0E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00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36802EE6" w14:textId="45AB9A18" w:rsidR="00EE1C58" w:rsidRPr="00090860" w:rsidRDefault="004E1173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opical pain cream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6E94037F" w14:textId="0FEEFC0C" w:rsidR="00EE1C58" w:rsidRPr="00090860" w:rsidRDefault="001E1406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3F570617" w14:textId="5C80E1EF" w:rsidR="00EE1C58" w:rsidRPr="00090860" w:rsidRDefault="008D1C58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ide effect/Redness at 1 month</w:t>
            </w:r>
          </w:p>
        </w:tc>
      </w:tr>
      <w:tr w:rsidR="00EE1C58" w:rsidRPr="00090860" w14:paraId="2FCB55A3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4D9CBDC5" w14:textId="77777777" w:rsidR="00EE1C58" w:rsidRPr="00090860" w:rsidRDefault="00EE1C58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11290FC0" w14:textId="637A23C4" w:rsidR="00EE1C58" w:rsidRPr="00090860" w:rsidRDefault="00210E0E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95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6F4E02C7" w14:textId="64BF2AC5" w:rsidR="00EE1C58" w:rsidRPr="00090860" w:rsidRDefault="004E1173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lacebo</w:t>
            </w:r>
            <w:r w:rsidR="00210E0E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cream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1ECD77D1" w14:textId="77777777" w:rsidR="00EE1C58" w:rsidRPr="00090860" w:rsidRDefault="00EE1C58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4B7A5994" w14:textId="77777777" w:rsidR="00EE1C58" w:rsidRPr="00090860" w:rsidRDefault="00EE1C58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02611" w:rsidRPr="00090860" w14:paraId="2CC0501E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281D8402" w14:textId="51CF3BF7" w:rsidR="00002611" w:rsidRPr="00090860" w:rsidRDefault="00002611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ohen 2019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0F5DF63B" w14:textId="260CA3C7" w:rsidR="00002611" w:rsidRPr="00090860" w:rsidRDefault="00002611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22BBDD13" w14:textId="4AAE202E" w:rsidR="00002611" w:rsidRPr="00090860" w:rsidRDefault="000E1591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luoroscopy</w:t>
            </w:r>
            <w:r w:rsidR="00856724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guided injection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1C1CD8C1" w14:textId="2FCE2120" w:rsidR="00002611" w:rsidRPr="00090860" w:rsidRDefault="00002611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arly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19B41618" w14:textId="4400B45B" w:rsidR="00002611" w:rsidRPr="00090860" w:rsidRDefault="006906B3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E</w:t>
            </w:r>
          </w:p>
        </w:tc>
      </w:tr>
      <w:tr w:rsidR="00002611" w:rsidRPr="00090860" w14:paraId="2649F313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68CE479E" w14:textId="77777777" w:rsidR="00002611" w:rsidRPr="00090860" w:rsidRDefault="00002611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4C9E657E" w14:textId="1C7ACDC6" w:rsidR="00002611" w:rsidRPr="00090860" w:rsidRDefault="00002611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73A87E98" w14:textId="1A95B4D3" w:rsidR="00002611" w:rsidRPr="00090860" w:rsidRDefault="000E1591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ndmark</w:t>
            </w:r>
            <w:r w:rsidR="00856724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guided injection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220D75AC" w14:textId="77777777" w:rsidR="00002611" w:rsidRPr="00090860" w:rsidRDefault="00002611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7968030D" w14:textId="77777777" w:rsidR="00002611" w:rsidRPr="00090860" w:rsidRDefault="00002611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852DB" w:rsidRPr="00090860" w14:paraId="7AE890DD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7EEDA92B" w14:textId="48CA5ACD" w:rsidR="00F852DB" w:rsidRPr="00090860" w:rsidRDefault="00F852DB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ewandter</w:t>
            </w:r>
            <w:proofErr w:type="spellEnd"/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2019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7E7FD2EC" w14:textId="25CB61A1" w:rsidR="00F852DB" w:rsidRPr="00090860" w:rsidRDefault="00F852DB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08CBB521" w14:textId="69F54ACA" w:rsidR="00F852DB" w:rsidRPr="00090860" w:rsidRDefault="004915A1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abapentin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09F05D2D" w14:textId="5E0A186D" w:rsidR="00F852DB" w:rsidRPr="00090860" w:rsidRDefault="008840DB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653344F0" w14:textId="5FDA3EEB" w:rsidR="00F852DB" w:rsidRPr="00090860" w:rsidRDefault="001C7625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AE/</w:t>
            </w:r>
            <w:r w:rsidR="00860305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Diarr</w:t>
            </w:r>
            <w:r w:rsidR="00EA3777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ea</w:t>
            </w:r>
          </w:p>
        </w:tc>
      </w:tr>
      <w:tr w:rsidR="00F852DB" w:rsidRPr="00090860" w14:paraId="1C9C221E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470A5AC8" w14:textId="77777777" w:rsidR="00F852DB" w:rsidRPr="00090860" w:rsidRDefault="00F852DB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73498518" w14:textId="095F41C7" w:rsidR="00F852DB" w:rsidRPr="00090860" w:rsidRDefault="00F852DB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357984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6683CCC6" w14:textId="2BBDA162" w:rsidR="00F852DB" w:rsidRPr="00090860" w:rsidRDefault="004915A1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lace</w:t>
            </w:r>
            <w:r w:rsidR="002A166D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bo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6953A6DD" w14:textId="77777777" w:rsidR="00F852DB" w:rsidRPr="00090860" w:rsidRDefault="00F852DB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49354B72" w14:textId="77777777" w:rsidR="00F852DB" w:rsidRPr="00090860" w:rsidRDefault="00F852DB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2061D" w:rsidRPr="00090860" w14:paraId="283E7159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4D35A911" w14:textId="1FC0C103" w:rsidR="00E2061D" w:rsidRPr="00090860" w:rsidRDefault="00E2061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allewaard</w:t>
            </w:r>
            <w:proofErr w:type="spellEnd"/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2019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1EA3BE7F" w14:textId="20E2E683" w:rsidR="00E2061D" w:rsidRPr="00090860" w:rsidRDefault="00E2061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0ACFC3B7" w14:textId="6ADA6528" w:rsidR="00E2061D" w:rsidRPr="00090860" w:rsidRDefault="00E2061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Intradiscal methylene blue injection</w:t>
            </w: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</w:tcPr>
          <w:p w14:paraId="5F93F216" w14:textId="7FD9C2B0" w:rsidR="00E2061D" w:rsidRPr="00090860" w:rsidRDefault="00E2061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Early </w:t>
            </w:r>
            <w:r w:rsidR="00FF6639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nd</w:t>
            </w: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gramStart"/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  <w:proofErr w:type="gramEnd"/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49BB0F15" w14:textId="2FED0194" w:rsidR="00E2061D" w:rsidRPr="00090860" w:rsidRDefault="00E2061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AE</w:t>
            </w:r>
          </w:p>
        </w:tc>
      </w:tr>
      <w:tr w:rsidR="00E2061D" w:rsidRPr="00090860" w14:paraId="3FA7140E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7E8F1934" w14:textId="77777777" w:rsidR="00E2061D" w:rsidRPr="00090860" w:rsidRDefault="00E2061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52C6D0BB" w14:textId="3291B2A6" w:rsidR="00E2061D" w:rsidRPr="00090860" w:rsidRDefault="00E2061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3042850E" w14:textId="411B706C" w:rsidR="00E2061D" w:rsidRPr="00090860" w:rsidRDefault="00E2061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lacebo injection</w:t>
            </w:r>
          </w:p>
        </w:tc>
        <w:tc>
          <w:tcPr>
            <w:tcW w:w="999" w:type="dxa"/>
            <w:vMerge/>
            <w:shd w:val="clear" w:color="auto" w:fill="auto"/>
            <w:noWrap/>
            <w:vAlign w:val="center"/>
          </w:tcPr>
          <w:p w14:paraId="02F72BE1" w14:textId="77777777" w:rsidR="00E2061D" w:rsidRPr="00090860" w:rsidRDefault="00E2061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5F5AF648" w14:textId="77777777" w:rsidR="00E2061D" w:rsidRPr="00090860" w:rsidRDefault="00E2061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D7D6D" w:rsidRPr="00090860" w14:paraId="6ADE1A95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0949170" w14:textId="38F28D48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ong 202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E9C2FD5" w14:textId="69F08A68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2501" w:type="dxa"/>
            <w:shd w:val="clear" w:color="auto" w:fill="auto"/>
            <w:noWrap/>
            <w:vAlign w:val="center"/>
            <w:hideMark/>
          </w:tcPr>
          <w:p w14:paraId="28E3D66C" w14:textId="69B6D306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lectroacupunctur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C4087AE" w14:textId="07E57E24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2A1F91A" w14:textId="2243388D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action/Flairs</w:t>
            </w:r>
          </w:p>
        </w:tc>
      </w:tr>
      <w:tr w:rsidR="00FD7D6D" w:rsidRPr="00090860" w14:paraId="42CB3115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5AEB28C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A049EC4" w14:textId="29863D25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2501" w:type="dxa"/>
            <w:shd w:val="clear" w:color="auto" w:fill="auto"/>
            <w:noWrap/>
            <w:vAlign w:val="center"/>
            <w:hideMark/>
          </w:tcPr>
          <w:p w14:paraId="1E4BB35A" w14:textId="4BBFA086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ham</w:t>
            </w:r>
            <w:r w:rsidR="008A13E9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treatmen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06463A0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64EA98B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FD7D6D" w:rsidRPr="00090860" w14:paraId="57DF77EE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826C893" w14:textId="66FDFE65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ung 202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2E96FFD" w14:textId="5248E1E1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2501" w:type="dxa"/>
            <w:shd w:val="clear" w:color="auto" w:fill="auto"/>
            <w:noWrap/>
            <w:vAlign w:val="center"/>
            <w:hideMark/>
          </w:tcPr>
          <w:p w14:paraId="607A2CC7" w14:textId="000800C6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hread embedding acupunctur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699C57B" w14:textId="763CB7DF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arly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439C8F7" w14:textId="28174076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E</w:t>
            </w:r>
          </w:p>
        </w:tc>
      </w:tr>
      <w:tr w:rsidR="00FD7D6D" w:rsidRPr="00090860" w14:paraId="5DF1E0C8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308DB40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5CFEE67" w14:textId="554DAC9E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2501" w:type="dxa"/>
            <w:shd w:val="clear" w:color="auto" w:fill="auto"/>
            <w:noWrap/>
            <w:vAlign w:val="center"/>
            <w:hideMark/>
          </w:tcPr>
          <w:p w14:paraId="44F9E28C" w14:textId="4A7B7821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cupunctur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FF003F0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5D3EB2C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FD7D6D" w:rsidRPr="00090860" w14:paraId="56C52C34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234944C8" w14:textId="080D616C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illigan 2021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4CE06441" w14:textId="0D707DE4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02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5772E2E9" w14:textId="514622CE" w:rsidR="00FD7D6D" w:rsidRPr="00090860" w:rsidRDefault="00837CCE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herapeutic s</w:t>
            </w:r>
            <w:r w:rsidR="00FD7D6D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imulation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2B14E76B" w14:textId="701EFD01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5BFEBDD3" w14:textId="7F3C981D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SAE/AE</w:t>
            </w:r>
          </w:p>
        </w:tc>
      </w:tr>
      <w:tr w:rsidR="00FD7D6D" w:rsidRPr="00090860" w14:paraId="283366BF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653DBDF3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0CAD052C" w14:textId="4CA5AD65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02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64AC200E" w14:textId="46AC25DB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ham</w:t>
            </w:r>
            <w:r w:rsidR="00837CCE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stimulation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2937DE47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5F5703A3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FD7D6D" w:rsidRPr="00090860" w14:paraId="368DFB87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6F981C1" w14:textId="37666CCD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onzales 202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CF3B72F" w14:textId="294AD895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2501" w:type="dxa"/>
            <w:shd w:val="clear" w:color="auto" w:fill="auto"/>
            <w:noWrap/>
            <w:vAlign w:val="center"/>
            <w:hideMark/>
          </w:tcPr>
          <w:p w14:paraId="6CC75964" w14:textId="428DDF27" w:rsidR="00FD7D6D" w:rsidRPr="00090860" w:rsidRDefault="007B39E8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eural m</w:t>
            </w:r>
            <w:r w:rsidR="00FD7D6D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obilizat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7D6A131" w14:textId="424E6879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FF28967" w14:textId="6E719B7B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ide effect</w:t>
            </w:r>
          </w:p>
        </w:tc>
      </w:tr>
      <w:tr w:rsidR="00FD7D6D" w:rsidRPr="00090860" w14:paraId="19C227B6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FF72BFA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85F1007" w14:textId="013F96AC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2501" w:type="dxa"/>
            <w:shd w:val="clear" w:color="auto" w:fill="auto"/>
            <w:noWrap/>
            <w:vAlign w:val="center"/>
            <w:hideMark/>
          </w:tcPr>
          <w:p w14:paraId="01F6C047" w14:textId="448C42C6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ham</w:t>
            </w:r>
            <w:r w:rsidR="007B39E8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mobilizat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E9CB363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C9ACD48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01454C" w:rsidRPr="00090860" w14:paraId="33A4ADD6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3AAECA43" w14:textId="3715E55C" w:rsidR="0001454C" w:rsidRPr="00090860" w:rsidRDefault="0001454C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cPhee 2021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5E9238B1" w14:textId="6B8F232C" w:rsidR="0001454C" w:rsidRPr="00090860" w:rsidRDefault="00A210B3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2A95BBAA" w14:textId="389FADE3" w:rsidR="0001454C" w:rsidRPr="00090860" w:rsidRDefault="00A210B3" w:rsidP="00A210B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ctive medial prefrontal cortex high-definition transcranial direct current stimulation (HD-</w:t>
            </w:r>
            <w:proofErr w:type="spellStart"/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DCS</w:t>
            </w:r>
            <w:proofErr w:type="spellEnd"/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4D4D28AC" w14:textId="232E54CF" w:rsidR="0001454C" w:rsidRPr="00090860" w:rsidRDefault="00A210B3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Early or </w:t>
            </w:r>
            <w:proofErr w:type="gramStart"/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  <w:proofErr w:type="gramEnd"/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241E2601" w14:textId="525B0968" w:rsidR="0001454C" w:rsidRPr="00090860" w:rsidRDefault="00073A09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Skin discomfort or hypersensitivity/ Headache</w:t>
            </w:r>
          </w:p>
        </w:tc>
      </w:tr>
      <w:tr w:rsidR="0001454C" w:rsidRPr="00090860" w14:paraId="7C780877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4FADAA6E" w14:textId="77777777" w:rsidR="0001454C" w:rsidRPr="00090860" w:rsidRDefault="0001454C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547026EF" w14:textId="2AB9F08D" w:rsidR="0001454C" w:rsidRPr="00090860" w:rsidRDefault="00A210B3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6D928B05" w14:textId="46F1D43B" w:rsidR="0001454C" w:rsidRPr="00090860" w:rsidRDefault="00A210B3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ham HD-</w:t>
            </w:r>
            <w:proofErr w:type="spellStart"/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DCS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29EC23BF" w14:textId="77777777" w:rsidR="0001454C" w:rsidRPr="00090860" w:rsidRDefault="0001454C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632423A3" w14:textId="77777777" w:rsidR="0001454C" w:rsidRPr="00090860" w:rsidRDefault="0001454C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FD7D6D" w:rsidRPr="00090860" w14:paraId="2213B733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487A41D1" w14:textId="7825B899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guyen 2021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153BBA75" w14:textId="100C488E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97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2F6CD194" w14:textId="64710E4F" w:rsidR="00FD7D6D" w:rsidRPr="00090860" w:rsidRDefault="00A00AF6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Standard o</w:t>
            </w:r>
            <w:r w:rsidR="00FD7D6D"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steopathic manipulative treatment</w:t>
            </w: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(OMT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28CD70B4" w14:textId="5D7CC2A4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6C69634F" w14:textId="0BFEF032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AE/SAE</w:t>
            </w:r>
          </w:p>
        </w:tc>
      </w:tr>
      <w:tr w:rsidR="00FD7D6D" w:rsidRPr="00090860" w14:paraId="5D0CAEA7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6967EFC6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53666D60" w14:textId="627F0EBB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97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1B7ECBAD" w14:textId="445369EB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ham</w:t>
            </w:r>
            <w:r w:rsidR="00A00AF6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OMT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5DE00735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76816500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FD7D6D" w:rsidRPr="00090860" w14:paraId="57AC6B4F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A952E09" w14:textId="39FA082C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Bagg 202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813E24A" w14:textId="7E7E5496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38</w:t>
            </w:r>
          </w:p>
        </w:tc>
        <w:tc>
          <w:tcPr>
            <w:tcW w:w="2501" w:type="dxa"/>
            <w:shd w:val="clear" w:color="auto" w:fill="auto"/>
            <w:noWrap/>
            <w:vAlign w:val="center"/>
            <w:hideMark/>
          </w:tcPr>
          <w:p w14:paraId="0DDD149E" w14:textId="5741C7EC" w:rsidR="00FD7D6D" w:rsidRPr="00090860" w:rsidRDefault="006D194A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raded sensorimotor retraining intervent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2A226B2" w14:textId="79BACC0F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1B3540F" w14:textId="01A8F9F9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AE/AE</w:t>
            </w:r>
          </w:p>
        </w:tc>
      </w:tr>
      <w:tr w:rsidR="00FD7D6D" w:rsidRPr="00090860" w14:paraId="7DB404EE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C9DA7D2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73BDFE9" w14:textId="2998A74F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38</w:t>
            </w:r>
          </w:p>
        </w:tc>
        <w:tc>
          <w:tcPr>
            <w:tcW w:w="2501" w:type="dxa"/>
            <w:shd w:val="clear" w:color="auto" w:fill="auto"/>
            <w:noWrap/>
            <w:vAlign w:val="center"/>
            <w:hideMark/>
          </w:tcPr>
          <w:p w14:paraId="6F099F18" w14:textId="4D2480D8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ham</w:t>
            </w:r>
            <w:r w:rsidR="006D194A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procedur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00BC63D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EC10399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FD7D6D" w:rsidRPr="00090860" w14:paraId="2CE9E42D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7E2E2481" w14:textId="28225DDF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arcia 2022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4B3B676B" w14:textId="0B1B78CE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94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40FB45C5" w14:textId="5B1F8E55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Virtual reality</w:t>
            </w:r>
            <w:r w:rsidR="00CE0AD1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="00CE0AD1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aseVRx</w:t>
            </w:r>
            <w:proofErr w:type="spellEnd"/>
            <w:r w:rsidR="00CE0AD1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4326165D" w14:textId="0856568B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2734BAAA" w14:textId="520826AF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E</w:t>
            </w:r>
          </w:p>
        </w:tc>
      </w:tr>
      <w:tr w:rsidR="00FD7D6D" w:rsidRPr="00090860" w14:paraId="7250646A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23E352B7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62E8EB14" w14:textId="5A42967B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94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1C8F4BBD" w14:textId="0A924DC5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ham</w:t>
            </w:r>
            <w:r w:rsidR="001F20A9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virtual reality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3DE8E86D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2B298141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FD7D6D" w:rsidRPr="00090860" w14:paraId="23FD5987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129337E" w14:textId="71B2CE54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oppenhaver 202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74A91B59" w14:textId="5BE67743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2501" w:type="dxa"/>
            <w:shd w:val="clear" w:color="auto" w:fill="auto"/>
            <w:noWrap/>
            <w:vAlign w:val="center"/>
            <w:hideMark/>
          </w:tcPr>
          <w:p w14:paraId="168B167A" w14:textId="3EABDF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Dry needl</w:t>
            </w:r>
            <w:r w:rsidR="0047182B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ing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CBEC628" w14:textId="58662649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DC4DA74" w14:textId="05E44475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ain/SAE</w:t>
            </w:r>
          </w:p>
        </w:tc>
      </w:tr>
      <w:tr w:rsidR="00FD7D6D" w:rsidRPr="00090860" w14:paraId="040013C6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9604B29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E3049CD" w14:textId="535C1A44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2501" w:type="dxa"/>
            <w:shd w:val="clear" w:color="auto" w:fill="auto"/>
            <w:noWrap/>
            <w:vAlign w:val="center"/>
            <w:hideMark/>
          </w:tcPr>
          <w:p w14:paraId="6D8BF225" w14:textId="5ED8F290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Sham </w:t>
            </w:r>
            <w:r w:rsidR="0047182B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dry needling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24BC112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F3A8B54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FD7D6D" w:rsidRPr="00090860" w14:paraId="53607A67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5614AAB1" w14:textId="1DD5375F" w:rsidR="00FD7D6D" w:rsidRPr="00090860" w:rsidRDefault="00FD7D6D" w:rsidP="00FD7D6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90860">
              <w:rPr>
                <w:rFonts w:cstheme="minorHAnsi"/>
                <w:sz w:val="16"/>
                <w:szCs w:val="16"/>
              </w:rPr>
              <w:t>Ehsani 2023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71E52655" w14:textId="7A51DFDE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7EFC8981" w14:textId="600EC981" w:rsidR="00FD7D6D" w:rsidRPr="00090860" w:rsidRDefault="00CD6BE5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DCS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3934192B" w14:textId="3C3FAEA9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arly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1EB6517A" w14:textId="32554589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Burning sensation or </w:t>
            </w:r>
            <w:r w:rsidR="00073A09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in</w:t>
            </w:r>
          </w:p>
        </w:tc>
      </w:tr>
      <w:tr w:rsidR="00FD7D6D" w:rsidRPr="00090860" w14:paraId="236B6878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3744AD64" w14:textId="77777777" w:rsidR="00FD7D6D" w:rsidRPr="00090860" w:rsidRDefault="00FD7D6D" w:rsidP="00FD7D6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60BCA55A" w14:textId="331109C6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4020473C" w14:textId="702C35D8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ham stimulation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3159A4F6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571A34E0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D7D6D" w:rsidRPr="00090860" w14:paraId="6422EDA7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20348F5" w14:textId="2521947A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cstheme="minorHAnsi"/>
                <w:sz w:val="16"/>
                <w:szCs w:val="16"/>
              </w:rPr>
              <w:t>Muñoz Laguna</w:t>
            </w: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202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2312910F" w14:textId="527C9705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501" w:type="dxa"/>
            <w:shd w:val="clear" w:color="auto" w:fill="auto"/>
            <w:noWrap/>
            <w:vAlign w:val="center"/>
            <w:hideMark/>
          </w:tcPr>
          <w:p w14:paraId="1A53ACD1" w14:textId="5810F32B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Active </w:t>
            </w:r>
            <w:r w:rsidR="00B5744C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soft tissue </w:t>
            </w:r>
            <w:r w:rsidR="00E15046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obilization</w:t>
            </w:r>
            <w:r w:rsidR="00B5744C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8B13C26" w14:textId="380E1C1A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arly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25D661B" w14:textId="037F3FC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E</w:t>
            </w:r>
          </w:p>
        </w:tc>
      </w:tr>
      <w:tr w:rsidR="00FD7D6D" w:rsidRPr="00090860" w14:paraId="4E185A2D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B040353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540050F5" w14:textId="5C7BDE4E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2501" w:type="dxa"/>
            <w:shd w:val="clear" w:color="auto" w:fill="auto"/>
            <w:noWrap/>
            <w:vAlign w:val="center"/>
            <w:hideMark/>
          </w:tcPr>
          <w:p w14:paraId="2B2E9D9F" w14:textId="1D4DA040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Control manual </w:t>
            </w:r>
            <w:r w:rsidR="007E3937"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D84852B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FF5A71A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FD7D6D" w:rsidRPr="00090860" w14:paraId="047CADA4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5AC5F573" w14:textId="6C7BC265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Yue 2023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77661DBB" w14:textId="4E480AE2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238F90C9" w14:textId="774CBEF9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Intrathecal morphine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55B2409E" w14:textId="72032FDA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ater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3265BFD2" w14:textId="4AA39FD4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ruritus/Nausea or Vomit</w:t>
            </w:r>
          </w:p>
        </w:tc>
      </w:tr>
      <w:tr w:rsidR="00FD7D6D" w:rsidRPr="00090860" w14:paraId="268516BC" w14:textId="77777777" w:rsidTr="00073A09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</w:tcPr>
          <w:p w14:paraId="5BD3DC44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69B60ED1" w14:textId="06734228" w:rsidR="00FD7D6D" w:rsidRPr="00090860" w:rsidRDefault="00FD7D6D" w:rsidP="00FD7D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2501" w:type="dxa"/>
            <w:shd w:val="clear" w:color="auto" w:fill="auto"/>
            <w:noWrap/>
            <w:vAlign w:val="center"/>
          </w:tcPr>
          <w:p w14:paraId="08635A45" w14:textId="0F76D0BD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090860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aline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668AC395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747E2602" w14:textId="77777777" w:rsidR="00FD7D6D" w:rsidRPr="00090860" w:rsidRDefault="00FD7D6D" w:rsidP="00FD7D6D">
            <w:pPr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4EBDE6CF" w14:textId="0C597349" w:rsidR="00E3186B" w:rsidRPr="00090860" w:rsidRDefault="00E3186B" w:rsidP="005E6E1A">
      <w:p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t xml:space="preserve">Listing is sorted by year first </w:t>
      </w:r>
      <w:r w:rsidR="00D57EBE" w:rsidRPr="00090860">
        <w:rPr>
          <w:rFonts w:cstheme="minorHAnsi"/>
        </w:rPr>
        <w:t>then</w:t>
      </w:r>
      <w:r w:rsidRPr="00090860">
        <w:rPr>
          <w:rFonts w:cstheme="minorHAnsi"/>
        </w:rPr>
        <w:t xml:space="preserve"> </w:t>
      </w:r>
      <w:r w:rsidR="00084621" w:rsidRPr="00090860">
        <w:rPr>
          <w:rFonts w:cstheme="minorHAnsi"/>
        </w:rPr>
        <w:t>alphabetically by</w:t>
      </w:r>
      <w:r w:rsidRPr="00090860">
        <w:rPr>
          <w:rFonts w:cstheme="minorHAnsi"/>
        </w:rPr>
        <w:t xml:space="preserve"> first author’s last name.</w:t>
      </w:r>
    </w:p>
    <w:p w14:paraId="31DE8FD7" w14:textId="1CA8EBB9" w:rsidR="005913E4" w:rsidRPr="00090860" w:rsidRDefault="005913E4" w:rsidP="005E6E1A">
      <w:p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t>Name of Treatment and Types of AE/</w:t>
      </w:r>
      <w:proofErr w:type="gramStart"/>
      <w:r w:rsidRPr="00090860">
        <w:rPr>
          <w:rFonts w:cstheme="minorHAnsi"/>
        </w:rPr>
        <w:t>SAE</w:t>
      </w:r>
      <w:proofErr w:type="gramEnd"/>
      <w:r w:rsidRPr="00090860">
        <w:rPr>
          <w:rFonts w:cstheme="minorHAnsi"/>
        </w:rPr>
        <w:t xml:space="preserve"> were reported as done in original publications.</w:t>
      </w:r>
    </w:p>
    <w:p w14:paraId="78DD9BB1" w14:textId="3116C9DE" w:rsidR="00450651" w:rsidRPr="00090860" w:rsidRDefault="00450651" w:rsidP="005E6E1A">
      <w:p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t>AE: adverse events; SAE: serious adverse events.</w:t>
      </w:r>
    </w:p>
    <w:p w14:paraId="621F6260" w14:textId="06F4D009" w:rsidR="005368F2" w:rsidRPr="00090860" w:rsidRDefault="005E6E1A" w:rsidP="005E6E1A">
      <w:p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t xml:space="preserve">N: </w:t>
      </w:r>
      <w:r w:rsidR="002E5B3C" w:rsidRPr="00090860">
        <w:rPr>
          <w:rFonts w:cstheme="minorHAnsi"/>
        </w:rPr>
        <w:t>number of participants (</w:t>
      </w:r>
      <w:r w:rsidR="005368F2" w:rsidRPr="00090860">
        <w:rPr>
          <w:rFonts w:cstheme="minorHAnsi"/>
        </w:rPr>
        <w:t>sample size</w:t>
      </w:r>
      <w:r w:rsidR="002E5B3C" w:rsidRPr="00090860">
        <w:rPr>
          <w:rFonts w:cstheme="minorHAnsi"/>
        </w:rPr>
        <w:t>)</w:t>
      </w:r>
      <w:r w:rsidRPr="00090860">
        <w:rPr>
          <w:rFonts w:cstheme="minorHAnsi"/>
        </w:rPr>
        <w:t xml:space="preserve"> randomiz</w:t>
      </w:r>
      <w:r w:rsidR="002E5B3C" w:rsidRPr="00090860">
        <w:rPr>
          <w:rFonts w:cstheme="minorHAnsi"/>
        </w:rPr>
        <w:t>ed</w:t>
      </w:r>
      <w:r w:rsidR="009634DE" w:rsidRPr="00090860">
        <w:rPr>
          <w:rFonts w:cstheme="minorHAnsi"/>
        </w:rPr>
        <w:t>; it can be substantially different from the sample size at the end of study</w:t>
      </w:r>
      <w:r w:rsidR="005368F2" w:rsidRPr="00090860">
        <w:rPr>
          <w:rFonts w:cstheme="minorHAnsi"/>
        </w:rPr>
        <w:t>.</w:t>
      </w:r>
      <w:r w:rsidRPr="00090860">
        <w:rPr>
          <w:rFonts w:cstheme="minorHAnsi"/>
        </w:rPr>
        <w:t xml:space="preserve"> </w:t>
      </w:r>
    </w:p>
    <w:p w14:paraId="072797C3" w14:textId="5EA87B2E" w:rsidR="00686305" w:rsidRPr="00090860" w:rsidRDefault="005368F2" w:rsidP="005E6E1A">
      <w:p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t>*</w:t>
      </w:r>
      <w:r w:rsidR="005E6E1A" w:rsidRPr="00090860">
        <w:rPr>
          <w:rFonts w:cstheme="minorHAnsi"/>
        </w:rPr>
        <w:t xml:space="preserve">Early: immediately after randomization or the end of </w:t>
      </w:r>
      <w:r w:rsidR="00A70A9B" w:rsidRPr="00090860">
        <w:rPr>
          <w:rFonts w:cstheme="minorHAnsi"/>
        </w:rPr>
        <w:t>the first</w:t>
      </w:r>
      <w:r w:rsidR="000E72C1" w:rsidRPr="00090860">
        <w:rPr>
          <w:rFonts w:cstheme="minorHAnsi"/>
        </w:rPr>
        <w:t xml:space="preserve"> (or sole)</w:t>
      </w:r>
      <w:r w:rsidR="005E6E1A" w:rsidRPr="00090860">
        <w:rPr>
          <w:rFonts w:cstheme="minorHAnsi"/>
        </w:rPr>
        <w:t xml:space="preserve"> treatment</w:t>
      </w:r>
      <w:r w:rsidR="00872EE6" w:rsidRPr="00090860">
        <w:rPr>
          <w:rFonts w:cstheme="minorHAnsi"/>
        </w:rPr>
        <w:t xml:space="preserve"> session</w:t>
      </w:r>
      <w:r w:rsidR="005E6E1A" w:rsidRPr="00090860">
        <w:rPr>
          <w:rFonts w:cstheme="minorHAnsi"/>
        </w:rPr>
        <w:t>.</w:t>
      </w:r>
      <w:r w:rsidR="000E72C1" w:rsidRPr="00090860">
        <w:rPr>
          <w:rFonts w:cstheme="minorHAnsi"/>
        </w:rPr>
        <w:t xml:space="preserve"> However, this distinction is not always </w:t>
      </w:r>
      <w:proofErr w:type="gramStart"/>
      <w:r w:rsidR="000E72C1" w:rsidRPr="00090860">
        <w:rPr>
          <w:rFonts w:cstheme="minorHAnsi"/>
        </w:rPr>
        <w:t>clear</w:t>
      </w:r>
      <w:proofErr w:type="gramEnd"/>
      <w:r w:rsidR="00817EAD" w:rsidRPr="00090860">
        <w:rPr>
          <w:rFonts w:cstheme="minorHAnsi"/>
        </w:rPr>
        <w:t xml:space="preserve"> so </w:t>
      </w:r>
      <w:r w:rsidR="002950FD" w:rsidRPr="00090860">
        <w:rPr>
          <w:rFonts w:cstheme="minorHAnsi"/>
        </w:rPr>
        <w:t xml:space="preserve">original authors were contacted and </w:t>
      </w:r>
      <w:r w:rsidR="00817EAD" w:rsidRPr="00090860">
        <w:rPr>
          <w:rFonts w:cstheme="minorHAnsi"/>
        </w:rPr>
        <w:t>group discussion was used</w:t>
      </w:r>
      <w:r w:rsidR="002950FD" w:rsidRPr="00090860">
        <w:rPr>
          <w:rFonts w:cstheme="minorHAnsi"/>
        </w:rPr>
        <w:t xml:space="preserve"> as needed</w:t>
      </w:r>
      <w:r w:rsidR="000E72C1" w:rsidRPr="00090860">
        <w:rPr>
          <w:rFonts w:cstheme="minorHAnsi"/>
        </w:rPr>
        <w:t>.</w:t>
      </w:r>
    </w:p>
    <w:p w14:paraId="43FEC083" w14:textId="77777777" w:rsidR="001113B4" w:rsidRPr="00090860" w:rsidRDefault="001113B4" w:rsidP="002E7CE4">
      <w:pPr>
        <w:spacing w:after="0" w:line="240" w:lineRule="auto"/>
        <w:rPr>
          <w:rFonts w:cstheme="minorHAnsi"/>
        </w:rPr>
      </w:pPr>
    </w:p>
    <w:p w14:paraId="4FB3639C" w14:textId="77777777" w:rsidR="002E0F60" w:rsidRPr="00090860" w:rsidRDefault="002E0F60" w:rsidP="002E7CE4">
      <w:pPr>
        <w:spacing w:after="0" w:line="240" w:lineRule="auto"/>
        <w:rPr>
          <w:rFonts w:cstheme="minorHAnsi"/>
          <w:b/>
          <w:bCs/>
          <w:u w:val="single"/>
        </w:rPr>
      </w:pPr>
    </w:p>
    <w:p w14:paraId="1D4B5B8F" w14:textId="77777777" w:rsidR="00060CF6" w:rsidRPr="00090860" w:rsidRDefault="00060CF6">
      <w:pPr>
        <w:rPr>
          <w:rFonts w:cstheme="minorHAnsi"/>
          <w:b/>
          <w:bCs/>
        </w:rPr>
      </w:pPr>
      <w:r w:rsidRPr="00090860">
        <w:rPr>
          <w:rFonts w:cstheme="minorHAnsi"/>
          <w:b/>
          <w:bCs/>
        </w:rPr>
        <w:br w:type="page"/>
      </w:r>
    </w:p>
    <w:p w14:paraId="1A78D8AB" w14:textId="538946B5" w:rsidR="00467B5B" w:rsidRPr="00090860" w:rsidRDefault="00DE3E2B" w:rsidP="002E7CE4">
      <w:pPr>
        <w:spacing w:after="0" w:line="240" w:lineRule="auto"/>
        <w:rPr>
          <w:rFonts w:cstheme="minorHAnsi"/>
        </w:rPr>
      </w:pPr>
      <w:r w:rsidRPr="00090860">
        <w:rPr>
          <w:rFonts w:cstheme="minorHAnsi"/>
          <w:b/>
          <w:bCs/>
        </w:rPr>
        <w:lastRenderedPageBreak/>
        <w:t>Table S2.</w:t>
      </w:r>
      <w:r w:rsidRPr="00090860">
        <w:rPr>
          <w:rFonts w:cstheme="minorHAnsi"/>
        </w:rPr>
        <w:t xml:space="preserve"> Distribution of </w:t>
      </w:r>
      <w:r w:rsidR="00060CF6" w:rsidRPr="00090860">
        <w:rPr>
          <w:rFonts w:cstheme="minorHAnsi"/>
          <w:sz w:val="24"/>
          <w:szCs w:val="24"/>
        </w:rPr>
        <w:t>adverse events</w:t>
      </w:r>
      <w:r w:rsidRPr="00090860">
        <w:rPr>
          <w:rFonts w:cstheme="minorHAnsi"/>
        </w:rPr>
        <w:t xml:space="preserve"> for </w:t>
      </w:r>
      <w:r w:rsidR="00600443" w:rsidRPr="00090860">
        <w:rPr>
          <w:rFonts w:cstheme="minorHAnsi"/>
        </w:rPr>
        <w:t>g</w:t>
      </w:r>
      <w:r w:rsidR="00332ACB" w:rsidRPr="00090860">
        <w:rPr>
          <w:rFonts w:cstheme="minorHAnsi"/>
        </w:rPr>
        <w:t xml:space="preserve">roup </w:t>
      </w:r>
      <w:r w:rsidR="00C31342" w:rsidRPr="00090860">
        <w:rPr>
          <w:rFonts w:cstheme="minorHAnsi"/>
        </w:rPr>
        <w:t>by</w:t>
      </w:r>
      <w:r w:rsidR="00332ACB" w:rsidRPr="00090860">
        <w:rPr>
          <w:rFonts w:cstheme="minorHAnsi"/>
        </w:rPr>
        <w:t xml:space="preserve"> </w:t>
      </w:r>
      <w:r w:rsidR="00600443" w:rsidRPr="00090860">
        <w:rPr>
          <w:rFonts w:cstheme="minorHAnsi"/>
        </w:rPr>
        <w:t>s</w:t>
      </w:r>
      <w:r w:rsidRPr="00090860">
        <w:rPr>
          <w:rFonts w:cstheme="minorHAnsi"/>
        </w:rPr>
        <w:t xml:space="preserve">atisfactory </w:t>
      </w:r>
      <w:r w:rsidR="00600443" w:rsidRPr="00090860">
        <w:rPr>
          <w:rFonts w:cstheme="minorHAnsi"/>
        </w:rPr>
        <w:t>b</w:t>
      </w:r>
      <w:r w:rsidRPr="00090860">
        <w:rPr>
          <w:rFonts w:cstheme="minorHAnsi"/>
        </w:rPr>
        <w:t xml:space="preserve">linding </w:t>
      </w:r>
      <w:r w:rsidR="00F6491C" w:rsidRPr="00090860">
        <w:rPr>
          <w:rFonts w:cstheme="minorHAnsi"/>
        </w:rPr>
        <w:t>status</w:t>
      </w:r>
      <w:r w:rsidRPr="00090860">
        <w:rPr>
          <w:rFonts w:cstheme="minorHAnsi"/>
        </w:rPr>
        <w:t xml:space="preserve"> </w:t>
      </w: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2700"/>
        <w:gridCol w:w="2070"/>
        <w:gridCol w:w="2430"/>
      </w:tblGrid>
      <w:tr w:rsidR="004D5D81" w:rsidRPr="00090860" w14:paraId="28294880" w14:textId="77777777" w:rsidTr="00270F42">
        <w:tc>
          <w:tcPr>
            <w:tcW w:w="2700" w:type="dxa"/>
          </w:tcPr>
          <w:p w14:paraId="1148EF95" w14:textId="02121FE3" w:rsidR="004D5D81" w:rsidRPr="00090860" w:rsidRDefault="00797487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Blinding Status*</w:t>
            </w:r>
          </w:p>
        </w:tc>
        <w:tc>
          <w:tcPr>
            <w:tcW w:w="2070" w:type="dxa"/>
          </w:tcPr>
          <w:p w14:paraId="02CFEC90" w14:textId="77777777" w:rsidR="007149C0" w:rsidRPr="00090860" w:rsidRDefault="004D5D81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Satisfactory Blinding</w:t>
            </w:r>
          </w:p>
          <w:p w14:paraId="44BE7662" w14:textId="77A22E66" w:rsidR="004D5D81" w:rsidRPr="00090860" w:rsidRDefault="007149C0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Group</w:t>
            </w:r>
            <w:r w:rsidR="004D5D81" w:rsidRPr="00090860">
              <w:rPr>
                <w:rFonts w:cstheme="minorHAnsi"/>
              </w:rPr>
              <w:t xml:space="preserve"> </w:t>
            </w:r>
          </w:p>
          <w:p w14:paraId="361BF235" w14:textId="022DB591" w:rsidR="004D5D81" w:rsidRPr="00090860" w:rsidRDefault="004D5D81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Mean, Median (IQR)</w:t>
            </w:r>
          </w:p>
        </w:tc>
        <w:tc>
          <w:tcPr>
            <w:tcW w:w="2430" w:type="dxa"/>
          </w:tcPr>
          <w:p w14:paraId="07184C1A" w14:textId="14455F2A" w:rsidR="004D5D81" w:rsidRPr="00090860" w:rsidRDefault="00270F42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 xml:space="preserve">Not Satisfactory Blinding </w:t>
            </w:r>
            <w:r w:rsidR="007149C0" w:rsidRPr="00090860">
              <w:rPr>
                <w:rFonts w:cstheme="minorHAnsi"/>
              </w:rPr>
              <w:t>Group</w:t>
            </w:r>
          </w:p>
          <w:p w14:paraId="6927B53E" w14:textId="287F047C" w:rsidR="004D5D81" w:rsidRPr="00090860" w:rsidRDefault="004D5D81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Mean, Median (IQR)</w:t>
            </w:r>
          </w:p>
        </w:tc>
      </w:tr>
      <w:tr w:rsidR="004D5D81" w:rsidRPr="00090860" w14:paraId="19D7AF0D" w14:textId="77777777" w:rsidTr="00270F42">
        <w:tc>
          <w:tcPr>
            <w:tcW w:w="2700" w:type="dxa"/>
          </w:tcPr>
          <w:p w14:paraId="09CC7FFF" w14:textId="35000208" w:rsidR="004D5D81" w:rsidRPr="00090860" w:rsidRDefault="00550E6B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Cutoff</w:t>
            </w:r>
          </w:p>
        </w:tc>
        <w:tc>
          <w:tcPr>
            <w:tcW w:w="4500" w:type="dxa"/>
            <w:gridSpan w:val="2"/>
          </w:tcPr>
          <w:p w14:paraId="76A7AE53" w14:textId="3BEA099A" w:rsidR="004D5D81" w:rsidRPr="00090860" w:rsidRDefault="00550E6B" w:rsidP="002E7CE4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090860">
              <w:rPr>
                <w:rFonts w:cstheme="minorHAnsi"/>
              </w:rPr>
              <w:t>0.2</w:t>
            </w:r>
          </w:p>
        </w:tc>
      </w:tr>
      <w:tr w:rsidR="00EF058E" w:rsidRPr="00090860" w14:paraId="485EFDAD" w14:textId="77777777" w:rsidTr="00270F42">
        <w:tc>
          <w:tcPr>
            <w:tcW w:w="2700" w:type="dxa"/>
          </w:tcPr>
          <w:p w14:paraId="03E9A24E" w14:textId="46225AE3" w:rsidR="00EF058E" w:rsidRPr="00090860" w:rsidRDefault="00550E6B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Number of trials</w:t>
            </w:r>
          </w:p>
        </w:tc>
        <w:tc>
          <w:tcPr>
            <w:tcW w:w="2070" w:type="dxa"/>
          </w:tcPr>
          <w:p w14:paraId="35042D07" w14:textId="6BB010BF" w:rsidR="00EF058E" w:rsidRPr="00090860" w:rsidRDefault="00EF058E" w:rsidP="002E7CE4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090860">
              <w:rPr>
                <w:rFonts w:cstheme="minorHAnsi"/>
              </w:rPr>
              <w:t>2</w:t>
            </w:r>
            <w:r w:rsidR="007525E8" w:rsidRPr="00090860">
              <w:rPr>
                <w:rFonts w:cstheme="minorHAnsi"/>
              </w:rPr>
              <w:t>2</w:t>
            </w:r>
          </w:p>
        </w:tc>
        <w:tc>
          <w:tcPr>
            <w:tcW w:w="2430" w:type="dxa"/>
          </w:tcPr>
          <w:p w14:paraId="7C404333" w14:textId="4460942A" w:rsidR="00EF058E" w:rsidRPr="00090860" w:rsidRDefault="00EF058E" w:rsidP="002E7CE4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090860">
              <w:rPr>
                <w:rFonts w:cstheme="minorHAnsi"/>
              </w:rPr>
              <w:t>2</w:t>
            </w:r>
            <w:r w:rsidR="00E264DD" w:rsidRPr="00090860">
              <w:rPr>
                <w:rFonts w:cstheme="minorHAnsi"/>
              </w:rPr>
              <w:t>3</w:t>
            </w:r>
          </w:p>
        </w:tc>
      </w:tr>
      <w:tr w:rsidR="004D5D81" w:rsidRPr="00090860" w14:paraId="3533CA39" w14:textId="77777777" w:rsidTr="00270F42">
        <w:tc>
          <w:tcPr>
            <w:tcW w:w="2700" w:type="dxa"/>
          </w:tcPr>
          <w:p w14:paraId="5D36D8FD" w14:textId="4820FB28" w:rsidR="004D5D81" w:rsidRPr="00090860" w:rsidRDefault="004D5D81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AE in Active arm – count</w:t>
            </w:r>
          </w:p>
          <w:p w14:paraId="52CF2579" w14:textId="4DBEFC60" w:rsidR="004D5D81" w:rsidRPr="00090860" w:rsidRDefault="004D5D81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 xml:space="preserve">                                    </w:t>
            </w:r>
            <w:r w:rsidR="005A3794" w:rsidRPr="00090860">
              <w:rPr>
                <w:rFonts w:cstheme="minorHAnsi"/>
              </w:rPr>
              <w:t>r</w:t>
            </w:r>
            <w:r w:rsidRPr="00090860">
              <w:rPr>
                <w:rFonts w:cstheme="minorHAnsi"/>
              </w:rPr>
              <w:t>ate</w:t>
            </w:r>
          </w:p>
        </w:tc>
        <w:tc>
          <w:tcPr>
            <w:tcW w:w="2070" w:type="dxa"/>
          </w:tcPr>
          <w:p w14:paraId="58916A91" w14:textId="5E4D392D" w:rsidR="004D5D81" w:rsidRPr="00090860" w:rsidRDefault="00EF058E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6.</w:t>
            </w:r>
            <w:r w:rsidR="00AC5B8A" w:rsidRPr="00090860">
              <w:rPr>
                <w:rFonts w:cstheme="minorHAnsi"/>
              </w:rPr>
              <w:t>2</w:t>
            </w:r>
            <w:r w:rsidRPr="00090860">
              <w:rPr>
                <w:rFonts w:cstheme="minorHAnsi"/>
              </w:rPr>
              <w:t xml:space="preserve">, 3.5 (0, </w:t>
            </w:r>
            <w:r w:rsidR="00AC5B8A" w:rsidRPr="00090860">
              <w:rPr>
                <w:rFonts w:cstheme="minorHAnsi"/>
              </w:rPr>
              <w:t>6</w:t>
            </w:r>
            <w:r w:rsidRPr="00090860">
              <w:rPr>
                <w:rFonts w:cstheme="minorHAnsi"/>
              </w:rPr>
              <w:t>)</w:t>
            </w:r>
          </w:p>
          <w:p w14:paraId="6FDD7E07" w14:textId="25927DED" w:rsidR="00EF058E" w:rsidRPr="00090860" w:rsidRDefault="00EF058E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0.1</w:t>
            </w:r>
            <w:r w:rsidR="00AC5B8A" w:rsidRPr="00090860">
              <w:rPr>
                <w:rFonts w:cstheme="minorHAnsi"/>
              </w:rPr>
              <w:t>0</w:t>
            </w:r>
            <w:r w:rsidRPr="00090860">
              <w:rPr>
                <w:rFonts w:cstheme="minorHAnsi"/>
              </w:rPr>
              <w:t>, 0.05 (0, 0.2)</w:t>
            </w:r>
          </w:p>
        </w:tc>
        <w:tc>
          <w:tcPr>
            <w:tcW w:w="2430" w:type="dxa"/>
          </w:tcPr>
          <w:p w14:paraId="4F8088FE" w14:textId="7AB3B626" w:rsidR="004D5D81" w:rsidRPr="00090860" w:rsidRDefault="004C46C9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8.</w:t>
            </w:r>
            <w:r w:rsidR="00E264DD" w:rsidRPr="00090860">
              <w:rPr>
                <w:rFonts w:cstheme="minorHAnsi"/>
              </w:rPr>
              <w:t>0</w:t>
            </w:r>
            <w:r w:rsidRPr="00090860">
              <w:rPr>
                <w:rFonts w:cstheme="minorHAnsi"/>
              </w:rPr>
              <w:t>, 2 (1, 13)</w:t>
            </w:r>
          </w:p>
          <w:p w14:paraId="1F38C20A" w14:textId="3F47F979" w:rsidR="004C46C9" w:rsidRPr="00090860" w:rsidRDefault="004C46C9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0.1</w:t>
            </w:r>
            <w:r w:rsidR="00E264DD" w:rsidRPr="00090860">
              <w:rPr>
                <w:rFonts w:cstheme="minorHAnsi"/>
              </w:rPr>
              <w:t>5</w:t>
            </w:r>
            <w:r w:rsidRPr="00090860">
              <w:rPr>
                <w:rFonts w:cstheme="minorHAnsi"/>
              </w:rPr>
              <w:t>, 0.0</w:t>
            </w:r>
            <w:r w:rsidR="00E264DD" w:rsidRPr="00090860">
              <w:rPr>
                <w:rFonts w:cstheme="minorHAnsi"/>
              </w:rPr>
              <w:t>7</w:t>
            </w:r>
            <w:r w:rsidRPr="00090860">
              <w:rPr>
                <w:rFonts w:cstheme="minorHAnsi"/>
              </w:rPr>
              <w:t xml:space="preserve"> (0.01, 0.</w:t>
            </w:r>
            <w:r w:rsidR="00E264DD" w:rsidRPr="00090860">
              <w:rPr>
                <w:rFonts w:cstheme="minorHAnsi"/>
              </w:rPr>
              <w:t>3</w:t>
            </w:r>
            <w:r w:rsidRPr="00090860">
              <w:rPr>
                <w:rFonts w:cstheme="minorHAnsi"/>
              </w:rPr>
              <w:t>)</w:t>
            </w:r>
          </w:p>
        </w:tc>
      </w:tr>
      <w:tr w:rsidR="004D5D81" w:rsidRPr="00090860" w14:paraId="067AC63A" w14:textId="77777777" w:rsidTr="00270F42">
        <w:tc>
          <w:tcPr>
            <w:tcW w:w="2700" w:type="dxa"/>
          </w:tcPr>
          <w:p w14:paraId="0639FD4B" w14:textId="473A6ACD" w:rsidR="004D5D81" w:rsidRPr="00090860" w:rsidRDefault="004D5D81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AE in Control arm – count</w:t>
            </w:r>
          </w:p>
          <w:p w14:paraId="1EE1B41E" w14:textId="76F9CF98" w:rsidR="004D5D81" w:rsidRPr="00090860" w:rsidRDefault="004D5D81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 xml:space="preserve">                                      rate</w:t>
            </w:r>
          </w:p>
        </w:tc>
        <w:tc>
          <w:tcPr>
            <w:tcW w:w="2070" w:type="dxa"/>
          </w:tcPr>
          <w:p w14:paraId="76E0F94A" w14:textId="0CB0D1CD" w:rsidR="004D5D81" w:rsidRPr="00090860" w:rsidRDefault="00AC5B8A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5</w:t>
            </w:r>
            <w:r w:rsidR="00EF058E" w:rsidRPr="00090860">
              <w:rPr>
                <w:rFonts w:cstheme="minorHAnsi"/>
              </w:rPr>
              <w:t>.</w:t>
            </w:r>
            <w:r w:rsidRPr="00090860">
              <w:rPr>
                <w:rFonts w:cstheme="minorHAnsi"/>
              </w:rPr>
              <w:t>7</w:t>
            </w:r>
            <w:r w:rsidR="00EF058E" w:rsidRPr="00090860">
              <w:rPr>
                <w:rFonts w:cstheme="minorHAnsi"/>
              </w:rPr>
              <w:t xml:space="preserve">, </w:t>
            </w:r>
            <w:r w:rsidRPr="00090860">
              <w:rPr>
                <w:rFonts w:cstheme="minorHAnsi"/>
              </w:rPr>
              <w:t>1.5</w:t>
            </w:r>
            <w:r w:rsidR="00EF058E" w:rsidRPr="00090860">
              <w:rPr>
                <w:rFonts w:cstheme="minorHAnsi"/>
              </w:rPr>
              <w:t xml:space="preserve"> (0, </w:t>
            </w:r>
            <w:r w:rsidRPr="00090860">
              <w:rPr>
                <w:rFonts w:cstheme="minorHAnsi"/>
              </w:rPr>
              <w:t>7</w:t>
            </w:r>
            <w:r w:rsidR="00EF058E" w:rsidRPr="00090860">
              <w:rPr>
                <w:rFonts w:cstheme="minorHAnsi"/>
              </w:rPr>
              <w:t>)</w:t>
            </w:r>
          </w:p>
          <w:p w14:paraId="53C79A58" w14:textId="04102BE2" w:rsidR="00EF058E" w:rsidRPr="00090860" w:rsidRDefault="00EF058E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0.1</w:t>
            </w:r>
            <w:r w:rsidR="00AC5B8A" w:rsidRPr="00090860">
              <w:rPr>
                <w:rFonts w:cstheme="minorHAnsi"/>
              </w:rPr>
              <w:t>0</w:t>
            </w:r>
            <w:r w:rsidRPr="00090860">
              <w:rPr>
                <w:rFonts w:cstheme="minorHAnsi"/>
              </w:rPr>
              <w:t>, 0.0</w:t>
            </w:r>
            <w:r w:rsidR="00AC5B8A" w:rsidRPr="00090860">
              <w:rPr>
                <w:rFonts w:cstheme="minorHAnsi"/>
              </w:rPr>
              <w:t>2</w:t>
            </w:r>
            <w:r w:rsidRPr="00090860">
              <w:rPr>
                <w:rFonts w:cstheme="minorHAnsi"/>
              </w:rPr>
              <w:t xml:space="preserve"> (0, 0.1)</w:t>
            </w:r>
          </w:p>
        </w:tc>
        <w:tc>
          <w:tcPr>
            <w:tcW w:w="2430" w:type="dxa"/>
          </w:tcPr>
          <w:p w14:paraId="1BB9B40D" w14:textId="27201E21" w:rsidR="004D5D81" w:rsidRPr="00090860" w:rsidRDefault="004C46C9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5.</w:t>
            </w:r>
            <w:r w:rsidR="004A57C9" w:rsidRPr="00090860">
              <w:rPr>
                <w:rFonts w:cstheme="minorHAnsi"/>
              </w:rPr>
              <w:t>3</w:t>
            </w:r>
            <w:r w:rsidRPr="00090860">
              <w:rPr>
                <w:rFonts w:cstheme="minorHAnsi"/>
              </w:rPr>
              <w:t>, 2 (0, 5)</w:t>
            </w:r>
          </w:p>
          <w:p w14:paraId="2B790BB2" w14:textId="03776006" w:rsidR="004C46C9" w:rsidRPr="00090860" w:rsidRDefault="004C46C9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0.08, 0.04 (0, 0.1)</w:t>
            </w:r>
          </w:p>
        </w:tc>
      </w:tr>
      <w:tr w:rsidR="004D5D81" w:rsidRPr="00090860" w14:paraId="780CEA15" w14:textId="77777777" w:rsidTr="00270F42">
        <w:tc>
          <w:tcPr>
            <w:tcW w:w="2700" w:type="dxa"/>
          </w:tcPr>
          <w:p w14:paraId="40CA682C" w14:textId="7A5B0BA0" w:rsidR="004D5D81" w:rsidRPr="00090860" w:rsidRDefault="004D5D81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AE difference – count</w:t>
            </w:r>
          </w:p>
          <w:p w14:paraId="2F1349A2" w14:textId="55D183A1" w:rsidR="004D5D81" w:rsidRPr="00090860" w:rsidRDefault="004D5D81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 xml:space="preserve">                            rate</w:t>
            </w:r>
          </w:p>
        </w:tc>
        <w:tc>
          <w:tcPr>
            <w:tcW w:w="2070" w:type="dxa"/>
          </w:tcPr>
          <w:p w14:paraId="461F457C" w14:textId="53ADA457" w:rsidR="004D5D81" w:rsidRPr="00090860" w:rsidRDefault="00EF058E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0.</w:t>
            </w:r>
            <w:r w:rsidR="00C036A8" w:rsidRPr="00090860">
              <w:rPr>
                <w:rFonts w:cstheme="minorHAnsi"/>
              </w:rPr>
              <w:t>5</w:t>
            </w:r>
            <w:r w:rsidRPr="00090860">
              <w:rPr>
                <w:rFonts w:cstheme="minorHAnsi"/>
              </w:rPr>
              <w:t>, 0 (</w:t>
            </w:r>
            <w:r w:rsidR="00DD4EAF" w:rsidRPr="00090860">
              <w:rPr>
                <w:rFonts w:cstheme="minorHAnsi"/>
              </w:rPr>
              <w:t>0</w:t>
            </w:r>
            <w:r w:rsidRPr="00090860">
              <w:rPr>
                <w:rFonts w:cstheme="minorHAnsi"/>
              </w:rPr>
              <w:t xml:space="preserve">, </w:t>
            </w:r>
            <w:r w:rsidR="00C036A8" w:rsidRPr="00090860">
              <w:rPr>
                <w:rFonts w:cstheme="minorHAnsi"/>
              </w:rPr>
              <w:t>1</w:t>
            </w:r>
            <w:r w:rsidRPr="00090860">
              <w:rPr>
                <w:rFonts w:cstheme="minorHAnsi"/>
              </w:rPr>
              <w:t>)</w:t>
            </w:r>
          </w:p>
          <w:p w14:paraId="11FC85ED" w14:textId="4F227F5D" w:rsidR="00EF058E" w:rsidRPr="00090860" w:rsidRDefault="00EF058E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0.00, 0 (0, 0.01)</w:t>
            </w:r>
          </w:p>
        </w:tc>
        <w:tc>
          <w:tcPr>
            <w:tcW w:w="2430" w:type="dxa"/>
          </w:tcPr>
          <w:p w14:paraId="4B4B991A" w14:textId="6A7E2106" w:rsidR="004D5D81" w:rsidRPr="00090860" w:rsidRDefault="004C46C9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2.7, 0 (0, 7)</w:t>
            </w:r>
          </w:p>
          <w:p w14:paraId="1FAA7FCF" w14:textId="62BBBF5D" w:rsidR="004C46C9" w:rsidRPr="00090860" w:rsidRDefault="004C46C9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0.0</w:t>
            </w:r>
            <w:r w:rsidR="004A57C9" w:rsidRPr="00090860">
              <w:rPr>
                <w:rFonts w:cstheme="minorHAnsi"/>
              </w:rPr>
              <w:t>8</w:t>
            </w:r>
            <w:r w:rsidRPr="00090860">
              <w:rPr>
                <w:rFonts w:cstheme="minorHAnsi"/>
              </w:rPr>
              <w:t>, 0 (0, 0.0</w:t>
            </w:r>
            <w:r w:rsidR="002E46BE" w:rsidRPr="00090860">
              <w:rPr>
                <w:rFonts w:cstheme="minorHAnsi"/>
              </w:rPr>
              <w:t>9</w:t>
            </w:r>
            <w:r w:rsidRPr="00090860">
              <w:rPr>
                <w:rFonts w:cstheme="minorHAnsi"/>
              </w:rPr>
              <w:t>)</w:t>
            </w:r>
          </w:p>
        </w:tc>
      </w:tr>
      <w:tr w:rsidR="004D5D81" w:rsidRPr="00090860" w14:paraId="382A485C" w14:textId="77777777" w:rsidTr="00270F42">
        <w:tc>
          <w:tcPr>
            <w:tcW w:w="2700" w:type="dxa"/>
          </w:tcPr>
          <w:p w14:paraId="025FBA01" w14:textId="499B3130" w:rsidR="004D5D81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Cutoff</w:t>
            </w:r>
          </w:p>
        </w:tc>
        <w:tc>
          <w:tcPr>
            <w:tcW w:w="4500" w:type="dxa"/>
            <w:gridSpan w:val="2"/>
          </w:tcPr>
          <w:p w14:paraId="26918865" w14:textId="36B7557D" w:rsidR="004D5D81" w:rsidRPr="00090860" w:rsidRDefault="004D5D81" w:rsidP="002E7CE4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090860">
              <w:rPr>
                <w:rFonts w:cstheme="minorHAnsi"/>
              </w:rPr>
              <w:t>0.3</w:t>
            </w:r>
          </w:p>
        </w:tc>
      </w:tr>
      <w:tr w:rsidR="00EF058E" w:rsidRPr="00090860" w14:paraId="4868F707" w14:textId="77777777" w:rsidTr="00270F42">
        <w:tc>
          <w:tcPr>
            <w:tcW w:w="2700" w:type="dxa"/>
          </w:tcPr>
          <w:p w14:paraId="3B533198" w14:textId="118A543B" w:rsidR="00EF058E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Number o</w:t>
            </w:r>
            <w:r w:rsidR="00977F9D" w:rsidRPr="00090860">
              <w:rPr>
                <w:rFonts w:cstheme="minorHAnsi"/>
              </w:rPr>
              <w:t>f</w:t>
            </w:r>
            <w:r w:rsidRPr="00090860">
              <w:rPr>
                <w:rFonts w:cstheme="minorHAnsi"/>
              </w:rPr>
              <w:t xml:space="preserve"> trials</w:t>
            </w:r>
          </w:p>
        </w:tc>
        <w:tc>
          <w:tcPr>
            <w:tcW w:w="2070" w:type="dxa"/>
          </w:tcPr>
          <w:p w14:paraId="01A26FDC" w14:textId="08000903" w:rsidR="00EF058E" w:rsidRPr="00090860" w:rsidRDefault="007525E8" w:rsidP="002E7CE4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090860">
              <w:rPr>
                <w:rFonts w:cstheme="minorHAnsi"/>
              </w:rPr>
              <w:t>31</w:t>
            </w:r>
          </w:p>
        </w:tc>
        <w:tc>
          <w:tcPr>
            <w:tcW w:w="2430" w:type="dxa"/>
          </w:tcPr>
          <w:p w14:paraId="4FAA0404" w14:textId="57A92BB9" w:rsidR="00EF058E" w:rsidRPr="00090860" w:rsidRDefault="00EF058E" w:rsidP="002E7CE4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090860">
              <w:rPr>
                <w:rFonts w:cstheme="minorHAnsi"/>
              </w:rPr>
              <w:t>1</w:t>
            </w:r>
            <w:r w:rsidR="00E264DD" w:rsidRPr="00090860">
              <w:rPr>
                <w:rFonts w:cstheme="minorHAnsi"/>
              </w:rPr>
              <w:t>4</w:t>
            </w:r>
          </w:p>
        </w:tc>
      </w:tr>
      <w:tr w:rsidR="00597F54" w:rsidRPr="00090860" w14:paraId="1CB506BE" w14:textId="77777777" w:rsidTr="00270F42">
        <w:tc>
          <w:tcPr>
            <w:tcW w:w="2700" w:type="dxa"/>
          </w:tcPr>
          <w:p w14:paraId="08BC3E50" w14:textId="0FFF495A" w:rsidR="00597F54" w:rsidRPr="00090860" w:rsidRDefault="00597F54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AE in Active arm – count</w:t>
            </w:r>
          </w:p>
          <w:p w14:paraId="227D16C0" w14:textId="4D238CC3" w:rsidR="00597F54" w:rsidRPr="00090860" w:rsidRDefault="00597F54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 xml:space="preserve">                                    </w:t>
            </w:r>
            <w:r w:rsidR="00C32D1B" w:rsidRPr="00090860">
              <w:rPr>
                <w:rFonts w:cstheme="minorHAnsi"/>
              </w:rPr>
              <w:t>r</w:t>
            </w:r>
            <w:r w:rsidRPr="00090860">
              <w:rPr>
                <w:rFonts w:cstheme="minorHAnsi"/>
              </w:rPr>
              <w:t>ate</w:t>
            </w:r>
          </w:p>
        </w:tc>
        <w:tc>
          <w:tcPr>
            <w:tcW w:w="2070" w:type="dxa"/>
          </w:tcPr>
          <w:p w14:paraId="747550B3" w14:textId="165F698B" w:rsidR="00597F54" w:rsidRPr="00090860" w:rsidRDefault="00597F54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6.</w:t>
            </w:r>
            <w:r w:rsidR="00F858F5" w:rsidRPr="00090860">
              <w:rPr>
                <w:rFonts w:cstheme="minorHAnsi"/>
              </w:rPr>
              <w:t>7</w:t>
            </w:r>
            <w:r w:rsidRPr="00090860">
              <w:rPr>
                <w:rFonts w:cstheme="minorHAnsi"/>
              </w:rPr>
              <w:t>, 3 (0, 9)</w:t>
            </w:r>
          </w:p>
          <w:p w14:paraId="33DE859D" w14:textId="4CDF4001" w:rsidR="00597F54" w:rsidRPr="00090860" w:rsidRDefault="00597F54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0.</w:t>
            </w:r>
            <w:r w:rsidR="00F858F5" w:rsidRPr="00090860">
              <w:rPr>
                <w:rFonts w:cstheme="minorHAnsi"/>
              </w:rPr>
              <w:t>09</w:t>
            </w:r>
            <w:r w:rsidRPr="00090860">
              <w:rPr>
                <w:rFonts w:cstheme="minorHAnsi"/>
              </w:rPr>
              <w:t>, 0.04 (0, 0.2)</w:t>
            </w:r>
          </w:p>
        </w:tc>
        <w:tc>
          <w:tcPr>
            <w:tcW w:w="2430" w:type="dxa"/>
          </w:tcPr>
          <w:p w14:paraId="1DD1A2C5" w14:textId="4FADBFCF" w:rsidR="00597F54" w:rsidRPr="00090860" w:rsidRDefault="00597F54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8.</w:t>
            </w:r>
            <w:r w:rsidR="007027E5" w:rsidRPr="00090860">
              <w:rPr>
                <w:rFonts w:cstheme="minorHAnsi"/>
              </w:rPr>
              <w:t>1</w:t>
            </w:r>
            <w:r w:rsidRPr="00090860">
              <w:rPr>
                <w:rFonts w:cstheme="minorHAnsi"/>
              </w:rPr>
              <w:t>, 2</w:t>
            </w:r>
            <w:r w:rsidR="007027E5" w:rsidRPr="00090860">
              <w:rPr>
                <w:rFonts w:cstheme="minorHAnsi"/>
              </w:rPr>
              <w:t>.5</w:t>
            </w:r>
            <w:r w:rsidRPr="00090860">
              <w:rPr>
                <w:rFonts w:cstheme="minorHAnsi"/>
              </w:rPr>
              <w:t xml:space="preserve"> (1, 1</w:t>
            </w:r>
            <w:r w:rsidR="00427DA8" w:rsidRPr="00090860">
              <w:rPr>
                <w:rFonts w:cstheme="minorHAnsi"/>
              </w:rPr>
              <w:t>9</w:t>
            </w:r>
            <w:r w:rsidRPr="00090860">
              <w:rPr>
                <w:rFonts w:cstheme="minorHAnsi"/>
              </w:rPr>
              <w:t>)</w:t>
            </w:r>
          </w:p>
          <w:p w14:paraId="7AB8A4E9" w14:textId="09E8F1D5" w:rsidR="00597F54" w:rsidRPr="00090860" w:rsidRDefault="00597F54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0.1</w:t>
            </w:r>
            <w:r w:rsidR="00D85FDD" w:rsidRPr="00090860">
              <w:rPr>
                <w:rFonts w:cstheme="minorHAnsi"/>
              </w:rPr>
              <w:t>8</w:t>
            </w:r>
            <w:r w:rsidRPr="00090860">
              <w:rPr>
                <w:rFonts w:cstheme="minorHAnsi"/>
              </w:rPr>
              <w:t>, 0.0</w:t>
            </w:r>
            <w:r w:rsidR="00D85FDD" w:rsidRPr="00090860">
              <w:rPr>
                <w:rFonts w:cstheme="minorHAnsi"/>
              </w:rPr>
              <w:t>7</w:t>
            </w:r>
            <w:r w:rsidRPr="00090860">
              <w:rPr>
                <w:rFonts w:cstheme="minorHAnsi"/>
              </w:rPr>
              <w:t xml:space="preserve"> (0.0</w:t>
            </w:r>
            <w:r w:rsidR="0065735D" w:rsidRPr="00090860">
              <w:rPr>
                <w:rFonts w:cstheme="minorHAnsi"/>
              </w:rPr>
              <w:t>2</w:t>
            </w:r>
            <w:r w:rsidRPr="00090860">
              <w:rPr>
                <w:rFonts w:cstheme="minorHAnsi"/>
              </w:rPr>
              <w:t>, 0.</w:t>
            </w:r>
            <w:r w:rsidR="00D85FDD" w:rsidRPr="00090860">
              <w:rPr>
                <w:rFonts w:cstheme="minorHAnsi"/>
              </w:rPr>
              <w:t>4</w:t>
            </w:r>
            <w:r w:rsidRPr="00090860">
              <w:rPr>
                <w:rFonts w:cstheme="minorHAnsi"/>
              </w:rPr>
              <w:t>)</w:t>
            </w:r>
          </w:p>
        </w:tc>
      </w:tr>
      <w:tr w:rsidR="00597F54" w:rsidRPr="00090860" w14:paraId="48C94C11" w14:textId="77777777" w:rsidTr="00270F42">
        <w:tc>
          <w:tcPr>
            <w:tcW w:w="2700" w:type="dxa"/>
          </w:tcPr>
          <w:p w14:paraId="33732D53" w14:textId="57A4584A" w:rsidR="00597F54" w:rsidRPr="00090860" w:rsidRDefault="00597F54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AE in Control arm – count</w:t>
            </w:r>
          </w:p>
          <w:p w14:paraId="67D061C4" w14:textId="649E9E58" w:rsidR="00597F54" w:rsidRPr="00090860" w:rsidRDefault="00597F54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 xml:space="preserve">                                      rate</w:t>
            </w:r>
          </w:p>
        </w:tc>
        <w:tc>
          <w:tcPr>
            <w:tcW w:w="2070" w:type="dxa"/>
          </w:tcPr>
          <w:p w14:paraId="4BE1E996" w14:textId="0F5A1913" w:rsidR="00597F54" w:rsidRPr="00090860" w:rsidRDefault="00597F54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6.</w:t>
            </w:r>
            <w:r w:rsidR="0065735D" w:rsidRPr="00090860">
              <w:rPr>
                <w:rFonts w:cstheme="minorHAnsi"/>
              </w:rPr>
              <w:t>1</w:t>
            </w:r>
            <w:r w:rsidRPr="00090860">
              <w:rPr>
                <w:rFonts w:cstheme="minorHAnsi"/>
              </w:rPr>
              <w:t xml:space="preserve">, </w:t>
            </w:r>
            <w:r w:rsidR="0065735D" w:rsidRPr="00090860">
              <w:rPr>
                <w:rFonts w:cstheme="minorHAnsi"/>
              </w:rPr>
              <w:t>1</w:t>
            </w:r>
            <w:r w:rsidRPr="00090860">
              <w:rPr>
                <w:rFonts w:cstheme="minorHAnsi"/>
              </w:rPr>
              <w:t xml:space="preserve"> (0, 7)</w:t>
            </w:r>
          </w:p>
          <w:p w14:paraId="404385A1" w14:textId="249B030E" w:rsidR="00597F54" w:rsidRPr="00090860" w:rsidRDefault="00597F54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0.</w:t>
            </w:r>
            <w:r w:rsidR="0065735D" w:rsidRPr="00090860">
              <w:rPr>
                <w:rFonts w:cstheme="minorHAnsi"/>
              </w:rPr>
              <w:t>09</w:t>
            </w:r>
            <w:r w:rsidRPr="00090860">
              <w:rPr>
                <w:rFonts w:cstheme="minorHAnsi"/>
              </w:rPr>
              <w:t>, 0.0</w:t>
            </w:r>
            <w:r w:rsidR="0065735D" w:rsidRPr="00090860">
              <w:rPr>
                <w:rFonts w:cstheme="minorHAnsi"/>
              </w:rPr>
              <w:t>3</w:t>
            </w:r>
            <w:r w:rsidRPr="00090860">
              <w:rPr>
                <w:rFonts w:cstheme="minorHAnsi"/>
              </w:rPr>
              <w:t xml:space="preserve"> (0, 0.1)</w:t>
            </w:r>
          </w:p>
        </w:tc>
        <w:tc>
          <w:tcPr>
            <w:tcW w:w="2430" w:type="dxa"/>
          </w:tcPr>
          <w:p w14:paraId="6C8C43DD" w14:textId="56DC04E5" w:rsidR="00597F54" w:rsidRPr="00090860" w:rsidRDefault="00995880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4</w:t>
            </w:r>
            <w:r w:rsidR="00597F54" w:rsidRPr="00090860">
              <w:rPr>
                <w:rFonts w:cstheme="minorHAnsi"/>
              </w:rPr>
              <w:t>.</w:t>
            </w:r>
            <w:r w:rsidR="007027E5" w:rsidRPr="00090860">
              <w:rPr>
                <w:rFonts w:cstheme="minorHAnsi"/>
              </w:rPr>
              <w:t>3</w:t>
            </w:r>
            <w:r w:rsidR="00597F54" w:rsidRPr="00090860">
              <w:rPr>
                <w:rFonts w:cstheme="minorHAnsi"/>
              </w:rPr>
              <w:t>, 2 (0, 5)</w:t>
            </w:r>
          </w:p>
          <w:p w14:paraId="796A3AC4" w14:textId="51B4A240" w:rsidR="00597F54" w:rsidRPr="00090860" w:rsidRDefault="00597F54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0.08, 0.0</w:t>
            </w:r>
            <w:r w:rsidR="007027E5" w:rsidRPr="00090860">
              <w:rPr>
                <w:rFonts w:cstheme="minorHAnsi"/>
              </w:rPr>
              <w:t>7</w:t>
            </w:r>
            <w:r w:rsidRPr="00090860">
              <w:rPr>
                <w:rFonts w:cstheme="minorHAnsi"/>
              </w:rPr>
              <w:t xml:space="preserve"> (0, 0.1)</w:t>
            </w:r>
          </w:p>
        </w:tc>
      </w:tr>
      <w:tr w:rsidR="00597F54" w:rsidRPr="00090860" w14:paraId="5B6633A1" w14:textId="77777777" w:rsidTr="00270F42">
        <w:tc>
          <w:tcPr>
            <w:tcW w:w="2700" w:type="dxa"/>
          </w:tcPr>
          <w:p w14:paraId="342D83F7" w14:textId="77777777" w:rsidR="00597F54" w:rsidRPr="00090860" w:rsidRDefault="00597F54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AE difference – count</w:t>
            </w:r>
          </w:p>
          <w:p w14:paraId="12D622C2" w14:textId="512C6715" w:rsidR="00597F54" w:rsidRPr="00090860" w:rsidRDefault="00597F54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 xml:space="preserve">                            rate</w:t>
            </w:r>
          </w:p>
        </w:tc>
        <w:tc>
          <w:tcPr>
            <w:tcW w:w="2070" w:type="dxa"/>
          </w:tcPr>
          <w:p w14:paraId="16064417" w14:textId="4E2C7320" w:rsidR="00597F54" w:rsidRPr="00090860" w:rsidRDefault="00597F54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0.</w:t>
            </w:r>
            <w:r w:rsidR="0065735D" w:rsidRPr="00090860">
              <w:rPr>
                <w:rFonts w:cstheme="minorHAnsi"/>
              </w:rPr>
              <w:t>6</w:t>
            </w:r>
            <w:r w:rsidRPr="00090860">
              <w:rPr>
                <w:rFonts w:cstheme="minorHAnsi"/>
              </w:rPr>
              <w:t xml:space="preserve">, 0 (0, </w:t>
            </w:r>
            <w:r w:rsidR="0065735D" w:rsidRPr="00090860">
              <w:rPr>
                <w:rFonts w:cstheme="minorHAnsi"/>
              </w:rPr>
              <w:t>1</w:t>
            </w:r>
            <w:r w:rsidRPr="00090860">
              <w:rPr>
                <w:rFonts w:cstheme="minorHAnsi"/>
              </w:rPr>
              <w:t>)</w:t>
            </w:r>
          </w:p>
          <w:p w14:paraId="3C002C2B" w14:textId="2101DE0A" w:rsidR="00597F54" w:rsidRPr="00090860" w:rsidRDefault="00597F54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0.01, 0 (0, 0</w:t>
            </w:r>
            <w:r w:rsidR="0065735D" w:rsidRPr="00090860">
              <w:rPr>
                <w:rFonts w:cstheme="minorHAnsi"/>
              </w:rPr>
              <w:t>.01</w:t>
            </w:r>
            <w:r w:rsidRPr="00090860">
              <w:rPr>
                <w:rFonts w:cstheme="minorHAnsi"/>
              </w:rPr>
              <w:t>)</w:t>
            </w:r>
          </w:p>
        </w:tc>
        <w:tc>
          <w:tcPr>
            <w:tcW w:w="2430" w:type="dxa"/>
          </w:tcPr>
          <w:p w14:paraId="7F90108D" w14:textId="19C16205" w:rsidR="00597F54" w:rsidRPr="00090860" w:rsidRDefault="007027E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3.9</w:t>
            </w:r>
            <w:r w:rsidR="00597F54" w:rsidRPr="00090860">
              <w:rPr>
                <w:rFonts w:cstheme="minorHAnsi"/>
              </w:rPr>
              <w:t xml:space="preserve">, </w:t>
            </w:r>
            <w:r w:rsidR="00CA79CE" w:rsidRPr="00090860">
              <w:rPr>
                <w:rFonts w:cstheme="minorHAnsi"/>
              </w:rPr>
              <w:t>1</w:t>
            </w:r>
            <w:r w:rsidR="00597F54" w:rsidRPr="00090860">
              <w:rPr>
                <w:rFonts w:cstheme="minorHAnsi"/>
              </w:rPr>
              <w:t xml:space="preserve"> (0, 7)</w:t>
            </w:r>
          </w:p>
          <w:p w14:paraId="6DAB303B" w14:textId="0C5C0F7B" w:rsidR="00597F54" w:rsidRPr="00090860" w:rsidRDefault="00597F54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0.</w:t>
            </w:r>
            <w:r w:rsidR="00CA79CE" w:rsidRPr="00090860">
              <w:rPr>
                <w:rFonts w:cstheme="minorHAnsi"/>
              </w:rPr>
              <w:t>11</w:t>
            </w:r>
            <w:r w:rsidRPr="00090860">
              <w:rPr>
                <w:rFonts w:cstheme="minorHAnsi"/>
              </w:rPr>
              <w:t>, 0</w:t>
            </w:r>
            <w:r w:rsidR="00CA79CE" w:rsidRPr="00090860">
              <w:rPr>
                <w:rFonts w:cstheme="minorHAnsi"/>
              </w:rPr>
              <w:t>.0</w:t>
            </w:r>
            <w:r w:rsidR="007027E5" w:rsidRPr="00090860">
              <w:rPr>
                <w:rFonts w:cstheme="minorHAnsi"/>
              </w:rPr>
              <w:t>3</w:t>
            </w:r>
            <w:r w:rsidRPr="00090860">
              <w:rPr>
                <w:rFonts w:cstheme="minorHAnsi"/>
              </w:rPr>
              <w:t xml:space="preserve"> (0, 0.</w:t>
            </w:r>
            <w:r w:rsidR="007027E5" w:rsidRPr="00090860">
              <w:rPr>
                <w:rFonts w:cstheme="minorHAnsi"/>
              </w:rPr>
              <w:t>17</w:t>
            </w:r>
            <w:r w:rsidRPr="00090860">
              <w:rPr>
                <w:rFonts w:cstheme="minorHAnsi"/>
              </w:rPr>
              <w:t>)</w:t>
            </w:r>
          </w:p>
        </w:tc>
      </w:tr>
    </w:tbl>
    <w:p w14:paraId="1D5A6CA9" w14:textId="42CA8919" w:rsidR="00525EB9" w:rsidRPr="00090860" w:rsidRDefault="00550E6B" w:rsidP="00525EB9">
      <w:p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t xml:space="preserve"> </w:t>
      </w:r>
      <w:r w:rsidR="00214761" w:rsidRPr="00090860">
        <w:rPr>
          <w:rFonts w:cstheme="minorHAnsi"/>
        </w:rPr>
        <w:t xml:space="preserve"> </w:t>
      </w:r>
      <w:r w:rsidR="004D5D81" w:rsidRPr="00090860">
        <w:rPr>
          <w:rFonts w:cstheme="minorHAnsi"/>
        </w:rPr>
        <w:t>IQR: interquartile range</w:t>
      </w:r>
      <w:r w:rsidR="00525EB9" w:rsidRPr="00090860">
        <w:rPr>
          <w:rFonts w:cstheme="minorHAnsi"/>
        </w:rPr>
        <w:t>,</w:t>
      </w:r>
      <w:r w:rsidR="00047F85" w:rsidRPr="00090860">
        <w:rPr>
          <w:rFonts w:cstheme="minorHAnsi"/>
        </w:rPr>
        <w:t xml:space="preserve"> </w:t>
      </w:r>
      <w:bookmarkStart w:id="1" w:name="_Hlk167733778"/>
      <w:r w:rsidR="00525EB9" w:rsidRPr="00090860">
        <w:rPr>
          <w:rFonts w:cstheme="minorHAnsi"/>
        </w:rPr>
        <w:t>AE: adverse events.</w:t>
      </w:r>
    </w:p>
    <w:bookmarkEnd w:id="1"/>
    <w:p w14:paraId="2290CBA2" w14:textId="3B001406" w:rsidR="007F2005" w:rsidRPr="00090860" w:rsidRDefault="00525EB9" w:rsidP="002E7CE4">
      <w:p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t xml:space="preserve">  </w:t>
      </w:r>
      <w:r w:rsidR="00047F85" w:rsidRPr="00090860">
        <w:rPr>
          <w:rFonts w:cstheme="minorHAnsi"/>
        </w:rPr>
        <w:t>Cutoff is for sum BI.</w:t>
      </w:r>
      <w:r w:rsidR="007F2005" w:rsidRPr="00090860">
        <w:rPr>
          <w:rFonts w:cstheme="minorHAnsi"/>
        </w:rPr>
        <w:t xml:space="preserve"> </w:t>
      </w:r>
    </w:p>
    <w:p w14:paraId="60F1D390" w14:textId="415BFA1D" w:rsidR="00431CBD" w:rsidRPr="00090860" w:rsidRDefault="007F2005" w:rsidP="002E7CE4">
      <w:pPr>
        <w:spacing w:after="0" w:line="240" w:lineRule="auto"/>
        <w:rPr>
          <w:rFonts w:cstheme="minorHAnsi"/>
        </w:rPr>
      </w:pPr>
      <w:bookmarkStart w:id="2" w:name="_Hlk167217101"/>
      <w:r w:rsidRPr="00090860">
        <w:rPr>
          <w:rFonts w:cstheme="minorHAnsi"/>
        </w:rPr>
        <w:t xml:space="preserve">  </w:t>
      </w:r>
      <w:r w:rsidR="00797487" w:rsidRPr="00090860">
        <w:rPr>
          <w:rFonts w:cstheme="minorHAnsi"/>
        </w:rPr>
        <w:t>*</w:t>
      </w:r>
      <w:r w:rsidRPr="00090860">
        <w:rPr>
          <w:rFonts w:cstheme="minorHAnsi"/>
        </w:rPr>
        <w:t xml:space="preserve">Dichotomization of Satisfactory or not is </w:t>
      </w:r>
      <w:r w:rsidR="00797487" w:rsidRPr="00090860">
        <w:rPr>
          <w:rFonts w:cstheme="minorHAnsi"/>
        </w:rPr>
        <w:t xml:space="preserve">numerical but </w:t>
      </w:r>
      <w:r w:rsidRPr="00090860">
        <w:rPr>
          <w:rFonts w:cstheme="minorHAnsi"/>
        </w:rPr>
        <w:t>ad-hoc.</w:t>
      </w:r>
    </w:p>
    <w:p w14:paraId="4DE18005" w14:textId="77777777" w:rsidR="00525EB9" w:rsidRPr="00090860" w:rsidRDefault="00525EB9" w:rsidP="002E7CE4">
      <w:pPr>
        <w:spacing w:after="0" w:line="240" w:lineRule="auto"/>
        <w:rPr>
          <w:rFonts w:cstheme="minorHAnsi"/>
        </w:rPr>
      </w:pPr>
    </w:p>
    <w:bookmarkEnd w:id="2"/>
    <w:p w14:paraId="0CAABE77" w14:textId="77777777" w:rsidR="001C7455" w:rsidRPr="00090860" w:rsidRDefault="001C7455" w:rsidP="002E7CE4">
      <w:pPr>
        <w:spacing w:after="0" w:line="240" w:lineRule="auto"/>
        <w:rPr>
          <w:rFonts w:cstheme="minorHAnsi"/>
          <w:sz w:val="16"/>
          <w:szCs w:val="16"/>
        </w:rPr>
      </w:pPr>
    </w:p>
    <w:p w14:paraId="7AEE1B7E" w14:textId="77777777" w:rsidR="00C024C7" w:rsidRPr="00090860" w:rsidRDefault="00C024C7" w:rsidP="002E7CE4">
      <w:pPr>
        <w:spacing w:after="0" w:line="240" w:lineRule="auto"/>
        <w:rPr>
          <w:rFonts w:cstheme="minorHAnsi"/>
        </w:rPr>
      </w:pPr>
    </w:p>
    <w:p w14:paraId="42B74399" w14:textId="77777777" w:rsidR="00060CF6" w:rsidRPr="00090860" w:rsidRDefault="00060CF6">
      <w:pPr>
        <w:rPr>
          <w:rFonts w:cstheme="minorHAnsi"/>
          <w:b/>
          <w:bCs/>
        </w:rPr>
      </w:pPr>
      <w:r w:rsidRPr="00090860">
        <w:rPr>
          <w:rFonts w:cstheme="minorHAnsi"/>
          <w:b/>
          <w:bCs/>
        </w:rPr>
        <w:br w:type="page"/>
      </w:r>
    </w:p>
    <w:p w14:paraId="7ECB419A" w14:textId="20C91D62" w:rsidR="000F3A35" w:rsidRPr="00090860" w:rsidRDefault="00F324C1" w:rsidP="002E7CE4">
      <w:pPr>
        <w:spacing w:after="0" w:line="240" w:lineRule="auto"/>
        <w:rPr>
          <w:rFonts w:cstheme="minorHAnsi"/>
        </w:rPr>
      </w:pPr>
      <w:r w:rsidRPr="00090860">
        <w:rPr>
          <w:rFonts w:cstheme="minorHAnsi"/>
          <w:b/>
          <w:bCs/>
        </w:rPr>
        <w:lastRenderedPageBreak/>
        <w:t>Table S</w:t>
      </w:r>
      <w:r w:rsidR="000F3A35" w:rsidRPr="00090860">
        <w:rPr>
          <w:rFonts w:cstheme="minorHAnsi"/>
          <w:b/>
          <w:bCs/>
        </w:rPr>
        <w:t>3</w:t>
      </w:r>
      <w:r w:rsidRPr="00090860">
        <w:rPr>
          <w:rFonts w:cstheme="minorHAnsi"/>
          <w:b/>
          <w:bCs/>
        </w:rPr>
        <w:t>.</w:t>
      </w:r>
      <w:r w:rsidR="00DA4D53" w:rsidRPr="00090860">
        <w:rPr>
          <w:rFonts w:cstheme="minorHAnsi"/>
          <w:b/>
          <w:bCs/>
        </w:rPr>
        <w:t xml:space="preserve"> </w:t>
      </w:r>
      <w:r w:rsidR="00DA4D53" w:rsidRPr="00090860">
        <w:rPr>
          <w:rFonts w:cstheme="minorHAnsi"/>
        </w:rPr>
        <w:t>Sensitivity analysis:</w:t>
      </w:r>
      <w:r w:rsidRPr="00090860">
        <w:rPr>
          <w:rFonts w:cstheme="minorHAnsi"/>
        </w:rPr>
        <w:t xml:space="preserve"> Table S2 for </w:t>
      </w:r>
      <w:r w:rsidR="00C024C7" w:rsidRPr="00090860">
        <w:rPr>
          <w:rFonts w:cstheme="minorHAnsi"/>
        </w:rPr>
        <w:t>alternative</w:t>
      </w:r>
      <w:r w:rsidR="00C328B3" w:rsidRPr="00090860">
        <w:rPr>
          <w:rFonts w:cstheme="minorHAnsi"/>
          <w:vertAlign w:val="superscript"/>
        </w:rPr>
        <w:t>¶</w:t>
      </w:r>
      <w:r w:rsidRPr="00090860">
        <w:rPr>
          <w:rFonts w:cstheme="minorHAnsi"/>
        </w:rPr>
        <w:t xml:space="preserve"> </w:t>
      </w:r>
      <w:r w:rsidR="00060CF6" w:rsidRPr="00090860">
        <w:rPr>
          <w:rFonts w:cstheme="minorHAnsi"/>
          <w:sz w:val="24"/>
          <w:szCs w:val="24"/>
        </w:rPr>
        <w:t xml:space="preserve">adverse events </w:t>
      </w: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2700"/>
        <w:gridCol w:w="2250"/>
        <w:gridCol w:w="2430"/>
      </w:tblGrid>
      <w:tr w:rsidR="000F3A35" w:rsidRPr="00090860" w14:paraId="66443707" w14:textId="77777777" w:rsidTr="00060CF6">
        <w:tc>
          <w:tcPr>
            <w:tcW w:w="2700" w:type="dxa"/>
          </w:tcPr>
          <w:p w14:paraId="27573DD4" w14:textId="3A78AF0D" w:rsidR="000F3A35" w:rsidRPr="00090860" w:rsidRDefault="00797487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Blinding Status*</w:t>
            </w:r>
          </w:p>
        </w:tc>
        <w:tc>
          <w:tcPr>
            <w:tcW w:w="2250" w:type="dxa"/>
          </w:tcPr>
          <w:p w14:paraId="58EBB4AC" w14:textId="77777777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 xml:space="preserve">Satisfactory Blinding </w:t>
            </w:r>
          </w:p>
          <w:p w14:paraId="6B380030" w14:textId="78A290BC" w:rsidR="007149C0" w:rsidRPr="00090860" w:rsidRDefault="007149C0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Group</w:t>
            </w:r>
          </w:p>
          <w:p w14:paraId="657F0F56" w14:textId="77777777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Mean, Median (IQR)</w:t>
            </w:r>
          </w:p>
        </w:tc>
        <w:tc>
          <w:tcPr>
            <w:tcW w:w="2430" w:type="dxa"/>
          </w:tcPr>
          <w:p w14:paraId="72B63F15" w14:textId="6B10618B" w:rsidR="00060CF6" w:rsidRPr="00090860" w:rsidRDefault="007F200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Not Satisfactory Blinding</w:t>
            </w:r>
            <w:r w:rsidRPr="00090860" w:rsidDel="007F2005">
              <w:rPr>
                <w:rFonts w:cstheme="minorHAnsi"/>
              </w:rPr>
              <w:t xml:space="preserve"> </w:t>
            </w:r>
            <w:r w:rsidR="007149C0" w:rsidRPr="00090860">
              <w:rPr>
                <w:rFonts w:cstheme="minorHAnsi"/>
              </w:rPr>
              <w:t>Group</w:t>
            </w:r>
          </w:p>
          <w:p w14:paraId="781C06F7" w14:textId="77777777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Mean, Median (IQR)</w:t>
            </w:r>
          </w:p>
        </w:tc>
      </w:tr>
      <w:tr w:rsidR="000F3A35" w:rsidRPr="00090860" w14:paraId="470DA4F2" w14:textId="77777777" w:rsidTr="00060CF6">
        <w:tc>
          <w:tcPr>
            <w:tcW w:w="2700" w:type="dxa"/>
          </w:tcPr>
          <w:p w14:paraId="61FFE6C6" w14:textId="77777777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Cutoff</w:t>
            </w:r>
          </w:p>
        </w:tc>
        <w:tc>
          <w:tcPr>
            <w:tcW w:w="4680" w:type="dxa"/>
            <w:gridSpan w:val="2"/>
          </w:tcPr>
          <w:p w14:paraId="314534F7" w14:textId="77777777" w:rsidR="000F3A35" w:rsidRPr="00090860" w:rsidRDefault="000F3A35" w:rsidP="002E7CE4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090860">
              <w:rPr>
                <w:rFonts w:cstheme="minorHAnsi"/>
              </w:rPr>
              <w:t>0.2</w:t>
            </w:r>
          </w:p>
        </w:tc>
      </w:tr>
      <w:tr w:rsidR="000F3A35" w:rsidRPr="00090860" w14:paraId="72B295CE" w14:textId="77777777" w:rsidTr="00060CF6">
        <w:tc>
          <w:tcPr>
            <w:tcW w:w="2700" w:type="dxa"/>
          </w:tcPr>
          <w:p w14:paraId="717DC11C" w14:textId="77777777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Number of trials</w:t>
            </w:r>
          </w:p>
        </w:tc>
        <w:tc>
          <w:tcPr>
            <w:tcW w:w="2250" w:type="dxa"/>
          </w:tcPr>
          <w:p w14:paraId="00665047" w14:textId="1C66E6A2" w:rsidR="000F3A35" w:rsidRPr="00090860" w:rsidRDefault="000F3A35" w:rsidP="002E7CE4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090860">
              <w:rPr>
                <w:rFonts w:cstheme="minorHAnsi"/>
              </w:rPr>
              <w:t>2</w:t>
            </w:r>
            <w:r w:rsidR="009D68C1" w:rsidRPr="00090860">
              <w:rPr>
                <w:rFonts w:cstheme="minorHAnsi"/>
              </w:rPr>
              <w:t>2</w:t>
            </w:r>
          </w:p>
        </w:tc>
        <w:tc>
          <w:tcPr>
            <w:tcW w:w="2430" w:type="dxa"/>
          </w:tcPr>
          <w:p w14:paraId="70226611" w14:textId="6E7B06AE" w:rsidR="000F3A35" w:rsidRPr="00090860" w:rsidRDefault="000F3A35" w:rsidP="002E7CE4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090860">
              <w:rPr>
                <w:rFonts w:cstheme="minorHAnsi"/>
              </w:rPr>
              <w:t>2</w:t>
            </w:r>
            <w:r w:rsidR="00B15A91" w:rsidRPr="00090860">
              <w:rPr>
                <w:rFonts w:cstheme="minorHAnsi"/>
              </w:rPr>
              <w:t>3</w:t>
            </w:r>
          </w:p>
        </w:tc>
      </w:tr>
      <w:tr w:rsidR="000F3A35" w:rsidRPr="00090860" w14:paraId="4EF4F29E" w14:textId="77777777" w:rsidTr="00060CF6">
        <w:tc>
          <w:tcPr>
            <w:tcW w:w="2700" w:type="dxa"/>
          </w:tcPr>
          <w:p w14:paraId="482A032F" w14:textId="00BC44B7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AE in Active arm – count</w:t>
            </w:r>
          </w:p>
          <w:p w14:paraId="0EC90BF4" w14:textId="77777777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 xml:space="preserve">                                    rate</w:t>
            </w:r>
          </w:p>
        </w:tc>
        <w:tc>
          <w:tcPr>
            <w:tcW w:w="2250" w:type="dxa"/>
          </w:tcPr>
          <w:p w14:paraId="51DC3601" w14:textId="5FBDA4FB" w:rsidR="000F3A35" w:rsidRPr="00090860" w:rsidRDefault="00DC68B0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7.4</w:t>
            </w:r>
            <w:r w:rsidR="000F3A35" w:rsidRPr="00090860">
              <w:rPr>
                <w:rFonts w:cstheme="minorHAnsi"/>
              </w:rPr>
              <w:t xml:space="preserve">, </w:t>
            </w:r>
            <w:r w:rsidRPr="00090860">
              <w:rPr>
                <w:rFonts w:cstheme="minorHAnsi"/>
              </w:rPr>
              <w:t>2</w:t>
            </w:r>
            <w:r w:rsidR="000F3A35" w:rsidRPr="00090860">
              <w:rPr>
                <w:rFonts w:cstheme="minorHAnsi"/>
              </w:rPr>
              <w:t>.5 (</w:t>
            </w:r>
            <w:r w:rsidR="00130FD9" w:rsidRPr="00090860">
              <w:rPr>
                <w:rFonts w:cstheme="minorHAnsi"/>
              </w:rPr>
              <w:t>1</w:t>
            </w:r>
            <w:r w:rsidR="000F3A35" w:rsidRPr="00090860">
              <w:rPr>
                <w:rFonts w:cstheme="minorHAnsi"/>
              </w:rPr>
              <w:t>, 7)</w:t>
            </w:r>
          </w:p>
          <w:p w14:paraId="08109E35" w14:textId="0FB180DE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0.</w:t>
            </w:r>
            <w:r w:rsidR="009E2A52" w:rsidRPr="00090860">
              <w:rPr>
                <w:rFonts w:cstheme="minorHAnsi"/>
              </w:rPr>
              <w:t>17</w:t>
            </w:r>
            <w:r w:rsidRPr="00090860">
              <w:rPr>
                <w:rFonts w:cstheme="minorHAnsi"/>
              </w:rPr>
              <w:t>, 0</w:t>
            </w:r>
            <w:r w:rsidR="005D1586" w:rsidRPr="00090860">
              <w:rPr>
                <w:rFonts w:cstheme="minorHAnsi"/>
              </w:rPr>
              <w:t>.0</w:t>
            </w:r>
            <w:r w:rsidR="00DC68B0" w:rsidRPr="00090860">
              <w:rPr>
                <w:rFonts w:cstheme="minorHAnsi"/>
              </w:rPr>
              <w:t>4</w:t>
            </w:r>
            <w:r w:rsidRPr="00090860">
              <w:rPr>
                <w:rFonts w:cstheme="minorHAnsi"/>
              </w:rPr>
              <w:t xml:space="preserve"> (0</w:t>
            </w:r>
            <w:r w:rsidR="005D1586" w:rsidRPr="00090860">
              <w:rPr>
                <w:rFonts w:cstheme="minorHAnsi"/>
              </w:rPr>
              <w:t>.0</w:t>
            </w:r>
            <w:r w:rsidR="00130FD9" w:rsidRPr="00090860">
              <w:rPr>
                <w:rFonts w:cstheme="minorHAnsi"/>
              </w:rPr>
              <w:t>1</w:t>
            </w:r>
            <w:r w:rsidRPr="00090860">
              <w:rPr>
                <w:rFonts w:cstheme="minorHAnsi"/>
              </w:rPr>
              <w:t>, 0.</w:t>
            </w:r>
            <w:r w:rsidR="00DC68B0" w:rsidRPr="00090860">
              <w:rPr>
                <w:rFonts w:cstheme="minorHAnsi"/>
              </w:rPr>
              <w:t>07</w:t>
            </w:r>
            <w:r w:rsidRPr="00090860">
              <w:rPr>
                <w:rFonts w:cstheme="minorHAnsi"/>
              </w:rPr>
              <w:t>)</w:t>
            </w:r>
          </w:p>
        </w:tc>
        <w:tc>
          <w:tcPr>
            <w:tcW w:w="2430" w:type="dxa"/>
          </w:tcPr>
          <w:p w14:paraId="00920291" w14:textId="51A4CB90" w:rsidR="000F3A35" w:rsidRPr="00090860" w:rsidRDefault="00523507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1</w:t>
            </w:r>
            <w:r w:rsidR="00DC68B0" w:rsidRPr="00090860">
              <w:rPr>
                <w:rFonts w:cstheme="minorHAnsi"/>
              </w:rPr>
              <w:t>2</w:t>
            </w:r>
            <w:r w:rsidR="00864C74" w:rsidRPr="00090860">
              <w:rPr>
                <w:rFonts w:cstheme="minorHAnsi"/>
              </w:rPr>
              <w:t>.</w:t>
            </w:r>
            <w:r w:rsidR="002B595A" w:rsidRPr="00090860">
              <w:rPr>
                <w:rFonts w:cstheme="minorHAnsi"/>
              </w:rPr>
              <w:t>3</w:t>
            </w:r>
            <w:r w:rsidR="000F3A35" w:rsidRPr="00090860">
              <w:rPr>
                <w:rFonts w:cstheme="minorHAnsi"/>
              </w:rPr>
              <w:t>, 2 (0, 1</w:t>
            </w:r>
            <w:r w:rsidRPr="00090860">
              <w:rPr>
                <w:rFonts w:cstheme="minorHAnsi"/>
              </w:rPr>
              <w:t>4</w:t>
            </w:r>
            <w:r w:rsidR="000F3A35" w:rsidRPr="00090860">
              <w:rPr>
                <w:rFonts w:cstheme="minorHAnsi"/>
              </w:rPr>
              <w:t>)</w:t>
            </w:r>
          </w:p>
          <w:p w14:paraId="7C7927B3" w14:textId="4EB790F2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0.1</w:t>
            </w:r>
            <w:r w:rsidR="002B595A" w:rsidRPr="00090860">
              <w:rPr>
                <w:rFonts w:cstheme="minorHAnsi"/>
              </w:rPr>
              <w:t>6</w:t>
            </w:r>
            <w:r w:rsidRPr="00090860">
              <w:rPr>
                <w:rFonts w:cstheme="minorHAnsi"/>
              </w:rPr>
              <w:t>, 0.0</w:t>
            </w:r>
            <w:r w:rsidR="002B595A" w:rsidRPr="00090860">
              <w:rPr>
                <w:rFonts w:cstheme="minorHAnsi"/>
              </w:rPr>
              <w:t>8</w:t>
            </w:r>
            <w:r w:rsidRPr="00090860">
              <w:rPr>
                <w:rFonts w:cstheme="minorHAnsi"/>
              </w:rPr>
              <w:t xml:space="preserve"> (</w:t>
            </w:r>
            <w:r w:rsidR="00DC68B0" w:rsidRPr="00090860">
              <w:rPr>
                <w:rFonts w:cstheme="minorHAnsi"/>
              </w:rPr>
              <w:t>0</w:t>
            </w:r>
            <w:r w:rsidRPr="00090860">
              <w:rPr>
                <w:rFonts w:cstheme="minorHAnsi"/>
              </w:rPr>
              <w:t>, 0.</w:t>
            </w:r>
            <w:r w:rsidR="00E27135" w:rsidRPr="00090860">
              <w:rPr>
                <w:rFonts w:cstheme="minorHAnsi"/>
              </w:rPr>
              <w:t>3</w:t>
            </w:r>
            <w:r w:rsidRPr="00090860">
              <w:rPr>
                <w:rFonts w:cstheme="minorHAnsi"/>
              </w:rPr>
              <w:t>)</w:t>
            </w:r>
          </w:p>
        </w:tc>
      </w:tr>
      <w:tr w:rsidR="000F3A35" w:rsidRPr="00090860" w14:paraId="7387F5BB" w14:textId="77777777" w:rsidTr="00060CF6">
        <w:tc>
          <w:tcPr>
            <w:tcW w:w="2700" w:type="dxa"/>
          </w:tcPr>
          <w:p w14:paraId="260C6EB1" w14:textId="73407CE3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AE in Control arm – count</w:t>
            </w:r>
          </w:p>
          <w:p w14:paraId="45FF473B" w14:textId="77777777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 xml:space="preserve">                                      rate</w:t>
            </w:r>
          </w:p>
        </w:tc>
        <w:tc>
          <w:tcPr>
            <w:tcW w:w="2250" w:type="dxa"/>
          </w:tcPr>
          <w:p w14:paraId="6D5C6E7C" w14:textId="5A131F75" w:rsidR="000F3A35" w:rsidRPr="00090860" w:rsidRDefault="00DC68B0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6.9</w:t>
            </w:r>
            <w:r w:rsidR="000F3A35" w:rsidRPr="00090860">
              <w:rPr>
                <w:rFonts w:cstheme="minorHAnsi"/>
              </w:rPr>
              <w:t xml:space="preserve">, </w:t>
            </w:r>
            <w:r w:rsidRPr="00090860">
              <w:rPr>
                <w:rFonts w:cstheme="minorHAnsi"/>
              </w:rPr>
              <w:t>2</w:t>
            </w:r>
            <w:r w:rsidR="000F3A35" w:rsidRPr="00090860">
              <w:rPr>
                <w:rFonts w:cstheme="minorHAnsi"/>
              </w:rPr>
              <w:t xml:space="preserve"> (0, </w:t>
            </w:r>
            <w:r w:rsidR="005D1586" w:rsidRPr="00090860">
              <w:rPr>
                <w:rFonts w:cstheme="minorHAnsi"/>
              </w:rPr>
              <w:t>7</w:t>
            </w:r>
            <w:r w:rsidR="000F3A35" w:rsidRPr="00090860">
              <w:rPr>
                <w:rFonts w:cstheme="minorHAnsi"/>
              </w:rPr>
              <w:t>)</w:t>
            </w:r>
          </w:p>
          <w:p w14:paraId="0E0772E7" w14:textId="61604B8E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0.</w:t>
            </w:r>
            <w:r w:rsidR="009E2A52" w:rsidRPr="00090860">
              <w:rPr>
                <w:rFonts w:cstheme="minorHAnsi"/>
              </w:rPr>
              <w:t>17</w:t>
            </w:r>
            <w:r w:rsidRPr="00090860">
              <w:rPr>
                <w:rFonts w:cstheme="minorHAnsi"/>
              </w:rPr>
              <w:t>, 0.03 (0, 0.1)</w:t>
            </w:r>
          </w:p>
        </w:tc>
        <w:tc>
          <w:tcPr>
            <w:tcW w:w="2430" w:type="dxa"/>
          </w:tcPr>
          <w:p w14:paraId="4ECFB21A" w14:textId="087EA88E" w:rsidR="000F3A35" w:rsidRPr="00090860" w:rsidRDefault="00523507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11.</w:t>
            </w:r>
            <w:r w:rsidR="00DC68B0" w:rsidRPr="00090860">
              <w:rPr>
                <w:rFonts w:cstheme="minorHAnsi"/>
              </w:rPr>
              <w:t>0</w:t>
            </w:r>
            <w:r w:rsidR="000F3A35" w:rsidRPr="00090860">
              <w:rPr>
                <w:rFonts w:cstheme="minorHAnsi"/>
              </w:rPr>
              <w:t xml:space="preserve">, 2 (0, </w:t>
            </w:r>
            <w:r w:rsidRPr="00090860">
              <w:rPr>
                <w:rFonts w:cstheme="minorHAnsi"/>
              </w:rPr>
              <w:t>6</w:t>
            </w:r>
            <w:r w:rsidR="000F3A35" w:rsidRPr="00090860">
              <w:rPr>
                <w:rFonts w:cstheme="minorHAnsi"/>
              </w:rPr>
              <w:t>)</w:t>
            </w:r>
          </w:p>
          <w:p w14:paraId="10F07367" w14:textId="0C03FCAA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0.</w:t>
            </w:r>
            <w:r w:rsidR="00E27135" w:rsidRPr="00090860">
              <w:rPr>
                <w:rFonts w:cstheme="minorHAnsi"/>
              </w:rPr>
              <w:t>13</w:t>
            </w:r>
            <w:r w:rsidRPr="00090860">
              <w:rPr>
                <w:rFonts w:cstheme="minorHAnsi"/>
              </w:rPr>
              <w:t>, 0.0</w:t>
            </w:r>
            <w:r w:rsidR="002B595A" w:rsidRPr="00090860">
              <w:rPr>
                <w:rFonts w:cstheme="minorHAnsi"/>
              </w:rPr>
              <w:t>9</w:t>
            </w:r>
            <w:r w:rsidRPr="00090860">
              <w:rPr>
                <w:rFonts w:cstheme="minorHAnsi"/>
              </w:rPr>
              <w:t xml:space="preserve"> (0, 0.</w:t>
            </w:r>
            <w:r w:rsidR="0084397C" w:rsidRPr="00090860">
              <w:rPr>
                <w:rFonts w:cstheme="minorHAnsi"/>
              </w:rPr>
              <w:t>2</w:t>
            </w:r>
            <w:r w:rsidRPr="00090860">
              <w:rPr>
                <w:rFonts w:cstheme="minorHAnsi"/>
              </w:rPr>
              <w:t>)</w:t>
            </w:r>
          </w:p>
        </w:tc>
      </w:tr>
      <w:tr w:rsidR="000F3A35" w:rsidRPr="00090860" w14:paraId="3F096286" w14:textId="77777777" w:rsidTr="00060CF6">
        <w:tc>
          <w:tcPr>
            <w:tcW w:w="2700" w:type="dxa"/>
          </w:tcPr>
          <w:p w14:paraId="41EAF36E" w14:textId="77777777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AE difference – count</w:t>
            </w:r>
          </w:p>
          <w:p w14:paraId="6D899D66" w14:textId="77777777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 xml:space="preserve">                            rate</w:t>
            </w:r>
          </w:p>
        </w:tc>
        <w:tc>
          <w:tcPr>
            <w:tcW w:w="2250" w:type="dxa"/>
          </w:tcPr>
          <w:p w14:paraId="5368351C" w14:textId="00A533A7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0.</w:t>
            </w:r>
            <w:r w:rsidR="00DC68B0" w:rsidRPr="00090860">
              <w:rPr>
                <w:rFonts w:cstheme="minorHAnsi"/>
              </w:rPr>
              <w:t>5</w:t>
            </w:r>
            <w:r w:rsidRPr="00090860">
              <w:rPr>
                <w:rFonts w:cstheme="minorHAnsi"/>
              </w:rPr>
              <w:t>, 0 (</w:t>
            </w:r>
            <w:r w:rsidR="005D1586" w:rsidRPr="00090860">
              <w:rPr>
                <w:rFonts w:cstheme="minorHAnsi"/>
              </w:rPr>
              <w:t>-1</w:t>
            </w:r>
            <w:r w:rsidRPr="00090860">
              <w:rPr>
                <w:rFonts w:cstheme="minorHAnsi"/>
              </w:rPr>
              <w:t xml:space="preserve">, </w:t>
            </w:r>
            <w:r w:rsidR="005D1586" w:rsidRPr="00090860">
              <w:rPr>
                <w:rFonts w:cstheme="minorHAnsi"/>
              </w:rPr>
              <w:t>1</w:t>
            </w:r>
            <w:r w:rsidRPr="00090860">
              <w:rPr>
                <w:rFonts w:cstheme="minorHAnsi"/>
              </w:rPr>
              <w:t>)</w:t>
            </w:r>
          </w:p>
          <w:p w14:paraId="5FCA521B" w14:textId="18236A15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0.00, 0 (</w:t>
            </w:r>
            <w:r w:rsidR="005D1586" w:rsidRPr="00090860">
              <w:rPr>
                <w:rFonts w:cstheme="minorHAnsi"/>
              </w:rPr>
              <w:t>-</w:t>
            </w:r>
            <w:r w:rsidRPr="00090860">
              <w:rPr>
                <w:rFonts w:cstheme="minorHAnsi"/>
              </w:rPr>
              <w:t>0</w:t>
            </w:r>
            <w:r w:rsidR="005D1586" w:rsidRPr="00090860">
              <w:rPr>
                <w:rFonts w:cstheme="minorHAnsi"/>
              </w:rPr>
              <w:t>.0</w:t>
            </w:r>
            <w:r w:rsidR="00DC68B0" w:rsidRPr="00090860">
              <w:rPr>
                <w:rFonts w:cstheme="minorHAnsi"/>
              </w:rPr>
              <w:t>1</w:t>
            </w:r>
            <w:r w:rsidRPr="00090860">
              <w:rPr>
                <w:rFonts w:cstheme="minorHAnsi"/>
              </w:rPr>
              <w:t>, 0.01)</w:t>
            </w:r>
          </w:p>
        </w:tc>
        <w:tc>
          <w:tcPr>
            <w:tcW w:w="2430" w:type="dxa"/>
          </w:tcPr>
          <w:p w14:paraId="6FBCB4F7" w14:textId="1000C454" w:rsidR="000F3A35" w:rsidRPr="00090860" w:rsidRDefault="00523507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1</w:t>
            </w:r>
            <w:r w:rsidR="000F3A35" w:rsidRPr="00090860">
              <w:rPr>
                <w:rFonts w:cstheme="minorHAnsi"/>
              </w:rPr>
              <w:t>.</w:t>
            </w:r>
            <w:r w:rsidR="002B595A" w:rsidRPr="00090860">
              <w:rPr>
                <w:rFonts w:cstheme="minorHAnsi"/>
              </w:rPr>
              <w:t>7</w:t>
            </w:r>
            <w:r w:rsidR="000F3A35" w:rsidRPr="00090860">
              <w:rPr>
                <w:rFonts w:cstheme="minorHAnsi"/>
              </w:rPr>
              <w:t>, 0 (</w:t>
            </w:r>
            <w:r w:rsidRPr="00090860">
              <w:rPr>
                <w:rFonts w:cstheme="minorHAnsi"/>
              </w:rPr>
              <w:t>-1</w:t>
            </w:r>
            <w:r w:rsidR="000F3A35" w:rsidRPr="00090860">
              <w:rPr>
                <w:rFonts w:cstheme="minorHAnsi"/>
              </w:rPr>
              <w:t xml:space="preserve">, </w:t>
            </w:r>
            <w:r w:rsidRPr="00090860">
              <w:rPr>
                <w:rFonts w:cstheme="minorHAnsi"/>
              </w:rPr>
              <w:t>3</w:t>
            </w:r>
            <w:r w:rsidR="000F3A35" w:rsidRPr="00090860">
              <w:rPr>
                <w:rFonts w:cstheme="minorHAnsi"/>
              </w:rPr>
              <w:t>)</w:t>
            </w:r>
          </w:p>
          <w:p w14:paraId="35775BCC" w14:textId="08787155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0.0</w:t>
            </w:r>
            <w:r w:rsidR="00E27135" w:rsidRPr="00090860">
              <w:rPr>
                <w:rFonts w:cstheme="minorHAnsi"/>
              </w:rPr>
              <w:t>4</w:t>
            </w:r>
            <w:r w:rsidRPr="00090860">
              <w:rPr>
                <w:rFonts w:cstheme="minorHAnsi"/>
              </w:rPr>
              <w:t>, 0 (</w:t>
            </w:r>
            <w:r w:rsidR="00E27135" w:rsidRPr="00090860">
              <w:rPr>
                <w:rFonts w:cstheme="minorHAnsi"/>
              </w:rPr>
              <w:t>-</w:t>
            </w:r>
            <w:r w:rsidRPr="00090860">
              <w:rPr>
                <w:rFonts w:cstheme="minorHAnsi"/>
              </w:rPr>
              <w:t>0</w:t>
            </w:r>
            <w:r w:rsidR="00E27135" w:rsidRPr="00090860">
              <w:rPr>
                <w:rFonts w:cstheme="minorHAnsi"/>
              </w:rPr>
              <w:t>.01</w:t>
            </w:r>
            <w:r w:rsidRPr="00090860">
              <w:rPr>
                <w:rFonts w:cstheme="minorHAnsi"/>
              </w:rPr>
              <w:t>, 0.0</w:t>
            </w:r>
            <w:r w:rsidR="002B595A" w:rsidRPr="00090860">
              <w:rPr>
                <w:rFonts w:cstheme="minorHAnsi"/>
              </w:rPr>
              <w:t>8</w:t>
            </w:r>
            <w:r w:rsidRPr="00090860">
              <w:rPr>
                <w:rFonts w:cstheme="minorHAnsi"/>
              </w:rPr>
              <w:t>)</w:t>
            </w:r>
          </w:p>
        </w:tc>
      </w:tr>
      <w:tr w:rsidR="000F3A35" w:rsidRPr="00090860" w14:paraId="00855840" w14:textId="77777777" w:rsidTr="00060CF6">
        <w:tc>
          <w:tcPr>
            <w:tcW w:w="2700" w:type="dxa"/>
          </w:tcPr>
          <w:p w14:paraId="6615781B" w14:textId="637A9770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Cutoff</w:t>
            </w:r>
          </w:p>
        </w:tc>
        <w:tc>
          <w:tcPr>
            <w:tcW w:w="4680" w:type="dxa"/>
            <w:gridSpan w:val="2"/>
          </w:tcPr>
          <w:p w14:paraId="60ADA44F" w14:textId="77777777" w:rsidR="000F3A35" w:rsidRPr="00090860" w:rsidRDefault="000F3A35" w:rsidP="002E7CE4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090860">
              <w:rPr>
                <w:rFonts w:cstheme="minorHAnsi"/>
              </w:rPr>
              <w:t>0.3</w:t>
            </w:r>
          </w:p>
        </w:tc>
      </w:tr>
      <w:tr w:rsidR="000F3A35" w:rsidRPr="00090860" w14:paraId="42EB4798" w14:textId="77777777" w:rsidTr="00060CF6">
        <w:tc>
          <w:tcPr>
            <w:tcW w:w="2700" w:type="dxa"/>
          </w:tcPr>
          <w:p w14:paraId="169731CB" w14:textId="1101127F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Number of trials</w:t>
            </w:r>
          </w:p>
        </w:tc>
        <w:tc>
          <w:tcPr>
            <w:tcW w:w="2250" w:type="dxa"/>
          </w:tcPr>
          <w:p w14:paraId="415E0879" w14:textId="6DC8F6A4" w:rsidR="000F3A35" w:rsidRPr="00090860" w:rsidRDefault="009D68C1" w:rsidP="002E7CE4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090860">
              <w:rPr>
                <w:rFonts w:cstheme="minorHAnsi"/>
              </w:rPr>
              <w:t>31</w:t>
            </w:r>
          </w:p>
        </w:tc>
        <w:tc>
          <w:tcPr>
            <w:tcW w:w="2430" w:type="dxa"/>
          </w:tcPr>
          <w:p w14:paraId="4F77D320" w14:textId="0FA080CE" w:rsidR="000F3A35" w:rsidRPr="00090860" w:rsidRDefault="000F3A35" w:rsidP="002E7CE4">
            <w:pPr>
              <w:pStyle w:val="ListParagraph"/>
              <w:ind w:left="0"/>
              <w:jc w:val="center"/>
              <w:rPr>
                <w:rFonts w:cstheme="minorHAnsi"/>
              </w:rPr>
            </w:pPr>
            <w:r w:rsidRPr="00090860">
              <w:rPr>
                <w:rFonts w:cstheme="minorHAnsi"/>
              </w:rPr>
              <w:t>1</w:t>
            </w:r>
            <w:r w:rsidR="00B15A91" w:rsidRPr="00090860">
              <w:rPr>
                <w:rFonts w:cstheme="minorHAnsi"/>
              </w:rPr>
              <w:t>4</w:t>
            </w:r>
          </w:p>
        </w:tc>
      </w:tr>
      <w:tr w:rsidR="000F3A35" w:rsidRPr="00090860" w14:paraId="32A79472" w14:textId="77777777" w:rsidTr="00060CF6">
        <w:tc>
          <w:tcPr>
            <w:tcW w:w="2700" w:type="dxa"/>
          </w:tcPr>
          <w:p w14:paraId="57266B4F" w14:textId="1B7A17C9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AE in Active arm – count</w:t>
            </w:r>
          </w:p>
          <w:p w14:paraId="77EF8E69" w14:textId="7CCD6A74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 xml:space="preserve">                                    </w:t>
            </w:r>
            <w:r w:rsidR="00C32D1B" w:rsidRPr="00090860">
              <w:rPr>
                <w:rFonts w:cstheme="minorHAnsi"/>
              </w:rPr>
              <w:t>r</w:t>
            </w:r>
            <w:r w:rsidRPr="00090860">
              <w:rPr>
                <w:rFonts w:cstheme="minorHAnsi"/>
              </w:rPr>
              <w:t>ate</w:t>
            </w:r>
          </w:p>
        </w:tc>
        <w:tc>
          <w:tcPr>
            <w:tcW w:w="2250" w:type="dxa"/>
          </w:tcPr>
          <w:p w14:paraId="3C3754BF" w14:textId="3E96812A" w:rsidR="000F3A35" w:rsidRPr="00090860" w:rsidRDefault="009E2A52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9</w:t>
            </w:r>
            <w:r w:rsidR="000F3A35" w:rsidRPr="00090860">
              <w:rPr>
                <w:rFonts w:cstheme="minorHAnsi"/>
              </w:rPr>
              <w:t>.</w:t>
            </w:r>
            <w:r w:rsidRPr="00090860">
              <w:rPr>
                <w:rFonts w:cstheme="minorHAnsi"/>
              </w:rPr>
              <w:t>6</w:t>
            </w:r>
            <w:r w:rsidR="000F3A35" w:rsidRPr="00090860">
              <w:rPr>
                <w:rFonts w:cstheme="minorHAnsi"/>
              </w:rPr>
              <w:t xml:space="preserve">, </w:t>
            </w:r>
            <w:r w:rsidRPr="00090860">
              <w:rPr>
                <w:rFonts w:cstheme="minorHAnsi"/>
              </w:rPr>
              <w:t>2</w:t>
            </w:r>
            <w:r w:rsidR="00864C74" w:rsidRPr="00090860">
              <w:rPr>
                <w:rFonts w:cstheme="minorHAnsi"/>
              </w:rPr>
              <w:t xml:space="preserve"> </w:t>
            </w:r>
            <w:r w:rsidR="000F3A35" w:rsidRPr="00090860">
              <w:rPr>
                <w:rFonts w:cstheme="minorHAnsi"/>
              </w:rPr>
              <w:t>(</w:t>
            </w:r>
            <w:r w:rsidR="007B2CE5" w:rsidRPr="00090860">
              <w:rPr>
                <w:rFonts w:cstheme="minorHAnsi"/>
              </w:rPr>
              <w:t>1</w:t>
            </w:r>
            <w:r w:rsidR="000F3A35" w:rsidRPr="00090860">
              <w:rPr>
                <w:rFonts w:cstheme="minorHAnsi"/>
              </w:rPr>
              <w:t xml:space="preserve">, </w:t>
            </w:r>
            <w:r w:rsidR="007B2CE5" w:rsidRPr="00090860">
              <w:rPr>
                <w:rFonts w:cstheme="minorHAnsi"/>
              </w:rPr>
              <w:t>8</w:t>
            </w:r>
            <w:r w:rsidR="000F3A35" w:rsidRPr="00090860">
              <w:rPr>
                <w:rFonts w:cstheme="minorHAnsi"/>
              </w:rPr>
              <w:t>)</w:t>
            </w:r>
          </w:p>
          <w:p w14:paraId="31BAEDF1" w14:textId="463F643F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0.</w:t>
            </w:r>
            <w:r w:rsidR="009E2A52" w:rsidRPr="00090860">
              <w:rPr>
                <w:rFonts w:cstheme="minorHAnsi"/>
              </w:rPr>
              <w:t>16</w:t>
            </w:r>
            <w:r w:rsidRPr="00090860">
              <w:rPr>
                <w:rFonts w:cstheme="minorHAnsi"/>
              </w:rPr>
              <w:t>, 0.0</w:t>
            </w:r>
            <w:r w:rsidR="007B2CE5" w:rsidRPr="00090860">
              <w:rPr>
                <w:rFonts w:cstheme="minorHAnsi"/>
              </w:rPr>
              <w:t>5</w:t>
            </w:r>
            <w:r w:rsidRPr="00090860">
              <w:rPr>
                <w:rFonts w:cstheme="minorHAnsi"/>
              </w:rPr>
              <w:t xml:space="preserve"> (0</w:t>
            </w:r>
            <w:r w:rsidR="007B2CE5" w:rsidRPr="00090860">
              <w:rPr>
                <w:rFonts w:cstheme="minorHAnsi"/>
              </w:rPr>
              <w:t>.01</w:t>
            </w:r>
            <w:r w:rsidRPr="00090860">
              <w:rPr>
                <w:rFonts w:cstheme="minorHAnsi"/>
              </w:rPr>
              <w:t>, 0.</w:t>
            </w:r>
            <w:r w:rsidR="007B2CE5" w:rsidRPr="00090860">
              <w:rPr>
                <w:rFonts w:cstheme="minorHAnsi"/>
              </w:rPr>
              <w:t>1</w:t>
            </w:r>
            <w:r w:rsidRPr="00090860">
              <w:rPr>
                <w:rFonts w:cstheme="minorHAnsi"/>
              </w:rPr>
              <w:t>)</w:t>
            </w:r>
          </w:p>
        </w:tc>
        <w:tc>
          <w:tcPr>
            <w:tcW w:w="2430" w:type="dxa"/>
          </w:tcPr>
          <w:p w14:paraId="6B47061F" w14:textId="35EF2F4B" w:rsidR="000F3A35" w:rsidRPr="00090860" w:rsidRDefault="007B2CE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1</w:t>
            </w:r>
            <w:r w:rsidR="009E2A52" w:rsidRPr="00090860">
              <w:rPr>
                <w:rFonts w:cstheme="minorHAnsi"/>
              </w:rPr>
              <w:t>0</w:t>
            </w:r>
            <w:r w:rsidR="000F3A35" w:rsidRPr="00090860">
              <w:rPr>
                <w:rFonts w:cstheme="minorHAnsi"/>
              </w:rPr>
              <w:t>.</w:t>
            </w:r>
            <w:r w:rsidR="00FC421E" w:rsidRPr="00090860">
              <w:rPr>
                <w:rFonts w:cstheme="minorHAnsi"/>
              </w:rPr>
              <w:t>4</w:t>
            </w:r>
            <w:r w:rsidR="000F3A35" w:rsidRPr="00090860">
              <w:rPr>
                <w:rFonts w:cstheme="minorHAnsi"/>
              </w:rPr>
              <w:t>, 2 (0, 1</w:t>
            </w:r>
            <w:r w:rsidR="009E2A52" w:rsidRPr="00090860">
              <w:rPr>
                <w:rFonts w:cstheme="minorHAnsi"/>
              </w:rPr>
              <w:t>0</w:t>
            </w:r>
            <w:r w:rsidR="000F3A35" w:rsidRPr="00090860">
              <w:rPr>
                <w:rFonts w:cstheme="minorHAnsi"/>
              </w:rPr>
              <w:t>)</w:t>
            </w:r>
          </w:p>
          <w:p w14:paraId="1EC2CFB8" w14:textId="33F62FB5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0.1</w:t>
            </w:r>
            <w:r w:rsidR="00FC421E" w:rsidRPr="00090860">
              <w:rPr>
                <w:rFonts w:cstheme="minorHAnsi"/>
              </w:rPr>
              <w:t>8</w:t>
            </w:r>
            <w:r w:rsidRPr="00090860">
              <w:rPr>
                <w:rFonts w:cstheme="minorHAnsi"/>
              </w:rPr>
              <w:t>, 0.0</w:t>
            </w:r>
            <w:r w:rsidR="007B2CE5" w:rsidRPr="00090860">
              <w:rPr>
                <w:rFonts w:cstheme="minorHAnsi"/>
              </w:rPr>
              <w:t>7</w:t>
            </w:r>
            <w:r w:rsidRPr="00090860">
              <w:rPr>
                <w:rFonts w:cstheme="minorHAnsi"/>
              </w:rPr>
              <w:t xml:space="preserve"> (0, 0.</w:t>
            </w:r>
            <w:r w:rsidR="003B1FAA" w:rsidRPr="00090860">
              <w:rPr>
                <w:rFonts w:cstheme="minorHAnsi"/>
              </w:rPr>
              <w:t>3</w:t>
            </w:r>
            <w:r w:rsidRPr="00090860">
              <w:rPr>
                <w:rFonts w:cstheme="minorHAnsi"/>
              </w:rPr>
              <w:t>)</w:t>
            </w:r>
          </w:p>
        </w:tc>
      </w:tr>
      <w:tr w:rsidR="000F3A35" w:rsidRPr="00090860" w14:paraId="1F47F54C" w14:textId="77777777" w:rsidTr="00060CF6">
        <w:tc>
          <w:tcPr>
            <w:tcW w:w="2700" w:type="dxa"/>
          </w:tcPr>
          <w:p w14:paraId="61F6A1A5" w14:textId="0690F5F8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AE in Control arm – count</w:t>
            </w:r>
          </w:p>
          <w:p w14:paraId="4DA414AD" w14:textId="77777777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 xml:space="preserve">                                      rate</w:t>
            </w:r>
          </w:p>
        </w:tc>
        <w:tc>
          <w:tcPr>
            <w:tcW w:w="2250" w:type="dxa"/>
          </w:tcPr>
          <w:p w14:paraId="2ABA139B" w14:textId="21C4850E" w:rsidR="000F3A35" w:rsidRPr="00090860" w:rsidRDefault="00C207D7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8.9</w:t>
            </w:r>
            <w:r w:rsidR="000F3A35" w:rsidRPr="00090860">
              <w:rPr>
                <w:rFonts w:cstheme="minorHAnsi"/>
              </w:rPr>
              <w:t xml:space="preserve">, </w:t>
            </w:r>
            <w:r w:rsidRPr="00090860">
              <w:rPr>
                <w:rFonts w:cstheme="minorHAnsi"/>
              </w:rPr>
              <w:t>2</w:t>
            </w:r>
            <w:r w:rsidR="000F3A35" w:rsidRPr="00090860">
              <w:rPr>
                <w:rFonts w:cstheme="minorHAnsi"/>
              </w:rPr>
              <w:t xml:space="preserve"> (0, 7)</w:t>
            </w:r>
          </w:p>
          <w:p w14:paraId="3F8EE438" w14:textId="144D9A4C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0.</w:t>
            </w:r>
            <w:r w:rsidR="009E2A52" w:rsidRPr="00090860">
              <w:rPr>
                <w:rFonts w:cstheme="minorHAnsi"/>
              </w:rPr>
              <w:t>16</w:t>
            </w:r>
            <w:r w:rsidRPr="00090860">
              <w:rPr>
                <w:rFonts w:cstheme="minorHAnsi"/>
              </w:rPr>
              <w:t>, 0.0</w:t>
            </w:r>
            <w:r w:rsidR="009E2A52" w:rsidRPr="00090860">
              <w:rPr>
                <w:rFonts w:cstheme="minorHAnsi"/>
              </w:rPr>
              <w:t>3</w:t>
            </w:r>
            <w:r w:rsidRPr="00090860">
              <w:rPr>
                <w:rFonts w:cstheme="minorHAnsi"/>
              </w:rPr>
              <w:t xml:space="preserve"> (0, 0.</w:t>
            </w:r>
            <w:r w:rsidR="0084397C" w:rsidRPr="00090860">
              <w:rPr>
                <w:rFonts w:cstheme="minorHAnsi"/>
              </w:rPr>
              <w:t>2</w:t>
            </w:r>
            <w:r w:rsidRPr="00090860">
              <w:rPr>
                <w:rFonts w:cstheme="minorHAnsi"/>
              </w:rPr>
              <w:t>)</w:t>
            </w:r>
          </w:p>
        </w:tc>
        <w:tc>
          <w:tcPr>
            <w:tcW w:w="2430" w:type="dxa"/>
          </w:tcPr>
          <w:p w14:paraId="67D61A0C" w14:textId="5A5ABD3C" w:rsidR="000F3A35" w:rsidRPr="00090860" w:rsidRDefault="00FC421E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8</w:t>
            </w:r>
            <w:r w:rsidR="007B2CE5" w:rsidRPr="00090860">
              <w:rPr>
                <w:rFonts w:cstheme="minorHAnsi"/>
              </w:rPr>
              <w:t>.</w:t>
            </w:r>
            <w:r w:rsidRPr="00090860">
              <w:rPr>
                <w:rFonts w:cstheme="minorHAnsi"/>
              </w:rPr>
              <w:t>6</w:t>
            </w:r>
            <w:r w:rsidR="000F3A35" w:rsidRPr="00090860">
              <w:rPr>
                <w:rFonts w:cstheme="minorHAnsi"/>
              </w:rPr>
              <w:t xml:space="preserve">, 2 (0, </w:t>
            </w:r>
            <w:r w:rsidR="007B2CE5" w:rsidRPr="00090860">
              <w:rPr>
                <w:rFonts w:cstheme="minorHAnsi"/>
              </w:rPr>
              <w:t>4</w:t>
            </w:r>
            <w:r w:rsidR="000F3A35" w:rsidRPr="00090860">
              <w:rPr>
                <w:rFonts w:cstheme="minorHAnsi"/>
              </w:rPr>
              <w:t>)</w:t>
            </w:r>
          </w:p>
          <w:p w14:paraId="1BB2392B" w14:textId="661A9D55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0.</w:t>
            </w:r>
            <w:r w:rsidR="003B1FAA" w:rsidRPr="00090860">
              <w:rPr>
                <w:rFonts w:cstheme="minorHAnsi"/>
              </w:rPr>
              <w:t>1</w:t>
            </w:r>
            <w:r w:rsidR="00FC421E" w:rsidRPr="00090860">
              <w:rPr>
                <w:rFonts w:cstheme="minorHAnsi"/>
              </w:rPr>
              <w:t>3</w:t>
            </w:r>
            <w:r w:rsidRPr="00090860">
              <w:rPr>
                <w:rFonts w:cstheme="minorHAnsi"/>
              </w:rPr>
              <w:t>, 0.0</w:t>
            </w:r>
            <w:r w:rsidR="003B1FAA" w:rsidRPr="00090860">
              <w:rPr>
                <w:rFonts w:cstheme="minorHAnsi"/>
              </w:rPr>
              <w:t>8</w:t>
            </w:r>
            <w:r w:rsidRPr="00090860">
              <w:rPr>
                <w:rFonts w:cstheme="minorHAnsi"/>
              </w:rPr>
              <w:t xml:space="preserve"> (0, 0.1)</w:t>
            </w:r>
          </w:p>
        </w:tc>
      </w:tr>
      <w:tr w:rsidR="000F3A35" w:rsidRPr="00090860" w14:paraId="13DCFB8C" w14:textId="77777777" w:rsidTr="00060CF6">
        <w:tc>
          <w:tcPr>
            <w:tcW w:w="2700" w:type="dxa"/>
          </w:tcPr>
          <w:p w14:paraId="269A33CF" w14:textId="77777777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AE difference – count</w:t>
            </w:r>
          </w:p>
          <w:p w14:paraId="04C265D1" w14:textId="77777777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 xml:space="preserve">                            rate</w:t>
            </w:r>
          </w:p>
        </w:tc>
        <w:tc>
          <w:tcPr>
            <w:tcW w:w="2250" w:type="dxa"/>
          </w:tcPr>
          <w:p w14:paraId="30C8BFB2" w14:textId="0374E9E0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0.</w:t>
            </w:r>
            <w:r w:rsidR="007B2CE5" w:rsidRPr="00090860">
              <w:rPr>
                <w:rFonts w:cstheme="minorHAnsi"/>
              </w:rPr>
              <w:t>7</w:t>
            </w:r>
            <w:r w:rsidRPr="00090860">
              <w:rPr>
                <w:rFonts w:cstheme="minorHAnsi"/>
              </w:rPr>
              <w:t>, 0 (</w:t>
            </w:r>
            <w:r w:rsidR="007B2CE5" w:rsidRPr="00090860">
              <w:rPr>
                <w:rFonts w:cstheme="minorHAnsi"/>
              </w:rPr>
              <w:t>-1</w:t>
            </w:r>
            <w:r w:rsidRPr="00090860">
              <w:rPr>
                <w:rFonts w:cstheme="minorHAnsi"/>
              </w:rPr>
              <w:t xml:space="preserve">, </w:t>
            </w:r>
            <w:r w:rsidR="00C207D7" w:rsidRPr="00090860">
              <w:rPr>
                <w:rFonts w:cstheme="minorHAnsi"/>
              </w:rPr>
              <w:t>2</w:t>
            </w:r>
            <w:r w:rsidRPr="00090860">
              <w:rPr>
                <w:rFonts w:cstheme="minorHAnsi"/>
              </w:rPr>
              <w:t>)</w:t>
            </w:r>
          </w:p>
          <w:p w14:paraId="206ECF0E" w14:textId="10E02EAB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0.0</w:t>
            </w:r>
            <w:r w:rsidR="00C207D7" w:rsidRPr="00090860">
              <w:rPr>
                <w:rFonts w:cstheme="minorHAnsi"/>
              </w:rPr>
              <w:t>1</w:t>
            </w:r>
            <w:r w:rsidRPr="00090860">
              <w:rPr>
                <w:rFonts w:cstheme="minorHAnsi"/>
              </w:rPr>
              <w:t>, 0 (</w:t>
            </w:r>
            <w:r w:rsidR="007B2CE5" w:rsidRPr="00090860">
              <w:rPr>
                <w:rFonts w:cstheme="minorHAnsi"/>
              </w:rPr>
              <w:t>-0.01</w:t>
            </w:r>
            <w:r w:rsidRPr="00090860">
              <w:rPr>
                <w:rFonts w:cstheme="minorHAnsi"/>
              </w:rPr>
              <w:t>, 0</w:t>
            </w:r>
            <w:r w:rsidR="007B2CE5" w:rsidRPr="00090860">
              <w:rPr>
                <w:rFonts w:cstheme="minorHAnsi"/>
              </w:rPr>
              <w:t>.0</w:t>
            </w:r>
            <w:r w:rsidR="00C207D7" w:rsidRPr="00090860">
              <w:rPr>
                <w:rFonts w:cstheme="minorHAnsi"/>
              </w:rPr>
              <w:t>3</w:t>
            </w:r>
            <w:r w:rsidRPr="00090860">
              <w:rPr>
                <w:rFonts w:cstheme="minorHAnsi"/>
              </w:rPr>
              <w:t>)</w:t>
            </w:r>
          </w:p>
        </w:tc>
        <w:tc>
          <w:tcPr>
            <w:tcW w:w="2430" w:type="dxa"/>
          </w:tcPr>
          <w:p w14:paraId="560A1930" w14:textId="3903C847" w:rsidR="000F3A35" w:rsidRPr="00090860" w:rsidRDefault="00CF1A0C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1</w:t>
            </w:r>
            <w:r w:rsidR="007B2CE5" w:rsidRPr="00090860">
              <w:rPr>
                <w:rFonts w:cstheme="minorHAnsi"/>
              </w:rPr>
              <w:t>.</w:t>
            </w:r>
            <w:r w:rsidR="00FC421E" w:rsidRPr="00090860">
              <w:rPr>
                <w:rFonts w:cstheme="minorHAnsi"/>
              </w:rPr>
              <w:t>9</w:t>
            </w:r>
            <w:r w:rsidR="000F3A35" w:rsidRPr="00090860">
              <w:rPr>
                <w:rFonts w:cstheme="minorHAnsi"/>
              </w:rPr>
              <w:t xml:space="preserve">, </w:t>
            </w:r>
            <w:r w:rsidR="007B2CE5" w:rsidRPr="00090860">
              <w:rPr>
                <w:rFonts w:cstheme="minorHAnsi"/>
              </w:rPr>
              <w:t>0</w:t>
            </w:r>
            <w:r w:rsidR="000F3A35" w:rsidRPr="00090860">
              <w:rPr>
                <w:rFonts w:cstheme="minorHAnsi"/>
              </w:rPr>
              <w:t xml:space="preserve"> (</w:t>
            </w:r>
            <w:r w:rsidR="007B2CE5" w:rsidRPr="00090860">
              <w:rPr>
                <w:rFonts w:cstheme="minorHAnsi"/>
              </w:rPr>
              <w:t>-1</w:t>
            </w:r>
            <w:r w:rsidR="000F3A35" w:rsidRPr="00090860">
              <w:rPr>
                <w:rFonts w:cstheme="minorHAnsi"/>
              </w:rPr>
              <w:t xml:space="preserve">, </w:t>
            </w:r>
            <w:r w:rsidR="00FC421E" w:rsidRPr="00090860">
              <w:rPr>
                <w:rFonts w:cstheme="minorHAnsi"/>
              </w:rPr>
              <w:t>2</w:t>
            </w:r>
            <w:r w:rsidR="000F3A35" w:rsidRPr="00090860">
              <w:rPr>
                <w:rFonts w:cstheme="minorHAnsi"/>
              </w:rPr>
              <w:t>)</w:t>
            </w:r>
          </w:p>
          <w:p w14:paraId="5C751CC1" w14:textId="612710E0" w:rsidR="000F3A35" w:rsidRPr="00090860" w:rsidRDefault="000F3A35" w:rsidP="002E7CE4">
            <w:pPr>
              <w:pStyle w:val="ListParagraph"/>
              <w:ind w:left="0"/>
              <w:rPr>
                <w:rFonts w:cstheme="minorHAnsi"/>
              </w:rPr>
            </w:pPr>
            <w:r w:rsidRPr="00090860">
              <w:rPr>
                <w:rFonts w:cstheme="minorHAnsi"/>
              </w:rPr>
              <w:t>0.</w:t>
            </w:r>
            <w:r w:rsidR="003B1FAA" w:rsidRPr="00090860">
              <w:rPr>
                <w:rFonts w:cstheme="minorHAnsi"/>
              </w:rPr>
              <w:t>0</w:t>
            </w:r>
            <w:r w:rsidR="00FC421E" w:rsidRPr="00090860">
              <w:rPr>
                <w:rFonts w:cstheme="minorHAnsi"/>
              </w:rPr>
              <w:t>6</w:t>
            </w:r>
            <w:r w:rsidRPr="00090860">
              <w:rPr>
                <w:rFonts w:cstheme="minorHAnsi"/>
              </w:rPr>
              <w:t>, 0 (</w:t>
            </w:r>
            <w:r w:rsidR="003B1FAA" w:rsidRPr="00090860">
              <w:rPr>
                <w:rFonts w:cstheme="minorHAnsi"/>
              </w:rPr>
              <w:t>-0.01</w:t>
            </w:r>
            <w:r w:rsidRPr="00090860">
              <w:rPr>
                <w:rFonts w:cstheme="minorHAnsi"/>
              </w:rPr>
              <w:t>, 0.08)</w:t>
            </w:r>
          </w:p>
        </w:tc>
      </w:tr>
    </w:tbl>
    <w:p w14:paraId="501D1C04" w14:textId="28A6935E" w:rsidR="00525EB9" w:rsidRPr="00090860" w:rsidRDefault="000F3A35" w:rsidP="00525EB9">
      <w:p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t xml:space="preserve">  IQR: interquartile range</w:t>
      </w:r>
      <w:r w:rsidR="00525EB9" w:rsidRPr="00090860">
        <w:rPr>
          <w:rFonts w:cstheme="minorHAnsi"/>
        </w:rPr>
        <w:t>, AE: adverse events.</w:t>
      </w:r>
    </w:p>
    <w:p w14:paraId="132BCDC3" w14:textId="5D35D42C" w:rsidR="00525EB9" w:rsidRPr="00090860" w:rsidRDefault="00525EB9" w:rsidP="00C024C7">
      <w:p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t xml:space="preserve">  </w:t>
      </w:r>
      <w:r w:rsidR="00047F85" w:rsidRPr="00090860">
        <w:rPr>
          <w:rFonts w:cstheme="minorHAnsi"/>
        </w:rPr>
        <w:t>Cutoff is for sum BI.</w:t>
      </w:r>
      <w:r w:rsidR="00C024C7" w:rsidRPr="00090860">
        <w:rPr>
          <w:rFonts w:cstheme="minorHAnsi"/>
        </w:rPr>
        <w:t xml:space="preserve">  </w:t>
      </w:r>
    </w:p>
    <w:p w14:paraId="56447CF8" w14:textId="6CDB308C" w:rsidR="00DE3066" w:rsidRPr="00090860" w:rsidRDefault="00525EB9" w:rsidP="00C024C7">
      <w:p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t xml:space="preserve">  </w:t>
      </w:r>
      <w:r w:rsidR="00C328B3" w:rsidRPr="00090860">
        <w:rPr>
          <w:rFonts w:cstheme="minorHAnsi"/>
        </w:rPr>
        <w:t>¶</w:t>
      </w:r>
      <w:r w:rsidR="00C024C7" w:rsidRPr="00090860">
        <w:rPr>
          <w:rFonts w:cstheme="minorHAnsi"/>
        </w:rPr>
        <w:t xml:space="preserve">For </w:t>
      </w:r>
      <w:r w:rsidR="0070107C" w:rsidRPr="00090860">
        <w:rPr>
          <w:rFonts w:cstheme="minorHAnsi"/>
        </w:rPr>
        <w:t xml:space="preserve">the </w:t>
      </w:r>
      <w:r w:rsidR="00C024C7" w:rsidRPr="00090860">
        <w:rPr>
          <w:rFonts w:cstheme="minorHAnsi"/>
        </w:rPr>
        <w:t xml:space="preserve">primary analysis, we used AE or SAE reported </w:t>
      </w:r>
      <w:r w:rsidRPr="00090860">
        <w:rPr>
          <w:rFonts w:cstheme="minorHAnsi"/>
        </w:rPr>
        <w:t xml:space="preserve">in the </w:t>
      </w:r>
      <w:r w:rsidR="00C024C7" w:rsidRPr="00090860">
        <w:rPr>
          <w:rFonts w:cstheme="minorHAnsi"/>
        </w:rPr>
        <w:t>most prominent</w:t>
      </w:r>
      <w:r w:rsidRPr="00090860">
        <w:rPr>
          <w:rFonts w:cstheme="minorHAnsi"/>
        </w:rPr>
        <w:t xml:space="preserve"> place</w:t>
      </w:r>
      <w:r w:rsidR="00C024C7" w:rsidRPr="00090860">
        <w:rPr>
          <w:rFonts w:cstheme="minorHAnsi"/>
        </w:rPr>
        <w:t xml:space="preserve">. </w:t>
      </w:r>
    </w:p>
    <w:p w14:paraId="2941ED78" w14:textId="0B72CAFC" w:rsidR="00525EB9" w:rsidRPr="00090860" w:rsidRDefault="00DE3066" w:rsidP="00C024C7">
      <w:p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t xml:space="preserve">  </w:t>
      </w:r>
      <w:r w:rsidR="00C024C7" w:rsidRPr="00090860">
        <w:rPr>
          <w:rFonts w:cstheme="minorHAnsi"/>
        </w:rPr>
        <w:t xml:space="preserve">For this sensitivity analysis, we replaced primary AE by alternative AE (e.g., AE reported next </w:t>
      </w:r>
    </w:p>
    <w:p w14:paraId="21428AD7" w14:textId="1B5D261F" w:rsidR="00C024C7" w:rsidRPr="00090860" w:rsidRDefault="00525EB9" w:rsidP="00C024C7">
      <w:p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t xml:space="preserve">  </w:t>
      </w:r>
      <w:r w:rsidR="00C024C7" w:rsidRPr="00090860">
        <w:rPr>
          <w:rFonts w:cstheme="minorHAnsi"/>
        </w:rPr>
        <w:t xml:space="preserve">prominently) whenever reported. </w:t>
      </w:r>
    </w:p>
    <w:p w14:paraId="437E8916" w14:textId="45BDEC45" w:rsidR="00797487" w:rsidRPr="00090860" w:rsidRDefault="00797487" w:rsidP="00797487">
      <w:pPr>
        <w:spacing w:after="0" w:line="240" w:lineRule="auto"/>
        <w:rPr>
          <w:rFonts w:cstheme="minorHAnsi"/>
        </w:rPr>
      </w:pPr>
      <w:r w:rsidRPr="00090860">
        <w:rPr>
          <w:rFonts w:cstheme="minorHAnsi"/>
        </w:rPr>
        <w:t xml:space="preserve"> </w:t>
      </w:r>
      <w:r w:rsidR="00525EB9" w:rsidRPr="00090860">
        <w:rPr>
          <w:rFonts w:cstheme="minorHAnsi"/>
        </w:rPr>
        <w:t xml:space="preserve"> </w:t>
      </w:r>
      <w:r w:rsidRPr="00090860">
        <w:rPr>
          <w:rFonts w:cstheme="minorHAnsi"/>
        </w:rPr>
        <w:t>*Dichotomization of Satisfactory or not is numerical but ad-hoc.</w:t>
      </w:r>
    </w:p>
    <w:p w14:paraId="3F7953B0" w14:textId="77777777" w:rsidR="00797487" w:rsidRPr="00090860" w:rsidRDefault="00797487" w:rsidP="00C024C7">
      <w:pPr>
        <w:spacing w:after="0" w:line="240" w:lineRule="auto"/>
        <w:rPr>
          <w:rFonts w:cstheme="minorHAnsi"/>
        </w:rPr>
      </w:pPr>
    </w:p>
    <w:p w14:paraId="411DF817" w14:textId="77777777" w:rsidR="00047F85" w:rsidRPr="00090860" w:rsidRDefault="00047F85" w:rsidP="00047F85">
      <w:pPr>
        <w:spacing w:after="0" w:line="240" w:lineRule="auto"/>
        <w:rPr>
          <w:rFonts w:cstheme="minorHAnsi"/>
          <w:sz w:val="16"/>
          <w:szCs w:val="16"/>
        </w:rPr>
      </w:pPr>
    </w:p>
    <w:p w14:paraId="1644B169" w14:textId="1C4FA2B3" w:rsidR="000F3A35" w:rsidRPr="00090860" w:rsidRDefault="000F3A35" w:rsidP="002E7CE4">
      <w:pPr>
        <w:spacing w:after="0" w:line="240" w:lineRule="auto"/>
        <w:rPr>
          <w:rFonts w:cstheme="minorHAnsi"/>
        </w:rPr>
      </w:pPr>
    </w:p>
    <w:sectPr w:rsidR="000F3A35" w:rsidRPr="00090860" w:rsidSect="008F3D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224C4" w14:textId="77777777" w:rsidR="0069013A" w:rsidRDefault="0069013A" w:rsidP="00045C9C">
      <w:pPr>
        <w:spacing w:after="0" w:line="240" w:lineRule="auto"/>
      </w:pPr>
      <w:r>
        <w:separator/>
      </w:r>
    </w:p>
  </w:endnote>
  <w:endnote w:type="continuationSeparator" w:id="0">
    <w:p w14:paraId="66FE2749" w14:textId="77777777" w:rsidR="0069013A" w:rsidRDefault="0069013A" w:rsidP="00045C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6CB229" w14:textId="77777777" w:rsidR="00045C9C" w:rsidRDefault="00045C9C">
    <w:pPr>
      <w:pStyle w:val="Footer"/>
    </w:pPr>
  </w:p>
  <w:p w14:paraId="4C87B149" w14:textId="77777777" w:rsidR="00045C9C" w:rsidRDefault="00045C9C">
    <w:pPr>
      <w:pStyle w:val="Footer"/>
    </w:pPr>
  </w:p>
  <w:p w14:paraId="508FB7F6" w14:textId="77777777" w:rsidR="00045C9C" w:rsidRDefault="00045C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0BC56" w14:textId="77777777" w:rsidR="0069013A" w:rsidRDefault="0069013A" w:rsidP="00045C9C">
      <w:pPr>
        <w:spacing w:after="0" w:line="240" w:lineRule="auto"/>
      </w:pPr>
      <w:r>
        <w:separator/>
      </w:r>
    </w:p>
  </w:footnote>
  <w:footnote w:type="continuationSeparator" w:id="0">
    <w:p w14:paraId="4A637FB1" w14:textId="77777777" w:rsidR="0069013A" w:rsidRDefault="0069013A" w:rsidP="00045C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ED5AE2"/>
    <w:multiLevelType w:val="hybridMultilevel"/>
    <w:tmpl w:val="3E0CB9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4D169D"/>
    <w:multiLevelType w:val="hybridMultilevel"/>
    <w:tmpl w:val="408CB3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AD4508"/>
    <w:multiLevelType w:val="hybridMultilevel"/>
    <w:tmpl w:val="538C88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CD5D78"/>
    <w:multiLevelType w:val="hybridMultilevel"/>
    <w:tmpl w:val="2BAE286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3F1BC7"/>
    <w:multiLevelType w:val="hybridMultilevel"/>
    <w:tmpl w:val="B1ACB87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D878F1"/>
    <w:multiLevelType w:val="hybridMultilevel"/>
    <w:tmpl w:val="BCBE5096"/>
    <w:lvl w:ilvl="0" w:tplc="D21047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AB57A8A"/>
    <w:multiLevelType w:val="hybridMultilevel"/>
    <w:tmpl w:val="0A4099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F61228"/>
    <w:multiLevelType w:val="hybridMultilevel"/>
    <w:tmpl w:val="538C88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694523"/>
    <w:multiLevelType w:val="hybridMultilevel"/>
    <w:tmpl w:val="BEE62EDA"/>
    <w:lvl w:ilvl="0" w:tplc="37B6BB3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2864D1"/>
    <w:multiLevelType w:val="hybridMultilevel"/>
    <w:tmpl w:val="BB5C2E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DA3648"/>
    <w:multiLevelType w:val="hybridMultilevel"/>
    <w:tmpl w:val="197044C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716D66"/>
    <w:multiLevelType w:val="hybridMultilevel"/>
    <w:tmpl w:val="3F482312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A97B8B"/>
    <w:multiLevelType w:val="hybridMultilevel"/>
    <w:tmpl w:val="B1ACB87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456920"/>
    <w:multiLevelType w:val="hybridMultilevel"/>
    <w:tmpl w:val="0E10D754"/>
    <w:lvl w:ilvl="0" w:tplc="CF24569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C139DA"/>
    <w:multiLevelType w:val="hybridMultilevel"/>
    <w:tmpl w:val="538C8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6271F9"/>
    <w:multiLevelType w:val="hybridMultilevel"/>
    <w:tmpl w:val="B1ACB87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1801389">
    <w:abstractNumId w:val="6"/>
  </w:num>
  <w:num w:numId="2" w16cid:durableId="783842676">
    <w:abstractNumId w:val="8"/>
  </w:num>
  <w:num w:numId="3" w16cid:durableId="1290474021">
    <w:abstractNumId w:val="14"/>
  </w:num>
  <w:num w:numId="4" w16cid:durableId="1417748899">
    <w:abstractNumId w:val="1"/>
  </w:num>
  <w:num w:numId="5" w16cid:durableId="517695540">
    <w:abstractNumId w:val="5"/>
  </w:num>
  <w:num w:numId="6" w16cid:durableId="1674138217">
    <w:abstractNumId w:val="12"/>
  </w:num>
  <w:num w:numId="7" w16cid:durableId="1245383217">
    <w:abstractNumId w:val="4"/>
  </w:num>
  <w:num w:numId="8" w16cid:durableId="486169646">
    <w:abstractNumId w:val="15"/>
  </w:num>
  <w:num w:numId="9" w16cid:durableId="1522276830">
    <w:abstractNumId w:val="9"/>
  </w:num>
  <w:num w:numId="10" w16cid:durableId="83383414">
    <w:abstractNumId w:val="3"/>
  </w:num>
  <w:num w:numId="11" w16cid:durableId="1054161521">
    <w:abstractNumId w:val="11"/>
  </w:num>
  <w:num w:numId="12" w16cid:durableId="531069282">
    <w:abstractNumId w:val="10"/>
  </w:num>
  <w:num w:numId="13" w16cid:durableId="1032074544">
    <w:abstractNumId w:val="7"/>
  </w:num>
  <w:num w:numId="14" w16cid:durableId="97335586">
    <w:abstractNumId w:val="2"/>
  </w:num>
  <w:num w:numId="15" w16cid:durableId="1880359592">
    <w:abstractNumId w:val="0"/>
  </w:num>
  <w:num w:numId="16" w16cid:durableId="14853149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oNotTrackMoves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F2F"/>
    <w:rsid w:val="000004AB"/>
    <w:rsid w:val="00000AC8"/>
    <w:rsid w:val="00000C56"/>
    <w:rsid w:val="0000251C"/>
    <w:rsid w:val="00002611"/>
    <w:rsid w:val="00004856"/>
    <w:rsid w:val="0000498C"/>
    <w:rsid w:val="00004F37"/>
    <w:rsid w:val="0000790D"/>
    <w:rsid w:val="00007AF5"/>
    <w:rsid w:val="00011146"/>
    <w:rsid w:val="00011277"/>
    <w:rsid w:val="000117EA"/>
    <w:rsid w:val="00011B48"/>
    <w:rsid w:val="00013DD7"/>
    <w:rsid w:val="00014232"/>
    <w:rsid w:val="0001454C"/>
    <w:rsid w:val="00016A83"/>
    <w:rsid w:val="00016E9B"/>
    <w:rsid w:val="00017445"/>
    <w:rsid w:val="00020295"/>
    <w:rsid w:val="000241F2"/>
    <w:rsid w:val="00024348"/>
    <w:rsid w:val="00024667"/>
    <w:rsid w:val="00025855"/>
    <w:rsid w:val="00025DE6"/>
    <w:rsid w:val="0002611C"/>
    <w:rsid w:val="00026139"/>
    <w:rsid w:val="0002638D"/>
    <w:rsid w:val="0002657B"/>
    <w:rsid w:val="0002733E"/>
    <w:rsid w:val="00027453"/>
    <w:rsid w:val="0002756D"/>
    <w:rsid w:val="00030AAF"/>
    <w:rsid w:val="0003114D"/>
    <w:rsid w:val="00031847"/>
    <w:rsid w:val="0003192D"/>
    <w:rsid w:val="0003312C"/>
    <w:rsid w:val="000333B7"/>
    <w:rsid w:val="0003355D"/>
    <w:rsid w:val="0003475F"/>
    <w:rsid w:val="00036958"/>
    <w:rsid w:val="00036C02"/>
    <w:rsid w:val="000377DD"/>
    <w:rsid w:val="00040308"/>
    <w:rsid w:val="000404F3"/>
    <w:rsid w:val="00041A4E"/>
    <w:rsid w:val="00041CCE"/>
    <w:rsid w:val="000421DB"/>
    <w:rsid w:val="000437C7"/>
    <w:rsid w:val="00043FD6"/>
    <w:rsid w:val="000447A4"/>
    <w:rsid w:val="00045C9C"/>
    <w:rsid w:val="00045FEF"/>
    <w:rsid w:val="0004693A"/>
    <w:rsid w:val="00047F85"/>
    <w:rsid w:val="00050FEA"/>
    <w:rsid w:val="0005184A"/>
    <w:rsid w:val="00052696"/>
    <w:rsid w:val="00052E8F"/>
    <w:rsid w:val="00053F05"/>
    <w:rsid w:val="000542F5"/>
    <w:rsid w:val="00055003"/>
    <w:rsid w:val="00055375"/>
    <w:rsid w:val="0005610E"/>
    <w:rsid w:val="0005665F"/>
    <w:rsid w:val="000576AE"/>
    <w:rsid w:val="00060CF6"/>
    <w:rsid w:val="0006163F"/>
    <w:rsid w:val="00061C79"/>
    <w:rsid w:val="00061F74"/>
    <w:rsid w:val="000620AC"/>
    <w:rsid w:val="00063323"/>
    <w:rsid w:val="00064A25"/>
    <w:rsid w:val="000661FD"/>
    <w:rsid w:val="00067712"/>
    <w:rsid w:val="000678A8"/>
    <w:rsid w:val="00067B84"/>
    <w:rsid w:val="00070606"/>
    <w:rsid w:val="000716C8"/>
    <w:rsid w:val="00071C1B"/>
    <w:rsid w:val="00072B06"/>
    <w:rsid w:val="00073736"/>
    <w:rsid w:val="00073A09"/>
    <w:rsid w:val="000745BC"/>
    <w:rsid w:val="00074FCE"/>
    <w:rsid w:val="000756CC"/>
    <w:rsid w:val="00075914"/>
    <w:rsid w:val="0007613C"/>
    <w:rsid w:val="00076162"/>
    <w:rsid w:val="000761C9"/>
    <w:rsid w:val="000765F0"/>
    <w:rsid w:val="00076C8D"/>
    <w:rsid w:val="0008004E"/>
    <w:rsid w:val="00080482"/>
    <w:rsid w:val="00081449"/>
    <w:rsid w:val="00082308"/>
    <w:rsid w:val="000829CD"/>
    <w:rsid w:val="00082C64"/>
    <w:rsid w:val="00083425"/>
    <w:rsid w:val="000835F8"/>
    <w:rsid w:val="00084621"/>
    <w:rsid w:val="00084B8B"/>
    <w:rsid w:val="0008505A"/>
    <w:rsid w:val="000872FD"/>
    <w:rsid w:val="000877DB"/>
    <w:rsid w:val="0009050E"/>
    <w:rsid w:val="00090574"/>
    <w:rsid w:val="00090860"/>
    <w:rsid w:val="00090E09"/>
    <w:rsid w:val="0009165C"/>
    <w:rsid w:val="0009178A"/>
    <w:rsid w:val="0009230E"/>
    <w:rsid w:val="000927C5"/>
    <w:rsid w:val="000928CD"/>
    <w:rsid w:val="00092BD4"/>
    <w:rsid w:val="00092FB9"/>
    <w:rsid w:val="00093659"/>
    <w:rsid w:val="000937E1"/>
    <w:rsid w:val="00093A56"/>
    <w:rsid w:val="00093CD6"/>
    <w:rsid w:val="00094121"/>
    <w:rsid w:val="0009439C"/>
    <w:rsid w:val="0009476F"/>
    <w:rsid w:val="00095CA4"/>
    <w:rsid w:val="000971BF"/>
    <w:rsid w:val="000A0446"/>
    <w:rsid w:val="000A0B73"/>
    <w:rsid w:val="000A1699"/>
    <w:rsid w:val="000A20AD"/>
    <w:rsid w:val="000A39CD"/>
    <w:rsid w:val="000A43B2"/>
    <w:rsid w:val="000A4750"/>
    <w:rsid w:val="000A50BC"/>
    <w:rsid w:val="000A59F3"/>
    <w:rsid w:val="000A6827"/>
    <w:rsid w:val="000A7919"/>
    <w:rsid w:val="000B030D"/>
    <w:rsid w:val="000B0E4F"/>
    <w:rsid w:val="000B12C7"/>
    <w:rsid w:val="000B1828"/>
    <w:rsid w:val="000B2F7C"/>
    <w:rsid w:val="000B3C55"/>
    <w:rsid w:val="000B4000"/>
    <w:rsid w:val="000B4DF3"/>
    <w:rsid w:val="000B5A2B"/>
    <w:rsid w:val="000B5D11"/>
    <w:rsid w:val="000B5E56"/>
    <w:rsid w:val="000B64C6"/>
    <w:rsid w:val="000B681E"/>
    <w:rsid w:val="000C0850"/>
    <w:rsid w:val="000C25E6"/>
    <w:rsid w:val="000C403D"/>
    <w:rsid w:val="000C4610"/>
    <w:rsid w:val="000C465D"/>
    <w:rsid w:val="000C548B"/>
    <w:rsid w:val="000C5BB9"/>
    <w:rsid w:val="000C5C84"/>
    <w:rsid w:val="000C63B9"/>
    <w:rsid w:val="000C71CC"/>
    <w:rsid w:val="000C7ABA"/>
    <w:rsid w:val="000D1E2E"/>
    <w:rsid w:val="000D1FE6"/>
    <w:rsid w:val="000D2FB5"/>
    <w:rsid w:val="000D3693"/>
    <w:rsid w:val="000D3BC3"/>
    <w:rsid w:val="000D43DE"/>
    <w:rsid w:val="000D68C0"/>
    <w:rsid w:val="000E07EA"/>
    <w:rsid w:val="000E1591"/>
    <w:rsid w:val="000E2263"/>
    <w:rsid w:val="000E234B"/>
    <w:rsid w:val="000E2BB3"/>
    <w:rsid w:val="000E3B3C"/>
    <w:rsid w:val="000E526F"/>
    <w:rsid w:val="000E6A42"/>
    <w:rsid w:val="000E7196"/>
    <w:rsid w:val="000E72C1"/>
    <w:rsid w:val="000F06A9"/>
    <w:rsid w:val="000F0A27"/>
    <w:rsid w:val="000F0CAA"/>
    <w:rsid w:val="000F0EAD"/>
    <w:rsid w:val="000F181B"/>
    <w:rsid w:val="000F25D2"/>
    <w:rsid w:val="000F306E"/>
    <w:rsid w:val="000F3127"/>
    <w:rsid w:val="000F3135"/>
    <w:rsid w:val="000F3906"/>
    <w:rsid w:val="000F3A35"/>
    <w:rsid w:val="000F3F9D"/>
    <w:rsid w:val="000F42E5"/>
    <w:rsid w:val="000F5043"/>
    <w:rsid w:val="000F5A9F"/>
    <w:rsid w:val="000F5BA4"/>
    <w:rsid w:val="000F5DC7"/>
    <w:rsid w:val="000F6BE4"/>
    <w:rsid w:val="000F6E56"/>
    <w:rsid w:val="000F73DF"/>
    <w:rsid w:val="000F7A4A"/>
    <w:rsid w:val="0010233F"/>
    <w:rsid w:val="001025F0"/>
    <w:rsid w:val="001025F8"/>
    <w:rsid w:val="00102657"/>
    <w:rsid w:val="00103516"/>
    <w:rsid w:val="00103682"/>
    <w:rsid w:val="00103D8E"/>
    <w:rsid w:val="001048BB"/>
    <w:rsid w:val="00107B5C"/>
    <w:rsid w:val="00107D28"/>
    <w:rsid w:val="00107FD4"/>
    <w:rsid w:val="00110F45"/>
    <w:rsid w:val="001113B4"/>
    <w:rsid w:val="0011210D"/>
    <w:rsid w:val="0011331E"/>
    <w:rsid w:val="001156B2"/>
    <w:rsid w:val="00115C42"/>
    <w:rsid w:val="0011604E"/>
    <w:rsid w:val="00116122"/>
    <w:rsid w:val="00117085"/>
    <w:rsid w:val="0012067F"/>
    <w:rsid w:val="001212CF"/>
    <w:rsid w:val="00121539"/>
    <w:rsid w:val="00121749"/>
    <w:rsid w:val="0012181E"/>
    <w:rsid w:val="00122011"/>
    <w:rsid w:val="00122ABB"/>
    <w:rsid w:val="00125CD2"/>
    <w:rsid w:val="00125DDE"/>
    <w:rsid w:val="00125FB0"/>
    <w:rsid w:val="001263E7"/>
    <w:rsid w:val="001274A3"/>
    <w:rsid w:val="00130FD9"/>
    <w:rsid w:val="00131194"/>
    <w:rsid w:val="00132933"/>
    <w:rsid w:val="001334B0"/>
    <w:rsid w:val="001338B7"/>
    <w:rsid w:val="00133FBE"/>
    <w:rsid w:val="0013428C"/>
    <w:rsid w:val="001343E4"/>
    <w:rsid w:val="00134C6F"/>
    <w:rsid w:val="00134D82"/>
    <w:rsid w:val="00135D23"/>
    <w:rsid w:val="00135E0A"/>
    <w:rsid w:val="001405EA"/>
    <w:rsid w:val="00140F73"/>
    <w:rsid w:val="00142368"/>
    <w:rsid w:val="00142E92"/>
    <w:rsid w:val="001444E0"/>
    <w:rsid w:val="001449D5"/>
    <w:rsid w:val="00144BFD"/>
    <w:rsid w:val="0014580A"/>
    <w:rsid w:val="00147517"/>
    <w:rsid w:val="00150190"/>
    <w:rsid w:val="001508E9"/>
    <w:rsid w:val="00150EC1"/>
    <w:rsid w:val="00151201"/>
    <w:rsid w:val="00151FDB"/>
    <w:rsid w:val="00152C54"/>
    <w:rsid w:val="00153F5E"/>
    <w:rsid w:val="00154293"/>
    <w:rsid w:val="00154B3F"/>
    <w:rsid w:val="00154D41"/>
    <w:rsid w:val="00154ED4"/>
    <w:rsid w:val="00155443"/>
    <w:rsid w:val="0015623C"/>
    <w:rsid w:val="00161BC6"/>
    <w:rsid w:val="00162E24"/>
    <w:rsid w:val="001637EA"/>
    <w:rsid w:val="00164215"/>
    <w:rsid w:val="00164895"/>
    <w:rsid w:val="00166FFC"/>
    <w:rsid w:val="001702EE"/>
    <w:rsid w:val="00170401"/>
    <w:rsid w:val="0017060D"/>
    <w:rsid w:val="001709CF"/>
    <w:rsid w:val="00170A62"/>
    <w:rsid w:val="00170C6D"/>
    <w:rsid w:val="0017291A"/>
    <w:rsid w:val="00172D4C"/>
    <w:rsid w:val="001732B1"/>
    <w:rsid w:val="00174C70"/>
    <w:rsid w:val="00176515"/>
    <w:rsid w:val="00176696"/>
    <w:rsid w:val="001776EE"/>
    <w:rsid w:val="00177C0E"/>
    <w:rsid w:val="001805C3"/>
    <w:rsid w:val="0018130D"/>
    <w:rsid w:val="001814FD"/>
    <w:rsid w:val="0018248B"/>
    <w:rsid w:val="00182E22"/>
    <w:rsid w:val="001833B8"/>
    <w:rsid w:val="0018343A"/>
    <w:rsid w:val="00183EA8"/>
    <w:rsid w:val="001841DF"/>
    <w:rsid w:val="00185439"/>
    <w:rsid w:val="00186AA2"/>
    <w:rsid w:val="00186F97"/>
    <w:rsid w:val="00187F41"/>
    <w:rsid w:val="00190A7D"/>
    <w:rsid w:val="00191480"/>
    <w:rsid w:val="001920EC"/>
    <w:rsid w:val="00192952"/>
    <w:rsid w:val="00192FE4"/>
    <w:rsid w:val="00193AF4"/>
    <w:rsid w:val="00193DEF"/>
    <w:rsid w:val="001942CA"/>
    <w:rsid w:val="0019588A"/>
    <w:rsid w:val="00195D1C"/>
    <w:rsid w:val="0019633D"/>
    <w:rsid w:val="001965E7"/>
    <w:rsid w:val="00196E7F"/>
    <w:rsid w:val="00196EEA"/>
    <w:rsid w:val="001A08AB"/>
    <w:rsid w:val="001A0CD8"/>
    <w:rsid w:val="001A16ED"/>
    <w:rsid w:val="001A3083"/>
    <w:rsid w:val="001A397F"/>
    <w:rsid w:val="001A46A7"/>
    <w:rsid w:val="001A4BE6"/>
    <w:rsid w:val="001A78B2"/>
    <w:rsid w:val="001A78C1"/>
    <w:rsid w:val="001B004E"/>
    <w:rsid w:val="001B15B3"/>
    <w:rsid w:val="001B272A"/>
    <w:rsid w:val="001B277B"/>
    <w:rsid w:val="001B3DB9"/>
    <w:rsid w:val="001B419E"/>
    <w:rsid w:val="001B437F"/>
    <w:rsid w:val="001B4748"/>
    <w:rsid w:val="001B56F3"/>
    <w:rsid w:val="001B66CE"/>
    <w:rsid w:val="001B7AFF"/>
    <w:rsid w:val="001C0D00"/>
    <w:rsid w:val="001C21DB"/>
    <w:rsid w:val="001C2DEB"/>
    <w:rsid w:val="001C390A"/>
    <w:rsid w:val="001C3D4A"/>
    <w:rsid w:val="001C4A39"/>
    <w:rsid w:val="001C5069"/>
    <w:rsid w:val="001C684B"/>
    <w:rsid w:val="001C7249"/>
    <w:rsid w:val="001C7455"/>
    <w:rsid w:val="001C7623"/>
    <w:rsid w:val="001C7625"/>
    <w:rsid w:val="001C7D60"/>
    <w:rsid w:val="001C7E45"/>
    <w:rsid w:val="001D0B18"/>
    <w:rsid w:val="001D1C25"/>
    <w:rsid w:val="001D1E27"/>
    <w:rsid w:val="001D26F3"/>
    <w:rsid w:val="001D30C8"/>
    <w:rsid w:val="001D33CF"/>
    <w:rsid w:val="001D3B0F"/>
    <w:rsid w:val="001D3FDB"/>
    <w:rsid w:val="001D4974"/>
    <w:rsid w:val="001D499D"/>
    <w:rsid w:val="001D4B54"/>
    <w:rsid w:val="001D4BC0"/>
    <w:rsid w:val="001D5701"/>
    <w:rsid w:val="001D5A9A"/>
    <w:rsid w:val="001D7BD7"/>
    <w:rsid w:val="001E1406"/>
    <w:rsid w:val="001E1483"/>
    <w:rsid w:val="001E2A2F"/>
    <w:rsid w:val="001E2E00"/>
    <w:rsid w:val="001E3421"/>
    <w:rsid w:val="001E4A0A"/>
    <w:rsid w:val="001E5003"/>
    <w:rsid w:val="001E78C9"/>
    <w:rsid w:val="001F1AA9"/>
    <w:rsid w:val="001F20A9"/>
    <w:rsid w:val="001F26C5"/>
    <w:rsid w:val="001F2AC8"/>
    <w:rsid w:val="001F337F"/>
    <w:rsid w:val="001F3F1A"/>
    <w:rsid w:val="001F4839"/>
    <w:rsid w:val="001F63D0"/>
    <w:rsid w:val="002013CD"/>
    <w:rsid w:val="0020183A"/>
    <w:rsid w:val="0020194B"/>
    <w:rsid w:val="002032E0"/>
    <w:rsid w:val="00204EA8"/>
    <w:rsid w:val="00205071"/>
    <w:rsid w:val="002051BD"/>
    <w:rsid w:val="00205763"/>
    <w:rsid w:val="00205DB3"/>
    <w:rsid w:val="0020642F"/>
    <w:rsid w:val="00207F63"/>
    <w:rsid w:val="00207F95"/>
    <w:rsid w:val="00210060"/>
    <w:rsid w:val="0021062A"/>
    <w:rsid w:val="002109EF"/>
    <w:rsid w:val="00210E0E"/>
    <w:rsid w:val="00211A43"/>
    <w:rsid w:val="00212FDA"/>
    <w:rsid w:val="00213B4B"/>
    <w:rsid w:val="00214761"/>
    <w:rsid w:val="0021499C"/>
    <w:rsid w:val="00215453"/>
    <w:rsid w:val="00215C5D"/>
    <w:rsid w:val="0021600A"/>
    <w:rsid w:val="0022115C"/>
    <w:rsid w:val="0022181F"/>
    <w:rsid w:val="00224934"/>
    <w:rsid w:val="00224B3F"/>
    <w:rsid w:val="00225285"/>
    <w:rsid w:val="00226059"/>
    <w:rsid w:val="0022621E"/>
    <w:rsid w:val="00226FE8"/>
    <w:rsid w:val="002275BD"/>
    <w:rsid w:val="00227F34"/>
    <w:rsid w:val="00230872"/>
    <w:rsid w:val="00230EC4"/>
    <w:rsid w:val="00231CF7"/>
    <w:rsid w:val="00233584"/>
    <w:rsid w:val="00233585"/>
    <w:rsid w:val="00233F94"/>
    <w:rsid w:val="0023586C"/>
    <w:rsid w:val="00235C98"/>
    <w:rsid w:val="002361CA"/>
    <w:rsid w:val="00237B06"/>
    <w:rsid w:val="00237DD0"/>
    <w:rsid w:val="002402A4"/>
    <w:rsid w:val="00240E32"/>
    <w:rsid w:val="00241FB6"/>
    <w:rsid w:val="00242753"/>
    <w:rsid w:val="00242827"/>
    <w:rsid w:val="002431E7"/>
    <w:rsid w:val="00243611"/>
    <w:rsid w:val="00243B72"/>
    <w:rsid w:val="002441B6"/>
    <w:rsid w:val="002458CC"/>
    <w:rsid w:val="00245C37"/>
    <w:rsid w:val="002475AE"/>
    <w:rsid w:val="00247BEA"/>
    <w:rsid w:val="00247CE8"/>
    <w:rsid w:val="00250CCA"/>
    <w:rsid w:val="00251DB1"/>
    <w:rsid w:val="00251F54"/>
    <w:rsid w:val="0025222C"/>
    <w:rsid w:val="00253A68"/>
    <w:rsid w:val="00253CFD"/>
    <w:rsid w:val="00253E66"/>
    <w:rsid w:val="00254B17"/>
    <w:rsid w:val="0025576D"/>
    <w:rsid w:val="002558A0"/>
    <w:rsid w:val="00255ED6"/>
    <w:rsid w:val="00256851"/>
    <w:rsid w:val="00257B02"/>
    <w:rsid w:val="00257DD5"/>
    <w:rsid w:val="002600A2"/>
    <w:rsid w:val="002623E8"/>
    <w:rsid w:val="00263ACB"/>
    <w:rsid w:val="00264082"/>
    <w:rsid w:val="00264617"/>
    <w:rsid w:val="0026513E"/>
    <w:rsid w:val="00265392"/>
    <w:rsid w:val="00267A7E"/>
    <w:rsid w:val="00270516"/>
    <w:rsid w:val="00270BEB"/>
    <w:rsid w:val="00270F42"/>
    <w:rsid w:val="002712E9"/>
    <w:rsid w:val="0027138D"/>
    <w:rsid w:val="00271508"/>
    <w:rsid w:val="00271735"/>
    <w:rsid w:val="0027244A"/>
    <w:rsid w:val="002726B2"/>
    <w:rsid w:val="00272AA4"/>
    <w:rsid w:val="00273327"/>
    <w:rsid w:val="00273D39"/>
    <w:rsid w:val="002760A2"/>
    <w:rsid w:val="00276AFE"/>
    <w:rsid w:val="00280189"/>
    <w:rsid w:val="002807B4"/>
    <w:rsid w:val="00280885"/>
    <w:rsid w:val="00280BC7"/>
    <w:rsid w:val="00280D96"/>
    <w:rsid w:val="0028130E"/>
    <w:rsid w:val="002816B8"/>
    <w:rsid w:val="00281DB4"/>
    <w:rsid w:val="0028210F"/>
    <w:rsid w:val="00282ADE"/>
    <w:rsid w:val="00284287"/>
    <w:rsid w:val="002859D4"/>
    <w:rsid w:val="002860A1"/>
    <w:rsid w:val="002864B0"/>
    <w:rsid w:val="00287B8E"/>
    <w:rsid w:val="00290626"/>
    <w:rsid w:val="00290997"/>
    <w:rsid w:val="00291CB7"/>
    <w:rsid w:val="0029202C"/>
    <w:rsid w:val="00292726"/>
    <w:rsid w:val="00293104"/>
    <w:rsid w:val="00294097"/>
    <w:rsid w:val="00294A68"/>
    <w:rsid w:val="002950FD"/>
    <w:rsid w:val="0029513C"/>
    <w:rsid w:val="00295DEC"/>
    <w:rsid w:val="00296482"/>
    <w:rsid w:val="00296E66"/>
    <w:rsid w:val="00296F74"/>
    <w:rsid w:val="00297E0C"/>
    <w:rsid w:val="00297F39"/>
    <w:rsid w:val="002A1453"/>
    <w:rsid w:val="002A166D"/>
    <w:rsid w:val="002A1B7F"/>
    <w:rsid w:val="002A21ED"/>
    <w:rsid w:val="002A266A"/>
    <w:rsid w:val="002A2EE9"/>
    <w:rsid w:val="002A315C"/>
    <w:rsid w:val="002A31D2"/>
    <w:rsid w:val="002A33AA"/>
    <w:rsid w:val="002A3496"/>
    <w:rsid w:val="002A433B"/>
    <w:rsid w:val="002A4932"/>
    <w:rsid w:val="002A4DD0"/>
    <w:rsid w:val="002A75D3"/>
    <w:rsid w:val="002A76F6"/>
    <w:rsid w:val="002B0455"/>
    <w:rsid w:val="002B0BB8"/>
    <w:rsid w:val="002B32F7"/>
    <w:rsid w:val="002B36C3"/>
    <w:rsid w:val="002B4673"/>
    <w:rsid w:val="002B467F"/>
    <w:rsid w:val="002B4D16"/>
    <w:rsid w:val="002B4F63"/>
    <w:rsid w:val="002B53A3"/>
    <w:rsid w:val="002B595A"/>
    <w:rsid w:val="002B62A5"/>
    <w:rsid w:val="002B6822"/>
    <w:rsid w:val="002B6CF0"/>
    <w:rsid w:val="002B754C"/>
    <w:rsid w:val="002C0121"/>
    <w:rsid w:val="002C02E6"/>
    <w:rsid w:val="002C0B30"/>
    <w:rsid w:val="002C11F7"/>
    <w:rsid w:val="002C1DC1"/>
    <w:rsid w:val="002C2B4F"/>
    <w:rsid w:val="002C525A"/>
    <w:rsid w:val="002C669D"/>
    <w:rsid w:val="002C6B8A"/>
    <w:rsid w:val="002C7255"/>
    <w:rsid w:val="002C7414"/>
    <w:rsid w:val="002C76C0"/>
    <w:rsid w:val="002C7EDA"/>
    <w:rsid w:val="002C7F49"/>
    <w:rsid w:val="002D00F5"/>
    <w:rsid w:val="002D2A6D"/>
    <w:rsid w:val="002D38AC"/>
    <w:rsid w:val="002D394B"/>
    <w:rsid w:val="002D4E13"/>
    <w:rsid w:val="002D521D"/>
    <w:rsid w:val="002D74E8"/>
    <w:rsid w:val="002D7519"/>
    <w:rsid w:val="002E01C9"/>
    <w:rsid w:val="002E060B"/>
    <w:rsid w:val="002E0F60"/>
    <w:rsid w:val="002E17BF"/>
    <w:rsid w:val="002E249C"/>
    <w:rsid w:val="002E413E"/>
    <w:rsid w:val="002E4238"/>
    <w:rsid w:val="002E445A"/>
    <w:rsid w:val="002E46BE"/>
    <w:rsid w:val="002E475F"/>
    <w:rsid w:val="002E5575"/>
    <w:rsid w:val="002E5B3C"/>
    <w:rsid w:val="002E67E0"/>
    <w:rsid w:val="002E7CE4"/>
    <w:rsid w:val="002F0023"/>
    <w:rsid w:val="002F0636"/>
    <w:rsid w:val="002F0696"/>
    <w:rsid w:val="002F29F4"/>
    <w:rsid w:val="002F2D66"/>
    <w:rsid w:val="002F3015"/>
    <w:rsid w:val="002F33BA"/>
    <w:rsid w:val="002F363F"/>
    <w:rsid w:val="002F4998"/>
    <w:rsid w:val="002F49E1"/>
    <w:rsid w:val="002F657F"/>
    <w:rsid w:val="002F6E75"/>
    <w:rsid w:val="00300AED"/>
    <w:rsid w:val="003025E4"/>
    <w:rsid w:val="00302A7B"/>
    <w:rsid w:val="003038D7"/>
    <w:rsid w:val="003043E4"/>
    <w:rsid w:val="00304F3E"/>
    <w:rsid w:val="0030531D"/>
    <w:rsid w:val="00306C6C"/>
    <w:rsid w:val="003075F5"/>
    <w:rsid w:val="00310D9E"/>
    <w:rsid w:val="00311602"/>
    <w:rsid w:val="00312906"/>
    <w:rsid w:val="00312B24"/>
    <w:rsid w:val="003131FA"/>
    <w:rsid w:val="00313A9D"/>
    <w:rsid w:val="00313BDD"/>
    <w:rsid w:val="00313BF0"/>
    <w:rsid w:val="0031482D"/>
    <w:rsid w:val="00315D8C"/>
    <w:rsid w:val="00316338"/>
    <w:rsid w:val="00316A0A"/>
    <w:rsid w:val="00316AC7"/>
    <w:rsid w:val="00317BF4"/>
    <w:rsid w:val="00320759"/>
    <w:rsid w:val="00320EEE"/>
    <w:rsid w:val="00320FAE"/>
    <w:rsid w:val="0032133E"/>
    <w:rsid w:val="003213FA"/>
    <w:rsid w:val="00321F43"/>
    <w:rsid w:val="003223E7"/>
    <w:rsid w:val="00322723"/>
    <w:rsid w:val="00323283"/>
    <w:rsid w:val="00323983"/>
    <w:rsid w:val="003263FE"/>
    <w:rsid w:val="00327514"/>
    <w:rsid w:val="003306AA"/>
    <w:rsid w:val="00332ACB"/>
    <w:rsid w:val="00332E1C"/>
    <w:rsid w:val="003336AC"/>
    <w:rsid w:val="00333824"/>
    <w:rsid w:val="003354E7"/>
    <w:rsid w:val="00335F19"/>
    <w:rsid w:val="00336BEC"/>
    <w:rsid w:val="00336D7C"/>
    <w:rsid w:val="003374F0"/>
    <w:rsid w:val="003377F6"/>
    <w:rsid w:val="00337E2A"/>
    <w:rsid w:val="00341C3A"/>
    <w:rsid w:val="00342766"/>
    <w:rsid w:val="00343899"/>
    <w:rsid w:val="0034505B"/>
    <w:rsid w:val="00345A56"/>
    <w:rsid w:val="003511D6"/>
    <w:rsid w:val="00351B17"/>
    <w:rsid w:val="00352108"/>
    <w:rsid w:val="003523D1"/>
    <w:rsid w:val="00352F6F"/>
    <w:rsid w:val="00353EB2"/>
    <w:rsid w:val="00353FDA"/>
    <w:rsid w:val="00354307"/>
    <w:rsid w:val="00354A6E"/>
    <w:rsid w:val="00354EED"/>
    <w:rsid w:val="00355D2A"/>
    <w:rsid w:val="0035673B"/>
    <w:rsid w:val="003576FC"/>
    <w:rsid w:val="00357984"/>
    <w:rsid w:val="00357E88"/>
    <w:rsid w:val="00357F45"/>
    <w:rsid w:val="0036196A"/>
    <w:rsid w:val="0036220E"/>
    <w:rsid w:val="00362CE3"/>
    <w:rsid w:val="003630C6"/>
    <w:rsid w:val="003632B6"/>
    <w:rsid w:val="00363368"/>
    <w:rsid w:val="00364CE7"/>
    <w:rsid w:val="00365E34"/>
    <w:rsid w:val="003664C8"/>
    <w:rsid w:val="00366DDE"/>
    <w:rsid w:val="00367204"/>
    <w:rsid w:val="003701E7"/>
    <w:rsid w:val="00371802"/>
    <w:rsid w:val="00374580"/>
    <w:rsid w:val="0037484B"/>
    <w:rsid w:val="00376137"/>
    <w:rsid w:val="00376857"/>
    <w:rsid w:val="00377874"/>
    <w:rsid w:val="00381189"/>
    <w:rsid w:val="00381374"/>
    <w:rsid w:val="00381529"/>
    <w:rsid w:val="0038308E"/>
    <w:rsid w:val="00385C9A"/>
    <w:rsid w:val="00385FD1"/>
    <w:rsid w:val="00386F2B"/>
    <w:rsid w:val="00387494"/>
    <w:rsid w:val="003877EC"/>
    <w:rsid w:val="00387B68"/>
    <w:rsid w:val="00387CCD"/>
    <w:rsid w:val="0039070F"/>
    <w:rsid w:val="003916C7"/>
    <w:rsid w:val="0039176F"/>
    <w:rsid w:val="00391AFD"/>
    <w:rsid w:val="003951F3"/>
    <w:rsid w:val="00395984"/>
    <w:rsid w:val="00395D7B"/>
    <w:rsid w:val="00397410"/>
    <w:rsid w:val="003A0673"/>
    <w:rsid w:val="003A2868"/>
    <w:rsid w:val="003A2B3F"/>
    <w:rsid w:val="003A388B"/>
    <w:rsid w:val="003A6DCE"/>
    <w:rsid w:val="003A6E42"/>
    <w:rsid w:val="003B1FAA"/>
    <w:rsid w:val="003B2DAA"/>
    <w:rsid w:val="003B525E"/>
    <w:rsid w:val="003B573B"/>
    <w:rsid w:val="003B5BF4"/>
    <w:rsid w:val="003B5F02"/>
    <w:rsid w:val="003B6051"/>
    <w:rsid w:val="003B6B29"/>
    <w:rsid w:val="003B6E73"/>
    <w:rsid w:val="003B7D47"/>
    <w:rsid w:val="003C0A7F"/>
    <w:rsid w:val="003C27A8"/>
    <w:rsid w:val="003C28B7"/>
    <w:rsid w:val="003C32B2"/>
    <w:rsid w:val="003C437B"/>
    <w:rsid w:val="003C4AAA"/>
    <w:rsid w:val="003C57D7"/>
    <w:rsid w:val="003C5B28"/>
    <w:rsid w:val="003C5E9A"/>
    <w:rsid w:val="003C5F25"/>
    <w:rsid w:val="003C6C34"/>
    <w:rsid w:val="003C787D"/>
    <w:rsid w:val="003D107C"/>
    <w:rsid w:val="003D194F"/>
    <w:rsid w:val="003D2037"/>
    <w:rsid w:val="003D2729"/>
    <w:rsid w:val="003D291C"/>
    <w:rsid w:val="003D2F23"/>
    <w:rsid w:val="003D3274"/>
    <w:rsid w:val="003D38B1"/>
    <w:rsid w:val="003D41E7"/>
    <w:rsid w:val="003D4251"/>
    <w:rsid w:val="003D4270"/>
    <w:rsid w:val="003D51E7"/>
    <w:rsid w:val="003D6846"/>
    <w:rsid w:val="003D6E46"/>
    <w:rsid w:val="003D7032"/>
    <w:rsid w:val="003D7109"/>
    <w:rsid w:val="003D748C"/>
    <w:rsid w:val="003E1746"/>
    <w:rsid w:val="003E1971"/>
    <w:rsid w:val="003E38AB"/>
    <w:rsid w:val="003E4F17"/>
    <w:rsid w:val="003E5BA0"/>
    <w:rsid w:val="003E67BC"/>
    <w:rsid w:val="003E7CF4"/>
    <w:rsid w:val="003F07B6"/>
    <w:rsid w:val="003F111C"/>
    <w:rsid w:val="003F140E"/>
    <w:rsid w:val="003F16FC"/>
    <w:rsid w:val="003F1A7A"/>
    <w:rsid w:val="003F1DDA"/>
    <w:rsid w:val="003F3285"/>
    <w:rsid w:val="003F32D5"/>
    <w:rsid w:val="003F3938"/>
    <w:rsid w:val="003F41C1"/>
    <w:rsid w:val="003F4C1D"/>
    <w:rsid w:val="003F5C54"/>
    <w:rsid w:val="003F5EA7"/>
    <w:rsid w:val="003F6C1E"/>
    <w:rsid w:val="003F6FB2"/>
    <w:rsid w:val="003F70E6"/>
    <w:rsid w:val="003F7166"/>
    <w:rsid w:val="004007E4"/>
    <w:rsid w:val="0040174E"/>
    <w:rsid w:val="00402665"/>
    <w:rsid w:val="00402CE2"/>
    <w:rsid w:val="00402E12"/>
    <w:rsid w:val="004033BB"/>
    <w:rsid w:val="00403C0A"/>
    <w:rsid w:val="00404583"/>
    <w:rsid w:val="00404598"/>
    <w:rsid w:val="004063E5"/>
    <w:rsid w:val="00406A4D"/>
    <w:rsid w:val="004074FC"/>
    <w:rsid w:val="00410A3B"/>
    <w:rsid w:val="00410D52"/>
    <w:rsid w:val="00411EA9"/>
    <w:rsid w:val="004124AA"/>
    <w:rsid w:val="0041293B"/>
    <w:rsid w:val="00412C61"/>
    <w:rsid w:val="00412E9D"/>
    <w:rsid w:val="00413A0F"/>
    <w:rsid w:val="004145C8"/>
    <w:rsid w:val="004148CB"/>
    <w:rsid w:val="00415DD6"/>
    <w:rsid w:val="00416028"/>
    <w:rsid w:val="00416CC3"/>
    <w:rsid w:val="0041787E"/>
    <w:rsid w:val="004179D9"/>
    <w:rsid w:val="00417F30"/>
    <w:rsid w:val="00420849"/>
    <w:rsid w:val="00421053"/>
    <w:rsid w:val="004224F5"/>
    <w:rsid w:val="00422509"/>
    <w:rsid w:val="004235C7"/>
    <w:rsid w:val="00426451"/>
    <w:rsid w:val="0042657B"/>
    <w:rsid w:val="00426A3B"/>
    <w:rsid w:val="00426BD5"/>
    <w:rsid w:val="00427DA8"/>
    <w:rsid w:val="004300B5"/>
    <w:rsid w:val="004301F4"/>
    <w:rsid w:val="00431C90"/>
    <w:rsid w:val="00431CBD"/>
    <w:rsid w:val="00431D5F"/>
    <w:rsid w:val="00432164"/>
    <w:rsid w:val="00432FE2"/>
    <w:rsid w:val="00433B4D"/>
    <w:rsid w:val="0043470A"/>
    <w:rsid w:val="00434CE0"/>
    <w:rsid w:val="00435922"/>
    <w:rsid w:val="00435D59"/>
    <w:rsid w:val="00437CA1"/>
    <w:rsid w:val="0044099A"/>
    <w:rsid w:val="00440F7F"/>
    <w:rsid w:val="00440FAA"/>
    <w:rsid w:val="00442565"/>
    <w:rsid w:val="00442CF0"/>
    <w:rsid w:val="00444517"/>
    <w:rsid w:val="0044463F"/>
    <w:rsid w:val="004446AD"/>
    <w:rsid w:val="004469AB"/>
    <w:rsid w:val="004504C5"/>
    <w:rsid w:val="00450651"/>
    <w:rsid w:val="00450B98"/>
    <w:rsid w:val="004512E3"/>
    <w:rsid w:val="004516AA"/>
    <w:rsid w:val="0045276B"/>
    <w:rsid w:val="00452B15"/>
    <w:rsid w:val="00453D8A"/>
    <w:rsid w:val="00453FCF"/>
    <w:rsid w:val="004547BA"/>
    <w:rsid w:val="00455299"/>
    <w:rsid w:val="004579E0"/>
    <w:rsid w:val="0046062E"/>
    <w:rsid w:val="00460BED"/>
    <w:rsid w:val="00461032"/>
    <w:rsid w:val="00461F95"/>
    <w:rsid w:val="00462492"/>
    <w:rsid w:val="004625D5"/>
    <w:rsid w:val="0046279E"/>
    <w:rsid w:val="00462C1D"/>
    <w:rsid w:val="00463380"/>
    <w:rsid w:val="00464502"/>
    <w:rsid w:val="00467B5B"/>
    <w:rsid w:val="00467B6B"/>
    <w:rsid w:val="00467FCF"/>
    <w:rsid w:val="00470F1F"/>
    <w:rsid w:val="0047182B"/>
    <w:rsid w:val="00475B3B"/>
    <w:rsid w:val="00476FE5"/>
    <w:rsid w:val="00477434"/>
    <w:rsid w:val="00477B5F"/>
    <w:rsid w:val="00480838"/>
    <w:rsid w:val="0048251E"/>
    <w:rsid w:val="00483B22"/>
    <w:rsid w:val="00485FEB"/>
    <w:rsid w:val="00485FF2"/>
    <w:rsid w:val="00486D98"/>
    <w:rsid w:val="004872B9"/>
    <w:rsid w:val="004872C6"/>
    <w:rsid w:val="004903BC"/>
    <w:rsid w:val="004915A1"/>
    <w:rsid w:val="00491A2D"/>
    <w:rsid w:val="00491F90"/>
    <w:rsid w:val="00492D66"/>
    <w:rsid w:val="00492E6A"/>
    <w:rsid w:val="00494887"/>
    <w:rsid w:val="00495693"/>
    <w:rsid w:val="004956E1"/>
    <w:rsid w:val="004A025A"/>
    <w:rsid w:val="004A19B0"/>
    <w:rsid w:val="004A1B14"/>
    <w:rsid w:val="004A2791"/>
    <w:rsid w:val="004A29C6"/>
    <w:rsid w:val="004A32B1"/>
    <w:rsid w:val="004A35D6"/>
    <w:rsid w:val="004A4B3A"/>
    <w:rsid w:val="004A55D5"/>
    <w:rsid w:val="004A57C9"/>
    <w:rsid w:val="004A57ED"/>
    <w:rsid w:val="004A5F56"/>
    <w:rsid w:val="004A74C0"/>
    <w:rsid w:val="004B1546"/>
    <w:rsid w:val="004B1EBA"/>
    <w:rsid w:val="004B2988"/>
    <w:rsid w:val="004B2CF1"/>
    <w:rsid w:val="004B2D6C"/>
    <w:rsid w:val="004B3091"/>
    <w:rsid w:val="004B31BF"/>
    <w:rsid w:val="004B3400"/>
    <w:rsid w:val="004B6054"/>
    <w:rsid w:val="004B6170"/>
    <w:rsid w:val="004B7D1E"/>
    <w:rsid w:val="004C0D7C"/>
    <w:rsid w:val="004C18AF"/>
    <w:rsid w:val="004C25EF"/>
    <w:rsid w:val="004C33D0"/>
    <w:rsid w:val="004C40A6"/>
    <w:rsid w:val="004C46C9"/>
    <w:rsid w:val="004C4D19"/>
    <w:rsid w:val="004C6B61"/>
    <w:rsid w:val="004D1528"/>
    <w:rsid w:val="004D1AE9"/>
    <w:rsid w:val="004D3857"/>
    <w:rsid w:val="004D3957"/>
    <w:rsid w:val="004D3AEF"/>
    <w:rsid w:val="004D3C58"/>
    <w:rsid w:val="004D3CF2"/>
    <w:rsid w:val="004D411E"/>
    <w:rsid w:val="004D4DCD"/>
    <w:rsid w:val="004D5CA5"/>
    <w:rsid w:val="004D5D81"/>
    <w:rsid w:val="004D6452"/>
    <w:rsid w:val="004E1173"/>
    <w:rsid w:val="004E125E"/>
    <w:rsid w:val="004E21E7"/>
    <w:rsid w:val="004E4402"/>
    <w:rsid w:val="004E4604"/>
    <w:rsid w:val="004E519B"/>
    <w:rsid w:val="004E68CE"/>
    <w:rsid w:val="004E7280"/>
    <w:rsid w:val="004F049A"/>
    <w:rsid w:val="004F26CE"/>
    <w:rsid w:val="004F3BD7"/>
    <w:rsid w:val="004F482B"/>
    <w:rsid w:val="004F53B5"/>
    <w:rsid w:val="004F53EF"/>
    <w:rsid w:val="004F58C7"/>
    <w:rsid w:val="004F5C6D"/>
    <w:rsid w:val="004F6FC8"/>
    <w:rsid w:val="004F719C"/>
    <w:rsid w:val="005004D1"/>
    <w:rsid w:val="00500828"/>
    <w:rsid w:val="005015A9"/>
    <w:rsid w:val="0050385C"/>
    <w:rsid w:val="005039C3"/>
    <w:rsid w:val="00505F69"/>
    <w:rsid w:val="00506E28"/>
    <w:rsid w:val="00507286"/>
    <w:rsid w:val="0051004D"/>
    <w:rsid w:val="00513836"/>
    <w:rsid w:val="0051394F"/>
    <w:rsid w:val="00513DBD"/>
    <w:rsid w:val="005140DE"/>
    <w:rsid w:val="005216E5"/>
    <w:rsid w:val="00521EBB"/>
    <w:rsid w:val="00522E40"/>
    <w:rsid w:val="00522E7C"/>
    <w:rsid w:val="005233D9"/>
    <w:rsid w:val="005233E9"/>
    <w:rsid w:val="00523507"/>
    <w:rsid w:val="00523D0D"/>
    <w:rsid w:val="005240D5"/>
    <w:rsid w:val="0052443B"/>
    <w:rsid w:val="005245F7"/>
    <w:rsid w:val="00525B0A"/>
    <w:rsid w:val="00525EB9"/>
    <w:rsid w:val="00526337"/>
    <w:rsid w:val="0053088C"/>
    <w:rsid w:val="0053115B"/>
    <w:rsid w:val="00531876"/>
    <w:rsid w:val="0053383B"/>
    <w:rsid w:val="005339F5"/>
    <w:rsid w:val="005342D6"/>
    <w:rsid w:val="00535135"/>
    <w:rsid w:val="00536200"/>
    <w:rsid w:val="005368F2"/>
    <w:rsid w:val="00537C7E"/>
    <w:rsid w:val="00537D37"/>
    <w:rsid w:val="00540C8D"/>
    <w:rsid w:val="00540EDB"/>
    <w:rsid w:val="00541196"/>
    <w:rsid w:val="00541711"/>
    <w:rsid w:val="00542002"/>
    <w:rsid w:val="005430D0"/>
    <w:rsid w:val="005434C8"/>
    <w:rsid w:val="00543556"/>
    <w:rsid w:val="00544F29"/>
    <w:rsid w:val="0054508E"/>
    <w:rsid w:val="00545E73"/>
    <w:rsid w:val="005460ED"/>
    <w:rsid w:val="00546B6C"/>
    <w:rsid w:val="00546CF8"/>
    <w:rsid w:val="0054797A"/>
    <w:rsid w:val="00547AFB"/>
    <w:rsid w:val="005508DF"/>
    <w:rsid w:val="00550924"/>
    <w:rsid w:val="00550E6B"/>
    <w:rsid w:val="00552310"/>
    <w:rsid w:val="0055316A"/>
    <w:rsid w:val="00553291"/>
    <w:rsid w:val="0055331A"/>
    <w:rsid w:val="005533DC"/>
    <w:rsid w:val="00553A41"/>
    <w:rsid w:val="0055523C"/>
    <w:rsid w:val="0055565A"/>
    <w:rsid w:val="005563A1"/>
    <w:rsid w:val="00557E70"/>
    <w:rsid w:val="00560112"/>
    <w:rsid w:val="00561360"/>
    <w:rsid w:val="0056206A"/>
    <w:rsid w:val="00562CA1"/>
    <w:rsid w:val="005631F9"/>
    <w:rsid w:val="0056348A"/>
    <w:rsid w:val="00564EB1"/>
    <w:rsid w:val="0056775E"/>
    <w:rsid w:val="005715F0"/>
    <w:rsid w:val="00572CF9"/>
    <w:rsid w:val="00573650"/>
    <w:rsid w:val="00573F13"/>
    <w:rsid w:val="00574928"/>
    <w:rsid w:val="005764B7"/>
    <w:rsid w:val="00576F2C"/>
    <w:rsid w:val="00577DB9"/>
    <w:rsid w:val="00580818"/>
    <w:rsid w:val="00580F6D"/>
    <w:rsid w:val="0058231E"/>
    <w:rsid w:val="00582424"/>
    <w:rsid w:val="00584B9E"/>
    <w:rsid w:val="005850D9"/>
    <w:rsid w:val="00585FDF"/>
    <w:rsid w:val="0058641F"/>
    <w:rsid w:val="005866C4"/>
    <w:rsid w:val="00590671"/>
    <w:rsid w:val="00591371"/>
    <w:rsid w:val="005913E4"/>
    <w:rsid w:val="005916D0"/>
    <w:rsid w:val="00591939"/>
    <w:rsid w:val="00591B07"/>
    <w:rsid w:val="00591D21"/>
    <w:rsid w:val="00593465"/>
    <w:rsid w:val="00596C76"/>
    <w:rsid w:val="0059750A"/>
    <w:rsid w:val="005976D1"/>
    <w:rsid w:val="00597F54"/>
    <w:rsid w:val="005A0459"/>
    <w:rsid w:val="005A1A05"/>
    <w:rsid w:val="005A1C38"/>
    <w:rsid w:val="005A1F8E"/>
    <w:rsid w:val="005A2A0C"/>
    <w:rsid w:val="005A3794"/>
    <w:rsid w:val="005A4232"/>
    <w:rsid w:val="005A4713"/>
    <w:rsid w:val="005A4AA2"/>
    <w:rsid w:val="005A4BF5"/>
    <w:rsid w:val="005A4D97"/>
    <w:rsid w:val="005A4DF7"/>
    <w:rsid w:val="005A5C70"/>
    <w:rsid w:val="005A6949"/>
    <w:rsid w:val="005A69B0"/>
    <w:rsid w:val="005A6E38"/>
    <w:rsid w:val="005A7087"/>
    <w:rsid w:val="005B1369"/>
    <w:rsid w:val="005B1A4D"/>
    <w:rsid w:val="005B2038"/>
    <w:rsid w:val="005B23CC"/>
    <w:rsid w:val="005B2F65"/>
    <w:rsid w:val="005B4116"/>
    <w:rsid w:val="005B441D"/>
    <w:rsid w:val="005B4F62"/>
    <w:rsid w:val="005B5069"/>
    <w:rsid w:val="005B5242"/>
    <w:rsid w:val="005B59EB"/>
    <w:rsid w:val="005B6581"/>
    <w:rsid w:val="005C0AD4"/>
    <w:rsid w:val="005C0BA9"/>
    <w:rsid w:val="005C0E1B"/>
    <w:rsid w:val="005C1D55"/>
    <w:rsid w:val="005C2CF2"/>
    <w:rsid w:val="005C48C2"/>
    <w:rsid w:val="005C6C8A"/>
    <w:rsid w:val="005C6E6E"/>
    <w:rsid w:val="005C737D"/>
    <w:rsid w:val="005D0703"/>
    <w:rsid w:val="005D0781"/>
    <w:rsid w:val="005D1328"/>
    <w:rsid w:val="005D1367"/>
    <w:rsid w:val="005D1586"/>
    <w:rsid w:val="005D2093"/>
    <w:rsid w:val="005D20BE"/>
    <w:rsid w:val="005D21C4"/>
    <w:rsid w:val="005D324D"/>
    <w:rsid w:val="005D5A89"/>
    <w:rsid w:val="005E04EC"/>
    <w:rsid w:val="005E1CFD"/>
    <w:rsid w:val="005E23E4"/>
    <w:rsid w:val="005E275D"/>
    <w:rsid w:val="005E3C2B"/>
    <w:rsid w:val="005E4150"/>
    <w:rsid w:val="005E4282"/>
    <w:rsid w:val="005E5808"/>
    <w:rsid w:val="005E6086"/>
    <w:rsid w:val="005E6D9E"/>
    <w:rsid w:val="005E6E1A"/>
    <w:rsid w:val="005F066A"/>
    <w:rsid w:val="005F0DB5"/>
    <w:rsid w:val="005F1F1E"/>
    <w:rsid w:val="005F2AF3"/>
    <w:rsid w:val="005F5378"/>
    <w:rsid w:val="005F5F52"/>
    <w:rsid w:val="005F682B"/>
    <w:rsid w:val="005F73E1"/>
    <w:rsid w:val="00600443"/>
    <w:rsid w:val="006007A8"/>
    <w:rsid w:val="00600C46"/>
    <w:rsid w:val="00600FAB"/>
    <w:rsid w:val="006016A7"/>
    <w:rsid w:val="006019B2"/>
    <w:rsid w:val="00601C3B"/>
    <w:rsid w:val="006034A2"/>
    <w:rsid w:val="006035C0"/>
    <w:rsid w:val="0060387E"/>
    <w:rsid w:val="006040CE"/>
    <w:rsid w:val="006048F1"/>
    <w:rsid w:val="00604CD7"/>
    <w:rsid w:val="00604EBE"/>
    <w:rsid w:val="0060703C"/>
    <w:rsid w:val="00607FAA"/>
    <w:rsid w:val="0061020A"/>
    <w:rsid w:val="00611201"/>
    <w:rsid w:val="00611596"/>
    <w:rsid w:val="00612493"/>
    <w:rsid w:val="00612BC8"/>
    <w:rsid w:val="00613BA4"/>
    <w:rsid w:val="00613C19"/>
    <w:rsid w:val="00614827"/>
    <w:rsid w:val="006156EF"/>
    <w:rsid w:val="00615D20"/>
    <w:rsid w:val="00617449"/>
    <w:rsid w:val="006175CE"/>
    <w:rsid w:val="006208EB"/>
    <w:rsid w:val="0062270B"/>
    <w:rsid w:val="00623356"/>
    <w:rsid w:val="00623728"/>
    <w:rsid w:val="006239CC"/>
    <w:rsid w:val="00624E4E"/>
    <w:rsid w:val="00624FCC"/>
    <w:rsid w:val="006255AC"/>
    <w:rsid w:val="00625B9F"/>
    <w:rsid w:val="0062610E"/>
    <w:rsid w:val="00626247"/>
    <w:rsid w:val="00627F37"/>
    <w:rsid w:val="00630445"/>
    <w:rsid w:val="006309B4"/>
    <w:rsid w:val="00631A03"/>
    <w:rsid w:val="00632730"/>
    <w:rsid w:val="006334EF"/>
    <w:rsid w:val="00633884"/>
    <w:rsid w:val="006342B7"/>
    <w:rsid w:val="006348CC"/>
    <w:rsid w:val="006356F2"/>
    <w:rsid w:val="00636410"/>
    <w:rsid w:val="006374D3"/>
    <w:rsid w:val="00637CC1"/>
    <w:rsid w:val="006407D4"/>
    <w:rsid w:val="00641993"/>
    <w:rsid w:val="006419AA"/>
    <w:rsid w:val="00641D39"/>
    <w:rsid w:val="00643715"/>
    <w:rsid w:val="00645255"/>
    <w:rsid w:val="00646057"/>
    <w:rsid w:val="00646300"/>
    <w:rsid w:val="00646A87"/>
    <w:rsid w:val="006478DA"/>
    <w:rsid w:val="00650B1A"/>
    <w:rsid w:val="00650C50"/>
    <w:rsid w:val="0065187F"/>
    <w:rsid w:val="00651F9B"/>
    <w:rsid w:val="006523DB"/>
    <w:rsid w:val="006553A6"/>
    <w:rsid w:val="00656735"/>
    <w:rsid w:val="00656950"/>
    <w:rsid w:val="0065735D"/>
    <w:rsid w:val="006575EB"/>
    <w:rsid w:val="00657BF7"/>
    <w:rsid w:val="006628DB"/>
    <w:rsid w:val="006628EC"/>
    <w:rsid w:val="00662C8A"/>
    <w:rsid w:val="00662CE7"/>
    <w:rsid w:val="006632E6"/>
    <w:rsid w:val="00663971"/>
    <w:rsid w:val="00664EE7"/>
    <w:rsid w:val="00665676"/>
    <w:rsid w:val="00665805"/>
    <w:rsid w:val="00671B41"/>
    <w:rsid w:val="0067237A"/>
    <w:rsid w:val="0067260E"/>
    <w:rsid w:val="00672E07"/>
    <w:rsid w:val="006731BD"/>
    <w:rsid w:val="006743C5"/>
    <w:rsid w:val="00675EC8"/>
    <w:rsid w:val="00676DD6"/>
    <w:rsid w:val="00676F46"/>
    <w:rsid w:val="00677542"/>
    <w:rsid w:val="0067782A"/>
    <w:rsid w:val="00677A3F"/>
    <w:rsid w:val="00680848"/>
    <w:rsid w:val="006832B1"/>
    <w:rsid w:val="00683336"/>
    <w:rsid w:val="00683E3E"/>
    <w:rsid w:val="00684764"/>
    <w:rsid w:val="00685117"/>
    <w:rsid w:val="00686305"/>
    <w:rsid w:val="0068669D"/>
    <w:rsid w:val="00687170"/>
    <w:rsid w:val="00687AFB"/>
    <w:rsid w:val="0069013A"/>
    <w:rsid w:val="00690151"/>
    <w:rsid w:val="00690617"/>
    <w:rsid w:val="006906B3"/>
    <w:rsid w:val="0069127E"/>
    <w:rsid w:val="00691AD7"/>
    <w:rsid w:val="00693AA4"/>
    <w:rsid w:val="006949ED"/>
    <w:rsid w:val="00694A5E"/>
    <w:rsid w:val="00694A6F"/>
    <w:rsid w:val="00695381"/>
    <w:rsid w:val="006956AB"/>
    <w:rsid w:val="00695840"/>
    <w:rsid w:val="00695CEE"/>
    <w:rsid w:val="00695D1D"/>
    <w:rsid w:val="006A07B8"/>
    <w:rsid w:val="006A0E24"/>
    <w:rsid w:val="006A1731"/>
    <w:rsid w:val="006A2064"/>
    <w:rsid w:val="006A2247"/>
    <w:rsid w:val="006A3CA8"/>
    <w:rsid w:val="006A49D5"/>
    <w:rsid w:val="006A4A62"/>
    <w:rsid w:val="006A757E"/>
    <w:rsid w:val="006A77C9"/>
    <w:rsid w:val="006B0262"/>
    <w:rsid w:val="006B1674"/>
    <w:rsid w:val="006B2C8E"/>
    <w:rsid w:val="006B2E57"/>
    <w:rsid w:val="006B39E8"/>
    <w:rsid w:val="006B6319"/>
    <w:rsid w:val="006B7A5B"/>
    <w:rsid w:val="006B7BEB"/>
    <w:rsid w:val="006C0D96"/>
    <w:rsid w:val="006C0DF7"/>
    <w:rsid w:val="006C25CE"/>
    <w:rsid w:val="006C2715"/>
    <w:rsid w:val="006C7DF7"/>
    <w:rsid w:val="006D07F7"/>
    <w:rsid w:val="006D0D2F"/>
    <w:rsid w:val="006D174A"/>
    <w:rsid w:val="006D1838"/>
    <w:rsid w:val="006D194A"/>
    <w:rsid w:val="006D1D36"/>
    <w:rsid w:val="006D335B"/>
    <w:rsid w:val="006D33B1"/>
    <w:rsid w:val="006D484B"/>
    <w:rsid w:val="006D7CBC"/>
    <w:rsid w:val="006D7E6D"/>
    <w:rsid w:val="006E02AF"/>
    <w:rsid w:val="006E0D44"/>
    <w:rsid w:val="006E199A"/>
    <w:rsid w:val="006E1B6E"/>
    <w:rsid w:val="006E23C6"/>
    <w:rsid w:val="006E368A"/>
    <w:rsid w:val="006E3AF3"/>
    <w:rsid w:val="006E444B"/>
    <w:rsid w:val="006E46DE"/>
    <w:rsid w:val="006E4958"/>
    <w:rsid w:val="006E53F2"/>
    <w:rsid w:val="006E57D9"/>
    <w:rsid w:val="006E5816"/>
    <w:rsid w:val="006E6D5B"/>
    <w:rsid w:val="006E6EB0"/>
    <w:rsid w:val="006F0042"/>
    <w:rsid w:val="006F25A0"/>
    <w:rsid w:val="006F431C"/>
    <w:rsid w:val="006F4569"/>
    <w:rsid w:val="006F581B"/>
    <w:rsid w:val="006F61B2"/>
    <w:rsid w:val="006F648C"/>
    <w:rsid w:val="006F7CF5"/>
    <w:rsid w:val="00700BC5"/>
    <w:rsid w:val="0070107C"/>
    <w:rsid w:val="007027E5"/>
    <w:rsid w:val="00703EE1"/>
    <w:rsid w:val="007048F9"/>
    <w:rsid w:val="00705BE2"/>
    <w:rsid w:val="00705C0A"/>
    <w:rsid w:val="0070749F"/>
    <w:rsid w:val="00710559"/>
    <w:rsid w:val="00710822"/>
    <w:rsid w:val="0071126B"/>
    <w:rsid w:val="00712DB5"/>
    <w:rsid w:val="0071320B"/>
    <w:rsid w:val="00713473"/>
    <w:rsid w:val="00713F23"/>
    <w:rsid w:val="00714081"/>
    <w:rsid w:val="007149C0"/>
    <w:rsid w:val="00715031"/>
    <w:rsid w:val="0071601C"/>
    <w:rsid w:val="00716839"/>
    <w:rsid w:val="007173E9"/>
    <w:rsid w:val="00717B75"/>
    <w:rsid w:val="007200CD"/>
    <w:rsid w:val="007218D7"/>
    <w:rsid w:val="00721C2D"/>
    <w:rsid w:val="00721EB1"/>
    <w:rsid w:val="00722C90"/>
    <w:rsid w:val="007234B5"/>
    <w:rsid w:val="0072442C"/>
    <w:rsid w:val="0072466C"/>
    <w:rsid w:val="00725793"/>
    <w:rsid w:val="00725F8A"/>
    <w:rsid w:val="0072604B"/>
    <w:rsid w:val="00726091"/>
    <w:rsid w:val="0072637E"/>
    <w:rsid w:val="007263EF"/>
    <w:rsid w:val="00726D91"/>
    <w:rsid w:val="00727175"/>
    <w:rsid w:val="00730598"/>
    <w:rsid w:val="007336BE"/>
    <w:rsid w:val="00733B0E"/>
    <w:rsid w:val="007353F4"/>
    <w:rsid w:val="00735EF5"/>
    <w:rsid w:val="00736462"/>
    <w:rsid w:val="00736A3F"/>
    <w:rsid w:val="007376D7"/>
    <w:rsid w:val="00741284"/>
    <w:rsid w:val="00743681"/>
    <w:rsid w:val="00743C1C"/>
    <w:rsid w:val="00744786"/>
    <w:rsid w:val="00745133"/>
    <w:rsid w:val="00745503"/>
    <w:rsid w:val="00745E43"/>
    <w:rsid w:val="00746DEB"/>
    <w:rsid w:val="0074700A"/>
    <w:rsid w:val="00747220"/>
    <w:rsid w:val="00750234"/>
    <w:rsid w:val="00750596"/>
    <w:rsid w:val="0075092C"/>
    <w:rsid w:val="00751C9A"/>
    <w:rsid w:val="00751D7F"/>
    <w:rsid w:val="00751DC2"/>
    <w:rsid w:val="007525E8"/>
    <w:rsid w:val="00752E98"/>
    <w:rsid w:val="00754A5D"/>
    <w:rsid w:val="00755250"/>
    <w:rsid w:val="0075661B"/>
    <w:rsid w:val="00757214"/>
    <w:rsid w:val="00757B9C"/>
    <w:rsid w:val="00763299"/>
    <w:rsid w:val="00763909"/>
    <w:rsid w:val="00763F9E"/>
    <w:rsid w:val="00764426"/>
    <w:rsid w:val="0076582A"/>
    <w:rsid w:val="007667C6"/>
    <w:rsid w:val="00766B74"/>
    <w:rsid w:val="007673C1"/>
    <w:rsid w:val="00767A21"/>
    <w:rsid w:val="00767E14"/>
    <w:rsid w:val="00770371"/>
    <w:rsid w:val="00770688"/>
    <w:rsid w:val="00771AD0"/>
    <w:rsid w:val="0077216E"/>
    <w:rsid w:val="00773EF2"/>
    <w:rsid w:val="00774618"/>
    <w:rsid w:val="00774D3D"/>
    <w:rsid w:val="007767EF"/>
    <w:rsid w:val="0077692D"/>
    <w:rsid w:val="007777A6"/>
    <w:rsid w:val="00777809"/>
    <w:rsid w:val="00777866"/>
    <w:rsid w:val="007779E5"/>
    <w:rsid w:val="00780230"/>
    <w:rsid w:val="00780DC6"/>
    <w:rsid w:val="007821C8"/>
    <w:rsid w:val="0078321C"/>
    <w:rsid w:val="00783724"/>
    <w:rsid w:val="007841BC"/>
    <w:rsid w:val="007841BF"/>
    <w:rsid w:val="007846EB"/>
    <w:rsid w:val="00785023"/>
    <w:rsid w:val="0078747C"/>
    <w:rsid w:val="007876DE"/>
    <w:rsid w:val="00787DC0"/>
    <w:rsid w:val="00790718"/>
    <w:rsid w:val="00790969"/>
    <w:rsid w:val="00790CCA"/>
    <w:rsid w:val="00791584"/>
    <w:rsid w:val="007934DA"/>
    <w:rsid w:val="00794D8D"/>
    <w:rsid w:val="0079538A"/>
    <w:rsid w:val="0079672D"/>
    <w:rsid w:val="00796776"/>
    <w:rsid w:val="00796AD0"/>
    <w:rsid w:val="00797487"/>
    <w:rsid w:val="007A1DA8"/>
    <w:rsid w:val="007A2426"/>
    <w:rsid w:val="007A2C61"/>
    <w:rsid w:val="007A332E"/>
    <w:rsid w:val="007A3963"/>
    <w:rsid w:val="007A3C9D"/>
    <w:rsid w:val="007A41BC"/>
    <w:rsid w:val="007A46E1"/>
    <w:rsid w:val="007A6353"/>
    <w:rsid w:val="007A6A69"/>
    <w:rsid w:val="007A7B26"/>
    <w:rsid w:val="007A7BD8"/>
    <w:rsid w:val="007B244D"/>
    <w:rsid w:val="007B2489"/>
    <w:rsid w:val="007B2CE5"/>
    <w:rsid w:val="007B39E8"/>
    <w:rsid w:val="007B3AC1"/>
    <w:rsid w:val="007B4A7E"/>
    <w:rsid w:val="007B52DA"/>
    <w:rsid w:val="007B56DC"/>
    <w:rsid w:val="007B6DBB"/>
    <w:rsid w:val="007C06AB"/>
    <w:rsid w:val="007C1A61"/>
    <w:rsid w:val="007C1D5F"/>
    <w:rsid w:val="007C21EE"/>
    <w:rsid w:val="007C2B31"/>
    <w:rsid w:val="007C3829"/>
    <w:rsid w:val="007C4472"/>
    <w:rsid w:val="007C5023"/>
    <w:rsid w:val="007C5184"/>
    <w:rsid w:val="007C6877"/>
    <w:rsid w:val="007C7A91"/>
    <w:rsid w:val="007D0009"/>
    <w:rsid w:val="007D050E"/>
    <w:rsid w:val="007D05AC"/>
    <w:rsid w:val="007D0A9A"/>
    <w:rsid w:val="007D0DA2"/>
    <w:rsid w:val="007D0F3B"/>
    <w:rsid w:val="007D297E"/>
    <w:rsid w:val="007D3DED"/>
    <w:rsid w:val="007D4011"/>
    <w:rsid w:val="007D57A8"/>
    <w:rsid w:val="007D6173"/>
    <w:rsid w:val="007D66A3"/>
    <w:rsid w:val="007D6B4D"/>
    <w:rsid w:val="007D71BF"/>
    <w:rsid w:val="007D751B"/>
    <w:rsid w:val="007D7D8C"/>
    <w:rsid w:val="007D7D9C"/>
    <w:rsid w:val="007E2053"/>
    <w:rsid w:val="007E38AB"/>
    <w:rsid w:val="007E3937"/>
    <w:rsid w:val="007E3E87"/>
    <w:rsid w:val="007E41E7"/>
    <w:rsid w:val="007E41F5"/>
    <w:rsid w:val="007E45B1"/>
    <w:rsid w:val="007E6589"/>
    <w:rsid w:val="007E7A67"/>
    <w:rsid w:val="007F03E6"/>
    <w:rsid w:val="007F060C"/>
    <w:rsid w:val="007F1FBE"/>
    <w:rsid w:val="007F2005"/>
    <w:rsid w:val="007F26E8"/>
    <w:rsid w:val="007F270E"/>
    <w:rsid w:val="007F2967"/>
    <w:rsid w:val="007F667B"/>
    <w:rsid w:val="007F7100"/>
    <w:rsid w:val="007F79E1"/>
    <w:rsid w:val="007F7DA0"/>
    <w:rsid w:val="008012F4"/>
    <w:rsid w:val="0080153C"/>
    <w:rsid w:val="00802E55"/>
    <w:rsid w:val="00803479"/>
    <w:rsid w:val="00803921"/>
    <w:rsid w:val="00804C0E"/>
    <w:rsid w:val="0081023C"/>
    <w:rsid w:val="0081056B"/>
    <w:rsid w:val="00810975"/>
    <w:rsid w:val="008109CC"/>
    <w:rsid w:val="00814CB2"/>
    <w:rsid w:val="008155E6"/>
    <w:rsid w:val="00816F3C"/>
    <w:rsid w:val="00817EAD"/>
    <w:rsid w:val="0082211C"/>
    <w:rsid w:val="00822383"/>
    <w:rsid w:val="00823724"/>
    <w:rsid w:val="00824DEA"/>
    <w:rsid w:val="00824F99"/>
    <w:rsid w:val="008253EC"/>
    <w:rsid w:val="00827C84"/>
    <w:rsid w:val="008304FB"/>
    <w:rsid w:val="008306ED"/>
    <w:rsid w:val="0083081A"/>
    <w:rsid w:val="00831076"/>
    <w:rsid w:val="008316BD"/>
    <w:rsid w:val="0083170A"/>
    <w:rsid w:val="00831B4D"/>
    <w:rsid w:val="008321EC"/>
    <w:rsid w:val="00832A0F"/>
    <w:rsid w:val="008341E2"/>
    <w:rsid w:val="00835DB5"/>
    <w:rsid w:val="00836045"/>
    <w:rsid w:val="00836E48"/>
    <w:rsid w:val="00837CCE"/>
    <w:rsid w:val="00840781"/>
    <w:rsid w:val="00840B2E"/>
    <w:rsid w:val="00841FF5"/>
    <w:rsid w:val="00842A09"/>
    <w:rsid w:val="008435C8"/>
    <w:rsid w:val="0084397C"/>
    <w:rsid w:val="0084460C"/>
    <w:rsid w:val="008453AB"/>
    <w:rsid w:val="00845456"/>
    <w:rsid w:val="00846897"/>
    <w:rsid w:val="008478CE"/>
    <w:rsid w:val="00847E47"/>
    <w:rsid w:val="008500F9"/>
    <w:rsid w:val="00851889"/>
    <w:rsid w:val="008520EF"/>
    <w:rsid w:val="0085228B"/>
    <w:rsid w:val="0085329A"/>
    <w:rsid w:val="008542A2"/>
    <w:rsid w:val="008546A6"/>
    <w:rsid w:val="008556E0"/>
    <w:rsid w:val="00856724"/>
    <w:rsid w:val="00856725"/>
    <w:rsid w:val="00856AEB"/>
    <w:rsid w:val="00860305"/>
    <w:rsid w:val="00862FA5"/>
    <w:rsid w:val="00863AEB"/>
    <w:rsid w:val="00863DFF"/>
    <w:rsid w:val="008640B5"/>
    <w:rsid w:val="008647D5"/>
    <w:rsid w:val="00864C74"/>
    <w:rsid w:val="0086536A"/>
    <w:rsid w:val="00865AE7"/>
    <w:rsid w:val="00865B09"/>
    <w:rsid w:val="00866662"/>
    <w:rsid w:val="00866B09"/>
    <w:rsid w:val="0086776B"/>
    <w:rsid w:val="0086779E"/>
    <w:rsid w:val="00867EB1"/>
    <w:rsid w:val="00870CA1"/>
    <w:rsid w:val="0087197D"/>
    <w:rsid w:val="00872BE0"/>
    <w:rsid w:val="00872EE6"/>
    <w:rsid w:val="00873F80"/>
    <w:rsid w:val="0087445F"/>
    <w:rsid w:val="008748B9"/>
    <w:rsid w:val="0087593D"/>
    <w:rsid w:val="00876089"/>
    <w:rsid w:val="00876F75"/>
    <w:rsid w:val="0087726C"/>
    <w:rsid w:val="0087769F"/>
    <w:rsid w:val="00880E4C"/>
    <w:rsid w:val="00880FD7"/>
    <w:rsid w:val="008813AE"/>
    <w:rsid w:val="0088185C"/>
    <w:rsid w:val="0088272B"/>
    <w:rsid w:val="00882A9E"/>
    <w:rsid w:val="00883AEA"/>
    <w:rsid w:val="00883F33"/>
    <w:rsid w:val="008840DB"/>
    <w:rsid w:val="008846F3"/>
    <w:rsid w:val="00884A8B"/>
    <w:rsid w:val="00885367"/>
    <w:rsid w:val="008854CF"/>
    <w:rsid w:val="00885CE6"/>
    <w:rsid w:val="00886122"/>
    <w:rsid w:val="00886399"/>
    <w:rsid w:val="00886AA5"/>
    <w:rsid w:val="008903D8"/>
    <w:rsid w:val="00890DA3"/>
    <w:rsid w:val="00891627"/>
    <w:rsid w:val="00891BC5"/>
    <w:rsid w:val="00891CAB"/>
    <w:rsid w:val="008926FE"/>
    <w:rsid w:val="00892B5A"/>
    <w:rsid w:val="008935E4"/>
    <w:rsid w:val="008935EF"/>
    <w:rsid w:val="008938D4"/>
    <w:rsid w:val="00893EC1"/>
    <w:rsid w:val="00894423"/>
    <w:rsid w:val="00895428"/>
    <w:rsid w:val="00895A32"/>
    <w:rsid w:val="008A0B83"/>
    <w:rsid w:val="008A0CB0"/>
    <w:rsid w:val="008A13C3"/>
    <w:rsid w:val="008A13E9"/>
    <w:rsid w:val="008A1944"/>
    <w:rsid w:val="008A4522"/>
    <w:rsid w:val="008A463F"/>
    <w:rsid w:val="008A5427"/>
    <w:rsid w:val="008A76B1"/>
    <w:rsid w:val="008A7897"/>
    <w:rsid w:val="008B0D3E"/>
    <w:rsid w:val="008B2A3F"/>
    <w:rsid w:val="008B2D3A"/>
    <w:rsid w:val="008B30C2"/>
    <w:rsid w:val="008B3E48"/>
    <w:rsid w:val="008B4F9F"/>
    <w:rsid w:val="008B5751"/>
    <w:rsid w:val="008B635B"/>
    <w:rsid w:val="008B6F39"/>
    <w:rsid w:val="008B74A0"/>
    <w:rsid w:val="008B7DCD"/>
    <w:rsid w:val="008C02A3"/>
    <w:rsid w:val="008C02E2"/>
    <w:rsid w:val="008C0D90"/>
    <w:rsid w:val="008C1A61"/>
    <w:rsid w:val="008C3CF4"/>
    <w:rsid w:val="008C4432"/>
    <w:rsid w:val="008C4A4C"/>
    <w:rsid w:val="008C4A4D"/>
    <w:rsid w:val="008C60E0"/>
    <w:rsid w:val="008C66F1"/>
    <w:rsid w:val="008D082B"/>
    <w:rsid w:val="008D0C1C"/>
    <w:rsid w:val="008D1BBD"/>
    <w:rsid w:val="008D1C58"/>
    <w:rsid w:val="008D1CF3"/>
    <w:rsid w:val="008D1F20"/>
    <w:rsid w:val="008D466A"/>
    <w:rsid w:val="008D4926"/>
    <w:rsid w:val="008D4F01"/>
    <w:rsid w:val="008D7580"/>
    <w:rsid w:val="008E0269"/>
    <w:rsid w:val="008E02B5"/>
    <w:rsid w:val="008E0CAB"/>
    <w:rsid w:val="008E5E19"/>
    <w:rsid w:val="008E6AA0"/>
    <w:rsid w:val="008E6CF1"/>
    <w:rsid w:val="008E6F96"/>
    <w:rsid w:val="008F0930"/>
    <w:rsid w:val="008F0A5C"/>
    <w:rsid w:val="008F0D18"/>
    <w:rsid w:val="008F0D25"/>
    <w:rsid w:val="008F21DB"/>
    <w:rsid w:val="008F2657"/>
    <w:rsid w:val="008F2985"/>
    <w:rsid w:val="008F2DAC"/>
    <w:rsid w:val="008F2E75"/>
    <w:rsid w:val="008F3C88"/>
    <w:rsid w:val="008F3DD7"/>
    <w:rsid w:val="008F44C2"/>
    <w:rsid w:val="008F4BC2"/>
    <w:rsid w:val="008F67BA"/>
    <w:rsid w:val="0090020E"/>
    <w:rsid w:val="00900B5A"/>
    <w:rsid w:val="00902A2A"/>
    <w:rsid w:val="00902EB6"/>
    <w:rsid w:val="00903023"/>
    <w:rsid w:val="00903EF9"/>
    <w:rsid w:val="00904386"/>
    <w:rsid w:val="0090500B"/>
    <w:rsid w:val="009063B3"/>
    <w:rsid w:val="00906466"/>
    <w:rsid w:val="0090667E"/>
    <w:rsid w:val="00906A71"/>
    <w:rsid w:val="00906AEC"/>
    <w:rsid w:val="00906FF7"/>
    <w:rsid w:val="00907100"/>
    <w:rsid w:val="00907D5F"/>
    <w:rsid w:val="00910B10"/>
    <w:rsid w:val="00910D3E"/>
    <w:rsid w:val="00910F4C"/>
    <w:rsid w:val="00911398"/>
    <w:rsid w:val="00912BCC"/>
    <w:rsid w:val="00912D45"/>
    <w:rsid w:val="00912E53"/>
    <w:rsid w:val="0091345F"/>
    <w:rsid w:val="00913854"/>
    <w:rsid w:val="009146CD"/>
    <w:rsid w:val="00914BD2"/>
    <w:rsid w:val="00915C1B"/>
    <w:rsid w:val="0091697F"/>
    <w:rsid w:val="00917667"/>
    <w:rsid w:val="00917F15"/>
    <w:rsid w:val="00921204"/>
    <w:rsid w:val="00921D7D"/>
    <w:rsid w:val="0092300C"/>
    <w:rsid w:val="00923F15"/>
    <w:rsid w:val="0092436A"/>
    <w:rsid w:val="00927737"/>
    <w:rsid w:val="00927B54"/>
    <w:rsid w:val="009312BA"/>
    <w:rsid w:val="0093147B"/>
    <w:rsid w:val="009333B2"/>
    <w:rsid w:val="0093400B"/>
    <w:rsid w:val="00934513"/>
    <w:rsid w:val="00935740"/>
    <w:rsid w:val="00937D4C"/>
    <w:rsid w:val="00941932"/>
    <w:rsid w:val="009434E3"/>
    <w:rsid w:val="00944190"/>
    <w:rsid w:val="00946279"/>
    <w:rsid w:val="009463C3"/>
    <w:rsid w:val="0094765E"/>
    <w:rsid w:val="009502F8"/>
    <w:rsid w:val="00950CBD"/>
    <w:rsid w:val="00951F7F"/>
    <w:rsid w:val="00953887"/>
    <w:rsid w:val="00955296"/>
    <w:rsid w:val="00955932"/>
    <w:rsid w:val="00955F42"/>
    <w:rsid w:val="00956193"/>
    <w:rsid w:val="00956986"/>
    <w:rsid w:val="00957180"/>
    <w:rsid w:val="00957510"/>
    <w:rsid w:val="00957631"/>
    <w:rsid w:val="009606D5"/>
    <w:rsid w:val="00962D91"/>
    <w:rsid w:val="009634DE"/>
    <w:rsid w:val="00963836"/>
    <w:rsid w:val="00964017"/>
    <w:rsid w:val="00964C1E"/>
    <w:rsid w:val="00964D16"/>
    <w:rsid w:val="009655C6"/>
    <w:rsid w:val="009658E6"/>
    <w:rsid w:val="00965C80"/>
    <w:rsid w:val="009662B8"/>
    <w:rsid w:val="0096678D"/>
    <w:rsid w:val="00966B69"/>
    <w:rsid w:val="00967BF6"/>
    <w:rsid w:val="009708BA"/>
    <w:rsid w:val="00970A50"/>
    <w:rsid w:val="00970E7F"/>
    <w:rsid w:val="00970EE4"/>
    <w:rsid w:val="00971130"/>
    <w:rsid w:val="00971BA1"/>
    <w:rsid w:val="009721EC"/>
    <w:rsid w:val="00973098"/>
    <w:rsid w:val="00975397"/>
    <w:rsid w:val="0097648D"/>
    <w:rsid w:val="00976871"/>
    <w:rsid w:val="00976EDE"/>
    <w:rsid w:val="00977F9D"/>
    <w:rsid w:val="00980E8B"/>
    <w:rsid w:val="0098252E"/>
    <w:rsid w:val="00984C6E"/>
    <w:rsid w:val="00985696"/>
    <w:rsid w:val="00985CF4"/>
    <w:rsid w:val="00986121"/>
    <w:rsid w:val="00986371"/>
    <w:rsid w:val="009865C4"/>
    <w:rsid w:val="00986A67"/>
    <w:rsid w:val="00986B5E"/>
    <w:rsid w:val="00991577"/>
    <w:rsid w:val="00993A75"/>
    <w:rsid w:val="00995880"/>
    <w:rsid w:val="00997589"/>
    <w:rsid w:val="00997B89"/>
    <w:rsid w:val="009A03B0"/>
    <w:rsid w:val="009A0F24"/>
    <w:rsid w:val="009A2EB6"/>
    <w:rsid w:val="009A3CA4"/>
    <w:rsid w:val="009A53B9"/>
    <w:rsid w:val="009A6541"/>
    <w:rsid w:val="009A734B"/>
    <w:rsid w:val="009A742B"/>
    <w:rsid w:val="009B1824"/>
    <w:rsid w:val="009B2227"/>
    <w:rsid w:val="009B2A3A"/>
    <w:rsid w:val="009B3893"/>
    <w:rsid w:val="009B3972"/>
    <w:rsid w:val="009B44AC"/>
    <w:rsid w:val="009B56D6"/>
    <w:rsid w:val="009B5733"/>
    <w:rsid w:val="009B5DA7"/>
    <w:rsid w:val="009B693F"/>
    <w:rsid w:val="009B6E52"/>
    <w:rsid w:val="009B7082"/>
    <w:rsid w:val="009C0112"/>
    <w:rsid w:val="009C0806"/>
    <w:rsid w:val="009C0C02"/>
    <w:rsid w:val="009C10C6"/>
    <w:rsid w:val="009C15D8"/>
    <w:rsid w:val="009C37E8"/>
    <w:rsid w:val="009C440F"/>
    <w:rsid w:val="009C5605"/>
    <w:rsid w:val="009C6303"/>
    <w:rsid w:val="009C63AA"/>
    <w:rsid w:val="009C6C5A"/>
    <w:rsid w:val="009C6E63"/>
    <w:rsid w:val="009C737F"/>
    <w:rsid w:val="009D0489"/>
    <w:rsid w:val="009D0E60"/>
    <w:rsid w:val="009D1209"/>
    <w:rsid w:val="009D16F0"/>
    <w:rsid w:val="009D17A7"/>
    <w:rsid w:val="009D3798"/>
    <w:rsid w:val="009D383F"/>
    <w:rsid w:val="009D421C"/>
    <w:rsid w:val="009D58AB"/>
    <w:rsid w:val="009D5E96"/>
    <w:rsid w:val="009D6448"/>
    <w:rsid w:val="009D68C1"/>
    <w:rsid w:val="009D79E8"/>
    <w:rsid w:val="009E0A9A"/>
    <w:rsid w:val="009E18A4"/>
    <w:rsid w:val="009E27DC"/>
    <w:rsid w:val="009E2898"/>
    <w:rsid w:val="009E2A52"/>
    <w:rsid w:val="009E3090"/>
    <w:rsid w:val="009E472C"/>
    <w:rsid w:val="009E4D0E"/>
    <w:rsid w:val="009E5789"/>
    <w:rsid w:val="009E62C3"/>
    <w:rsid w:val="009E6F2F"/>
    <w:rsid w:val="009E7CE8"/>
    <w:rsid w:val="009F021B"/>
    <w:rsid w:val="009F03A2"/>
    <w:rsid w:val="009F0802"/>
    <w:rsid w:val="009F0FD6"/>
    <w:rsid w:val="009F1E38"/>
    <w:rsid w:val="009F29CE"/>
    <w:rsid w:val="009F2A67"/>
    <w:rsid w:val="009F325C"/>
    <w:rsid w:val="009F3BE4"/>
    <w:rsid w:val="009F4353"/>
    <w:rsid w:val="009F4A85"/>
    <w:rsid w:val="009F4E03"/>
    <w:rsid w:val="009F68AE"/>
    <w:rsid w:val="009F6E60"/>
    <w:rsid w:val="009F77F9"/>
    <w:rsid w:val="009F7A45"/>
    <w:rsid w:val="009F7AEE"/>
    <w:rsid w:val="00A0048A"/>
    <w:rsid w:val="00A00AF6"/>
    <w:rsid w:val="00A00BF4"/>
    <w:rsid w:val="00A01574"/>
    <w:rsid w:val="00A01D57"/>
    <w:rsid w:val="00A0278A"/>
    <w:rsid w:val="00A02A4B"/>
    <w:rsid w:val="00A030C4"/>
    <w:rsid w:val="00A0370E"/>
    <w:rsid w:val="00A039D5"/>
    <w:rsid w:val="00A05F27"/>
    <w:rsid w:val="00A05F99"/>
    <w:rsid w:val="00A06D24"/>
    <w:rsid w:val="00A070C9"/>
    <w:rsid w:val="00A10262"/>
    <w:rsid w:val="00A102B5"/>
    <w:rsid w:val="00A10CBB"/>
    <w:rsid w:val="00A10FCF"/>
    <w:rsid w:val="00A12FC8"/>
    <w:rsid w:val="00A13256"/>
    <w:rsid w:val="00A1372D"/>
    <w:rsid w:val="00A14AEC"/>
    <w:rsid w:val="00A1631A"/>
    <w:rsid w:val="00A171A6"/>
    <w:rsid w:val="00A21021"/>
    <w:rsid w:val="00A210B3"/>
    <w:rsid w:val="00A2186F"/>
    <w:rsid w:val="00A23FD1"/>
    <w:rsid w:val="00A246C1"/>
    <w:rsid w:val="00A24E28"/>
    <w:rsid w:val="00A25018"/>
    <w:rsid w:val="00A255C6"/>
    <w:rsid w:val="00A25835"/>
    <w:rsid w:val="00A25B39"/>
    <w:rsid w:val="00A26A21"/>
    <w:rsid w:val="00A26FAA"/>
    <w:rsid w:val="00A27697"/>
    <w:rsid w:val="00A3035C"/>
    <w:rsid w:val="00A307AE"/>
    <w:rsid w:val="00A30826"/>
    <w:rsid w:val="00A32466"/>
    <w:rsid w:val="00A32B56"/>
    <w:rsid w:val="00A35931"/>
    <w:rsid w:val="00A3772E"/>
    <w:rsid w:val="00A37F7B"/>
    <w:rsid w:val="00A40034"/>
    <w:rsid w:val="00A40188"/>
    <w:rsid w:val="00A41BBF"/>
    <w:rsid w:val="00A42836"/>
    <w:rsid w:val="00A43A6B"/>
    <w:rsid w:val="00A43C68"/>
    <w:rsid w:val="00A441F6"/>
    <w:rsid w:val="00A447B2"/>
    <w:rsid w:val="00A44C67"/>
    <w:rsid w:val="00A452AB"/>
    <w:rsid w:val="00A454AE"/>
    <w:rsid w:val="00A459EF"/>
    <w:rsid w:val="00A46CAC"/>
    <w:rsid w:val="00A47539"/>
    <w:rsid w:val="00A5083C"/>
    <w:rsid w:val="00A50853"/>
    <w:rsid w:val="00A51011"/>
    <w:rsid w:val="00A53222"/>
    <w:rsid w:val="00A55732"/>
    <w:rsid w:val="00A55B94"/>
    <w:rsid w:val="00A56C17"/>
    <w:rsid w:val="00A60502"/>
    <w:rsid w:val="00A60708"/>
    <w:rsid w:val="00A62869"/>
    <w:rsid w:val="00A628DE"/>
    <w:rsid w:val="00A62B88"/>
    <w:rsid w:val="00A6434F"/>
    <w:rsid w:val="00A651D5"/>
    <w:rsid w:val="00A66391"/>
    <w:rsid w:val="00A66577"/>
    <w:rsid w:val="00A6670C"/>
    <w:rsid w:val="00A6678B"/>
    <w:rsid w:val="00A66DCA"/>
    <w:rsid w:val="00A67086"/>
    <w:rsid w:val="00A70625"/>
    <w:rsid w:val="00A70A9B"/>
    <w:rsid w:val="00A70B03"/>
    <w:rsid w:val="00A71CC6"/>
    <w:rsid w:val="00A7296B"/>
    <w:rsid w:val="00A72983"/>
    <w:rsid w:val="00A737B2"/>
    <w:rsid w:val="00A7440E"/>
    <w:rsid w:val="00A747F7"/>
    <w:rsid w:val="00A74814"/>
    <w:rsid w:val="00A75506"/>
    <w:rsid w:val="00A76368"/>
    <w:rsid w:val="00A76BB7"/>
    <w:rsid w:val="00A818F0"/>
    <w:rsid w:val="00A8220C"/>
    <w:rsid w:val="00A824F2"/>
    <w:rsid w:val="00A8276A"/>
    <w:rsid w:val="00A82BDD"/>
    <w:rsid w:val="00A82D3C"/>
    <w:rsid w:val="00A83070"/>
    <w:rsid w:val="00A859D0"/>
    <w:rsid w:val="00A85D01"/>
    <w:rsid w:val="00A86A08"/>
    <w:rsid w:val="00A87586"/>
    <w:rsid w:val="00A87FEC"/>
    <w:rsid w:val="00A91E60"/>
    <w:rsid w:val="00A91F16"/>
    <w:rsid w:val="00A93671"/>
    <w:rsid w:val="00A939A2"/>
    <w:rsid w:val="00A93D19"/>
    <w:rsid w:val="00A94660"/>
    <w:rsid w:val="00A952FF"/>
    <w:rsid w:val="00A95C3B"/>
    <w:rsid w:val="00A963A5"/>
    <w:rsid w:val="00A9711E"/>
    <w:rsid w:val="00AA0437"/>
    <w:rsid w:val="00AA227E"/>
    <w:rsid w:val="00AA27AD"/>
    <w:rsid w:val="00AA36C5"/>
    <w:rsid w:val="00AA3EE4"/>
    <w:rsid w:val="00AA52A7"/>
    <w:rsid w:val="00AA6197"/>
    <w:rsid w:val="00AA741D"/>
    <w:rsid w:val="00AA7F82"/>
    <w:rsid w:val="00AB03D5"/>
    <w:rsid w:val="00AB096C"/>
    <w:rsid w:val="00AB201A"/>
    <w:rsid w:val="00AB243A"/>
    <w:rsid w:val="00AB3A7B"/>
    <w:rsid w:val="00AB3B52"/>
    <w:rsid w:val="00AB404E"/>
    <w:rsid w:val="00AB4BFF"/>
    <w:rsid w:val="00AB6A90"/>
    <w:rsid w:val="00AB7367"/>
    <w:rsid w:val="00AB7EAC"/>
    <w:rsid w:val="00AC2BEA"/>
    <w:rsid w:val="00AC316F"/>
    <w:rsid w:val="00AC5B8A"/>
    <w:rsid w:val="00AC628D"/>
    <w:rsid w:val="00AC6906"/>
    <w:rsid w:val="00AD0BDE"/>
    <w:rsid w:val="00AD1648"/>
    <w:rsid w:val="00AD185F"/>
    <w:rsid w:val="00AD1950"/>
    <w:rsid w:val="00AD19F4"/>
    <w:rsid w:val="00AD2585"/>
    <w:rsid w:val="00AD35E2"/>
    <w:rsid w:val="00AD4847"/>
    <w:rsid w:val="00AD4C02"/>
    <w:rsid w:val="00AD6B4D"/>
    <w:rsid w:val="00AD6DA4"/>
    <w:rsid w:val="00AD6DBD"/>
    <w:rsid w:val="00AE1C77"/>
    <w:rsid w:val="00AE1D65"/>
    <w:rsid w:val="00AE20ED"/>
    <w:rsid w:val="00AE2439"/>
    <w:rsid w:val="00AE273C"/>
    <w:rsid w:val="00AE4697"/>
    <w:rsid w:val="00AE4A95"/>
    <w:rsid w:val="00AE54E2"/>
    <w:rsid w:val="00AE569E"/>
    <w:rsid w:val="00AE5811"/>
    <w:rsid w:val="00AE5C48"/>
    <w:rsid w:val="00AE6AFF"/>
    <w:rsid w:val="00AE779D"/>
    <w:rsid w:val="00AE7C06"/>
    <w:rsid w:val="00AF0CC0"/>
    <w:rsid w:val="00AF15C8"/>
    <w:rsid w:val="00AF1EEF"/>
    <w:rsid w:val="00AF2BD0"/>
    <w:rsid w:val="00AF2DE1"/>
    <w:rsid w:val="00AF4595"/>
    <w:rsid w:val="00AF4757"/>
    <w:rsid w:val="00AF4809"/>
    <w:rsid w:val="00AF532F"/>
    <w:rsid w:val="00AF5D0E"/>
    <w:rsid w:val="00AF622F"/>
    <w:rsid w:val="00AF7031"/>
    <w:rsid w:val="00B00156"/>
    <w:rsid w:val="00B01138"/>
    <w:rsid w:val="00B01B27"/>
    <w:rsid w:val="00B02062"/>
    <w:rsid w:val="00B02A10"/>
    <w:rsid w:val="00B03B82"/>
    <w:rsid w:val="00B0454C"/>
    <w:rsid w:val="00B0484A"/>
    <w:rsid w:val="00B0527F"/>
    <w:rsid w:val="00B057A9"/>
    <w:rsid w:val="00B0719C"/>
    <w:rsid w:val="00B072A1"/>
    <w:rsid w:val="00B07988"/>
    <w:rsid w:val="00B07CE3"/>
    <w:rsid w:val="00B102CF"/>
    <w:rsid w:val="00B14D24"/>
    <w:rsid w:val="00B1545C"/>
    <w:rsid w:val="00B15A91"/>
    <w:rsid w:val="00B171C5"/>
    <w:rsid w:val="00B218D5"/>
    <w:rsid w:val="00B22067"/>
    <w:rsid w:val="00B22795"/>
    <w:rsid w:val="00B258E9"/>
    <w:rsid w:val="00B26117"/>
    <w:rsid w:val="00B2623C"/>
    <w:rsid w:val="00B266EB"/>
    <w:rsid w:val="00B26E13"/>
    <w:rsid w:val="00B30B35"/>
    <w:rsid w:val="00B32A99"/>
    <w:rsid w:val="00B32DDC"/>
    <w:rsid w:val="00B333CF"/>
    <w:rsid w:val="00B33C84"/>
    <w:rsid w:val="00B33DE6"/>
    <w:rsid w:val="00B34AC8"/>
    <w:rsid w:val="00B352DD"/>
    <w:rsid w:val="00B36206"/>
    <w:rsid w:val="00B40275"/>
    <w:rsid w:val="00B40493"/>
    <w:rsid w:val="00B409FB"/>
    <w:rsid w:val="00B41E5E"/>
    <w:rsid w:val="00B445A6"/>
    <w:rsid w:val="00B44E4D"/>
    <w:rsid w:val="00B44EAC"/>
    <w:rsid w:val="00B45281"/>
    <w:rsid w:val="00B45334"/>
    <w:rsid w:val="00B465DE"/>
    <w:rsid w:val="00B46D42"/>
    <w:rsid w:val="00B47EF0"/>
    <w:rsid w:val="00B47FAA"/>
    <w:rsid w:val="00B50D89"/>
    <w:rsid w:val="00B52287"/>
    <w:rsid w:val="00B52875"/>
    <w:rsid w:val="00B52EB7"/>
    <w:rsid w:val="00B53A99"/>
    <w:rsid w:val="00B55C87"/>
    <w:rsid w:val="00B5744C"/>
    <w:rsid w:val="00B605B6"/>
    <w:rsid w:val="00B614FA"/>
    <w:rsid w:val="00B61E73"/>
    <w:rsid w:val="00B62400"/>
    <w:rsid w:val="00B62E11"/>
    <w:rsid w:val="00B63D1D"/>
    <w:rsid w:val="00B641BA"/>
    <w:rsid w:val="00B652E1"/>
    <w:rsid w:val="00B663D5"/>
    <w:rsid w:val="00B6647F"/>
    <w:rsid w:val="00B664AE"/>
    <w:rsid w:val="00B70DC1"/>
    <w:rsid w:val="00B71072"/>
    <w:rsid w:val="00B71324"/>
    <w:rsid w:val="00B71B43"/>
    <w:rsid w:val="00B7226A"/>
    <w:rsid w:val="00B7300A"/>
    <w:rsid w:val="00B73114"/>
    <w:rsid w:val="00B73295"/>
    <w:rsid w:val="00B73B2F"/>
    <w:rsid w:val="00B754CE"/>
    <w:rsid w:val="00B75940"/>
    <w:rsid w:val="00B800E9"/>
    <w:rsid w:val="00B81A1C"/>
    <w:rsid w:val="00B824C0"/>
    <w:rsid w:val="00B830F2"/>
    <w:rsid w:val="00B83EEF"/>
    <w:rsid w:val="00B84AEC"/>
    <w:rsid w:val="00B852F7"/>
    <w:rsid w:val="00B86459"/>
    <w:rsid w:val="00B91044"/>
    <w:rsid w:val="00B9255E"/>
    <w:rsid w:val="00B92B2E"/>
    <w:rsid w:val="00B93101"/>
    <w:rsid w:val="00B94139"/>
    <w:rsid w:val="00B949DB"/>
    <w:rsid w:val="00B94E72"/>
    <w:rsid w:val="00B95668"/>
    <w:rsid w:val="00B95D8B"/>
    <w:rsid w:val="00B97289"/>
    <w:rsid w:val="00B9732C"/>
    <w:rsid w:val="00B9769B"/>
    <w:rsid w:val="00BA0FA7"/>
    <w:rsid w:val="00BA10A4"/>
    <w:rsid w:val="00BA1943"/>
    <w:rsid w:val="00BA1B13"/>
    <w:rsid w:val="00BA2121"/>
    <w:rsid w:val="00BA2B6A"/>
    <w:rsid w:val="00BA372B"/>
    <w:rsid w:val="00BA4692"/>
    <w:rsid w:val="00BA479B"/>
    <w:rsid w:val="00BA51F9"/>
    <w:rsid w:val="00BA70C5"/>
    <w:rsid w:val="00BA759A"/>
    <w:rsid w:val="00BA7CC2"/>
    <w:rsid w:val="00BB067A"/>
    <w:rsid w:val="00BB17C5"/>
    <w:rsid w:val="00BB1CAF"/>
    <w:rsid w:val="00BB2A0B"/>
    <w:rsid w:val="00BB2CB1"/>
    <w:rsid w:val="00BB3BA2"/>
    <w:rsid w:val="00BB4A89"/>
    <w:rsid w:val="00BB524B"/>
    <w:rsid w:val="00BB578E"/>
    <w:rsid w:val="00BB5EF9"/>
    <w:rsid w:val="00BB6145"/>
    <w:rsid w:val="00BB651B"/>
    <w:rsid w:val="00BB65B5"/>
    <w:rsid w:val="00BB6D0E"/>
    <w:rsid w:val="00BB7479"/>
    <w:rsid w:val="00BB7703"/>
    <w:rsid w:val="00BC042E"/>
    <w:rsid w:val="00BC0516"/>
    <w:rsid w:val="00BC15D9"/>
    <w:rsid w:val="00BC2A4F"/>
    <w:rsid w:val="00BC38C5"/>
    <w:rsid w:val="00BC40BB"/>
    <w:rsid w:val="00BC433A"/>
    <w:rsid w:val="00BC466E"/>
    <w:rsid w:val="00BC6234"/>
    <w:rsid w:val="00BC64B7"/>
    <w:rsid w:val="00BC679A"/>
    <w:rsid w:val="00BC7463"/>
    <w:rsid w:val="00BD1202"/>
    <w:rsid w:val="00BD13A5"/>
    <w:rsid w:val="00BD1F46"/>
    <w:rsid w:val="00BD24CA"/>
    <w:rsid w:val="00BD3B89"/>
    <w:rsid w:val="00BD429F"/>
    <w:rsid w:val="00BD42ED"/>
    <w:rsid w:val="00BD484D"/>
    <w:rsid w:val="00BD6AD8"/>
    <w:rsid w:val="00BD6FB4"/>
    <w:rsid w:val="00BE04EB"/>
    <w:rsid w:val="00BE067D"/>
    <w:rsid w:val="00BE079F"/>
    <w:rsid w:val="00BE5249"/>
    <w:rsid w:val="00BE7276"/>
    <w:rsid w:val="00BE7BDC"/>
    <w:rsid w:val="00BF04D5"/>
    <w:rsid w:val="00BF0EBA"/>
    <w:rsid w:val="00BF18B5"/>
    <w:rsid w:val="00BF1BEB"/>
    <w:rsid w:val="00BF20B4"/>
    <w:rsid w:val="00BF2E29"/>
    <w:rsid w:val="00BF2F0A"/>
    <w:rsid w:val="00BF392B"/>
    <w:rsid w:val="00BF3F94"/>
    <w:rsid w:val="00BF4AA2"/>
    <w:rsid w:val="00BF5C50"/>
    <w:rsid w:val="00BF6AB7"/>
    <w:rsid w:val="00BF704D"/>
    <w:rsid w:val="00BF7408"/>
    <w:rsid w:val="00BF7BEF"/>
    <w:rsid w:val="00C011B4"/>
    <w:rsid w:val="00C01562"/>
    <w:rsid w:val="00C01EB6"/>
    <w:rsid w:val="00C024C7"/>
    <w:rsid w:val="00C02B72"/>
    <w:rsid w:val="00C02C8E"/>
    <w:rsid w:val="00C036A8"/>
    <w:rsid w:val="00C03E03"/>
    <w:rsid w:val="00C04D10"/>
    <w:rsid w:val="00C050FE"/>
    <w:rsid w:val="00C06437"/>
    <w:rsid w:val="00C07ACB"/>
    <w:rsid w:val="00C10346"/>
    <w:rsid w:val="00C10FBC"/>
    <w:rsid w:val="00C1351F"/>
    <w:rsid w:val="00C13973"/>
    <w:rsid w:val="00C13D05"/>
    <w:rsid w:val="00C144E5"/>
    <w:rsid w:val="00C17A02"/>
    <w:rsid w:val="00C2028E"/>
    <w:rsid w:val="00C2034C"/>
    <w:rsid w:val="00C20777"/>
    <w:rsid w:val="00C207D7"/>
    <w:rsid w:val="00C22D24"/>
    <w:rsid w:val="00C22EC8"/>
    <w:rsid w:val="00C240C2"/>
    <w:rsid w:val="00C2561F"/>
    <w:rsid w:val="00C26596"/>
    <w:rsid w:val="00C26C51"/>
    <w:rsid w:val="00C273E4"/>
    <w:rsid w:val="00C31342"/>
    <w:rsid w:val="00C320C5"/>
    <w:rsid w:val="00C3228C"/>
    <w:rsid w:val="00C32439"/>
    <w:rsid w:val="00C327BB"/>
    <w:rsid w:val="00C328B3"/>
    <w:rsid w:val="00C32D1B"/>
    <w:rsid w:val="00C32E96"/>
    <w:rsid w:val="00C3424E"/>
    <w:rsid w:val="00C345C1"/>
    <w:rsid w:val="00C3461B"/>
    <w:rsid w:val="00C3469E"/>
    <w:rsid w:val="00C3539A"/>
    <w:rsid w:val="00C3628F"/>
    <w:rsid w:val="00C372A9"/>
    <w:rsid w:val="00C4016C"/>
    <w:rsid w:val="00C409DE"/>
    <w:rsid w:val="00C40D70"/>
    <w:rsid w:val="00C41051"/>
    <w:rsid w:val="00C4126A"/>
    <w:rsid w:val="00C41556"/>
    <w:rsid w:val="00C41CA2"/>
    <w:rsid w:val="00C41EB1"/>
    <w:rsid w:val="00C4362A"/>
    <w:rsid w:val="00C44373"/>
    <w:rsid w:val="00C44881"/>
    <w:rsid w:val="00C461B5"/>
    <w:rsid w:val="00C500E4"/>
    <w:rsid w:val="00C51871"/>
    <w:rsid w:val="00C518EA"/>
    <w:rsid w:val="00C51C17"/>
    <w:rsid w:val="00C520B2"/>
    <w:rsid w:val="00C523E5"/>
    <w:rsid w:val="00C528A7"/>
    <w:rsid w:val="00C52D30"/>
    <w:rsid w:val="00C53A44"/>
    <w:rsid w:val="00C56F62"/>
    <w:rsid w:val="00C60146"/>
    <w:rsid w:val="00C60A0A"/>
    <w:rsid w:val="00C620A4"/>
    <w:rsid w:val="00C6291F"/>
    <w:rsid w:val="00C63156"/>
    <w:rsid w:val="00C63B5C"/>
    <w:rsid w:val="00C6428D"/>
    <w:rsid w:val="00C64304"/>
    <w:rsid w:val="00C6605D"/>
    <w:rsid w:val="00C708D2"/>
    <w:rsid w:val="00C709CD"/>
    <w:rsid w:val="00C70FD0"/>
    <w:rsid w:val="00C7131D"/>
    <w:rsid w:val="00C7143E"/>
    <w:rsid w:val="00C71C64"/>
    <w:rsid w:val="00C725FD"/>
    <w:rsid w:val="00C729F6"/>
    <w:rsid w:val="00C73AAD"/>
    <w:rsid w:val="00C740BB"/>
    <w:rsid w:val="00C7450C"/>
    <w:rsid w:val="00C74E4A"/>
    <w:rsid w:val="00C7605B"/>
    <w:rsid w:val="00C8127B"/>
    <w:rsid w:val="00C81E93"/>
    <w:rsid w:val="00C81F14"/>
    <w:rsid w:val="00C823EC"/>
    <w:rsid w:val="00C82F2F"/>
    <w:rsid w:val="00C8316B"/>
    <w:rsid w:val="00C83763"/>
    <w:rsid w:val="00C83BDD"/>
    <w:rsid w:val="00C83C44"/>
    <w:rsid w:val="00C84066"/>
    <w:rsid w:val="00C85075"/>
    <w:rsid w:val="00C86240"/>
    <w:rsid w:val="00C878BF"/>
    <w:rsid w:val="00C87FFB"/>
    <w:rsid w:val="00C90081"/>
    <w:rsid w:val="00C908BB"/>
    <w:rsid w:val="00C91A8D"/>
    <w:rsid w:val="00C93B49"/>
    <w:rsid w:val="00C93BE6"/>
    <w:rsid w:val="00C9455A"/>
    <w:rsid w:val="00C94BD7"/>
    <w:rsid w:val="00C94CD9"/>
    <w:rsid w:val="00C95E83"/>
    <w:rsid w:val="00C95F79"/>
    <w:rsid w:val="00CA0230"/>
    <w:rsid w:val="00CA0AB7"/>
    <w:rsid w:val="00CA12D4"/>
    <w:rsid w:val="00CA1FFB"/>
    <w:rsid w:val="00CA2704"/>
    <w:rsid w:val="00CA2DA0"/>
    <w:rsid w:val="00CA3179"/>
    <w:rsid w:val="00CA3F1C"/>
    <w:rsid w:val="00CA7255"/>
    <w:rsid w:val="00CA746A"/>
    <w:rsid w:val="00CA79CE"/>
    <w:rsid w:val="00CA7B5E"/>
    <w:rsid w:val="00CA7C22"/>
    <w:rsid w:val="00CB0636"/>
    <w:rsid w:val="00CB0A79"/>
    <w:rsid w:val="00CB1040"/>
    <w:rsid w:val="00CB3945"/>
    <w:rsid w:val="00CB43CA"/>
    <w:rsid w:val="00CB49F3"/>
    <w:rsid w:val="00CB5C46"/>
    <w:rsid w:val="00CB5D9C"/>
    <w:rsid w:val="00CB7FA5"/>
    <w:rsid w:val="00CC0877"/>
    <w:rsid w:val="00CC0F03"/>
    <w:rsid w:val="00CC2D73"/>
    <w:rsid w:val="00CC2E4C"/>
    <w:rsid w:val="00CC43B4"/>
    <w:rsid w:val="00CC4652"/>
    <w:rsid w:val="00CC4CD4"/>
    <w:rsid w:val="00CC52C5"/>
    <w:rsid w:val="00CC5603"/>
    <w:rsid w:val="00CC568F"/>
    <w:rsid w:val="00CC58D0"/>
    <w:rsid w:val="00CC6816"/>
    <w:rsid w:val="00CD0BB3"/>
    <w:rsid w:val="00CD0D1D"/>
    <w:rsid w:val="00CD1E1F"/>
    <w:rsid w:val="00CD391F"/>
    <w:rsid w:val="00CD4C02"/>
    <w:rsid w:val="00CD4F35"/>
    <w:rsid w:val="00CD5587"/>
    <w:rsid w:val="00CD6BE5"/>
    <w:rsid w:val="00CE01DC"/>
    <w:rsid w:val="00CE0AD1"/>
    <w:rsid w:val="00CE0B9A"/>
    <w:rsid w:val="00CE116B"/>
    <w:rsid w:val="00CE1895"/>
    <w:rsid w:val="00CE20E5"/>
    <w:rsid w:val="00CE36A4"/>
    <w:rsid w:val="00CE462E"/>
    <w:rsid w:val="00CE499F"/>
    <w:rsid w:val="00CE5298"/>
    <w:rsid w:val="00CE6FA9"/>
    <w:rsid w:val="00CE7002"/>
    <w:rsid w:val="00CE7250"/>
    <w:rsid w:val="00CE7437"/>
    <w:rsid w:val="00CF089E"/>
    <w:rsid w:val="00CF14FE"/>
    <w:rsid w:val="00CF1A0C"/>
    <w:rsid w:val="00CF32FF"/>
    <w:rsid w:val="00CF3840"/>
    <w:rsid w:val="00CF44B5"/>
    <w:rsid w:val="00CF482E"/>
    <w:rsid w:val="00CF5552"/>
    <w:rsid w:val="00CF580A"/>
    <w:rsid w:val="00CF7189"/>
    <w:rsid w:val="00CF7587"/>
    <w:rsid w:val="00D0148E"/>
    <w:rsid w:val="00D01B47"/>
    <w:rsid w:val="00D029EE"/>
    <w:rsid w:val="00D02BE2"/>
    <w:rsid w:val="00D02D80"/>
    <w:rsid w:val="00D0335F"/>
    <w:rsid w:val="00D03371"/>
    <w:rsid w:val="00D048B6"/>
    <w:rsid w:val="00D04DC4"/>
    <w:rsid w:val="00D05569"/>
    <w:rsid w:val="00D05AE1"/>
    <w:rsid w:val="00D05E51"/>
    <w:rsid w:val="00D05F81"/>
    <w:rsid w:val="00D064AB"/>
    <w:rsid w:val="00D065AF"/>
    <w:rsid w:val="00D067CA"/>
    <w:rsid w:val="00D10382"/>
    <w:rsid w:val="00D11527"/>
    <w:rsid w:val="00D140AF"/>
    <w:rsid w:val="00D15D71"/>
    <w:rsid w:val="00D1703E"/>
    <w:rsid w:val="00D174C4"/>
    <w:rsid w:val="00D17FB9"/>
    <w:rsid w:val="00D21B2C"/>
    <w:rsid w:val="00D21EAA"/>
    <w:rsid w:val="00D23C2A"/>
    <w:rsid w:val="00D23EA9"/>
    <w:rsid w:val="00D26B95"/>
    <w:rsid w:val="00D3032A"/>
    <w:rsid w:val="00D30A81"/>
    <w:rsid w:val="00D30D6E"/>
    <w:rsid w:val="00D31D9D"/>
    <w:rsid w:val="00D32545"/>
    <w:rsid w:val="00D32D7A"/>
    <w:rsid w:val="00D33B47"/>
    <w:rsid w:val="00D343B9"/>
    <w:rsid w:val="00D3476C"/>
    <w:rsid w:val="00D356AA"/>
    <w:rsid w:val="00D356FF"/>
    <w:rsid w:val="00D359FC"/>
    <w:rsid w:val="00D4044A"/>
    <w:rsid w:val="00D40AA0"/>
    <w:rsid w:val="00D40C9F"/>
    <w:rsid w:val="00D413DD"/>
    <w:rsid w:val="00D413FA"/>
    <w:rsid w:val="00D41E0C"/>
    <w:rsid w:val="00D4318C"/>
    <w:rsid w:val="00D436D4"/>
    <w:rsid w:val="00D437B7"/>
    <w:rsid w:val="00D43F9F"/>
    <w:rsid w:val="00D453E2"/>
    <w:rsid w:val="00D45D7B"/>
    <w:rsid w:val="00D4606E"/>
    <w:rsid w:val="00D50630"/>
    <w:rsid w:val="00D5401A"/>
    <w:rsid w:val="00D55EA8"/>
    <w:rsid w:val="00D56E36"/>
    <w:rsid w:val="00D57EBE"/>
    <w:rsid w:val="00D6070F"/>
    <w:rsid w:val="00D6085B"/>
    <w:rsid w:val="00D61E17"/>
    <w:rsid w:val="00D61E5D"/>
    <w:rsid w:val="00D61E95"/>
    <w:rsid w:val="00D61F94"/>
    <w:rsid w:val="00D62186"/>
    <w:rsid w:val="00D62C72"/>
    <w:rsid w:val="00D64274"/>
    <w:rsid w:val="00D64A8A"/>
    <w:rsid w:val="00D659F0"/>
    <w:rsid w:val="00D65F43"/>
    <w:rsid w:val="00D66C9C"/>
    <w:rsid w:val="00D66E7B"/>
    <w:rsid w:val="00D6744A"/>
    <w:rsid w:val="00D677EE"/>
    <w:rsid w:val="00D7033D"/>
    <w:rsid w:val="00D70952"/>
    <w:rsid w:val="00D71745"/>
    <w:rsid w:val="00D729CC"/>
    <w:rsid w:val="00D74C70"/>
    <w:rsid w:val="00D77A21"/>
    <w:rsid w:val="00D77D92"/>
    <w:rsid w:val="00D80E75"/>
    <w:rsid w:val="00D83525"/>
    <w:rsid w:val="00D85369"/>
    <w:rsid w:val="00D85BDA"/>
    <w:rsid w:val="00D85FDD"/>
    <w:rsid w:val="00D86057"/>
    <w:rsid w:val="00D8614A"/>
    <w:rsid w:val="00D8648D"/>
    <w:rsid w:val="00D86D58"/>
    <w:rsid w:val="00D8722D"/>
    <w:rsid w:val="00D909F7"/>
    <w:rsid w:val="00D909FF"/>
    <w:rsid w:val="00D90C7D"/>
    <w:rsid w:val="00D90FFB"/>
    <w:rsid w:val="00D914DE"/>
    <w:rsid w:val="00D927CC"/>
    <w:rsid w:val="00D92F5B"/>
    <w:rsid w:val="00D92F62"/>
    <w:rsid w:val="00D93FAE"/>
    <w:rsid w:val="00D942DE"/>
    <w:rsid w:val="00D949F0"/>
    <w:rsid w:val="00D94F21"/>
    <w:rsid w:val="00D956E2"/>
    <w:rsid w:val="00D96819"/>
    <w:rsid w:val="00D96C4F"/>
    <w:rsid w:val="00D97236"/>
    <w:rsid w:val="00DA0518"/>
    <w:rsid w:val="00DA0D5C"/>
    <w:rsid w:val="00DA1220"/>
    <w:rsid w:val="00DA24E1"/>
    <w:rsid w:val="00DA3414"/>
    <w:rsid w:val="00DA3564"/>
    <w:rsid w:val="00DA37C3"/>
    <w:rsid w:val="00DA4141"/>
    <w:rsid w:val="00DA4B3D"/>
    <w:rsid w:val="00DA4D53"/>
    <w:rsid w:val="00DA58E4"/>
    <w:rsid w:val="00DA6C20"/>
    <w:rsid w:val="00DA71F7"/>
    <w:rsid w:val="00DA7B64"/>
    <w:rsid w:val="00DA7DCF"/>
    <w:rsid w:val="00DA7FE1"/>
    <w:rsid w:val="00DB0D94"/>
    <w:rsid w:val="00DB1473"/>
    <w:rsid w:val="00DB1BB3"/>
    <w:rsid w:val="00DB372C"/>
    <w:rsid w:val="00DB4106"/>
    <w:rsid w:val="00DB4312"/>
    <w:rsid w:val="00DB5164"/>
    <w:rsid w:val="00DB548E"/>
    <w:rsid w:val="00DB56D3"/>
    <w:rsid w:val="00DB5DE4"/>
    <w:rsid w:val="00DB6540"/>
    <w:rsid w:val="00DB67EA"/>
    <w:rsid w:val="00DB7147"/>
    <w:rsid w:val="00DC16B5"/>
    <w:rsid w:val="00DC271A"/>
    <w:rsid w:val="00DC2973"/>
    <w:rsid w:val="00DC35DC"/>
    <w:rsid w:val="00DC4149"/>
    <w:rsid w:val="00DC4E4D"/>
    <w:rsid w:val="00DC68B0"/>
    <w:rsid w:val="00DC722C"/>
    <w:rsid w:val="00DC7497"/>
    <w:rsid w:val="00DC7C18"/>
    <w:rsid w:val="00DD1551"/>
    <w:rsid w:val="00DD193C"/>
    <w:rsid w:val="00DD1D8D"/>
    <w:rsid w:val="00DD2E73"/>
    <w:rsid w:val="00DD4A12"/>
    <w:rsid w:val="00DD4EAF"/>
    <w:rsid w:val="00DD5C1D"/>
    <w:rsid w:val="00DD6DBB"/>
    <w:rsid w:val="00DD7832"/>
    <w:rsid w:val="00DE0C9F"/>
    <w:rsid w:val="00DE1900"/>
    <w:rsid w:val="00DE1F83"/>
    <w:rsid w:val="00DE2318"/>
    <w:rsid w:val="00DE2723"/>
    <w:rsid w:val="00DE29C1"/>
    <w:rsid w:val="00DE2D34"/>
    <w:rsid w:val="00DE3066"/>
    <w:rsid w:val="00DE3E2B"/>
    <w:rsid w:val="00DE41A1"/>
    <w:rsid w:val="00DE48A9"/>
    <w:rsid w:val="00DE4B7B"/>
    <w:rsid w:val="00DE4BED"/>
    <w:rsid w:val="00DE5589"/>
    <w:rsid w:val="00DE5A1F"/>
    <w:rsid w:val="00DE6C39"/>
    <w:rsid w:val="00DE7681"/>
    <w:rsid w:val="00DF0093"/>
    <w:rsid w:val="00DF27A3"/>
    <w:rsid w:val="00DF2DB3"/>
    <w:rsid w:val="00DF48D4"/>
    <w:rsid w:val="00DF4DEC"/>
    <w:rsid w:val="00DF4E69"/>
    <w:rsid w:val="00DF50DA"/>
    <w:rsid w:val="00DF529D"/>
    <w:rsid w:val="00DF6BFD"/>
    <w:rsid w:val="00DF7BBD"/>
    <w:rsid w:val="00DF7DA0"/>
    <w:rsid w:val="00DF7F97"/>
    <w:rsid w:val="00DF7F9B"/>
    <w:rsid w:val="00E03133"/>
    <w:rsid w:val="00E0326C"/>
    <w:rsid w:val="00E044D4"/>
    <w:rsid w:val="00E07376"/>
    <w:rsid w:val="00E07440"/>
    <w:rsid w:val="00E0750C"/>
    <w:rsid w:val="00E07AC8"/>
    <w:rsid w:val="00E07C9D"/>
    <w:rsid w:val="00E109A5"/>
    <w:rsid w:val="00E10B5D"/>
    <w:rsid w:val="00E10FE8"/>
    <w:rsid w:val="00E114E1"/>
    <w:rsid w:val="00E12F38"/>
    <w:rsid w:val="00E131F3"/>
    <w:rsid w:val="00E13ACE"/>
    <w:rsid w:val="00E14ECB"/>
    <w:rsid w:val="00E15046"/>
    <w:rsid w:val="00E164F4"/>
    <w:rsid w:val="00E16D2E"/>
    <w:rsid w:val="00E16DF9"/>
    <w:rsid w:val="00E1732D"/>
    <w:rsid w:val="00E2061D"/>
    <w:rsid w:val="00E2155A"/>
    <w:rsid w:val="00E21690"/>
    <w:rsid w:val="00E2255E"/>
    <w:rsid w:val="00E2259E"/>
    <w:rsid w:val="00E22714"/>
    <w:rsid w:val="00E23895"/>
    <w:rsid w:val="00E23896"/>
    <w:rsid w:val="00E25714"/>
    <w:rsid w:val="00E264DD"/>
    <w:rsid w:val="00E27135"/>
    <w:rsid w:val="00E27AF9"/>
    <w:rsid w:val="00E300F7"/>
    <w:rsid w:val="00E304B9"/>
    <w:rsid w:val="00E3186B"/>
    <w:rsid w:val="00E327A0"/>
    <w:rsid w:val="00E335C1"/>
    <w:rsid w:val="00E34F31"/>
    <w:rsid w:val="00E354A0"/>
    <w:rsid w:val="00E3655B"/>
    <w:rsid w:val="00E370F5"/>
    <w:rsid w:val="00E37378"/>
    <w:rsid w:val="00E373BA"/>
    <w:rsid w:val="00E375AD"/>
    <w:rsid w:val="00E37F4A"/>
    <w:rsid w:val="00E40E1E"/>
    <w:rsid w:val="00E41088"/>
    <w:rsid w:val="00E41FDC"/>
    <w:rsid w:val="00E42031"/>
    <w:rsid w:val="00E42082"/>
    <w:rsid w:val="00E42560"/>
    <w:rsid w:val="00E42834"/>
    <w:rsid w:val="00E42A1F"/>
    <w:rsid w:val="00E42FFD"/>
    <w:rsid w:val="00E43265"/>
    <w:rsid w:val="00E43DE5"/>
    <w:rsid w:val="00E44B3C"/>
    <w:rsid w:val="00E45226"/>
    <w:rsid w:val="00E46F64"/>
    <w:rsid w:val="00E5035A"/>
    <w:rsid w:val="00E50587"/>
    <w:rsid w:val="00E51A4B"/>
    <w:rsid w:val="00E54932"/>
    <w:rsid w:val="00E55DC6"/>
    <w:rsid w:val="00E60854"/>
    <w:rsid w:val="00E61933"/>
    <w:rsid w:val="00E638C7"/>
    <w:rsid w:val="00E64688"/>
    <w:rsid w:val="00E65325"/>
    <w:rsid w:val="00E6561B"/>
    <w:rsid w:val="00E659B4"/>
    <w:rsid w:val="00E65C59"/>
    <w:rsid w:val="00E67546"/>
    <w:rsid w:val="00E67ABB"/>
    <w:rsid w:val="00E67CEA"/>
    <w:rsid w:val="00E7166C"/>
    <w:rsid w:val="00E71D47"/>
    <w:rsid w:val="00E71F7F"/>
    <w:rsid w:val="00E72FAF"/>
    <w:rsid w:val="00E733C0"/>
    <w:rsid w:val="00E75B60"/>
    <w:rsid w:val="00E81BAC"/>
    <w:rsid w:val="00E82D0D"/>
    <w:rsid w:val="00E873EF"/>
    <w:rsid w:val="00E87C29"/>
    <w:rsid w:val="00E9275C"/>
    <w:rsid w:val="00E92B2D"/>
    <w:rsid w:val="00E9396D"/>
    <w:rsid w:val="00E93B62"/>
    <w:rsid w:val="00E93D95"/>
    <w:rsid w:val="00E95195"/>
    <w:rsid w:val="00E96336"/>
    <w:rsid w:val="00E963A4"/>
    <w:rsid w:val="00E96D11"/>
    <w:rsid w:val="00EA0604"/>
    <w:rsid w:val="00EA0E19"/>
    <w:rsid w:val="00EA10B0"/>
    <w:rsid w:val="00EA1D63"/>
    <w:rsid w:val="00EA2512"/>
    <w:rsid w:val="00EA28EE"/>
    <w:rsid w:val="00EA3051"/>
    <w:rsid w:val="00EA33BE"/>
    <w:rsid w:val="00EA3777"/>
    <w:rsid w:val="00EA4FD8"/>
    <w:rsid w:val="00EA5AA2"/>
    <w:rsid w:val="00EA625A"/>
    <w:rsid w:val="00EA65F7"/>
    <w:rsid w:val="00EA6691"/>
    <w:rsid w:val="00EA79BA"/>
    <w:rsid w:val="00EA7D58"/>
    <w:rsid w:val="00EA7E24"/>
    <w:rsid w:val="00EB0309"/>
    <w:rsid w:val="00EB118D"/>
    <w:rsid w:val="00EB1281"/>
    <w:rsid w:val="00EB1C70"/>
    <w:rsid w:val="00EB25F8"/>
    <w:rsid w:val="00EB39B4"/>
    <w:rsid w:val="00EB4406"/>
    <w:rsid w:val="00EB5197"/>
    <w:rsid w:val="00EB561C"/>
    <w:rsid w:val="00EB56F0"/>
    <w:rsid w:val="00EB5AF9"/>
    <w:rsid w:val="00EC00CF"/>
    <w:rsid w:val="00EC012C"/>
    <w:rsid w:val="00EC12C6"/>
    <w:rsid w:val="00EC3EE8"/>
    <w:rsid w:val="00EC439D"/>
    <w:rsid w:val="00EC48AA"/>
    <w:rsid w:val="00EC4BB7"/>
    <w:rsid w:val="00EC4F9F"/>
    <w:rsid w:val="00EC5294"/>
    <w:rsid w:val="00EC5635"/>
    <w:rsid w:val="00EC71A8"/>
    <w:rsid w:val="00EC7421"/>
    <w:rsid w:val="00ED0068"/>
    <w:rsid w:val="00ED0C89"/>
    <w:rsid w:val="00ED103C"/>
    <w:rsid w:val="00ED171F"/>
    <w:rsid w:val="00ED1A10"/>
    <w:rsid w:val="00ED3344"/>
    <w:rsid w:val="00ED410F"/>
    <w:rsid w:val="00ED5697"/>
    <w:rsid w:val="00ED58D5"/>
    <w:rsid w:val="00ED6590"/>
    <w:rsid w:val="00ED6F25"/>
    <w:rsid w:val="00ED73B2"/>
    <w:rsid w:val="00ED748D"/>
    <w:rsid w:val="00EE0495"/>
    <w:rsid w:val="00EE158D"/>
    <w:rsid w:val="00EE1B73"/>
    <w:rsid w:val="00EE1C58"/>
    <w:rsid w:val="00EE26D9"/>
    <w:rsid w:val="00EE2C3F"/>
    <w:rsid w:val="00EE2C62"/>
    <w:rsid w:val="00EE33D1"/>
    <w:rsid w:val="00EE4921"/>
    <w:rsid w:val="00EE4A9E"/>
    <w:rsid w:val="00EE5447"/>
    <w:rsid w:val="00EE54CB"/>
    <w:rsid w:val="00EE583B"/>
    <w:rsid w:val="00EE5F56"/>
    <w:rsid w:val="00EE6E77"/>
    <w:rsid w:val="00EE7062"/>
    <w:rsid w:val="00EF00F8"/>
    <w:rsid w:val="00EF058E"/>
    <w:rsid w:val="00EF1B96"/>
    <w:rsid w:val="00EF4175"/>
    <w:rsid w:val="00EF5714"/>
    <w:rsid w:val="00EF583C"/>
    <w:rsid w:val="00EF75F1"/>
    <w:rsid w:val="00F0056D"/>
    <w:rsid w:val="00F0061C"/>
    <w:rsid w:val="00F047D9"/>
    <w:rsid w:val="00F065D1"/>
    <w:rsid w:val="00F078AB"/>
    <w:rsid w:val="00F10AFC"/>
    <w:rsid w:val="00F10D81"/>
    <w:rsid w:val="00F115A6"/>
    <w:rsid w:val="00F13B7E"/>
    <w:rsid w:val="00F1581A"/>
    <w:rsid w:val="00F1635B"/>
    <w:rsid w:val="00F17225"/>
    <w:rsid w:val="00F17283"/>
    <w:rsid w:val="00F1736B"/>
    <w:rsid w:val="00F21543"/>
    <w:rsid w:val="00F21789"/>
    <w:rsid w:val="00F22CB8"/>
    <w:rsid w:val="00F230C7"/>
    <w:rsid w:val="00F23E94"/>
    <w:rsid w:val="00F254EB"/>
    <w:rsid w:val="00F25611"/>
    <w:rsid w:val="00F26839"/>
    <w:rsid w:val="00F26FCD"/>
    <w:rsid w:val="00F278A9"/>
    <w:rsid w:val="00F27B8E"/>
    <w:rsid w:val="00F30A0E"/>
    <w:rsid w:val="00F3196F"/>
    <w:rsid w:val="00F31B47"/>
    <w:rsid w:val="00F3210D"/>
    <w:rsid w:val="00F324C1"/>
    <w:rsid w:val="00F3533B"/>
    <w:rsid w:val="00F35676"/>
    <w:rsid w:val="00F36430"/>
    <w:rsid w:val="00F367E0"/>
    <w:rsid w:val="00F37AAC"/>
    <w:rsid w:val="00F40511"/>
    <w:rsid w:val="00F40AF7"/>
    <w:rsid w:val="00F45CA8"/>
    <w:rsid w:val="00F45DEB"/>
    <w:rsid w:val="00F45F14"/>
    <w:rsid w:val="00F4679D"/>
    <w:rsid w:val="00F46985"/>
    <w:rsid w:val="00F4709C"/>
    <w:rsid w:val="00F51707"/>
    <w:rsid w:val="00F527B7"/>
    <w:rsid w:val="00F52BE7"/>
    <w:rsid w:val="00F53392"/>
    <w:rsid w:val="00F5412F"/>
    <w:rsid w:val="00F54EF5"/>
    <w:rsid w:val="00F5635E"/>
    <w:rsid w:val="00F573EF"/>
    <w:rsid w:val="00F57B1D"/>
    <w:rsid w:val="00F6123B"/>
    <w:rsid w:val="00F637B5"/>
    <w:rsid w:val="00F644E9"/>
    <w:rsid w:val="00F648B2"/>
    <w:rsid w:val="00F6491C"/>
    <w:rsid w:val="00F65631"/>
    <w:rsid w:val="00F657A0"/>
    <w:rsid w:val="00F661C8"/>
    <w:rsid w:val="00F6662D"/>
    <w:rsid w:val="00F677B6"/>
    <w:rsid w:val="00F70643"/>
    <w:rsid w:val="00F7096F"/>
    <w:rsid w:val="00F71600"/>
    <w:rsid w:val="00F716AF"/>
    <w:rsid w:val="00F730D9"/>
    <w:rsid w:val="00F742A9"/>
    <w:rsid w:val="00F75F21"/>
    <w:rsid w:val="00F76249"/>
    <w:rsid w:val="00F766D4"/>
    <w:rsid w:val="00F76E18"/>
    <w:rsid w:val="00F80133"/>
    <w:rsid w:val="00F80604"/>
    <w:rsid w:val="00F829DA"/>
    <w:rsid w:val="00F82BEE"/>
    <w:rsid w:val="00F83140"/>
    <w:rsid w:val="00F83BA8"/>
    <w:rsid w:val="00F852DB"/>
    <w:rsid w:val="00F854DD"/>
    <w:rsid w:val="00F858F5"/>
    <w:rsid w:val="00F861D2"/>
    <w:rsid w:val="00F87D99"/>
    <w:rsid w:val="00F91415"/>
    <w:rsid w:val="00F929D1"/>
    <w:rsid w:val="00F94AD2"/>
    <w:rsid w:val="00F94B87"/>
    <w:rsid w:val="00F97440"/>
    <w:rsid w:val="00FA12F5"/>
    <w:rsid w:val="00FA210D"/>
    <w:rsid w:val="00FA244A"/>
    <w:rsid w:val="00FA2EF5"/>
    <w:rsid w:val="00FA3359"/>
    <w:rsid w:val="00FA3A41"/>
    <w:rsid w:val="00FA5108"/>
    <w:rsid w:val="00FA5130"/>
    <w:rsid w:val="00FA77FA"/>
    <w:rsid w:val="00FB1BE2"/>
    <w:rsid w:val="00FB36FA"/>
    <w:rsid w:val="00FB4366"/>
    <w:rsid w:val="00FB4861"/>
    <w:rsid w:val="00FB53E8"/>
    <w:rsid w:val="00FB5CF0"/>
    <w:rsid w:val="00FB5D9D"/>
    <w:rsid w:val="00FB6C9A"/>
    <w:rsid w:val="00FB6E5D"/>
    <w:rsid w:val="00FB7AE4"/>
    <w:rsid w:val="00FB7F43"/>
    <w:rsid w:val="00FC0C15"/>
    <w:rsid w:val="00FC1821"/>
    <w:rsid w:val="00FC2A42"/>
    <w:rsid w:val="00FC3240"/>
    <w:rsid w:val="00FC338E"/>
    <w:rsid w:val="00FC34E0"/>
    <w:rsid w:val="00FC421E"/>
    <w:rsid w:val="00FC55B6"/>
    <w:rsid w:val="00FC5A17"/>
    <w:rsid w:val="00FC6568"/>
    <w:rsid w:val="00FC66AD"/>
    <w:rsid w:val="00FD1993"/>
    <w:rsid w:val="00FD1CF5"/>
    <w:rsid w:val="00FD2804"/>
    <w:rsid w:val="00FD2D71"/>
    <w:rsid w:val="00FD363E"/>
    <w:rsid w:val="00FD5138"/>
    <w:rsid w:val="00FD5765"/>
    <w:rsid w:val="00FD7360"/>
    <w:rsid w:val="00FD7572"/>
    <w:rsid w:val="00FD7D6D"/>
    <w:rsid w:val="00FD7E7B"/>
    <w:rsid w:val="00FD7EDF"/>
    <w:rsid w:val="00FE0874"/>
    <w:rsid w:val="00FE0A37"/>
    <w:rsid w:val="00FE0FC5"/>
    <w:rsid w:val="00FE1535"/>
    <w:rsid w:val="00FE2F65"/>
    <w:rsid w:val="00FE3657"/>
    <w:rsid w:val="00FE5FA4"/>
    <w:rsid w:val="00FE695B"/>
    <w:rsid w:val="00FE73DB"/>
    <w:rsid w:val="00FE75CD"/>
    <w:rsid w:val="00FE7D83"/>
    <w:rsid w:val="00FF0104"/>
    <w:rsid w:val="00FF0966"/>
    <w:rsid w:val="00FF0E4D"/>
    <w:rsid w:val="00FF12A4"/>
    <w:rsid w:val="00FF19F8"/>
    <w:rsid w:val="00FF1B23"/>
    <w:rsid w:val="00FF21D1"/>
    <w:rsid w:val="00FF2B90"/>
    <w:rsid w:val="00FF3262"/>
    <w:rsid w:val="00FF3263"/>
    <w:rsid w:val="00FF3EDA"/>
    <w:rsid w:val="00FF4C8D"/>
    <w:rsid w:val="00FF5511"/>
    <w:rsid w:val="00FF6639"/>
    <w:rsid w:val="00FF6708"/>
    <w:rsid w:val="00FF77F9"/>
    <w:rsid w:val="00FF7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DD974"/>
  <w15:chartTrackingRefBased/>
  <w15:docId w15:val="{55748FE6-5279-46DF-9C64-0CC7DC8CF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2F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2F2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E558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45C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5C9C"/>
  </w:style>
  <w:style w:type="paragraph" w:styleId="Footer">
    <w:name w:val="footer"/>
    <w:basedOn w:val="Normal"/>
    <w:link w:val="FooterChar"/>
    <w:uiPriority w:val="99"/>
    <w:unhideWhenUsed/>
    <w:rsid w:val="00045C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5C9C"/>
  </w:style>
  <w:style w:type="paragraph" w:styleId="Revision">
    <w:name w:val="Revision"/>
    <w:hidden/>
    <w:uiPriority w:val="99"/>
    <w:semiHidden/>
    <w:rsid w:val="00D90FF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90F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0F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0F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F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FFB"/>
    <w:rPr>
      <w:b/>
      <w:bCs/>
      <w:sz w:val="20"/>
      <w:szCs w:val="20"/>
    </w:rPr>
  </w:style>
  <w:style w:type="table" w:customStyle="1" w:styleId="Calendar1">
    <w:name w:val="Calendar 1"/>
    <w:basedOn w:val="TableNormal"/>
    <w:uiPriority w:val="99"/>
    <w:qFormat/>
    <w:rsid w:val="002726B2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TableGrid">
    <w:name w:val="Table Grid"/>
    <w:basedOn w:val="TableNormal"/>
    <w:uiPriority w:val="39"/>
    <w:rsid w:val="006F6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D45D7B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D45D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959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716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6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assic.clinicaltrials.gov/ct2/show/results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chiromt.biomedcentral.com/articles/10.1186/s12998-023-00524-x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researchgate.net/publication/370176766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classic.clinicaltrials.gov/ct2/show/results/NCT02577354?view=results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classic.clinicaltrials.gov/ct2/show/results/NCT01168999?view=results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650EF2-F7DD-40E8-AB7B-E0D541552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419</Words>
  <Characters>13790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jung Bang</dc:creator>
  <cp:keywords/>
  <dc:description/>
  <cp:lastModifiedBy>Cheung, Katherine</cp:lastModifiedBy>
  <cp:revision>3</cp:revision>
  <cp:lastPrinted>2023-08-17T01:30:00Z</cp:lastPrinted>
  <dcterms:created xsi:type="dcterms:W3CDTF">2024-07-21T16:31:00Z</dcterms:created>
  <dcterms:modified xsi:type="dcterms:W3CDTF">2024-07-21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ZkiGDk9Z"/&gt;&lt;style id="" hasBibliography="0" bibliographyStyleHasBeenSet="0"/&gt;&lt;prefs/&gt;&lt;/data&gt;</vt:lpwstr>
  </property>
</Properties>
</file>